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07439" w14:textId="3E3E2AA9" w:rsidR="00AA1B0E" w:rsidRPr="009D6250" w:rsidRDefault="00BB57FC" w:rsidP="00AA1B0E">
      <w:pPr>
        <w:pStyle w:val="Heading1"/>
        <w:numPr>
          <w:ilvl w:val="0"/>
          <w:numId w:val="0"/>
        </w:numPr>
        <w:spacing w:line="240" w:lineRule="auto"/>
        <w:rPr>
          <w:rFonts w:ascii="Times New Roman" w:hAnsi="Times New Roman" w:cs="Times New Roman"/>
          <w:szCs w:val="24"/>
        </w:rPr>
      </w:pPr>
      <w:bookmarkStart w:id="0" w:name="_Toc52036444"/>
      <w:r w:rsidRPr="009D6250">
        <w:rPr>
          <w:rFonts w:ascii="Times New Roman" w:hAnsi="Times New Roman" w:cs="Times New Roman"/>
          <w:szCs w:val="24"/>
        </w:rPr>
        <w:t xml:space="preserve">Descriptive statistics for the diagnosed and </w:t>
      </w:r>
      <w:r w:rsidR="00300421" w:rsidRPr="009D6250">
        <w:rPr>
          <w:rFonts w:ascii="Times New Roman" w:hAnsi="Times New Roman" w:cs="Times New Roman"/>
          <w:szCs w:val="24"/>
        </w:rPr>
        <w:t>self-identifying autistic groups</w:t>
      </w:r>
    </w:p>
    <w:p w14:paraId="7D87ACE2" w14:textId="77777777" w:rsidR="00AA1B0E" w:rsidRPr="009D6250" w:rsidRDefault="00AA1B0E" w:rsidP="00AA1B0E">
      <w:pPr>
        <w:rPr>
          <w:rFonts w:ascii="Times New Roman" w:hAnsi="Times New Roman" w:cs="Times New Roman"/>
          <w:sz w:val="24"/>
          <w:szCs w:val="24"/>
        </w:rPr>
      </w:pPr>
    </w:p>
    <w:p w14:paraId="62B19437" w14:textId="77777777" w:rsidR="00D00938" w:rsidRPr="00F54D19" w:rsidRDefault="00D00938" w:rsidP="00D00938">
      <w:pPr>
        <w:pStyle w:val="Heading1"/>
        <w:numPr>
          <w:ilvl w:val="0"/>
          <w:numId w:val="0"/>
        </w:numPr>
        <w:spacing w:line="240" w:lineRule="auto"/>
        <w:jc w:val="left"/>
        <w:rPr>
          <w:rFonts w:ascii="Times New Roman" w:hAnsi="Times New Roman" w:cs="Times New Roman"/>
          <w:b w:val="0"/>
          <w:bCs/>
          <w:szCs w:val="24"/>
        </w:rPr>
      </w:pPr>
      <w:r w:rsidRPr="00F54D19">
        <w:rPr>
          <w:rFonts w:ascii="Times New Roman" w:hAnsi="Times New Roman" w:cs="Times New Roman"/>
          <w:b w:val="0"/>
          <w:bCs/>
          <w:szCs w:val="24"/>
        </w:rPr>
        <w:t>Article title:</w:t>
      </w:r>
      <w:r>
        <w:rPr>
          <w:rFonts w:ascii="Times New Roman" w:hAnsi="Times New Roman" w:cs="Times New Roman"/>
          <w:b w:val="0"/>
          <w:bCs/>
          <w:szCs w:val="24"/>
        </w:rPr>
        <w:t xml:space="preserve"> </w:t>
      </w:r>
      <w:r w:rsidRPr="00BD71EE">
        <w:rPr>
          <w:rFonts w:ascii="Times New Roman" w:hAnsi="Times New Roman" w:cs="Times New Roman"/>
          <w:b w:val="0"/>
          <w:bCs/>
          <w:szCs w:val="24"/>
        </w:rPr>
        <w:t>Autistic people’s perinatal experiences II: a survey of childbirth and postnatal experiences</w:t>
      </w:r>
    </w:p>
    <w:p w14:paraId="518FE5DC" w14:textId="77777777" w:rsidR="00D00938" w:rsidRPr="00F54D19" w:rsidRDefault="00D00938" w:rsidP="00D0093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54D19">
        <w:rPr>
          <w:rFonts w:ascii="Times New Roman" w:hAnsi="Times New Roman" w:cs="Times New Roman"/>
          <w:bCs/>
          <w:sz w:val="24"/>
          <w:szCs w:val="24"/>
        </w:rPr>
        <w:t>Journal: Journal of Autism and Developmental Disorders</w:t>
      </w:r>
    </w:p>
    <w:p w14:paraId="187207A2" w14:textId="77777777" w:rsidR="00D00938" w:rsidRPr="00F54D19" w:rsidRDefault="00D00938" w:rsidP="00D0093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54D19">
        <w:rPr>
          <w:rFonts w:ascii="Times New Roman" w:hAnsi="Times New Roman" w:cs="Times New Roman"/>
          <w:bCs/>
          <w:sz w:val="24"/>
          <w:szCs w:val="24"/>
        </w:rPr>
        <w:t xml:space="preserve">Authors: </w:t>
      </w:r>
      <w:r w:rsidRPr="00BD71EE">
        <w:rPr>
          <w:rFonts w:ascii="Times New Roman" w:hAnsi="Times New Roman" w:cs="Times New Roman"/>
          <w:bCs/>
          <w:sz w:val="24"/>
          <w:szCs w:val="24"/>
        </w:rPr>
        <w:t>Hampton, S., Allison, C., Baron-Cohen, S. &amp;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D71EE">
        <w:rPr>
          <w:rFonts w:ascii="Times New Roman" w:hAnsi="Times New Roman" w:cs="Times New Roman"/>
          <w:bCs/>
          <w:sz w:val="24"/>
          <w:szCs w:val="24"/>
        </w:rPr>
        <w:t>Holt, R.</w:t>
      </w:r>
    </w:p>
    <w:p w14:paraId="699B9C1A" w14:textId="77777777" w:rsidR="00D00938" w:rsidRPr="00F54D19" w:rsidRDefault="00D00938" w:rsidP="00D0093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54D19">
        <w:rPr>
          <w:rFonts w:ascii="Times New Roman" w:hAnsi="Times New Roman" w:cs="Times New Roman"/>
          <w:bCs/>
          <w:sz w:val="24"/>
          <w:szCs w:val="24"/>
        </w:rPr>
        <w:t>Corresponding author</w:t>
      </w:r>
      <w:r>
        <w:rPr>
          <w:rFonts w:ascii="Times New Roman" w:hAnsi="Times New Roman" w:cs="Times New Roman"/>
          <w:bCs/>
          <w:sz w:val="24"/>
          <w:szCs w:val="24"/>
        </w:rPr>
        <w:t>: Sarah Hampton</w:t>
      </w:r>
    </w:p>
    <w:p w14:paraId="076C644C" w14:textId="77777777" w:rsidR="00AA1B0E" w:rsidRPr="009D6250" w:rsidRDefault="00AA1B0E" w:rsidP="00545FD9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DCEAFC" w14:textId="38C20CA8" w:rsidR="00545FD9" w:rsidRPr="009D6250" w:rsidRDefault="00545FD9" w:rsidP="00545FD9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250">
        <w:rPr>
          <w:rFonts w:ascii="Times New Roman" w:hAnsi="Times New Roman" w:cs="Times New Roman"/>
          <w:sz w:val="24"/>
          <w:szCs w:val="24"/>
        </w:rPr>
        <w:t xml:space="preserve">Supplementary Table 1 </w:t>
      </w:r>
      <w:r w:rsidRPr="009D6250">
        <w:rPr>
          <w:rFonts w:ascii="Times New Roman" w:hAnsi="Times New Roman" w:cs="Times New Roman"/>
          <w:b w:val="0"/>
          <w:sz w:val="24"/>
          <w:szCs w:val="24"/>
        </w:rPr>
        <w:t>Delivery type and gestational age</w:t>
      </w:r>
      <w:bookmarkEnd w:id="0"/>
    </w:p>
    <w:tbl>
      <w:tblPr>
        <w:tblW w:w="10206" w:type="dxa"/>
        <w:tblInd w:w="-567" w:type="dxa"/>
        <w:tblLook w:val="04A0" w:firstRow="1" w:lastRow="0" w:firstColumn="1" w:lastColumn="0" w:noHBand="0" w:noVBand="1"/>
      </w:tblPr>
      <w:tblGrid>
        <w:gridCol w:w="3828"/>
        <w:gridCol w:w="2976"/>
        <w:gridCol w:w="3402"/>
      </w:tblGrid>
      <w:tr w:rsidR="00995BBD" w:rsidRPr="009D6250" w14:paraId="3B0ECFDD" w14:textId="77777777" w:rsidTr="00AA1B0E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42FA2C2" w14:textId="77777777" w:rsidR="00995BBD" w:rsidRPr="009D6250" w:rsidRDefault="00995BBD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5283C4D1" w14:textId="2DA48DFB" w:rsidR="00995BBD" w:rsidRPr="009D6250" w:rsidRDefault="00995BBD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Diagnosed autistic (n=</w:t>
            </w:r>
            <w:r w:rsidR="001341E7" w:rsidRPr="009D6250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42265B0" w14:textId="014F0C62" w:rsidR="00995BBD" w:rsidRPr="009D6250" w:rsidRDefault="00995BBD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Self-identify as autistic (n=</w:t>
            </w:r>
            <w:r w:rsidR="005436FD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84EB6" w:rsidRPr="009D625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5BBD" w:rsidRPr="009D6250" w14:paraId="7639CEBD" w14:textId="77777777" w:rsidTr="00AA1B0E">
        <w:tc>
          <w:tcPr>
            <w:tcW w:w="3828" w:type="dxa"/>
            <w:tcBorders>
              <w:top w:val="single" w:sz="4" w:space="0" w:color="auto"/>
            </w:tcBorders>
          </w:tcPr>
          <w:p w14:paraId="42493311" w14:textId="1A617F8B" w:rsidR="00995BBD" w:rsidRPr="009D6250" w:rsidRDefault="00995BBD" w:rsidP="00E25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elivery type: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0D38EE97" w14:textId="77777777" w:rsidR="00995BBD" w:rsidRPr="009D6250" w:rsidRDefault="00995BBD" w:rsidP="00E25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C25E168" w14:textId="77777777" w:rsidR="00995BBD" w:rsidRPr="009D6250" w:rsidRDefault="00995BBD" w:rsidP="00E25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5BBD" w:rsidRPr="009D6250" w14:paraId="1AC96C2C" w14:textId="77777777" w:rsidTr="00AA1B0E">
        <w:tc>
          <w:tcPr>
            <w:tcW w:w="3828" w:type="dxa"/>
          </w:tcPr>
          <w:p w14:paraId="22BD30E2" w14:textId="77777777" w:rsidR="00995BBD" w:rsidRPr="009D6250" w:rsidRDefault="00995BBD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Vaginal</w:t>
            </w:r>
          </w:p>
        </w:tc>
        <w:tc>
          <w:tcPr>
            <w:tcW w:w="2976" w:type="dxa"/>
          </w:tcPr>
          <w:p w14:paraId="4F090A45" w14:textId="3C65ADFB" w:rsidR="00995BBD" w:rsidRPr="009D6250" w:rsidRDefault="004145BD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E6DA2" w:rsidRPr="009D625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995BBD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595007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95BBD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402" w:type="dxa"/>
          </w:tcPr>
          <w:p w14:paraId="28DBCD70" w14:textId="6C015A94" w:rsidR="00995BBD" w:rsidRPr="009D6250" w:rsidRDefault="005436FD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105 </w:t>
            </w:r>
            <w:r w:rsidR="00995BBD" w:rsidRPr="009D625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F134F" w:rsidRPr="009D625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995BBD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95BBD" w:rsidRPr="009D6250" w14:paraId="14DA96B9" w14:textId="77777777" w:rsidTr="00AA1B0E">
        <w:tc>
          <w:tcPr>
            <w:tcW w:w="3828" w:type="dxa"/>
          </w:tcPr>
          <w:p w14:paraId="3C47819E" w14:textId="77777777" w:rsidR="00995BBD" w:rsidRPr="009D6250" w:rsidRDefault="00995BBD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ssisted vaginal</w:t>
            </w:r>
          </w:p>
        </w:tc>
        <w:tc>
          <w:tcPr>
            <w:tcW w:w="2976" w:type="dxa"/>
          </w:tcPr>
          <w:p w14:paraId="1E4455A1" w14:textId="0958AAD4" w:rsidR="00995BBD" w:rsidRPr="009D6250" w:rsidRDefault="004145BD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E6DA2"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95BBD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595007"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95BBD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402" w:type="dxa"/>
          </w:tcPr>
          <w:p w14:paraId="3E95C30D" w14:textId="2117EB0E" w:rsidR="00995BBD" w:rsidRPr="009D6250" w:rsidRDefault="005436FD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F134F"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95BBD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F134F"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95BBD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95BBD" w:rsidRPr="009D6250" w14:paraId="3CB197C6" w14:textId="77777777" w:rsidTr="00AA1B0E">
        <w:tc>
          <w:tcPr>
            <w:tcW w:w="3828" w:type="dxa"/>
          </w:tcPr>
          <w:p w14:paraId="20D50416" w14:textId="77777777" w:rsidR="00995BBD" w:rsidRPr="009D6250" w:rsidRDefault="00995BBD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Elective caesarean</w:t>
            </w:r>
          </w:p>
        </w:tc>
        <w:tc>
          <w:tcPr>
            <w:tcW w:w="2976" w:type="dxa"/>
          </w:tcPr>
          <w:p w14:paraId="270A8168" w14:textId="0ECB989A" w:rsidR="00995BBD" w:rsidRPr="009D6250" w:rsidRDefault="00A25131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E03A3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95BBD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0%)</w:t>
            </w:r>
          </w:p>
        </w:tc>
        <w:tc>
          <w:tcPr>
            <w:tcW w:w="3402" w:type="dxa"/>
          </w:tcPr>
          <w:p w14:paraId="59133C36" w14:textId="4A656BAD" w:rsidR="00995BBD" w:rsidRPr="009D6250" w:rsidRDefault="00A25131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0F17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95BBD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730F17"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95BBD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95BBD" w:rsidRPr="009D6250" w14:paraId="0E51DFEE" w14:textId="77777777" w:rsidTr="00AA1B0E">
        <w:tc>
          <w:tcPr>
            <w:tcW w:w="3828" w:type="dxa"/>
          </w:tcPr>
          <w:p w14:paraId="04184BA5" w14:textId="77777777" w:rsidR="00995BBD" w:rsidRPr="009D6250" w:rsidRDefault="00995BBD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Emergency caesarean</w:t>
            </w:r>
          </w:p>
        </w:tc>
        <w:tc>
          <w:tcPr>
            <w:tcW w:w="2976" w:type="dxa"/>
          </w:tcPr>
          <w:p w14:paraId="331A9BB6" w14:textId="1B906E8C" w:rsidR="00995BBD" w:rsidRPr="009D6250" w:rsidRDefault="001D7CDD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995BBD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595007"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95BBD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402" w:type="dxa"/>
          </w:tcPr>
          <w:p w14:paraId="1ED45363" w14:textId="690756B3" w:rsidR="00995BBD" w:rsidRPr="009D6250" w:rsidRDefault="005436FD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F134F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95BBD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5%)</w:t>
            </w:r>
          </w:p>
        </w:tc>
      </w:tr>
      <w:tr w:rsidR="00995BBD" w:rsidRPr="009D6250" w14:paraId="3DF5AE60" w14:textId="77777777" w:rsidTr="00AA1B0E">
        <w:tc>
          <w:tcPr>
            <w:tcW w:w="3828" w:type="dxa"/>
          </w:tcPr>
          <w:p w14:paraId="76086C3F" w14:textId="77777777" w:rsidR="00995BBD" w:rsidRPr="009D6250" w:rsidRDefault="00995BBD" w:rsidP="00E25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</w:p>
        </w:tc>
        <w:tc>
          <w:tcPr>
            <w:tcW w:w="2976" w:type="dxa"/>
          </w:tcPr>
          <w:p w14:paraId="3C2DB555" w14:textId="38DA470E" w:rsidR="00995BBD" w:rsidRPr="009D6250" w:rsidRDefault="001D7CDD" w:rsidP="00E25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E6DA2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95BBD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3%)</w:t>
            </w:r>
          </w:p>
        </w:tc>
        <w:tc>
          <w:tcPr>
            <w:tcW w:w="3402" w:type="dxa"/>
          </w:tcPr>
          <w:p w14:paraId="40924EE0" w14:textId="69C73CA4" w:rsidR="00995BBD" w:rsidRPr="009D6250" w:rsidRDefault="005436FD" w:rsidP="00E25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F134F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95BBD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A25131"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95BBD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95BBD" w:rsidRPr="009D6250" w14:paraId="2F8F65B2" w14:textId="77777777" w:rsidTr="00AA1B0E">
        <w:tc>
          <w:tcPr>
            <w:tcW w:w="3828" w:type="dxa"/>
          </w:tcPr>
          <w:p w14:paraId="152F7364" w14:textId="77777777" w:rsidR="00995BBD" w:rsidRPr="009D6250" w:rsidRDefault="00995BBD" w:rsidP="00995B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9C97294" w14:textId="76D5B828" w:rsidR="00995BBD" w:rsidRPr="009D6250" w:rsidRDefault="00995BBD" w:rsidP="00995B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Diagnosed autistic (n=</w:t>
            </w:r>
            <w:r w:rsidR="00D56305"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1169" w:rsidRPr="009D625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03D4301" w14:textId="2287D123" w:rsidR="00995BBD" w:rsidRPr="009D6250" w:rsidRDefault="00995BBD" w:rsidP="00995B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Self-identify as autistic (n=</w:t>
            </w:r>
            <w:r w:rsidR="00D56305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20652" w:rsidRPr="009D625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5BBD" w:rsidRPr="009D6250" w14:paraId="1C233505" w14:textId="77777777" w:rsidTr="00AA1B0E">
        <w:tc>
          <w:tcPr>
            <w:tcW w:w="3828" w:type="dxa"/>
            <w:tcBorders>
              <w:bottom w:val="single" w:sz="4" w:space="0" w:color="auto"/>
            </w:tcBorders>
          </w:tcPr>
          <w:p w14:paraId="2B3D3050" w14:textId="1B4753AB" w:rsidR="00995BBD" w:rsidRPr="009D6250" w:rsidRDefault="00995BBD" w:rsidP="00995B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Mean gestational age at birth (days)(SD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5732DF3" w14:textId="4CF839A9" w:rsidR="00995BBD" w:rsidRPr="009D6250" w:rsidRDefault="00995BBD" w:rsidP="00995B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D56305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D56305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6305"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EB6A8A9" w14:textId="50B3118E" w:rsidR="00995BBD" w:rsidRPr="009D6250" w:rsidRDefault="00995BBD" w:rsidP="00995B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56305" w:rsidRPr="009D625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56305" w:rsidRPr="009D62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6305" w:rsidRPr="009D625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E27DDB0" w14:textId="4A707DFB" w:rsidR="00995BBD" w:rsidRPr="009D6250" w:rsidRDefault="00995BBD">
      <w:pPr>
        <w:rPr>
          <w:rFonts w:ascii="Times New Roman" w:hAnsi="Times New Roman" w:cs="Times New Roman"/>
          <w:sz w:val="24"/>
          <w:szCs w:val="24"/>
        </w:rPr>
      </w:pPr>
    </w:p>
    <w:p w14:paraId="010BEE8D" w14:textId="6ECD012E" w:rsidR="00940C42" w:rsidRPr="009D6250" w:rsidRDefault="00940C42" w:rsidP="00940C42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 w:rsidRPr="009D6250">
        <w:rPr>
          <w:rFonts w:ascii="Times New Roman" w:hAnsi="Times New Roman" w:cs="Times New Roman"/>
          <w:sz w:val="24"/>
          <w:szCs w:val="24"/>
        </w:rPr>
        <w:t xml:space="preserve">Supplementary Table 2 </w:t>
      </w:r>
      <w:r w:rsidRPr="009D6250">
        <w:rPr>
          <w:rFonts w:ascii="Times New Roman" w:hAnsi="Times New Roman" w:cs="Times New Roman"/>
          <w:b w:val="0"/>
          <w:sz w:val="24"/>
          <w:szCs w:val="24"/>
        </w:rPr>
        <w:t>Childbirth experiences</w:t>
      </w:r>
    </w:p>
    <w:tbl>
      <w:tblPr>
        <w:tblW w:w="9781" w:type="dxa"/>
        <w:tblInd w:w="-567" w:type="dxa"/>
        <w:tblLook w:val="04A0" w:firstRow="1" w:lastRow="0" w:firstColumn="1" w:lastColumn="0" w:noHBand="0" w:noVBand="1"/>
      </w:tblPr>
      <w:tblGrid>
        <w:gridCol w:w="3828"/>
        <w:gridCol w:w="2894"/>
        <w:gridCol w:w="3059"/>
      </w:tblGrid>
      <w:tr w:rsidR="00940C42" w:rsidRPr="009D6250" w14:paraId="37264EB3" w14:textId="77777777" w:rsidTr="00940C42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1CB351F" w14:textId="77777777" w:rsidR="00940C42" w:rsidRPr="009D6250" w:rsidRDefault="00940C42" w:rsidP="00940C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Ref39156664"/>
          </w:p>
        </w:tc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</w:tcPr>
          <w:p w14:paraId="2BC1ABF3" w14:textId="641B82D8" w:rsidR="00940C42" w:rsidRPr="009D6250" w:rsidRDefault="00940C42" w:rsidP="00940C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Diagnosed autistic</w:t>
            </w:r>
          </w:p>
        </w:tc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</w:tcPr>
          <w:p w14:paraId="3FEE455F" w14:textId="7388E9F8" w:rsidR="00940C42" w:rsidRPr="009D6250" w:rsidRDefault="00940C42" w:rsidP="00940C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Self-identify as autistic</w:t>
            </w:r>
          </w:p>
        </w:tc>
      </w:tr>
      <w:tr w:rsidR="00940C42" w:rsidRPr="009D6250" w14:paraId="635A25BB" w14:textId="77777777" w:rsidTr="00940C42">
        <w:tc>
          <w:tcPr>
            <w:tcW w:w="3828" w:type="dxa"/>
          </w:tcPr>
          <w:p w14:paraId="53A5FDEC" w14:textId="0B90473D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was overwhelmed by sensory input</w:t>
            </w:r>
          </w:p>
        </w:tc>
        <w:tc>
          <w:tcPr>
            <w:tcW w:w="2894" w:type="dxa"/>
          </w:tcPr>
          <w:p w14:paraId="220B18DC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</w:tcPr>
          <w:p w14:paraId="1EC56666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42" w:rsidRPr="009D6250" w14:paraId="05B717CA" w14:textId="77777777" w:rsidTr="00940C42">
        <w:tc>
          <w:tcPr>
            <w:tcW w:w="3828" w:type="dxa"/>
          </w:tcPr>
          <w:p w14:paraId="146656B2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94" w:type="dxa"/>
          </w:tcPr>
          <w:p w14:paraId="3518A363" w14:textId="3A78629D" w:rsidR="00940C42" w:rsidRPr="009D6250" w:rsidRDefault="001726F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6D49DB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9" w:type="dxa"/>
          </w:tcPr>
          <w:p w14:paraId="0D40D3B3" w14:textId="4B7CDEAD" w:rsidR="00940C42" w:rsidRPr="009D6250" w:rsidRDefault="002B010C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D49DB" w:rsidRPr="009D625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940C42" w:rsidRPr="009D6250" w14:paraId="3B1BB918" w14:textId="77777777" w:rsidTr="00940C42">
        <w:tc>
          <w:tcPr>
            <w:tcW w:w="3828" w:type="dxa"/>
          </w:tcPr>
          <w:p w14:paraId="5C184492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894" w:type="dxa"/>
            <w:vAlign w:val="bottom"/>
          </w:tcPr>
          <w:p w14:paraId="2A0B8AFA" w14:textId="3A33BFC6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D49DB" w:rsidRPr="009D625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F0286" w:rsidRPr="009D625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17DF6EEA" w14:textId="5F054CBB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D49DB"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F14B1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B12EB"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15B6E4B7" w14:textId="77777777" w:rsidTr="00940C42">
        <w:tc>
          <w:tcPr>
            <w:tcW w:w="3828" w:type="dxa"/>
          </w:tcPr>
          <w:p w14:paraId="31989008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894" w:type="dxa"/>
            <w:vAlign w:val="bottom"/>
          </w:tcPr>
          <w:p w14:paraId="44DA533B" w14:textId="17FFB672" w:rsidR="00940C42" w:rsidRPr="009D6250" w:rsidRDefault="009C11C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F0286" w:rsidRPr="009D625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06B7CD7D" w14:textId="0EBE8C8B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F14B1" w:rsidRPr="009D625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27A029C8" w14:textId="77777777" w:rsidTr="00940C42">
        <w:tc>
          <w:tcPr>
            <w:tcW w:w="3828" w:type="dxa"/>
          </w:tcPr>
          <w:p w14:paraId="2470F349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894" w:type="dxa"/>
            <w:vAlign w:val="bottom"/>
          </w:tcPr>
          <w:p w14:paraId="1C31F0D8" w14:textId="5102C6B9" w:rsidR="00940C42" w:rsidRPr="009D6250" w:rsidRDefault="009C11C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  <w:tc>
          <w:tcPr>
            <w:tcW w:w="3059" w:type="dxa"/>
          </w:tcPr>
          <w:p w14:paraId="42F14039" w14:textId="27957FC8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F14B1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6E7B2307" w14:textId="77777777" w:rsidTr="00940C42">
        <w:tc>
          <w:tcPr>
            <w:tcW w:w="3828" w:type="dxa"/>
            <w:tcBorders>
              <w:bottom w:val="single" w:sz="4" w:space="0" w:color="auto"/>
            </w:tcBorders>
          </w:tcPr>
          <w:p w14:paraId="466FB732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894" w:type="dxa"/>
            <w:tcBorders>
              <w:bottom w:val="single" w:sz="4" w:space="0" w:color="auto"/>
            </w:tcBorders>
            <w:vAlign w:val="bottom"/>
          </w:tcPr>
          <w:p w14:paraId="46D3D553" w14:textId="4F66A160" w:rsidR="00940C42" w:rsidRPr="009D6250" w:rsidRDefault="009C11C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F0286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47ABBB07" w14:textId="089C1F36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248BF"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F14B1"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5B9A0104" w14:textId="77777777" w:rsidTr="00940C42">
        <w:tc>
          <w:tcPr>
            <w:tcW w:w="3828" w:type="dxa"/>
            <w:tcBorders>
              <w:top w:val="single" w:sz="4" w:space="0" w:color="auto"/>
            </w:tcBorders>
          </w:tcPr>
          <w:p w14:paraId="04FBB836" w14:textId="1FC2B46C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had access to sensory items</w:t>
            </w:r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47D69C0D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0F2D6D8D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42" w:rsidRPr="009D6250" w14:paraId="1A5C7E87" w14:textId="77777777" w:rsidTr="00940C42">
        <w:tc>
          <w:tcPr>
            <w:tcW w:w="3828" w:type="dxa"/>
          </w:tcPr>
          <w:p w14:paraId="3E25E712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94" w:type="dxa"/>
          </w:tcPr>
          <w:p w14:paraId="4F1E779A" w14:textId="73676B8B" w:rsidR="00940C42" w:rsidRPr="009D6250" w:rsidRDefault="005B374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58258C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9" w:type="dxa"/>
          </w:tcPr>
          <w:p w14:paraId="5EDF3585" w14:textId="49949EFD" w:rsidR="00940C42" w:rsidRPr="009D6250" w:rsidRDefault="009227D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391D50"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0C42" w:rsidRPr="009D6250" w14:paraId="5E60FD3A" w14:textId="77777777" w:rsidTr="00940C42">
        <w:tc>
          <w:tcPr>
            <w:tcW w:w="3828" w:type="dxa"/>
          </w:tcPr>
          <w:p w14:paraId="696EC12E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94" w:type="dxa"/>
          </w:tcPr>
          <w:p w14:paraId="58F5EE22" w14:textId="7C5F983F" w:rsidR="00940C42" w:rsidRPr="009D6250" w:rsidRDefault="001E3A76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0426BC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6DBD61D2" w14:textId="45D043F0" w:rsidR="00940C42" w:rsidRPr="009D6250" w:rsidRDefault="00F05F5C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BC344D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5A7001F0" w14:textId="77777777" w:rsidTr="00940C42">
        <w:tc>
          <w:tcPr>
            <w:tcW w:w="3828" w:type="dxa"/>
            <w:tcBorders>
              <w:bottom w:val="single" w:sz="4" w:space="0" w:color="auto"/>
            </w:tcBorders>
          </w:tcPr>
          <w:p w14:paraId="49DF7F86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4" w:type="dxa"/>
            <w:tcBorders>
              <w:bottom w:val="single" w:sz="4" w:space="0" w:color="auto"/>
            </w:tcBorders>
          </w:tcPr>
          <w:p w14:paraId="1E2C0F46" w14:textId="07A023F9" w:rsidR="00940C42" w:rsidRPr="009D6250" w:rsidRDefault="00175975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426BC" w:rsidRPr="009D625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1B52B0DF" w14:textId="49BA26FE" w:rsidR="00940C42" w:rsidRPr="009D6250" w:rsidRDefault="00F05F5C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D300B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BC344D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13636FEC" w14:textId="77777777" w:rsidTr="00940C42">
        <w:tc>
          <w:tcPr>
            <w:tcW w:w="3828" w:type="dxa"/>
            <w:tcBorders>
              <w:top w:val="single" w:sz="4" w:space="0" w:color="auto"/>
            </w:tcBorders>
          </w:tcPr>
          <w:p w14:paraId="1607499A" w14:textId="06D11FEE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found it helpful to have access to sensory items</w:t>
            </w:r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309F64A0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6DE41322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42" w:rsidRPr="009D6250" w14:paraId="7F33CA6F" w14:textId="77777777" w:rsidTr="00940C42">
        <w:tc>
          <w:tcPr>
            <w:tcW w:w="3828" w:type="dxa"/>
          </w:tcPr>
          <w:p w14:paraId="68C9706C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94" w:type="dxa"/>
          </w:tcPr>
          <w:p w14:paraId="12EAC836" w14:textId="32554274" w:rsidR="00940C42" w:rsidRPr="009D6250" w:rsidRDefault="001726F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59" w:type="dxa"/>
          </w:tcPr>
          <w:p w14:paraId="540F8573" w14:textId="713E9B98" w:rsidR="00940C42" w:rsidRPr="009D6250" w:rsidRDefault="002B010C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940C42" w:rsidRPr="009D6250" w14:paraId="35512B20" w14:textId="77777777" w:rsidTr="00940C42">
        <w:tc>
          <w:tcPr>
            <w:tcW w:w="3828" w:type="dxa"/>
          </w:tcPr>
          <w:p w14:paraId="00E9FE16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894" w:type="dxa"/>
            <w:vAlign w:val="bottom"/>
          </w:tcPr>
          <w:p w14:paraId="2BC54BEA" w14:textId="6CF28A05" w:rsidR="00940C42" w:rsidRPr="009D6250" w:rsidRDefault="00053028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95163" w:rsidRPr="009D625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4AFE1325" w14:textId="19008A84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A87A1B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488F3043" w14:textId="77777777" w:rsidTr="00940C42">
        <w:tc>
          <w:tcPr>
            <w:tcW w:w="3828" w:type="dxa"/>
          </w:tcPr>
          <w:p w14:paraId="05F0297E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894" w:type="dxa"/>
            <w:vAlign w:val="bottom"/>
          </w:tcPr>
          <w:p w14:paraId="69748975" w14:textId="43104948" w:rsidR="00940C42" w:rsidRPr="009D6250" w:rsidRDefault="00053028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95163"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36CA40AB" w14:textId="47AADD6A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87A1B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50E2684E" w14:textId="77777777" w:rsidTr="00940C42">
        <w:tc>
          <w:tcPr>
            <w:tcW w:w="3828" w:type="dxa"/>
          </w:tcPr>
          <w:p w14:paraId="383B57DA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894" w:type="dxa"/>
            <w:vAlign w:val="bottom"/>
          </w:tcPr>
          <w:p w14:paraId="57A6140B" w14:textId="3D218CE1" w:rsidR="00940C42" w:rsidRPr="009D6250" w:rsidRDefault="00053028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195BDFA3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40C42" w:rsidRPr="009D6250" w14:paraId="40EF3BFD" w14:textId="77777777" w:rsidTr="00940C42">
        <w:tc>
          <w:tcPr>
            <w:tcW w:w="3828" w:type="dxa"/>
            <w:tcBorders>
              <w:bottom w:val="single" w:sz="4" w:space="0" w:color="auto"/>
            </w:tcBorders>
          </w:tcPr>
          <w:p w14:paraId="18C8606A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894" w:type="dxa"/>
            <w:tcBorders>
              <w:bottom w:val="single" w:sz="4" w:space="0" w:color="auto"/>
            </w:tcBorders>
            <w:vAlign w:val="bottom"/>
          </w:tcPr>
          <w:p w14:paraId="5A278172" w14:textId="60FD67EC" w:rsidR="00940C42" w:rsidRPr="009D6250" w:rsidRDefault="00053028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389DE26F" w14:textId="05FF564B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A87A1B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4E24E1F6" w14:textId="77777777" w:rsidTr="00940C42">
        <w:tc>
          <w:tcPr>
            <w:tcW w:w="3828" w:type="dxa"/>
            <w:tcBorders>
              <w:top w:val="single" w:sz="4" w:space="0" w:color="auto"/>
            </w:tcBorders>
          </w:tcPr>
          <w:p w14:paraId="34DD2590" w14:textId="7E225984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would have found it helpful to have access to sensory items</w:t>
            </w:r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22F6D82F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72D058DD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42" w:rsidRPr="009D6250" w14:paraId="6569691F" w14:textId="77777777" w:rsidTr="00940C42">
        <w:tc>
          <w:tcPr>
            <w:tcW w:w="3828" w:type="dxa"/>
          </w:tcPr>
          <w:p w14:paraId="77FD746E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94" w:type="dxa"/>
          </w:tcPr>
          <w:p w14:paraId="51688689" w14:textId="0C3D4763" w:rsidR="00940C42" w:rsidRPr="009D6250" w:rsidRDefault="00121A9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3059" w:type="dxa"/>
          </w:tcPr>
          <w:p w14:paraId="31FE293C" w14:textId="54137419" w:rsidR="00940C42" w:rsidRPr="009D6250" w:rsidRDefault="002B010C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65F1D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40C42" w:rsidRPr="009D6250" w14:paraId="3AC3C522" w14:textId="77777777" w:rsidTr="00940C42">
        <w:tc>
          <w:tcPr>
            <w:tcW w:w="3828" w:type="dxa"/>
          </w:tcPr>
          <w:p w14:paraId="17F2C453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894" w:type="dxa"/>
            <w:vAlign w:val="bottom"/>
          </w:tcPr>
          <w:p w14:paraId="57625382" w14:textId="5D891E62" w:rsidR="00940C42" w:rsidRPr="009D6250" w:rsidRDefault="004E7CF8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21A92"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567C6" w:rsidRPr="009D625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722A7445" w14:textId="6D33ADCC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4088D"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87A1B" w:rsidRPr="009D625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27CD9EEA" w14:textId="77777777" w:rsidTr="00940C42">
        <w:tc>
          <w:tcPr>
            <w:tcW w:w="3828" w:type="dxa"/>
          </w:tcPr>
          <w:p w14:paraId="036E7EB3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894" w:type="dxa"/>
            <w:vAlign w:val="bottom"/>
          </w:tcPr>
          <w:p w14:paraId="40FF483C" w14:textId="5715F9A3" w:rsidR="00940C42" w:rsidRPr="009D6250" w:rsidRDefault="004E7CF8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567C6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90718"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1C82E9E9" w14:textId="726C9587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A87A1B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3BE52A7D" w14:textId="77777777" w:rsidTr="00940C42">
        <w:tc>
          <w:tcPr>
            <w:tcW w:w="3828" w:type="dxa"/>
          </w:tcPr>
          <w:p w14:paraId="165647C9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894" w:type="dxa"/>
            <w:vAlign w:val="bottom"/>
          </w:tcPr>
          <w:p w14:paraId="070C9628" w14:textId="1C6D83BF" w:rsidR="00940C42" w:rsidRPr="009D6250" w:rsidRDefault="004E7CF8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21A92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567C6"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6%)</w:t>
            </w:r>
          </w:p>
        </w:tc>
        <w:tc>
          <w:tcPr>
            <w:tcW w:w="3059" w:type="dxa"/>
          </w:tcPr>
          <w:p w14:paraId="08E92F7C" w14:textId="67973CCF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4088D"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6%)</w:t>
            </w:r>
          </w:p>
        </w:tc>
      </w:tr>
      <w:tr w:rsidR="00940C42" w:rsidRPr="009D6250" w14:paraId="58CD9C03" w14:textId="77777777" w:rsidTr="00940C42">
        <w:tc>
          <w:tcPr>
            <w:tcW w:w="3828" w:type="dxa"/>
            <w:tcBorders>
              <w:bottom w:val="single" w:sz="4" w:space="0" w:color="auto"/>
            </w:tcBorders>
          </w:tcPr>
          <w:p w14:paraId="619BDE4A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894" w:type="dxa"/>
            <w:tcBorders>
              <w:bottom w:val="single" w:sz="4" w:space="0" w:color="auto"/>
            </w:tcBorders>
            <w:vAlign w:val="bottom"/>
          </w:tcPr>
          <w:p w14:paraId="33ABB7C4" w14:textId="646F2642" w:rsidR="00940C42" w:rsidRPr="009D6250" w:rsidRDefault="004E7CF8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90718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5DB5AFD8" w14:textId="6ABF027B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87A1B" w:rsidRPr="009D62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5B4E9A10" w14:textId="77777777" w:rsidTr="00940C42">
        <w:tc>
          <w:tcPr>
            <w:tcW w:w="3828" w:type="dxa"/>
            <w:tcBorders>
              <w:top w:val="single" w:sz="4" w:space="0" w:color="auto"/>
            </w:tcBorders>
          </w:tcPr>
          <w:p w14:paraId="62E7146D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felt very aware of my body’s signals and how to correctly interpret them</w:t>
            </w:r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560784AB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7979839C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42" w:rsidRPr="009D6250" w14:paraId="686F3339" w14:textId="77777777" w:rsidTr="00940C42">
        <w:tc>
          <w:tcPr>
            <w:tcW w:w="3828" w:type="dxa"/>
          </w:tcPr>
          <w:p w14:paraId="717941FC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94" w:type="dxa"/>
          </w:tcPr>
          <w:p w14:paraId="53E54925" w14:textId="6FE46FFD" w:rsidR="00940C42" w:rsidRPr="009D6250" w:rsidRDefault="001726F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76EC4" w:rsidRPr="009D62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59" w:type="dxa"/>
          </w:tcPr>
          <w:p w14:paraId="1E340029" w14:textId="4A3C3E4E" w:rsidR="00940C42" w:rsidRPr="009D6250" w:rsidRDefault="002B010C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B6377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40C42" w:rsidRPr="009D6250" w14:paraId="7B844879" w14:textId="77777777" w:rsidTr="00940C42">
        <w:tc>
          <w:tcPr>
            <w:tcW w:w="3828" w:type="dxa"/>
          </w:tcPr>
          <w:p w14:paraId="0D0D0A58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894" w:type="dxa"/>
            <w:vAlign w:val="bottom"/>
          </w:tcPr>
          <w:p w14:paraId="48529661" w14:textId="5B1644AA" w:rsidR="00940C42" w:rsidRPr="009D6250" w:rsidRDefault="000D253B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76EC4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86844" w:rsidRPr="009D625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235FDADC" w14:textId="1EBA06EF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B6377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1046A" w:rsidRPr="009D625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69B3C74F" w14:textId="77777777" w:rsidTr="00940C42">
        <w:tc>
          <w:tcPr>
            <w:tcW w:w="3828" w:type="dxa"/>
          </w:tcPr>
          <w:p w14:paraId="1CDD3329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894" w:type="dxa"/>
            <w:vAlign w:val="bottom"/>
          </w:tcPr>
          <w:p w14:paraId="6D006044" w14:textId="70B39ADE" w:rsidR="00940C42" w:rsidRPr="009D6250" w:rsidRDefault="000D253B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76EC4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86844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76EC4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427A0FA2" w14:textId="20A77BD1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B6377"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1046A" w:rsidRPr="009D625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262E41CB" w14:textId="77777777" w:rsidTr="00940C42">
        <w:tc>
          <w:tcPr>
            <w:tcW w:w="3828" w:type="dxa"/>
          </w:tcPr>
          <w:p w14:paraId="30F21910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894" w:type="dxa"/>
            <w:vAlign w:val="bottom"/>
          </w:tcPr>
          <w:p w14:paraId="52B83BD9" w14:textId="1CB1E858" w:rsidR="00940C42" w:rsidRPr="009D6250" w:rsidRDefault="000D253B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86844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00DCE727" w14:textId="292B00D8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1046A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63A0E495" w14:textId="77777777" w:rsidTr="00940C42">
        <w:tc>
          <w:tcPr>
            <w:tcW w:w="3828" w:type="dxa"/>
            <w:tcBorders>
              <w:bottom w:val="single" w:sz="4" w:space="0" w:color="auto"/>
            </w:tcBorders>
          </w:tcPr>
          <w:p w14:paraId="579ED2B3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894" w:type="dxa"/>
            <w:tcBorders>
              <w:bottom w:val="single" w:sz="4" w:space="0" w:color="auto"/>
            </w:tcBorders>
            <w:vAlign w:val="bottom"/>
          </w:tcPr>
          <w:p w14:paraId="03060196" w14:textId="51B95E52" w:rsidR="00940C42" w:rsidRPr="009D6250" w:rsidRDefault="000D253B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B76EC4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187781D4" w14:textId="57823C65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1046A"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208AD49F" w14:textId="77777777" w:rsidTr="00940C42">
        <w:tc>
          <w:tcPr>
            <w:tcW w:w="3828" w:type="dxa"/>
            <w:tcBorders>
              <w:top w:val="single" w:sz="4" w:space="0" w:color="auto"/>
            </w:tcBorders>
          </w:tcPr>
          <w:p w14:paraId="2E6E0843" w14:textId="12A5CFD2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experienced a meltdown during the birth</w:t>
            </w:r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4E3FCDE7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00CAEF6A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42" w:rsidRPr="009D6250" w14:paraId="22948F66" w14:textId="77777777" w:rsidTr="00940C42">
        <w:tc>
          <w:tcPr>
            <w:tcW w:w="3828" w:type="dxa"/>
          </w:tcPr>
          <w:p w14:paraId="090B99DA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94" w:type="dxa"/>
          </w:tcPr>
          <w:p w14:paraId="1D19FB9E" w14:textId="12DB4F5D" w:rsidR="00940C42" w:rsidRPr="009D6250" w:rsidRDefault="005B374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8258C" w:rsidRPr="009D62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59" w:type="dxa"/>
          </w:tcPr>
          <w:p w14:paraId="08D69174" w14:textId="65ABDEE1" w:rsidR="00940C42" w:rsidRPr="009D6250" w:rsidRDefault="009227D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391D50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40C42" w:rsidRPr="009D6250" w14:paraId="783E9776" w14:textId="77777777" w:rsidTr="00940C42">
        <w:tc>
          <w:tcPr>
            <w:tcW w:w="3828" w:type="dxa"/>
          </w:tcPr>
          <w:p w14:paraId="384E045C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94" w:type="dxa"/>
          </w:tcPr>
          <w:p w14:paraId="240A2221" w14:textId="5433A6E5" w:rsidR="00940C42" w:rsidRPr="009D6250" w:rsidRDefault="001E3A76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5220D"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13E6D" w:rsidRPr="009D625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33CC0443" w14:textId="5077FEE0" w:rsidR="00940C42" w:rsidRPr="009D6250" w:rsidRDefault="00210E4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D300B"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C22DAD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32E3FEAB" w14:textId="77777777" w:rsidTr="00940C42">
        <w:tc>
          <w:tcPr>
            <w:tcW w:w="3828" w:type="dxa"/>
            <w:tcBorders>
              <w:bottom w:val="single" w:sz="4" w:space="0" w:color="auto"/>
            </w:tcBorders>
          </w:tcPr>
          <w:p w14:paraId="14459430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4" w:type="dxa"/>
            <w:tcBorders>
              <w:bottom w:val="single" w:sz="4" w:space="0" w:color="auto"/>
            </w:tcBorders>
          </w:tcPr>
          <w:p w14:paraId="4C52B4E7" w14:textId="15F85F33" w:rsidR="00940C42" w:rsidRPr="009D6250" w:rsidRDefault="001E3A76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F5220D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13E6D" w:rsidRPr="009D625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1BF2D5FD" w14:textId="28115FD0" w:rsidR="00940C42" w:rsidRPr="009D6250" w:rsidRDefault="00210E4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D300B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C22DAD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7DFCC0EC" w14:textId="77777777" w:rsidTr="00940C42">
        <w:tc>
          <w:tcPr>
            <w:tcW w:w="3828" w:type="dxa"/>
            <w:tcBorders>
              <w:top w:val="single" w:sz="4" w:space="0" w:color="auto"/>
            </w:tcBorders>
          </w:tcPr>
          <w:p w14:paraId="6FADBFCF" w14:textId="78AFFDBA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experienced a shutdown during the birth</w:t>
            </w:r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77A4524B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75F60F3D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42" w:rsidRPr="009D6250" w14:paraId="53EB9727" w14:textId="77777777" w:rsidTr="00940C42">
        <w:tc>
          <w:tcPr>
            <w:tcW w:w="3828" w:type="dxa"/>
          </w:tcPr>
          <w:p w14:paraId="64820E33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94" w:type="dxa"/>
          </w:tcPr>
          <w:p w14:paraId="6C67AD17" w14:textId="023B9B8E" w:rsidR="00940C42" w:rsidRPr="009D6250" w:rsidRDefault="005B374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8258C" w:rsidRPr="009D62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59" w:type="dxa"/>
          </w:tcPr>
          <w:p w14:paraId="60684124" w14:textId="3D961880" w:rsidR="00940C42" w:rsidRPr="009D6250" w:rsidRDefault="009227D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391D50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40C42" w:rsidRPr="009D6250" w14:paraId="3E908512" w14:textId="77777777" w:rsidTr="00940C42">
        <w:tc>
          <w:tcPr>
            <w:tcW w:w="3828" w:type="dxa"/>
          </w:tcPr>
          <w:p w14:paraId="10129866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94" w:type="dxa"/>
          </w:tcPr>
          <w:p w14:paraId="346D43BE" w14:textId="7613C21E" w:rsidR="00940C42" w:rsidRPr="009D6250" w:rsidRDefault="001E3A76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5220D"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13E6D" w:rsidRPr="009D625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5ECC9CD3" w14:textId="09D6760B" w:rsidR="00940C42" w:rsidRPr="009D6250" w:rsidRDefault="00210E4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D300B"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2DAD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04655"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3A3D8BEF" w14:textId="77777777" w:rsidTr="00940C42">
        <w:tc>
          <w:tcPr>
            <w:tcW w:w="3828" w:type="dxa"/>
            <w:tcBorders>
              <w:bottom w:val="single" w:sz="4" w:space="0" w:color="auto"/>
            </w:tcBorders>
          </w:tcPr>
          <w:p w14:paraId="494DC89F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4" w:type="dxa"/>
            <w:tcBorders>
              <w:bottom w:val="single" w:sz="4" w:space="0" w:color="auto"/>
            </w:tcBorders>
          </w:tcPr>
          <w:p w14:paraId="481667BC" w14:textId="12793267" w:rsidR="00940C42" w:rsidRPr="009D6250" w:rsidRDefault="001E3A76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5220D"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13E6D" w:rsidRPr="009D625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1E966753" w14:textId="29EC248B" w:rsidR="00940C42" w:rsidRPr="009D6250" w:rsidRDefault="00210E4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304655"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40C42" w:rsidRPr="009D6250" w14:paraId="458139D9" w14:textId="77777777" w:rsidTr="00940C42">
        <w:tc>
          <w:tcPr>
            <w:tcW w:w="3828" w:type="dxa"/>
            <w:tcBorders>
              <w:top w:val="single" w:sz="4" w:space="0" w:color="auto"/>
            </w:tcBorders>
          </w:tcPr>
          <w:p w14:paraId="662E29A9" w14:textId="4CC33AB5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Professionals responded to the meltdown in the way I would have liked them to</w:t>
            </w:r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1401306F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0CABC55B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42" w:rsidRPr="009D6250" w14:paraId="60F86914" w14:textId="77777777" w:rsidTr="00940C42">
        <w:tc>
          <w:tcPr>
            <w:tcW w:w="3828" w:type="dxa"/>
          </w:tcPr>
          <w:p w14:paraId="09950E5B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94" w:type="dxa"/>
          </w:tcPr>
          <w:p w14:paraId="36546857" w14:textId="6B40BE53" w:rsidR="00940C42" w:rsidRPr="009D6250" w:rsidRDefault="005B374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8258C"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59" w:type="dxa"/>
          </w:tcPr>
          <w:p w14:paraId="5F339CAF" w14:textId="45E8A488" w:rsidR="00940C42" w:rsidRPr="009D6250" w:rsidRDefault="009227D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1D50"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0C42" w:rsidRPr="009D6250" w14:paraId="219A8CBF" w14:textId="77777777" w:rsidTr="00940C42">
        <w:tc>
          <w:tcPr>
            <w:tcW w:w="3828" w:type="dxa"/>
          </w:tcPr>
          <w:p w14:paraId="34E3FFFB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894" w:type="dxa"/>
          </w:tcPr>
          <w:p w14:paraId="29E00040" w14:textId="5879B677" w:rsidR="00940C42" w:rsidRPr="009D6250" w:rsidRDefault="001E3A76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A09B9" w:rsidRPr="009D625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11765658" w14:textId="71B5C3C0" w:rsidR="00940C42" w:rsidRPr="009D6250" w:rsidRDefault="00EF715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D300B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915E1C"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33F1AA48" w14:textId="77777777" w:rsidTr="00940C42">
        <w:tc>
          <w:tcPr>
            <w:tcW w:w="3828" w:type="dxa"/>
          </w:tcPr>
          <w:p w14:paraId="41163DB3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894" w:type="dxa"/>
          </w:tcPr>
          <w:p w14:paraId="0D49CC5B" w14:textId="2358D7F8" w:rsidR="00940C42" w:rsidRPr="009D6250" w:rsidRDefault="001E3A76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5220D"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E4D94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A09B9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633167BE" w14:textId="205204F2" w:rsidR="00940C42" w:rsidRPr="009D6250" w:rsidRDefault="00EF715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97103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15E1C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02417478" w14:textId="77777777" w:rsidTr="00940C42">
        <w:tc>
          <w:tcPr>
            <w:tcW w:w="3828" w:type="dxa"/>
          </w:tcPr>
          <w:p w14:paraId="591E6133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894" w:type="dxa"/>
          </w:tcPr>
          <w:p w14:paraId="7D83C195" w14:textId="2B7C6256" w:rsidR="00940C42" w:rsidRPr="009D6250" w:rsidRDefault="001E3A76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E4D94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42A66C16" w14:textId="3BD98B26" w:rsidR="00940C42" w:rsidRPr="009D6250" w:rsidRDefault="00EF715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97103" w:rsidRPr="009D62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63BD809B" w14:textId="77777777" w:rsidTr="00940C42">
        <w:tc>
          <w:tcPr>
            <w:tcW w:w="3828" w:type="dxa"/>
            <w:tcBorders>
              <w:bottom w:val="single" w:sz="4" w:space="0" w:color="auto"/>
            </w:tcBorders>
          </w:tcPr>
          <w:p w14:paraId="241DD89E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894" w:type="dxa"/>
            <w:tcBorders>
              <w:bottom w:val="single" w:sz="4" w:space="0" w:color="auto"/>
            </w:tcBorders>
          </w:tcPr>
          <w:p w14:paraId="280BE1A5" w14:textId="5997D389" w:rsidR="00940C42" w:rsidRPr="009D6250" w:rsidRDefault="001E3A76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E4D94"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6ADC42EB" w14:textId="001F2B8C" w:rsidR="00940C42" w:rsidRPr="009D6250" w:rsidRDefault="00EF715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97103"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6FB37867" w14:textId="77777777" w:rsidTr="00940C42">
        <w:tc>
          <w:tcPr>
            <w:tcW w:w="3828" w:type="dxa"/>
            <w:tcBorders>
              <w:top w:val="single" w:sz="4" w:space="0" w:color="auto"/>
            </w:tcBorders>
          </w:tcPr>
          <w:p w14:paraId="77FB94AB" w14:textId="31D4D384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Professionals responded to the shutdown in the way I would have liked them to</w:t>
            </w:r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09836693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1102D206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42" w:rsidRPr="009D6250" w14:paraId="1145BF95" w14:textId="77777777" w:rsidTr="00940C42">
        <w:tc>
          <w:tcPr>
            <w:tcW w:w="3828" w:type="dxa"/>
          </w:tcPr>
          <w:p w14:paraId="531F0BE4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94" w:type="dxa"/>
          </w:tcPr>
          <w:p w14:paraId="6918090F" w14:textId="7E3E70F0" w:rsidR="00940C42" w:rsidRPr="009D6250" w:rsidRDefault="005B374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8258C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59" w:type="dxa"/>
          </w:tcPr>
          <w:p w14:paraId="5A207F7B" w14:textId="6720049D" w:rsidR="00940C42" w:rsidRPr="009D6250" w:rsidRDefault="009227D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91D50"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0C42" w:rsidRPr="009D6250" w14:paraId="2621C999" w14:textId="77777777" w:rsidTr="00940C42">
        <w:tc>
          <w:tcPr>
            <w:tcW w:w="3828" w:type="dxa"/>
          </w:tcPr>
          <w:p w14:paraId="3BD35F11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894" w:type="dxa"/>
          </w:tcPr>
          <w:p w14:paraId="36F2E1E6" w14:textId="23D4875A" w:rsidR="00940C42" w:rsidRPr="009D6250" w:rsidRDefault="001E3A76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5220D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0DB7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A09B9"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1ED0FC6A" w14:textId="2E6F18E2" w:rsidR="00940C42" w:rsidRPr="009D6250" w:rsidRDefault="00EF715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5726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915E1C"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1DFFB22D" w14:textId="77777777" w:rsidTr="00940C42">
        <w:tc>
          <w:tcPr>
            <w:tcW w:w="3828" w:type="dxa"/>
          </w:tcPr>
          <w:p w14:paraId="793FBAF6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894" w:type="dxa"/>
          </w:tcPr>
          <w:p w14:paraId="1CF45B0B" w14:textId="4414456D" w:rsidR="00940C42" w:rsidRPr="009D6250" w:rsidRDefault="001E3A76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0DB7" w:rsidRPr="009D625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65556938" w14:textId="7118BF7B" w:rsidR="00940C42" w:rsidRPr="009D6250" w:rsidRDefault="00EF715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65726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E97103"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0C7D7F43" w14:textId="77777777" w:rsidTr="00940C42">
        <w:tc>
          <w:tcPr>
            <w:tcW w:w="3828" w:type="dxa"/>
          </w:tcPr>
          <w:p w14:paraId="75632629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894" w:type="dxa"/>
          </w:tcPr>
          <w:p w14:paraId="77BBED79" w14:textId="31D1803D" w:rsidR="00940C42" w:rsidRPr="009D6250" w:rsidRDefault="001E3A76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540DB7"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7F924173" w14:textId="4A87B645" w:rsidR="00940C42" w:rsidRPr="009D6250" w:rsidRDefault="00EF715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915E1C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50DA194C" w14:textId="77777777" w:rsidTr="00940C42">
        <w:tc>
          <w:tcPr>
            <w:tcW w:w="3828" w:type="dxa"/>
            <w:tcBorders>
              <w:bottom w:val="single" w:sz="4" w:space="0" w:color="auto"/>
            </w:tcBorders>
          </w:tcPr>
          <w:p w14:paraId="4587F1AD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894" w:type="dxa"/>
            <w:tcBorders>
              <w:bottom w:val="single" w:sz="4" w:space="0" w:color="auto"/>
            </w:tcBorders>
          </w:tcPr>
          <w:p w14:paraId="0B4F4681" w14:textId="7AA546BE" w:rsidR="00940C42" w:rsidRPr="009D6250" w:rsidRDefault="001E3A76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0DB7"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7B506F5E" w14:textId="619703BF" w:rsidR="00940C42" w:rsidRPr="009D6250" w:rsidRDefault="00EF715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15E1C"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bookmarkEnd w:id="1"/>
      <w:tr w:rsidR="00940C42" w:rsidRPr="009D6250" w14:paraId="1D5AF4E6" w14:textId="77777777" w:rsidTr="002B010C">
        <w:tc>
          <w:tcPr>
            <w:tcW w:w="3828" w:type="dxa"/>
          </w:tcPr>
          <w:p w14:paraId="5A096973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was kept adequately informed by health professionals of what was happening</w:t>
            </w:r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361F4FBF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6A432C99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42" w:rsidRPr="009D6250" w14:paraId="515CBC52" w14:textId="77777777" w:rsidTr="002B010C">
        <w:tc>
          <w:tcPr>
            <w:tcW w:w="3828" w:type="dxa"/>
          </w:tcPr>
          <w:p w14:paraId="4571CD3B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94" w:type="dxa"/>
          </w:tcPr>
          <w:p w14:paraId="39DB3AAF" w14:textId="3AED177C" w:rsidR="00940C42" w:rsidRPr="009D6250" w:rsidRDefault="001726F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2A4E54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59" w:type="dxa"/>
          </w:tcPr>
          <w:p w14:paraId="2A6714C8" w14:textId="6F38458E" w:rsidR="00940C42" w:rsidRPr="009D6250" w:rsidRDefault="002B010C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471938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40C42" w:rsidRPr="009D6250" w14:paraId="14044C9C" w14:textId="77777777" w:rsidTr="002B010C">
        <w:tc>
          <w:tcPr>
            <w:tcW w:w="3828" w:type="dxa"/>
          </w:tcPr>
          <w:p w14:paraId="6DB16AE8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894" w:type="dxa"/>
            <w:vAlign w:val="bottom"/>
          </w:tcPr>
          <w:p w14:paraId="4A5F2D4F" w14:textId="08BA0DD6" w:rsidR="00940C42" w:rsidRPr="009D6250" w:rsidRDefault="00D6261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C859CA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817CD" w:rsidRPr="009D625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405A003F" w14:textId="51A8417B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35276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016CF1"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6B82D8FE" w14:textId="77777777" w:rsidTr="002B010C">
        <w:tc>
          <w:tcPr>
            <w:tcW w:w="3828" w:type="dxa"/>
          </w:tcPr>
          <w:p w14:paraId="03FBB95E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894" w:type="dxa"/>
            <w:vAlign w:val="bottom"/>
          </w:tcPr>
          <w:p w14:paraId="6B030391" w14:textId="082AB61F" w:rsidR="00940C42" w:rsidRPr="009D6250" w:rsidRDefault="00C859CA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817CD" w:rsidRPr="009D625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6DACC942" w14:textId="1379DD58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35276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6CF1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00674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079C3086" w14:textId="77777777" w:rsidTr="002B010C">
        <w:tc>
          <w:tcPr>
            <w:tcW w:w="3828" w:type="dxa"/>
          </w:tcPr>
          <w:p w14:paraId="15CB8003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2894" w:type="dxa"/>
            <w:vAlign w:val="bottom"/>
          </w:tcPr>
          <w:p w14:paraId="3AFAB0C2" w14:textId="7E51BA9D" w:rsidR="00940C42" w:rsidRPr="009D6250" w:rsidRDefault="00D6261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817CD"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3E5BC8C2" w14:textId="1BC24CA2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6CF1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50563058" w14:textId="77777777" w:rsidTr="002B010C">
        <w:tc>
          <w:tcPr>
            <w:tcW w:w="3828" w:type="dxa"/>
            <w:tcBorders>
              <w:bottom w:val="single" w:sz="4" w:space="0" w:color="auto"/>
            </w:tcBorders>
          </w:tcPr>
          <w:p w14:paraId="0DFE316A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894" w:type="dxa"/>
            <w:tcBorders>
              <w:bottom w:val="single" w:sz="4" w:space="0" w:color="auto"/>
            </w:tcBorders>
            <w:vAlign w:val="bottom"/>
          </w:tcPr>
          <w:p w14:paraId="6BBA73D7" w14:textId="2E1B8852" w:rsidR="00940C42" w:rsidRPr="009D6250" w:rsidRDefault="00D6261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817CD"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6AFAF21E" w14:textId="1D9A21EB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</w:tr>
      <w:tr w:rsidR="00940C42" w:rsidRPr="009D6250" w14:paraId="5868E469" w14:textId="77777777" w:rsidTr="002B010C">
        <w:tc>
          <w:tcPr>
            <w:tcW w:w="3828" w:type="dxa"/>
            <w:tcBorders>
              <w:top w:val="single" w:sz="4" w:space="0" w:color="auto"/>
            </w:tcBorders>
          </w:tcPr>
          <w:p w14:paraId="15897D2F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Professionals listened to my requests</w:t>
            </w:r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5694260D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0C84A07C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42" w:rsidRPr="009D6250" w14:paraId="5CF4B23A" w14:textId="77777777" w:rsidTr="002B010C">
        <w:tc>
          <w:tcPr>
            <w:tcW w:w="3828" w:type="dxa"/>
          </w:tcPr>
          <w:p w14:paraId="4B0F71ED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2894" w:type="dxa"/>
          </w:tcPr>
          <w:p w14:paraId="2A926C83" w14:textId="1809EFE3" w:rsidR="00940C42" w:rsidRPr="009D6250" w:rsidRDefault="001726F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2A4E54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59" w:type="dxa"/>
          </w:tcPr>
          <w:p w14:paraId="4E59A825" w14:textId="6276BB19" w:rsidR="00940C42" w:rsidRPr="009D6250" w:rsidRDefault="002B010C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471938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40C42" w:rsidRPr="009D6250" w14:paraId="2BCB3D6B" w14:textId="77777777" w:rsidTr="002B010C">
        <w:tc>
          <w:tcPr>
            <w:tcW w:w="3828" w:type="dxa"/>
          </w:tcPr>
          <w:p w14:paraId="32663CEE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gree </w:t>
            </w:r>
          </w:p>
        </w:tc>
        <w:tc>
          <w:tcPr>
            <w:tcW w:w="2894" w:type="dxa"/>
            <w:vAlign w:val="bottom"/>
          </w:tcPr>
          <w:p w14:paraId="173C327B" w14:textId="4F55D3A2" w:rsidR="00940C42" w:rsidRPr="009D6250" w:rsidRDefault="006B115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C859CA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817CD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04AFA"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7B695F1D" w14:textId="01EEB172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3D65AD"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4574F279" w14:textId="77777777" w:rsidTr="002B010C">
        <w:tc>
          <w:tcPr>
            <w:tcW w:w="3828" w:type="dxa"/>
          </w:tcPr>
          <w:p w14:paraId="2F000292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894" w:type="dxa"/>
            <w:vAlign w:val="bottom"/>
          </w:tcPr>
          <w:p w14:paraId="2E6F6691" w14:textId="1A61BE3C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859CA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817CD" w:rsidRPr="009D625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02BEA61E" w14:textId="42C7351E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35276"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4B2416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5CF6FFCB" w14:textId="77777777" w:rsidTr="002B010C">
        <w:tc>
          <w:tcPr>
            <w:tcW w:w="3828" w:type="dxa"/>
          </w:tcPr>
          <w:p w14:paraId="3286E127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894" w:type="dxa"/>
            <w:vAlign w:val="bottom"/>
          </w:tcPr>
          <w:p w14:paraId="7B785CCC" w14:textId="111B9085" w:rsidR="00940C42" w:rsidRPr="009D6250" w:rsidRDefault="006B115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817CD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538CF0D3" w14:textId="712F0857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B2416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30F4FA15" w14:textId="77777777" w:rsidTr="002B010C">
        <w:tc>
          <w:tcPr>
            <w:tcW w:w="3828" w:type="dxa"/>
            <w:tcBorders>
              <w:bottom w:val="single" w:sz="4" w:space="0" w:color="auto"/>
            </w:tcBorders>
          </w:tcPr>
          <w:p w14:paraId="0ABFF148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894" w:type="dxa"/>
            <w:tcBorders>
              <w:bottom w:val="single" w:sz="4" w:space="0" w:color="auto"/>
            </w:tcBorders>
            <w:vAlign w:val="bottom"/>
          </w:tcPr>
          <w:p w14:paraId="0098052B" w14:textId="0E7C63C0" w:rsidR="00940C42" w:rsidRPr="009D6250" w:rsidRDefault="00C859CA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04AFA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630AE3F6" w14:textId="5B079299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</w:tc>
      </w:tr>
      <w:tr w:rsidR="00940C42" w:rsidRPr="009D6250" w14:paraId="293E85ED" w14:textId="77777777" w:rsidTr="002B010C">
        <w:tc>
          <w:tcPr>
            <w:tcW w:w="3828" w:type="dxa"/>
            <w:tcBorders>
              <w:top w:val="single" w:sz="4" w:space="0" w:color="auto"/>
            </w:tcBorders>
          </w:tcPr>
          <w:p w14:paraId="412AD5D0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Professionals had an accurate understanding of what I was perceiving physically</w:t>
            </w:r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235972C4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399499C0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42" w:rsidRPr="009D6250" w14:paraId="54332199" w14:textId="77777777" w:rsidTr="002B010C">
        <w:tc>
          <w:tcPr>
            <w:tcW w:w="3828" w:type="dxa"/>
          </w:tcPr>
          <w:p w14:paraId="5EA491CA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94" w:type="dxa"/>
          </w:tcPr>
          <w:p w14:paraId="6A79D12A" w14:textId="7444C6AC" w:rsidR="00940C42" w:rsidRPr="009D6250" w:rsidRDefault="001726F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2A4E54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59" w:type="dxa"/>
          </w:tcPr>
          <w:p w14:paraId="5E5A2FD8" w14:textId="670BAC7E" w:rsidR="00940C42" w:rsidRPr="009D6250" w:rsidRDefault="002B010C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471938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40C42" w:rsidRPr="009D6250" w14:paraId="3FB216EB" w14:textId="77777777" w:rsidTr="002B010C">
        <w:tc>
          <w:tcPr>
            <w:tcW w:w="3828" w:type="dxa"/>
          </w:tcPr>
          <w:p w14:paraId="489CD402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894" w:type="dxa"/>
            <w:vAlign w:val="bottom"/>
          </w:tcPr>
          <w:p w14:paraId="437E1A02" w14:textId="3315526C" w:rsidR="00940C42" w:rsidRPr="009D6250" w:rsidRDefault="006B115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859CA"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817CD" w:rsidRPr="009D625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57B88AED" w14:textId="4B3B23C8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450D4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AE4385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275403B9" w14:textId="77777777" w:rsidTr="002B010C">
        <w:tc>
          <w:tcPr>
            <w:tcW w:w="3828" w:type="dxa"/>
          </w:tcPr>
          <w:p w14:paraId="2E261E59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894" w:type="dxa"/>
            <w:vAlign w:val="bottom"/>
          </w:tcPr>
          <w:p w14:paraId="0767022B" w14:textId="492E291C" w:rsidR="00940C42" w:rsidRPr="009D6250" w:rsidRDefault="006B115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C859CA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817CD" w:rsidRPr="009D625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15CAEA30" w14:textId="2DC06C0F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450D4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AE4385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4BEA1FBC" w14:textId="77777777" w:rsidTr="002B010C">
        <w:tc>
          <w:tcPr>
            <w:tcW w:w="3828" w:type="dxa"/>
          </w:tcPr>
          <w:p w14:paraId="5D1F894D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894" w:type="dxa"/>
            <w:vAlign w:val="bottom"/>
          </w:tcPr>
          <w:p w14:paraId="1DE3388D" w14:textId="48130390" w:rsidR="00940C42" w:rsidRPr="009D6250" w:rsidRDefault="006B115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817CD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30FD2A14" w14:textId="5623A6B2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E4385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422DD428" w14:textId="77777777" w:rsidTr="002B010C">
        <w:tc>
          <w:tcPr>
            <w:tcW w:w="3828" w:type="dxa"/>
            <w:tcBorders>
              <w:bottom w:val="single" w:sz="4" w:space="0" w:color="auto"/>
            </w:tcBorders>
          </w:tcPr>
          <w:p w14:paraId="6FD058A5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894" w:type="dxa"/>
            <w:tcBorders>
              <w:bottom w:val="single" w:sz="4" w:space="0" w:color="auto"/>
            </w:tcBorders>
            <w:vAlign w:val="bottom"/>
          </w:tcPr>
          <w:p w14:paraId="26E59A9E" w14:textId="01008955" w:rsidR="00940C42" w:rsidRPr="009D6250" w:rsidRDefault="006B115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%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51696FCC" w14:textId="2407E93E" w:rsidR="00940C42" w:rsidRPr="009D6250" w:rsidRDefault="009248B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E4385"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608426B6" w14:textId="77777777" w:rsidTr="002B010C">
        <w:tc>
          <w:tcPr>
            <w:tcW w:w="3828" w:type="dxa"/>
            <w:tcBorders>
              <w:top w:val="single" w:sz="4" w:space="0" w:color="auto"/>
            </w:tcBorders>
          </w:tcPr>
          <w:p w14:paraId="7330D014" w14:textId="7ADE00E2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felt pressure to behave in a socially normative way</w:t>
            </w:r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32AB8F65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7AA8E08B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42" w:rsidRPr="009D6250" w14:paraId="0383AF72" w14:textId="77777777" w:rsidTr="002B010C">
        <w:tc>
          <w:tcPr>
            <w:tcW w:w="3828" w:type="dxa"/>
          </w:tcPr>
          <w:p w14:paraId="48CDF11A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94" w:type="dxa"/>
          </w:tcPr>
          <w:p w14:paraId="1FA75C3F" w14:textId="01C64D2C" w:rsidR="00940C42" w:rsidRPr="009D6250" w:rsidRDefault="001726F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2A4E54"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9" w:type="dxa"/>
          </w:tcPr>
          <w:p w14:paraId="728AA2A4" w14:textId="0A7E5B11" w:rsidR="00940C42" w:rsidRPr="009D6250" w:rsidRDefault="002B010C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471938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40C42" w:rsidRPr="009D6250" w14:paraId="6D63D087" w14:textId="77777777" w:rsidTr="002B010C">
        <w:tc>
          <w:tcPr>
            <w:tcW w:w="3828" w:type="dxa"/>
          </w:tcPr>
          <w:p w14:paraId="6DEE4CAD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894" w:type="dxa"/>
            <w:vAlign w:val="bottom"/>
          </w:tcPr>
          <w:p w14:paraId="6A0085C0" w14:textId="1BA32E12" w:rsidR="00940C42" w:rsidRPr="009D6250" w:rsidRDefault="004A19D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859CA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374D" w:rsidRPr="009D625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31180F29" w14:textId="39B9907C" w:rsidR="00940C42" w:rsidRPr="009D6250" w:rsidRDefault="005450D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30370"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8726C1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201299EC" w14:textId="77777777" w:rsidTr="002B010C">
        <w:tc>
          <w:tcPr>
            <w:tcW w:w="3828" w:type="dxa"/>
          </w:tcPr>
          <w:p w14:paraId="2943AEED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894" w:type="dxa"/>
            <w:vAlign w:val="bottom"/>
          </w:tcPr>
          <w:p w14:paraId="249A7285" w14:textId="02F272C1" w:rsidR="00940C42" w:rsidRPr="009D6250" w:rsidRDefault="004A19D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374D" w:rsidRPr="009D625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5428298A" w14:textId="167F5AA7" w:rsidR="00940C42" w:rsidRPr="009D6250" w:rsidRDefault="00F3037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726C1" w:rsidRPr="009D625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3A2843A6" w14:textId="77777777" w:rsidTr="002B010C">
        <w:tc>
          <w:tcPr>
            <w:tcW w:w="3828" w:type="dxa"/>
          </w:tcPr>
          <w:p w14:paraId="04A7B5CD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894" w:type="dxa"/>
            <w:vAlign w:val="bottom"/>
          </w:tcPr>
          <w:p w14:paraId="30F61C64" w14:textId="11854FF5" w:rsidR="00940C42" w:rsidRPr="009D6250" w:rsidRDefault="004A19D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859CA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620A2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6CABF487" w14:textId="4CE795FD" w:rsidR="00940C42" w:rsidRPr="009D6250" w:rsidRDefault="005450D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F2548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4B9D5F1E" w14:textId="77777777" w:rsidTr="002B010C">
        <w:tc>
          <w:tcPr>
            <w:tcW w:w="3828" w:type="dxa"/>
            <w:tcBorders>
              <w:bottom w:val="single" w:sz="4" w:space="0" w:color="auto"/>
            </w:tcBorders>
          </w:tcPr>
          <w:p w14:paraId="35B7F9D8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894" w:type="dxa"/>
            <w:tcBorders>
              <w:bottom w:val="single" w:sz="4" w:space="0" w:color="auto"/>
            </w:tcBorders>
            <w:vAlign w:val="bottom"/>
          </w:tcPr>
          <w:p w14:paraId="6DF89255" w14:textId="4711FC4A" w:rsidR="00940C42" w:rsidRPr="009D6250" w:rsidRDefault="004A19D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374D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7412AFED" w14:textId="36BCCE18" w:rsidR="00940C42" w:rsidRPr="009D6250" w:rsidRDefault="00F3037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726C1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2DE01769" w14:textId="77777777" w:rsidTr="002B010C">
        <w:tc>
          <w:tcPr>
            <w:tcW w:w="3828" w:type="dxa"/>
            <w:tcBorders>
              <w:top w:val="single" w:sz="4" w:space="0" w:color="auto"/>
            </w:tcBorders>
          </w:tcPr>
          <w:p w14:paraId="6F56EC4B" w14:textId="0771AC49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made a birth plan</w:t>
            </w:r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74B3F6C0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370E072E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42" w:rsidRPr="009D6250" w14:paraId="317340CB" w14:textId="77777777" w:rsidTr="002B010C">
        <w:tc>
          <w:tcPr>
            <w:tcW w:w="3828" w:type="dxa"/>
          </w:tcPr>
          <w:p w14:paraId="08EEE932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94" w:type="dxa"/>
          </w:tcPr>
          <w:p w14:paraId="5074D2AB" w14:textId="06C72A5B" w:rsidR="00940C42" w:rsidRPr="009D6250" w:rsidRDefault="005B374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58258C"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9" w:type="dxa"/>
          </w:tcPr>
          <w:p w14:paraId="2CC2CA1B" w14:textId="7A008A64" w:rsidR="00940C42" w:rsidRPr="009D6250" w:rsidRDefault="009227D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391D50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40C42" w:rsidRPr="009D6250" w14:paraId="1B9327DC" w14:textId="77777777" w:rsidTr="002B010C">
        <w:tc>
          <w:tcPr>
            <w:tcW w:w="3828" w:type="dxa"/>
          </w:tcPr>
          <w:p w14:paraId="2D897627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94" w:type="dxa"/>
          </w:tcPr>
          <w:p w14:paraId="0D8677CF" w14:textId="2E86A32F" w:rsidR="00940C42" w:rsidRPr="009D6250" w:rsidRDefault="00C84BB3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F5220D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061158"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7AAEF82B" w14:textId="71FA8868" w:rsidR="00940C42" w:rsidRPr="009D6250" w:rsidRDefault="0085539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F0CDC"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362F91B6" w14:textId="77777777" w:rsidTr="002B010C">
        <w:tc>
          <w:tcPr>
            <w:tcW w:w="3828" w:type="dxa"/>
            <w:tcBorders>
              <w:bottom w:val="single" w:sz="4" w:space="0" w:color="auto"/>
            </w:tcBorders>
          </w:tcPr>
          <w:p w14:paraId="776CE6F4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4" w:type="dxa"/>
            <w:tcBorders>
              <w:bottom w:val="single" w:sz="4" w:space="0" w:color="auto"/>
            </w:tcBorders>
          </w:tcPr>
          <w:p w14:paraId="27E51C26" w14:textId="6CD679A4" w:rsidR="00940C42" w:rsidRPr="009D6250" w:rsidRDefault="00C84BB3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5220D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061158"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1B759AE0" w14:textId="1C263D05" w:rsidR="00940C42" w:rsidRPr="009D6250" w:rsidRDefault="0085539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F0CDC"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761A1385" w14:textId="77777777" w:rsidTr="002B010C">
        <w:tc>
          <w:tcPr>
            <w:tcW w:w="3828" w:type="dxa"/>
            <w:tcBorders>
              <w:top w:val="single" w:sz="4" w:space="0" w:color="auto"/>
            </w:tcBorders>
          </w:tcPr>
          <w:p w14:paraId="59F5C8C2" w14:textId="28AFC9D0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Professionals took my birth plan into account</w:t>
            </w:r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4523ABEB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0487305D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42" w:rsidRPr="009D6250" w14:paraId="06753033" w14:textId="77777777" w:rsidTr="002B010C">
        <w:tc>
          <w:tcPr>
            <w:tcW w:w="3828" w:type="dxa"/>
          </w:tcPr>
          <w:p w14:paraId="616BC4CF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94" w:type="dxa"/>
          </w:tcPr>
          <w:p w14:paraId="7E6A1DD3" w14:textId="09E5AAD8" w:rsidR="00940C42" w:rsidRPr="009D6250" w:rsidRDefault="004901D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5154C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59" w:type="dxa"/>
          </w:tcPr>
          <w:p w14:paraId="480725AE" w14:textId="49028952" w:rsidR="00940C42" w:rsidRPr="009D6250" w:rsidRDefault="007F228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64241"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0C42" w:rsidRPr="009D6250" w14:paraId="3F9142B0" w14:textId="77777777" w:rsidTr="002B010C">
        <w:tc>
          <w:tcPr>
            <w:tcW w:w="3828" w:type="dxa"/>
          </w:tcPr>
          <w:p w14:paraId="58C6C933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894" w:type="dxa"/>
            <w:vAlign w:val="bottom"/>
          </w:tcPr>
          <w:p w14:paraId="5D219DF7" w14:textId="07293CDF" w:rsidR="00940C42" w:rsidRPr="009D6250" w:rsidRDefault="004901D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B6901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6DB5F0E8" w14:textId="578B2AB1" w:rsidR="00940C42" w:rsidRPr="009D6250" w:rsidRDefault="007F228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7F1606"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21CA1809" w14:textId="77777777" w:rsidTr="002B010C">
        <w:tc>
          <w:tcPr>
            <w:tcW w:w="3828" w:type="dxa"/>
          </w:tcPr>
          <w:p w14:paraId="42B81D26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894" w:type="dxa"/>
            <w:vAlign w:val="bottom"/>
          </w:tcPr>
          <w:p w14:paraId="2C431206" w14:textId="2AC3AF45" w:rsidR="00940C42" w:rsidRPr="009D6250" w:rsidRDefault="004901D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B6901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24173424" w14:textId="20FA2FD9" w:rsidR="00940C42" w:rsidRPr="009D6250" w:rsidRDefault="007F228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B3CE0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7F1606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0576D46F" w14:textId="77777777" w:rsidTr="002B010C">
        <w:tc>
          <w:tcPr>
            <w:tcW w:w="3828" w:type="dxa"/>
          </w:tcPr>
          <w:p w14:paraId="6108D6F3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894" w:type="dxa"/>
            <w:vAlign w:val="bottom"/>
          </w:tcPr>
          <w:p w14:paraId="2B2B25A2" w14:textId="5DF99BAF" w:rsidR="00940C42" w:rsidRPr="009D6250" w:rsidRDefault="004901D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314F8D45" w14:textId="622FAB18" w:rsidR="00940C42" w:rsidRPr="009D6250" w:rsidRDefault="007F228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</w:tr>
      <w:tr w:rsidR="00940C42" w:rsidRPr="009D6250" w14:paraId="392273A6" w14:textId="77777777" w:rsidTr="002B010C">
        <w:tc>
          <w:tcPr>
            <w:tcW w:w="3828" w:type="dxa"/>
            <w:tcBorders>
              <w:bottom w:val="single" w:sz="4" w:space="0" w:color="auto"/>
            </w:tcBorders>
          </w:tcPr>
          <w:p w14:paraId="3AC06663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894" w:type="dxa"/>
            <w:tcBorders>
              <w:bottom w:val="single" w:sz="4" w:space="0" w:color="auto"/>
            </w:tcBorders>
            <w:vAlign w:val="bottom"/>
          </w:tcPr>
          <w:p w14:paraId="0224C96C" w14:textId="7E6161F2" w:rsidR="00940C42" w:rsidRPr="009D6250" w:rsidRDefault="004901D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584FE576" w14:textId="601C3D63" w:rsidR="00940C42" w:rsidRPr="009D6250" w:rsidRDefault="007F228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%)</w:t>
            </w:r>
          </w:p>
        </w:tc>
      </w:tr>
      <w:tr w:rsidR="00940C42" w:rsidRPr="009D6250" w14:paraId="7F2B4FD3" w14:textId="77777777" w:rsidTr="002B010C">
        <w:tc>
          <w:tcPr>
            <w:tcW w:w="3828" w:type="dxa"/>
            <w:tcBorders>
              <w:top w:val="single" w:sz="4" w:space="0" w:color="auto"/>
            </w:tcBorders>
          </w:tcPr>
          <w:p w14:paraId="79BB778D" w14:textId="61FFAD7F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had someone to advocate for me</w:t>
            </w:r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27E64AAB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48CB5212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42" w:rsidRPr="009D6250" w14:paraId="0A8C97D8" w14:textId="77777777" w:rsidTr="002B010C">
        <w:tc>
          <w:tcPr>
            <w:tcW w:w="3828" w:type="dxa"/>
          </w:tcPr>
          <w:p w14:paraId="3BA24019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94" w:type="dxa"/>
          </w:tcPr>
          <w:p w14:paraId="5A81CF07" w14:textId="751B879E" w:rsidR="00940C42" w:rsidRPr="009D6250" w:rsidRDefault="001726F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5154C" w:rsidRPr="009D62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59" w:type="dxa"/>
          </w:tcPr>
          <w:p w14:paraId="40F0387A" w14:textId="16A9C507" w:rsidR="00940C42" w:rsidRPr="009D6250" w:rsidRDefault="002B010C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64241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40C42" w:rsidRPr="009D6250" w14:paraId="6FCD372E" w14:textId="77777777" w:rsidTr="002B010C">
        <w:tc>
          <w:tcPr>
            <w:tcW w:w="3828" w:type="dxa"/>
          </w:tcPr>
          <w:p w14:paraId="4EA9E2E7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94" w:type="dxa"/>
          </w:tcPr>
          <w:p w14:paraId="6672A2EA" w14:textId="03C9A89E" w:rsidR="00940C42" w:rsidRPr="009D6250" w:rsidRDefault="004A19D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916F1D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56E0D388" w14:textId="5C53B7B9" w:rsidR="00940C42" w:rsidRPr="009D6250" w:rsidRDefault="000B3CE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265A0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F1606"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1DE0E38D" w14:textId="77777777" w:rsidTr="002B010C">
        <w:tc>
          <w:tcPr>
            <w:tcW w:w="3828" w:type="dxa"/>
            <w:tcBorders>
              <w:bottom w:val="single" w:sz="4" w:space="0" w:color="auto"/>
            </w:tcBorders>
          </w:tcPr>
          <w:p w14:paraId="2ECAC790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4" w:type="dxa"/>
            <w:tcBorders>
              <w:bottom w:val="single" w:sz="4" w:space="0" w:color="auto"/>
            </w:tcBorders>
          </w:tcPr>
          <w:p w14:paraId="3456AFDD" w14:textId="12A5ACA9" w:rsidR="00940C42" w:rsidRPr="009D6250" w:rsidRDefault="004A19D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B6901"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916F1D"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7CA56EDF" w14:textId="536554AD" w:rsidR="00940C42" w:rsidRPr="009D6250" w:rsidRDefault="00F3037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265A0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F1606"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3546AD90" w14:textId="77777777" w:rsidTr="002B010C">
        <w:tc>
          <w:tcPr>
            <w:tcW w:w="3828" w:type="dxa"/>
            <w:tcBorders>
              <w:top w:val="single" w:sz="4" w:space="0" w:color="auto"/>
            </w:tcBorders>
          </w:tcPr>
          <w:p w14:paraId="578653DD" w14:textId="3110865F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found it helpful to have someone to advocate for me</w:t>
            </w:r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574C359A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21B13980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42" w:rsidRPr="009D6250" w14:paraId="6F291DC5" w14:textId="77777777" w:rsidTr="002B010C">
        <w:tc>
          <w:tcPr>
            <w:tcW w:w="3828" w:type="dxa"/>
          </w:tcPr>
          <w:p w14:paraId="737D40B4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94" w:type="dxa"/>
          </w:tcPr>
          <w:p w14:paraId="27283FF7" w14:textId="330BFE81" w:rsidR="00940C42" w:rsidRPr="009D6250" w:rsidRDefault="001726F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3059" w:type="dxa"/>
          </w:tcPr>
          <w:p w14:paraId="4E2AA2E6" w14:textId="29CE9A1F" w:rsidR="00940C42" w:rsidRPr="009D6250" w:rsidRDefault="00D64241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940C42" w:rsidRPr="009D6250" w14:paraId="477E1AB4" w14:textId="77777777" w:rsidTr="002B010C">
        <w:tc>
          <w:tcPr>
            <w:tcW w:w="3828" w:type="dxa"/>
          </w:tcPr>
          <w:p w14:paraId="1767F539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894" w:type="dxa"/>
            <w:vAlign w:val="bottom"/>
          </w:tcPr>
          <w:p w14:paraId="0A37397E" w14:textId="2A6E5EE0" w:rsidR="00940C42" w:rsidRPr="009D6250" w:rsidRDefault="004A19D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B87294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03A54994" w14:textId="323950D2" w:rsidR="00940C42" w:rsidRPr="009D6250" w:rsidRDefault="00F3037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B3CE0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7F1606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061B08D0" w14:textId="77777777" w:rsidTr="002B010C">
        <w:tc>
          <w:tcPr>
            <w:tcW w:w="3828" w:type="dxa"/>
          </w:tcPr>
          <w:p w14:paraId="4BD337F8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894" w:type="dxa"/>
            <w:vAlign w:val="bottom"/>
          </w:tcPr>
          <w:p w14:paraId="0116F100" w14:textId="3D28D4E6" w:rsidR="00940C42" w:rsidRPr="009D6250" w:rsidRDefault="004A19D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87294" w:rsidRPr="009D62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6828408C" w14:textId="7DF15773" w:rsidR="00940C42" w:rsidRPr="009D6250" w:rsidRDefault="00F3037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B3CE0"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7F1606"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5A793ED6" w14:textId="77777777" w:rsidTr="002B010C">
        <w:tc>
          <w:tcPr>
            <w:tcW w:w="3828" w:type="dxa"/>
          </w:tcPr>
          <w:p w14:paraId="562DD9C5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894" w:type="dxa"/>
            <w:vAlign w:val="bottom"/>
          </w:tcPr>
          <w:p w14:paraId="38083BF9" w14:textId="57CACB04" w:rsidR="00940C42" w:rsidRPr="009D6250" w:rsidRDefault="004A19D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87294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2EF19E64" w14:textId="26482EAE" w:rsidR="00940C42" w:rsidRPr="009D6250" w:rsidRDefault="00F3037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</w:tr>
      <w:tr w:rsidR="00940C42" w:rsidRPr="009D6250" w14:paraId="30D1A08F" w14:textId="77777777" w:rsidTr="002B010C">
        <w:tc>
          <w:tcPr>
            <w:tcW w:w="3828" w:type="dxa"/>
            <w:tcBorders>
              <w:bottom w:val="single" w:sz="4" w:space="0" w:color="auto"/>
            </w:tcBorders>
          </w:tcPr>
          <w:p w14:paraId="786C7600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894" w:type="dxa"/>
            <w:tcBorders>
              <w:bottom w:val="single" w:sz="4" w:space="0" w:color="auto"/>
            </w:tcBorders>
            <w:vAlign w:val="bottom"/>
          </w:tcPr>
          <w:p w14:paraId="73F7CB2B" w14:textId="0B69DECC" w:rsidR="00940C42" w:rsidRPr="009D6250" w:rsidRDefault="004A19D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87294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043A237D" w14:textId="2EF63FC9" w:rsidR="00940C42" w:rsidRPr="009D6250" w:rsidRDefault="00F3037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23583"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5539ABDA" w14:textId="77777777" w:rsidTr="002B010C">
        <w:tc>
          <w:tcPr>
            <w:tcW w:w="3828" w:type="dxa"/>
            <w:tcBorders>
              <w:top w:val="single" w:sz="4" w:space="0" w:color="auto"/>
            </w:tcBorders>
          </w:tcPr>
          <w:p w14:paraId="75094E3C" w14:textId="0CE10F31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would have found it helpful to have someone to advocate for me</w:t>
            </w:r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010B4E29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29C21FD6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42" w:rsidRPr="009D6250" w14:paraId="6202A8EA" w14:textId="77777777" w:rsidTr="002B010C">
        <w:tc>
          <w:tcPr>
            <w:tcW w:w="3828" w:type="dxa"/>
          </w:tcPr>
          <w:p w14:paraId="20829A4C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94" w:type="dxa"/>
          </w:tcPr>
          <w:p w14:paraId="4D660FC1" w14:textId="23979D7A" w:rsidR="00940C42" w:rsidRPr="009D6250" w:rsidRDefault="00B5154C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059" w:type="dxa"/>
          </w:tcPr>
          <w:p w14:paraId="5F773727" w14:textId="28617F58" w:rsidR="00940C42" w:rsidRPr="009D6250" w:rsidRDefault="002B010C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940C42" w:rsidRPr="009D6250" w14:paraId="66A030CC" w14:textId="77777777" w:rsidTr="002B010C">
        <w:tc>
          <w:tcPr>
            <w:tcW w:w="3828" w:type="dxa"/>
          </w:tcPr>
          <w:p w14:paraId="1B170309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894" w:type="dxa"/>
            <w:vAlign w:val="bottom"/>
          </w:tcPr>
          <w:p w14:paraId="5CDC2491" w14:textId="30A78329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B6901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87294"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12A2B"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0473C6A4" w14:textId="5164307B" w:rsidR="00940C42" w:rsidRPr="009D6250" w:rsidRDefault="00F3037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D00BD" w:rsidRPr="009D625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16E1EBF9" w14:textId="77777777" w:rsidTr="002B010C">
        <w:tc>
          <w:tcPr>
            <w:tcW w:w="3828" w:type="dxa"/>
          </w:tcPr>
          <w:p w14:paraId="2A7CF799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894" w:type="dxa"/>
            <w:vAlign w:val="bottom"/>
          </w:tcPr>
          <w:p w14:paraId="17337B3B" w14:textId="5BDB432E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B87294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2A2B"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2D0B4753" w14:textId="47A4113C" w:rsidR="00940C42" w:rsidRPr="009D6250" w:rsidRDefault="00F3037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CD00BD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6E92B44C" w14:textId="77777777" w:rsidTr="002B010C">
        <w:tc>
          <w:tcPr>
            <w:tcW w:w="3828" w:type="dxa"/>
          </w:tcPr>
          <w:p w14:paraId="7426761D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894" w:type="dxa"/>
            <w:vAlign w:val="bottom"/>
          </w:tcPr>
          <w:p w14:paraId="028E1B65" w14:textId="165D61A6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B87294" w:rsidRPr="009D62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20BD91B0" w14:textId="3D79C89D" w:rsidR="00940C42" w:rsidRPr="009D6250" w:rsidRDefault="00F3037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CD00BD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50B9807C" w14:textId="77777777" w:rsidTr="002B010C">
        <w:tc>
          <w:tcPr>
            <w:tcW w:w="3828" w:type="dxa"/>
            <w:tcBorders>
              <w:bottom w:val="single" w:sz="4" w:space="0" w:color="auto"/>
            </w:tcBorders>
          </w:tcPr>
          <w:p w14:paraId="0D1BAC8B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894" w:type="dxa"/>
            <w:tcBorders>
              <w:bottom w:val="single" w:sz="4" w:space="0" w:color="auto"/>
            </w:tcBorders>
            <w:vAlign w:val="bottom"/>
          </w:tcPr>
          <w:p w14:paraId="79B6F761" w14:textId="5C824F7F" w:rsidR="00940C42" w:rsidRPr="009D6250" w:rsidRDefault="0014060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12A2B"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7B3D4EDA" w14:textId="4324C876" w:rsidR="00940C42" w:rsidRPr="009D6250" w:rsidRDefault="00F3037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CD00BD"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7154C216" w14:textId="77777777" w:rsidTr="002B010C">
        <w:tc>
          <w:tcPr>
            <w:tcW w:w="3828" w:type="dxa"/>
            <w:tcBorders>
              <w:top w:val="single" w:sz="4" w:space="0" w:color="auto"/>
            </w:tcBorders>
          </w:tcPr>
          <w:p w14:paraId="7782EA63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Overall, how satisfied were you with the medical care you received?</w:t>
            </w:r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7466D3E5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27DBE2D1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42" w:rsidRPr="009D6250" w14:paraId="40BF0990" w14:textId="77777777" w:rsidTr="002B010C">
        <w:tc>
          <w:tcPr>
            <w:tcW w:w="3828" w:type="dxa"/>
          </w:tcPr>
          <w:p w14:paraId="5BA6A8D2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</w:t>
            </w:r>
          </w:p>
        </w:tc>
        <w:tc>
          <w:tcPr>
            <w:tcW w:w="2894" w:type="dxa"/>
          </w:tcPr>
          <w:p w14:paraId="23A7709C" w14:textId="0CC4C95F" w:rsidR="00940C42" w:rsidRPr="009D6250" w:rsidRDefault="005B374F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58258C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59" w:type="dxa"/>
          </w:tcPr>
          <w:p w14:paraId="6997CEDC" w14:textId="3FC05339" w:rsidR="00940C42" w:rsidRPr="009D6250" w:rsidRDefault="009227D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391D50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40C42" w:rsidRPr="009D6250" w14:paraId="41974F81" w14:textId="77777777" w:rsidTr="002B010C">
        <w:tc>
          <w:tcPr>
            <w:tcW w:w="3828" w:type="dxa"/>
          </w:tcPr>
          <w:p w14:paraId="7BDEB3AC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2894" w:type="dxa"/>
          </w:tcPr>
          <w:p w14:paraId="299FCFF0" w14:textId="758D3D7C" w:rsidR="00940C42" w:rsidRPr="009D6250" w:rsidRDefault="00C84BB3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B25D4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51A62" w:rsidRPr="009D625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72F8E6CD" w14:textId="59B6661A" w:rsidR="00940C42" w:rsidRPr="009D6250" w:rsidRDefault="00A425C5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CC12F4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C00CE4"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25D71BA1" w14:textId="77777777" w:rsidTr="002B010C">
        <w:tc>
          <w:tcPr>
            <w:tcW w:w="3828" w:type="dxa"/>
          </w:tcPr>
          <w:p w14:paraId="64D1E5F9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2894" w:type="dxa"/>
          </w:tcPr>
          <w:p w14:paraId="637060B0" w14:textId="7BDF9A92" w:rsidR="00940C42" w:rsidRPr="009D6250" w:rsidRDefault="00AB25D4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51A62" w:rsidRPr="009D625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693A3AF8" w14:textId="61D4BA82" w:rsidR="00940C42" w:rsidRPr="009D6250" w:rsidRDefault="00A425C5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C12F4"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96272"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00CE4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4CF659A9" w14:textId="77777777" w:rsidTr="002B010C">
        <w:tc>
          <w:tcPr>
            <w:tcW w:w="3828" w:type="dxa"/>
          </w:tcPr>
          <w:p w14:paraId="484BBDCA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894" w:type="dxa"/>
          </w:tcPr>
          <w:p w14:paraId="1CBCC11B" w14:textId="55646DA1" w:rsidR="00940C42" w:rsidRPr="009D6250" w:rsidRDefault="00C84BB3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51A62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1048F0AB" w14:textId="66EF7AD9" w:rsidR="00940C42" w:rsidRPr="009D6250" w:rsidRDefault="00A425C5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96272"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20C9AB04" w14:textId="77777777" w:rsidTr="002B010C">
        <w:tc>
          <w:tcPr>
            <w:tcW w:w="3828" w:type="dxa"/>
            <w:tcBorders>
              <w:bottom w:val="single" w:sz="4" w:space="0" w:color="auto"/>
            </w:tcBorders>
          </w:tcPr>
          <w:p w14:paraId="21DA9724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894" w:type="dxa"/>
            <w:tcBorders>
              <w:bottom w:val="single" w:sz="4" w:space="0" w:color="auto"/>
            </w:tcBorders>
          </w:tcPr>
          <w:p w14:paraId="59E50563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420C817A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40C42" w:rsidRPr="009D6250" w14:paraId="1A3C46DF" w14:textId="77777777" w:rsidTr="002B010C">
        <w:tc>
          <w:tcPr>
            <w:tcW w:w="3828" w:type="dxa"/>
            <w:tcBorders>
              <w:top w:val="single" w:sz="4" w:space="0" w:color="auto"/>
            </w:tcBorders>
          </w:tcPr>
          <w:p w14:paraId="73B28986" w14:textId="2EEB1DC0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Professionals had a good understanding of how autism affected me during the birth</w:t>
            </w:r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2352C80D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39D163A1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42" w:rsidRPr="009D6250" w14:paraId="3FA41276" w14:textId="77777777" w:rsidTr="002B010C">
        <w:tc>
          <w:tcPr>
            <w:tcW w:w="3828" w:type="dxa"/>
          </w:tcPr>
          <w:p w14:paraId="15778D77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94" w:type="dxa"/>
          </w:tcPr>
          <w:p w14:paraId="267AC767" w14:textId="1FDA8D57" w:rsidR="00940C42" w:rsidRPr="009D6250" w:rsidRDefault="0017407C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74288D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59" w:type="dxa"/>
          </w:tcPr>
          <w:p w14:paraId="4F408499" w14:textId="0F9A60B0" w:rsidR="00940C42" w:rsidRPr="009D6250" w:rsidRDefault="002B010C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82BF9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40C42" w:rsidRPr="009D6250" w14:paraId="3CB9C3C3" w14:textId="77777777" w:rsidTr="002B010C">
        <w:tc>
          <w:tcPr>
            <w:tcW w:w="3828" w:type="dxa"/>
          </w:tcPr>
          <w:p w14:paraId="14650ED0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894" w:type="dxa"/>
          </w:tcPr>
          <w:p w14:paraId="03F60228" w14:textId="7F7C7B11" w:rsidR="00940C42" w:rsidRPr="009D6250" w:rsidRDefault="0074125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8729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  <w:tc>
          <w:tcPr>
            <w:tcW w:w="3059" w:type="dxa"/>
          </w:tcPr>
          <w:p w14:paraId="0FBD5BAD" w14:textId="7173A788" w:rsidR="00940C42" w:rsidRPr="009D6250" w:rsidRDefault="008038C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F70CF"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5D5C33A9" w14:textId="77777777" w:rsidTr="002B010C">
        <w:tc>
          <w:tcPr>
            <w:tcW w:w="3828" w:type="dxa"/>
          </w:tcPr>
          <w:p w14:paraId="3D97DB4B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894" w:type="dxa"/>
          </w:tcPr>
          <w:p w14:paraId="05C4A2B8" w14:textId="258CD914" w:rsidR="00940C42" w:rsidRPr="009D6250" w:rsidRDefault="0074125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B8729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E56D41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87294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59" w:type="dxa"/>
          </w:tcPr>
          <w:p w14:paraId="63A3117B" w14:textId="40F4D190" w:rsidR="00940C42" w:rsidRPr="009D6250" w:rsidRDefault="008038C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F70CF" w:rsidRPr="009D625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6FF11CC5" w14:textId="77777777" w:rsidTr="002B010C">
        <w:tc>
          <w:tcPr>
            <w:tcW w:w="3828" w:type="dxa"/>
          </w:tcPr>
          <w:p w14:paraId="3536B19D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894" w:type="dxa"/>
          </w:tcPr>
          <w:p w14:paraId="0E489800" w14:textId="23ED5919" w:rsidR="00940C42" w:rsidRPr="009D6250" w:rsidRDefault="0074125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288D"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8729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1%)</w:t>
            </w:r>
          </w:p>
        </w:tc>
        <w:tc>
          <w:tcPr>
            <w:tcW w:w="3059" w:type="dxa"/>
          </w:tcPr>
          <w:p w14:paraId="11FBE1D0" w14:textId="6D618A51" w:rsidR="00940C42" w:rsidRPr="009D6250" w:rsidRDefault="008038C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2F70CF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0C42" w:rsidRPr="009D6250" w14:paraId="73B042CA" w14:textId="77777777" w:rsidTr="002B010C">
        <w:tc>
          <w:tcPr>
            <w:tcW w:w="3828" w:type="dxa"/>
            <w:tcBorders>
              <w:bottom w:val="single" w:sz="4" w:space="0" w:color="auto"/>
            </w:tcBorders>
          </w:tcPr>
          <w:p w14:paraId="0FE9B5E5" w14:textId="77777777" w:rsidR="00940C42" w:rsidRPr="009D6250" w:rsidRDefault="00940C42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894" w:type="dxa"/>
            <w:tcBorders>
              <w:bottom w:val="single" w:sz="4" w:space="0" w:color="auto"/>
            </w:tcBorders>
          </w:tcPr>
          <w:p w14:paraId="13F3BD47" w14:textId="3CBD9515" w:rsidR="00940C42" w:rsidRPr="009D6250" w:rsidRDefault="0074125E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4288D"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8729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3%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08B11148" w14:textId="2356DE36" w:rsidR="00940C42" w:rsidRPr="009D6250" w:rsidRDefault="008038C0" w:rsidP="00E253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82BF9"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2D329A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0C42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393955D1" w14:textId="4DBDF74F" w:rsidR="00940C42" w:rsidRPr="009D6250" w:rsidRDefault="00940C42" w:rsidP="00940C4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C570B6" w14:textId="77777777" w:rsidR="00294C1E" w:rsidRPr="009D6250" w:rsidRDefault="00294C1E" w:rsidP="00940C4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151E38" w14:textId="2BDB8EBE" w:rsidR="00E63DAD" w:rsidRPr="009D6250" w:rsidRDefault="00E63DAD" w:rsidP="00E63DA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Toc52036448"/>
      <w:r w:rsidRPr="009D6250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Pr="009D6250">
        <w:rPr>
          <w:rFonts w:ascii="Times New Roman" w:hAnsi="Times New Roman" w:cs="Times New Roman"/>
          <w:sz w:val="24"/>
          <w:szCs w:val="24"/>
        </w:rPr>
        <w:t xml:space="preserve"> Postnatal hospital stay</w:t>
      </w:r>
      <w:bookmarkEnd w:id="2"/>
    </w:p>
    <w:tbl>
      <w:tblPr>
        <w:tblStyle w:val="TableGrid"/>
        <w:tblW w:w="9781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976"/>
        <w:gridCol w:w="2977"/>
      </w:tblGrid>
      <w:tr w:rsidR="00364709" w:rsidRPr="009D6250" w14:paraId="4C12197A" w14:textId="77777777" w:rsidTr="0036470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D3508FC" w14:textId="77777777" w:rsidR="00364709" w:rsidRPr="009D6250" w:rsidRDefault="00364709" w:rsidP="003647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16A67FB2" w14:textId="4DA5B552" w:rsidR="00364709" w:rsidRPr="009D6250" w:rsidRDefault="00364709" w:rsidP="003647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Diagnosed autistic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C7D8278" w14:textId="08E112E5" w:rsidR="00364709" w:rsidRPr="009D6250" w:rsidRDefault="00364709" w:rsidP="003647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Self-identify as autistic</w:t>
            </w:r>
          </w:p>
        </w:tc>
      </w:tr>
      <w:tr w:rsidR="00364709" w:rsidRPr="009D6250" w14:paraId="5B157049" w14:textId="77777777" w:rsidTr="00364709">
        <w:tc>
          <w:tcPr>
            <w:tcW w:w="3828" w:type="dxa"/>
            <w:tcBorders>
              <w:top w:val="single" w:sz="4" w:space="0" w:color="auto"/>
            </w:tcBorders>
          </w:tcPr>
          <w:p w14:paraId="6D6848D7" w14:textId="77777777" w:rsidR="00364709" w:rsidRPr="009D6250" w:rsidRDefault="00364709" w:rsidP="00E253F2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found being on a shared postnatal ward overwhelming in terms of sensory input</w:t>
            </w:r>
            <w:r w:rsidRPr="009D62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54BF530B" w14:textId="77777777" w:rsidR="00364709" w:rsidRPr="009D6250" w:rsidRDefault="00364709" w:rsidP="00E253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AE1BF69" w14:textId="77777777" w:rsidR="00364709" w:rsidRPr="009D6250" w:rsidRDefault="00364709" w:rsidP="00E253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709" w:rsidRPr="009D6250" w14:paraId="1CABD72E" w14:textId="77777777" w:rsidTr="00364709">
        <w:tc>
          <w:tcPr>
            <w:tcW w:w="3828" w:type="dxa"/>
          </w:tcPr>
          <w:p w14:paraId="60818E70" w14:textId="77777777" w:rsidR="00364709" w:rsidRPr="009D6250" w:rsidRDefault="00364709" w:rsidP="00E253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</w:tcPr>
          <w:p w14:paraId="65424A6F" w14:textId="3B6E7E32" w:rsidR="00364709" w:rsidRPr="009D6250" w:rsidRDefault="00465F4A" w:rsidP="00E253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41ED" w:rsidRPr="009D62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77" w:type="dxa"/>
          </w:tcPr>
          <w:p w14:paraId="3B2E65CE" w14:textId="1C496E5D" w:rsidR="00364709" w:rsidRPr="009D6250" w:rsidRDefault="00942E98" w:rsidP="00E253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054CF"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64709" w:rsidRPr="009D6250" w14:paraId="65A177D4" w14:textId="77777777" w:rsidTr="00364709">
        <w:tc>
          <w:tcPr>
            <w:tcW w:w="3828" w:type="dxa"/>
          </w:tcPr>
          <w:p w14:paraId="076AC480" w14:textId="77777777" w:rsidR="00364709" w:rsidRPr="009D6250" w:rsidRDefault="00364709" w:rsidP="00E253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6" w:type="dxa"/>
            <w:vAlign w:val="bottom"/>
          </w:tcPr>
          <w:p w14:paraId="26010C3D" w14:textId="32A73C4C" w:rsidR="00364709" w:rsidRPr="009D6250" w:rsidRDefault="00465F4A" w:rsidP="00E253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841ED"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84%)</w:t>
            </w:r>
          </w:p>
        </w:tc>
        <w:tc>
          <w:tcPr>
            <w:tcW w:w="2977" w:type="dxa"/>
          </w:tcPr>
          <w:p w14:paraId="113F3A4F" w14:textId="689F30CF" w:rsidR="00364709" w:rsidRPr="009D6250" w:rsidRDefault="00942E98" w:rsidP="00E253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054CF"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B345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94%)</w:t>
            </w:r>
          </w:p>
        </w:tc>
      </w:tr>
      <w:tr w:rsidR="00364709" w:rsidRPr="009D6250" w14:paraId="589AB9C7" w14:textId="77777777" w:rsidTr="00364709">
        <w:tc>
          <w:tcPr>
            <w:tcW w:w="3828" w:type="dxa"/>
          </w:tcPr>
          <w:p w14:paraId="7E7EEB9C" w14:textId="77777777" w:rsidR="00364709" w:rsidRPr="009D6250" w:rsidRDefault="00364709" w:rsidP="00E253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6" w:type="dxa"/>
            <w:vAlign w:val="bottom"/>
          </w:tcPr>
          <w:p w14:paraId="6621B994" w14:textId="255F7A75" w:rsidR="00364709" w:rsidRPr="009D6250" w:rsidRDefault="00465F4A" w:rsidP="00E253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7 (14%)</w:t>
            </w:r>
          </w:p>
        </w:tc>
        <w:tc>
          <w:tcPr>
            <w:tcW w:w="2977" w:type="dxa"/>
          </w:tcPr>
          <w:p w14:paraId="36D950FC" w14:textId="77A3EAA2" w:rsidR="00364709" w:rsidRPr="009D6250" w:rsidRDefault="00942E98" w:rsidP="00E253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B345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%)</w:t>
            </w:r>
          </w:p>
        </w:tc>
      </w:tr>
      <w:tr w:rsidR="00364709" w:rsidRPr="009D6250" w14:paraId="1D9F35AC" w14:textId="77777777" w:rsidTr="00364709">
        <w:tc>
          <w:tcPr>
            <w:tcW w:w="3828" w:type="dxa"/>
          </w:tcPr>
          <w:p w14:paraId="42D5FA9C" w14:textId="77777777" w:rsidR="00364709" w:rsidRPr="009D6250" w:rsidRDefault="00364709" w:rsidP="00E253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6" w:type="dxa"/>
            <w:vAlign w:val="bottom"/>
          </w:tcPr>
          <w:p w14:paraId="25FBFB0E" w14:textId="4456DFB0" w:rsidR="00364709" w:rsidRPr="009D6250" w:rsidRDefault="00465F4A" w:rsidP="00E253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977" w:type="dxa"/>
          </w:tcPr>
          <w:p w14:paraId="4EDB0D65" w14:textId="7E76005E" w:rsidR="00364709" w:rsidRPr="009D6250" w:rsidRDefault="00942E98" w:rsidP="00E253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364709" w:rsidRPr="009D6250" w14:paraId="2D55E95B" w14:textId="77777777" w:rsidTr="00364709">
        <w:tc>
          <w:tcPr>
            <w:tcW w:w="3828" w:type="dxa"/>
            <w:tcBorders>
              <w:bottom w:val="single" w:sz="4" w:space="0" w:color="auto"/>
            </w:tcBorders>
          </w:tcPr>
          <w:p w14:paraId="7FDAD93A" w14:textId="77777777" w:rsidR="00364709" w:rsidRPr="009D6250" w:rsidRDefault="00364709" w:rsidP="00E253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bottom"/>
          </w:tcPr>
          <w:p w14:paraId="09CC8CCC" w14:textId="3E387555" w:rsidR="00364709" w:rsidRPr="009D6250" w:rsidRDefault="00465F4A" w:rsidP="00E253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7421201" w14:textId="33F1622D" w:rsidR="00364709" w:rsidRPr="009D6250" w:rsidRDefault="00942E98" w:rsidP="00E253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364709" w:rsidRPr="009D6250" w14:paraId="62B5A808" w14:textId="77777777" w:rsidTr="00364709">
        <w:tc>
          <w:tcPr>
            <w:tcW w:w="3828" w:type="dxa"/>
            <w:tcBorders>
              <w:top w:val="single" w:sz="4" w:space="0" w:color="auto"/>
            </w:tcBorders>
          </w:tcPr>
          <w:p w14:paraId="53E61768" w14:textId="77777777" w:rsidR="00364709" w:rsidRPr="009D6250" w:rsidRDefault="00364709" w:rsidP="00E253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/>
              </w:rPr>
              <w:t xml:space="preserve">Overall, how satisfied were you with the </w:t>
            </w: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ervices you received during your postnatal stay?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3D1CD855" w14:textId="77777777" w:rsidR="00364709" w:rsidRPr="009D6250" w:rsidRDefault="00364709" w:rsidP="00E253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6A40FC5" w14:textId="77777777" w:rsidR="00364709" w:rsidRPr="009D6250" w:rsidRDefault="00364709" w:rsidP="00E253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BC8" w:rsidRPr="009D6250" w14:paraId="2D2A5D11" w14:textId="77777777" w:rsidTr="00364709">
        <w:tc>
          <w:tcPr>
            <w:tcW w:w="3828" w:type="dxa"/>
          </w:tcPr>
          <w:p w14:paraId="6DFC2214" w14:textId="77777777" w:rsidR="006C6BC8" w:rsidRPr="009D6250" w:rsidRDefault="006C6BC8" w:rsidP="006C6B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</w:tcPr>
          <w:p w14:paraId="7CB45E09" w14:textId="18366970" w:rsidR="006C6BC8" w:rsidRPr="009D6250" w:rsidRDefault="006C6BC8" w:rsidP="006C6B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C7F1D" w:rsidRPr="009D625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977" w:type="dxa"/>
          </w:tcPr>
          <w:p w14:paraId="2E887A61" w14:textId="774A4F54" w:rsidR="006C6BC8" w:rsidRPr="009D6250" w:rsidRDefault="006C6BC8" w:rsidP="006C6B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0C7F1D"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C6BC8" w:rsidRPr="009D6250" w14:paraId="0A62003B" w14:textId="77777777" w:rsidTr="00C441AF">
        <w:tc>
          <w:tcPr>
            <w:tcW w:w="3828" w:type="dxa"/>
          </w:tcPr>
          <w:p w14:paraId="4D412A98" w14:textId="77777777" w:rsidR="006C6BC8" w:rsidRPr="009D6250" w:rsidRDefault="006C6BC8" w:rsidP="006C6B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2976" w:type="dxa"/>
            <w:vAlign w:val="bottom"/>
          </w:tcPr>
          <w:p w14:paraId="580BE5C1" w14:textId="7E0FF129" w:rsidR="006C6BC8" w:rsidRPr="009D6250" w:rsidRDefault="006C6BC8" w:rsidP="006C6B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0C7F1D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C7F1D" w:rsidRPr="009D625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7" w:type="dxa"/>
          </w:tcPr>
          <w:p w14:paraId="5B7A0377" w14:textId="343B026C" w:rsidR="006C6BC8" w:rsidRPr="009D6250" w:rsidRDefault="006C6BC8" w:rsidP="006C6B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C7F1D"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0C7F1D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C6BC8" w:rsidRPr="009D6250" w14:paraId="52777D69" w14:textId="77777777" w:rsidTr="00C441AF">
        <w:tc>
          <w:tcPr>
            <w:tcW w:w="3828" w:type="dxa"/>
          </w:tcPr>
          <w:p w14:paraId="6CAF9685" w14:textId="77777777" w:rsidR="006C6BC8" w:rsidRPr="009D6250" w:rsidRDefault="006C6BC8" w:rsidP="006C6B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2976" w:type="dxa"/>
            <w:vAlign w:val="bottom"/>
          </w:tcPr>
          <w:p w14:paraId="272E6A46" w14:textId="1E8F4B8F" w:rsidR="006C6BC8" w:rsidRPr="009D6250" w:rsidRDefault="006C6BC8" w:rsidP="006C6B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6 (</w:t>
            </w:r>
            <w:r w:rsidR="000C7F1D" w:rsidRPr="009D625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7" w:type="dxa"/>
          </w:tcPr>
          <w:p w14:paraId="3AAFBFF2" w14:textId="53958F06" w:rsidR="006C6BC8" w:rsidRPr="009D6250" w:rsidRDefault="006C6BC8" w:rsidP="006C6B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4 (3</w:t>
            </w:r>
            <w:r w:rsidR="000C7F1D"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C6BC8" w:rsidRPr="009D6250" w14:paraId="7BC5D491" w14:textId="77777777" w:rsidTr="00C441AF">
        <w:tc>
          <w:tcPr>
            <w:tcW w:w="3828" w:type="dxa"/>
          </w:tcPr>
          <w:p w14:paraId="4D13184F" w14:textId="77777777" w:rsidR="006C6BC8" w:rsidRPr="009D6250" w:rsidRDefault="006C6BC8" w:rsidP="006C6B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6" w:type="dxa"/>
            <w:vAlign w:val="bottom"/>
          </w:tcPr>
          <w:p w14:paraId="70986F81" w14:textId="45472766" w:rsidR="006C6BC8" w:rsidRPr="009D6250" w:rsidRDefault="000C7F1D" w:rsidP="006C6B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C6BC8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C6BC8"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7" w:type="dxa"/>
          </w:tcPr>
          <w:p w14:paraId="22FA9BC8" w14:textId="66997DBE" w:rsidR="006C6BC8" w:rsidRPr="009D6250" w:rsidRDefault="006C6BC8" w:rsidP="006C6B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</w:tr>
      <w:tr w:rsidR="006C6BC8" w:rsidRPr="009D6250" w14:paraId="20E4C8A9" w14:textId="77777777" w:rsidTr="00C441AF">
        <w:tc>
          <w:tcPr>
            <w:tcW w:w="3828" w:type="dxa"/>
            <w:tcBorders>
              <w:bottom w:val="single" w:sz="4" w:space="0" w:color="auto"/>
            </w:tcBorders>
          </w:tcPr>
          <w:p w14:paraId="6F78CA44" w14:textId="77777777" w:rsidR="006C6BC8" w:rsidRPr="009D6250" w:rsidRDefault="006C6BC8" w:rsidP="006C6B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bottom"/>
          </w:tcPr>
          <w:p w14:paraId="07F47BD5" w14:textId="27ABD566" w:rsidR="006C6BC8" w:rsidRPr="009D6250" w:rsidRDefault="006C6BC8" w:rsidP="006C6B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 (</w:t>
            </w:r>
            <w:r w:rsidR="000C7F1D"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93F47DC" w14:textId="7DA8461A" w:rsidR="006C6BC8" w:rsidRPr="009D6250" w:rsidRDefault="006C6BC8" w:rsidP="006C6B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 (14%)</w:t>
            </w:r>
          </w:p>
        </w:tc>
      </w:tr>
    </w:tbl>
    <w:p w14:paraId="589DE63E" w14:textId="43D42BE3" w:rsidR="00995BBD" w:rsidRPr="009D6250" w:rsidRDefault="00995BBD">
      <w:pPr>
        <w:rPr>
          <w:rFonts w:ascii="Times New Roman" w:hAnsi="Times New Roman" w:cs="Times New Roman"/>
          <w:sz w:val="24"/>
          <w:szCs w:val="24"/>
        </w:rPr>
      </w:pPr>
    </w:p>
    <w:p w14:paraId="7B2B68AE" w14:textId="6378C42D" w:rsidR="00874AE3" w:rsidRPr="009D6250" w:rsidRDefault="00294C1E">
      <w:pPr>
        <w:rPr>
          <w:rFonts w:ascii="Times New Roman" w:hAnsi="Times New Roman" w:cs="Times New Roman"/>
          <w:sz w:val="24"/>
          <w:szCs w:val="24"/>
        </w:rPr>
      </w:pPr>
      <w:r w:rsidRPr="009D6250">
        <w:rPr>
          <w:rFonts w:ascii="Times New Roman" w:hAnsi="Times New Roman" w:cs="Times New Roman"/>
          <w:sz w:val="24"/>
          <w:szCs w:val="24"/>
        </w:rPr>
        <w:br w:type="page"/>
      </w:r>
    </w:p>
    <w:p w14:paraId="721FFB08" w14:textId="66BCC9D4" w:rsidR="00F27153" w:rsidRPr="009D6250" w:rsidRDefault="00F27153" w:rsidP="00F27153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bookmarkStart w:id="3" w:name="_Ref39157272"/>
      <w:bookmarkStart w:id="4" w:name="_Hlk91605014"/>
      <w:bookmarkStart w:id="5" w:name="_Toc52036449"/>
      <w:r w:rsidRPr="009D6250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bookmarkEnd w:id="3"/>
      <w:r w:rsidRPr="009D6250">
        <w:rPr>
          <w:rFonts w:ascii="Times New Roman" w:hAnsi="Times New Roman" w:cs="Times New Roman"/>
          <w:sz w:val="24"/>
          <w:szCs w:val="24"/>
        </w:rPr>
        <w:t xml:space="preserve">4 </w:t>
      </w:r>
      <w:bookmarkEnd w:id="4"/>
      <w:r w:rsidRPr="009D6250">
        <w:rPr>
          <w:rFonts w:ascii="Times New Roman" w:hAnsi="Times New Roman" w:cs="Times New Roman"/>
          <w:b w:val="0"/>
          <w:sz w:val="24"/>
          <w:szCs w:val="24"/>
        </w:rPr>
        <w:t>Postnatal physical and mental health</w:t>
      </w:r>
      <w:bookmarkEnd w:id="5"/>
    </w:p>
    <w:tbl>
      <w:tblPr>
        <w:tblW w:w="10065" w:type="dxa"/>
        <w:tblInd w:w="-851" w:type="dxa"/>
        <w:tblLook w:val="04A0" w:firstRow="1" w:lastRow="0" w:firstColumn="1" w:lastColumn="0" w:noHBand="0" w:noVBand="1"/>
      </w:tblPr>
      <w:tblGrid>
        <w:gridCol w:w="4112"/>
        <w:gridCol w:w="2976"/>
        <w:gridCol w:w="2977"/>
      </w:tblGrid>
      <w:tr w:rsidR="00874AE3" w:rsidRPr="009D6250" w14:paraId="738C0334" w14:textId="77777777" w:rsidTr="00874AE3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14:paraId="4FEE52BF" w14:textId="77777777" w:rsidR="00874AE3" w:rsidRPr="009D6250" w:rsidRDefault="00874AE3" w:rsidP="00874A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4E95882" w14:textId="095B6150" w:rsidR="00874AE3" w:rsidRPr="009D6250" w:rsidRDefault="00874AE3" w:rsidP="00874A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Diagnosed autistic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6F53504" w14:textId="4DFCBD21" w:rsidR="00874AE3" w:rsidRPr="009D6250" w:rsidRDefault="00874AE3" w:rsidP="00874AE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Self-identify as autistic</w:t>
            </w:r>
          </w:p>
        </w:tc>
      </w:tr>
      <w:tr w:rsidR="00F27153" w:rsidRPr="009D6250" w14:paraId="26B125C7" w14:textId="77777777" w:rsidTr="00874AE3">
        <w:tc>
          <w:tcPr>
            <w:tcW w:w="4112" w:type="dxa"/>
            <w:tcBorders>
              <w:top w:val="single" w:sz="4" w:space="0" w:color="auto"/>
            </w:tcBorders>
          </w:tcPr>
          <w:p w14:paraId="5D63C4A5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felt prepared to cope with physical postnatal symptoms after giving birth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577BD75D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501FA6E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153" w:rsidRPr="009D6250" w14:paraId="173B7D8F" w14:textId="77777777" w:rsidTr="00874AE3">
        <w:tc>
          <w:tcPr>
            <w:tcW w:w="4112" w:type="dxa"/>
          </w:tcPr>
          <w:p w14:paraId="75030AC6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</w:tcPr>
          <w:p w14:paraId="10C132B6" w14:textId="6A02E811" w:rsidR="00F27153" w:rsidRPr="009D6250" w:rsidRDefault="00B10B74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2977" w:type="dxa"/>
          </w:tcPr>
          <w:p w14:paraId="5EC32F6E" w14:textId="325C0F3C" w:rsidR="00F27153" w:rsidRPr="009D6250" w:rsidRDefault="00742F22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F27153" w:rsidRPr="009D6250" w14:paraId="7B39D9A0" w14:textId="77777777" w:rsidTr="00874AE3">
        <w:tc>
          <w:tcPr>
            <w:tcW w:w="4112" w:type="dxa"/>
          </w:tcPr>
          <w:p w14:paraId="604CA027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6" w:type="dxa"/>
          </w:tcPr>
          <w:p w14:paraId="76A8E3C3" w14:textId="1F0E0185" w:rsidR="00F27153" w:rsidRPr="009D6250" w:rsidRDefault="00E434CB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16 (53%)</w:t>
            </w:r>
          </w:p>
        </w:tc>
        <w:tc>
          <w:tcPr>
            <w:tcW w:w="2977" w:type="dxa"/>
          </w:tcPr>
          <w:p w14:paraId="4836A9BF" w14:textId="0D358BB2" w:rsidR="00F27153" w:rsidRPr="009D6250" w:rsidRDefault="005A131D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BA2688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1%)</w:t>
            </w:r>
          </w:p>
        </w:tc>
      </w:tr>
      <w:tr w:rsidR="00F27153" w:rsidRPr="009D6250" w14:paraId="0182767B" w14:textId="77777777" w:rsidTr="00874AE3">
        <w:tc>
          <w:tcPr>
            <w:tcW w:w="4112" w:type="dxa"/>
          </w:tcPr>
          <w:p w14:paraId="755EBA58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6" w:type="dxa"/>
          </w:tcPr>
          <w:p w14:paraId="4E1FBF79" w14:textId="62BF5CD7" w:rsidR="00F27153" w:rsidRPr="009D6250" w:rsidRDefault="00E434CB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01 (46%)</w:t>
            </w:r>
          </w:p>
        </w:tc>
        <w:tc>
          <w:tcPr>
            <w:tcW w:w="2977" w:type="dxa"/>
          </w:tcPr>
          <w:p w14:paraId="33016863" w14:textId="21044853" w:rsidR="00F27153" w:rsidRPr="009D6250" w:rsidRDefault="005A131D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BA2688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7%)</w:t>
            </w:r>
          </w:p>
        </w:tc>
      </w:tr>
      <w:tr w:rsidR="00F27153" w:rsidRPr="009D6250" w14:paraId="13D37116" w14:textId="77777777" w:rsidTr="00874AE3">
        <w:tc>
          <w:tcPr>
            <w:tcW w:w="4112" w:type="dxa"/>
          </w:tcPr>
          <w:p w14:paraId="0507FBE4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6" w:type="dxa"/>
          </w:tcPr>
          <w:p w14:paraId="1E571DF1" w14:textId="548DC4ED" w:rsidR="00F27153" w:rsidRPr="009D6250" w:rsidRDefault="00E434CB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977" w:type="dxa"/>
          </w:tcPr>
          <w:p w14:paraId="0F2469CC" w14:textId="488B0E3D" w:rsidR="00F27153" w:rsidRPr="009D6250" w:rsidRDefault="005A131D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2688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</w:tr>
      <w:tr w:rsidR="00F27153" w:rsidRPr="009D6250" w14:paraId="0BCDC91F" w14:textId="77777777" w:rsidTr="00874AE3">
        <w:tc>
          <w:tcPr>
            <w:tcW w:w="4112" w:type="dxa"/>
            <w:tcBorders>
              <w:bottom w:val="single" w:sz="4" w:space="0" w:color="auto"/>
            </w:tcBorders>
          </w:tcPr>
          <w:p w14:paraId="31A6050B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91C3A18" w14:textId="385194A5" w:rsidR="00F27153" w:rsidRPr="009D6250" w:rsidRDefault="00E434CB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000A5D" w:rsidRPr="009D6250">
              <w:rPr>
                <w:rFonts w:ascii="Times New Roman" w:hAnsi="Times New Roman" w:cs="Times New Roman"/>
                <w:sz w:val="24"/>
                <w:szCs w:val="24"/>
              </w:rPr>
              <w:t>(1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AED8AAA" w14:textId="1C4CC76B" w:rsidR="00F27153" w:rsidRPr="009D6250" w:rsidRDefault="005A131D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2688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</w:tr>
      <w:tr w:rsidR="00F27153" w:rsidRPr="009D6250" w14:paraId="7C8EF03F" w14:textId="77777777" w:rsidTr="00874AE3">
        <w:tc>
          <w:tcPr>
            <w:tcW w:w="4112" w:type="dxa"/>
            <w:tcBorders>
              <w:top w:val="single" w:sz="4" w:space="0" w:color="auto"/>
            </w:tcBorders>
          </w:tcPr>
          <w:p w14:paraId="70A969F3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have known when to seek help with physical postnatal symptom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E527841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CDC1B86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153" w:rsidRPr="009D6250" w14:paraId="484B0CB9" w14:textId="77777777" w:rsidTr="00874AE3">
        <w:tc>
          <w:tcPr>
            <w:tcW w:w="4112" w:type="dxa"/>
          </w:tcPr>
          <w:p w14:paraId="12A38E49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</w:tcPr>
          <w:p w14:paraId="2796417D" w14:textId="0BAA9C23" w:rsidR="00F27153" w:rsidRPr="009D6250" w:rsidRDefault="00B10B74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2977" w:type="dxa"/>
          </w:tcPr>
          <w:p w14:paraId="4A5B3060" w14:textId="73ABCCAE" w:rsidR="00F27153" w:rsidRPr="009D6250" w:rsidRDefault="00742F22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F27153" w:rsidRPr="009D6250" w14:paraId="23A0D3EC" w14:textId="77777777" w:rsidTr="00874AE3">
        <w:tc>
          <w:tcPr>
            <w:tcW w:w="4112" w:type="dxa"/>
          </w:tcPr>
          <w:p w14:paraId="0233F199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6" w:type="dxa"/>
            <w:vAlign w:val="bottom"/>
          </w:tcPr>
          <w:p w14:paraId="1DC82CA3" w14:textId="23F77D46" w:rsidR="00F27153" w:rsidRPr="009D6250" w:rsidRDefault="00E434CB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="00FC4E48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1%)</w:t>
            </w:r>
          </w:p>
        </w:tc>
        <w:tc>
          <w:tcPr>
            <w:tcW w:w="2977" w:type="dxa"/>
          </w:tcPr>
          <w:p w14:paraId="23652995" w14:textId="27EEC60F" w:rsidR="00F27153" w:rsidRPr="009D6250" w:rsidRDefault="005A131D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691B3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0%)</w:t>
            </w:r>
          </w:p>
        </w:tc>
      </w:tr>
      <w:tr w:rsidR="00F27153" w:rsidRPr="009D6250" w14:paraId="305C9A70" w14:textId="77777777" w:rsidTr="00874AE3">
        <w:tc>
          <w:tcPr>
            <w:tcW w:w="4112" w:type="dxa"/>
          </w:tcPr>
          <w:p w14:paraId="6BEEBB34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6" w:type="dxa"/>
            <w:vAlign w:val="bottom"/>
          </w:tcPr>
          <w:p w14:paraId="4090BC1E" w14:textId="0D0CB338" w:rsidR="00F27153" w:rsidRPr="009D6250" w:rsidRDefault="00E434CB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FC4E48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6%)</w:t>
            </w:r>
          </w:p>
        </w:tc>
        <w:tc>
          <w:tcPr>
            <w:tcW w:w="2977" w:type="dxa"/>
          </w:tcPr>
          <w:p w14:paraId="0B8D990D" w14:textId="6D07EDA6" w:rsidR="00F27153" w:rsidRPr="009D6250" w:rsidRDefault="005A131D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691B3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8%)</w:t>
            </w:r>
          </w:p>
        </w:tc>
      </w:tr>
      <w:tr w:rsidR="00F27153" w:rsidRPr="009D6250" w14:paraId="1CE8238B" w14:textId="77777777" w:rsidTr="00874AE3">
        <w:tc>
          <w:tcPr>
            <w:tcW w:w="4112" w:type="dxa"/>
          </w:tcPr>
          <w:p w14:paraId="6B9D7E92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6" w:type="dxa"/>
            <w:vAlign w:val="bottom"/>
          </w:tcPr>
          <w:p w14:paraId="140D969C" w14:textId="5213E930" w:rsidR="00F27153" w:rsidRPr="009D6250" w:rsidRDefault="00E434CB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C4E48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  <w:tc>
          <w:tcPr>
            <w:tcW w:w="2977" w:type="dxa"/>
          </w:tcPr>
          <w:p w14:paraId="6857A3FA" w14:textId="418E5E8E" w:rsidR="00F27153" w:rsidRPr="009D6250" w:rsidRDefault="005A131D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91B3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</w:tr>
      <w:tr w:rsidR="00F27153" w:rsidRPr="009D6250" w14:paraId="33428C37" w14:textId="77777777" w:rsidTr="00874AE3">
        <w:tc>
          <w:tcPr>
            <w:tcW w:w="4112" w:type="dxa"/>
            <w:tcBorders>
              <w:bottom w:val="single" w:sz="4" w:space="0" w:color="auto"/>
            </w:tcBorders>
          </w:tcPr>
          <w:p w14:paraId="10A85DEC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bottom"/>
          </w:tcPr>
          <w:p w14:paraId="2627D2B8" w14:textId="72C75082" w:rsidR="00F27153" w:rsidRPr="009D6250" w:rsidRDefault="00E434CB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4E48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0CBA838" w14:textId="17820B45" w:rsidR="00F27153" w:rsidRPr="009D6250" w:rsidRDefault="005A131D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91B3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</w:tr>
      <w:tr w:rsidR="00F27153" w:rsidRPr="009D6250" w14:paraId="5B07B030" w14:textId="77777777" w:rsidTr="00874AE3">
        <w:tc>
          <w:tcPr>
            <w:tcW w:w="4112" w:type="dxa"/>
            <w:tcBorders>
              <w:top w:val="single" w:sz="4" w:space="0" w:color="auto"/>
            </w:tcBorders>
          </w:tcPr>
          <w:p w14:paraId="1B09F027" w14:textId="73F074D3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Were you told by a medical/health professional that you had postnatal depression?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674EB74C" w14:textId="07376BC4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1DAC21D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153" w:rsidRPr="009D6250" w14:paraId="5BBF7E51" w14:textId="77777777" w:rsidTr="00874AE3">
        <w:tc>
          <w:tcPr>
            <w:tcW w:w="4112" w:type="dxa"/>
          </w:tcPr>
          <w:p w14:paraId="50FEF967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</w:tcPr>
          <w:p w14:paraId="60B2C7B2" w14:textId="742DEBFB" w:rsidR="00F27153" w:rsidRPr="009D6250" w:rsidRDefault="006F58D5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2977" w:type="dxa"/>
          </w:tcPr>
          <w:p w14:paraId="45A3EB5A" w14:textId="240F5D80" w:rsidR="00F27153" w:rsidRPr="009D6250" w:rsidRDefault="006F58D5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F27153" w:rsidRPr="009D6250" w14:paraId="33E77474" w14:textId="77777777" w:rsidTr="00874AE3">
        <w:tc>
          <w:tcPr>
            <w:tcW w:w="4112" w:type="dxa"/>
          </w:tcPr>
          <w:p w14:paraId="5C5DD027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6" w:type="dxa"/>
          </w:tcPr>
          <w:p w14:paraId="16074322" w14:textId="47B399B2" w:rsidR="00F27153" w:rsidRPr="009D6250" w:rsidRDefault="006F58D5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0 (28%)</w:t>
            </w:r>
          </w:p>
        </w:tc>
        <w:tc>
          <w:tcPr>
            <w:tcW w:w="2977" w:type="dxa"/>
          </w:tcPr>
          <w:p w14:paraId="2FA73676" w14:textId="21C6129E" w:rsidR="00F27153" w:rsidRPr="009D6250" w:rsidRDefault="006F58D5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8 (35%)</w:t>
            </w:r>
          </w:p>
        </w:tc>
      </w:tr>
      <w:tr w:rsidR="00F27153" w:rsidRPr="009D6250" w14:paraId="1236111E" w14:textId="77777777" w:rsidTr="00874AE3">
        <w:tc>
          <w:tcPr>
            <w:tcW w:w="4112" w:type="dxa"/>
            <w:tcBorders>
              <w:bottom w:val="single" w:sz="4" w:space="0" w:color="auto"/>
            </w:tcBorders>
          </w:tcPr>
          <w:p w14:paraId="516B5CC2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ED2576B" w14:textId="232E90C4" w:rsidR="00F27153" w:rsidRPr="009D6250" w:rsidRDefault="006F58D5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57 (72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6706EA7" w14:textId="437FBA43" w:rsidR="00F27153" w:rsidRPr="009D6250" w:rsidRDefault="006F58D5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0 (65%)</w:t>
            </w:r>
          </w:p>
        </w:tc>
      </w:tr>
      <w:tr w:rsidR="00F27153" w:rsidRPr="009D6250" w14:paraId="41CB1EE3" w14:textId="77777777" w:rsidTr="00874AE3">
        <w:tc>
          <w:tcPr>
            <w:tcW w:w="4112" w:type="dxa"/>
            <w:tcBorders>
              <w:top w:val="single" w:sz="4" w:space="0" w:color="auto"/>
            </w:tcBorders>
          </w:tcPr>
          <w:p w14:paraId="3F3B764D" w14:textId="6ABEBAAF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Were you told by a medical/health professional that you had postnatal anxiety?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67364FF9" w14:textId="7EFF9A2E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9A6E1CB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153" w:rsidRPr="009D6250" w14:paraId="6B0F71F7" w14:textId="77777777" w:rsidTr="00874AE3">
        <w:tc>
          <w:tcPr>
            <w:tcW w:w="4112" w:type="dxa"/>
          </w:tcPr>
          <w:p w14:paraId="286CCB0D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</w:tcPr>
          <w:p w14:paraId="70B66A5E" w14:textId="2ECAD86A" w:rsidR="00F27153" w:rsidRPr="009D6250" w:rsidRDefault="006F58D5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2977" w:type="dxa"/>
          </w:tcPr>
          <w:p w14:paraId="211B7E47" w14:textId="2A6E5183" w:rsidR="00F27153" w:rsidRPr="009D6250" w:rsidRDefault="006F58D5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F27153" w:rsidRPr="009D6250" w14:paraId="183D037A" w14:textId="77777777" w:rsidTr="00874AE3">
        <w:tc>
          <w:tcPr>
            <w:tcW w:w="4112" w:type="dxa"/>
          </w:tcPr>
          <w:p w14:paraId="4A93FC41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6" w:type="dxa"/>
          </w:tcPr>
          <w:p w14:paraId="2A411644" w14:textId="1CF8841E" w:rsidR="00F27153" w:rsidRPr="009D6250" w:rsidRDefault="006F58D5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4 (16%)</w:t>
            </w:r>
          </w:p>
        </w:tc>
        <w:tc>
          <w:tcPr>
            <w:tcW w:w="2977" w:type="dxa"/>
          </w:tcPr>
          <w:p w14:paraId="1E000194" w14:textId="4D768310" w:rsidR="00F27153" w:rsidRPr="009D6250" w:rsidRDefault="006F58D5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5 (25%)</w:t>
            </w:r>
          </w:p>
        </w:tc>
      </w:tr>
      <w:tr w:rsidR="00F27153" w:rsidRPr="009D6250" w14:paraId="64DC7062" w14:textId="77777777" w:rsidTr="00874AE3">
        <w:tc>
          <w:tcPr>
            <w:tcW w:w="4112" w:type="dxa"/>
            <w:tcBorders>
              <w:bottom w:val="single" w:sz="4" w:space="0" w:color="auto"/>
            </w:tcBorders>
          </w:tcPr>
          <w:p w14:paraId="77BB2F57" w14:textId="77777777" w:rsidR="00F27153" w:rsidRPr="009D6250" w:rsidRDefault="00F27153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3141C82" w14:textId="533C7BA9" w:rsidR="00F27153" w:rsidRPr="009D6250" w:rsidRDefault="006F58D5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83 (84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5968377" w14:textId="40E5B450" w:rsidR="00F27153" w:rsidRPr="009D6250" w:rsidRDefault="006F58D5" w:rsidP="00E253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04 (75%)</w:t>
            </w:r>
          </w:p>
        </w:tc>
      </w:tr>
    </w:tbl>
    <w:p w14:paraId="0C2E953D" w14:textId="18949DA3" w:rsidR="00294C1E" w:rsidRPr="009D6250" w:rsidRDefault="00294C1E">
      <w:pPr>
        <w:rPr>
          <w:rFonts w:ascii="Times New Roman" w:hAnsi="Times New Roman" w:cs="Times New Roman"/>
          <w:iCs/>
          <w:sz w:val="24"/>
          <w:szCs w:val="24"/>
        </w:rPr>
      </w:pPr>
    </w:p>
    <w:p w14:paraId="5AD7819F" w14:textId="218C2205" w:rsidR="00F27153" w:rsidRPr="009D6250" w:rsidRDefault="00294C1E">
      <w:pPr>
        <w:rPr>
          <w:rFonts w:ascii="Times New Roman" w:hAnsi="Times New Roman" w:cs="Times New Roman"/>
          <w:iCs/>
          <w:sz w:val="24"/>
          <w:szCs w:val="24"/>
        </w:rPr>
      </w:pPr>
      <w:r w:rsidRPr="009D6250">
        <w:rPr>
          <w:rFonts w:ascii="Times New Roman" w:hAnsi="Times New Roman" w:cs="Times New Roman"/>
          <w:iCs/>
          <w:sz w:val="24"/>
          <w:szCs w:val="24"/>
        </w:rPr>
        <w:br w:type="page"/>
      </w:r>
    </w:p>
    <w:p w14:paraId="63558F6E" w14:textId="48D8690A" w:rsidR="005913B5" w:rsidRPr="009D6250" w:rsidRDefault="005913B5" w:rsidP="005913B5">
      <w:pPr>
        <w:pStyle w:val="Caption"/>
        <w:rPr>
          <w:rFonts w:ascii="Times New Roman" w:hAnsi="Times New Roman" w:cs="Times New Roman"/>
          <w:sz w:val="24"/>
          <w:szCs w:val="24"/>
        </w:rPr>
      </w:pPr>
      <w:bookmarkStart w:id="6" w:name="_Toc52036450"/>
      <w:r w:rsidRPr="009D6250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980746" w:rsidRPr="009D6250">
        <w:rPr>
          <w:rFonts w:ascii="Times New Roman" w:hAnsi="Times New Roman" w:cs="Times New Roman"/>
          <w:sz w:val="24"/>
          <w:szCs w:val="24"/>
        </w:rPr>
        <w:t>5</w:t>
      </w:r>
      <w:r w:rsidRPr="009D6250">
        <w:rPr>
          <w:rFonts w:ascii="Times New Roman" w:hAnsi="Times New Roman" w:cs="Times New Roman"/>
          <w:sz w:val="24"/>
          <w:szCs w:val="24"/>
        </w:rPr>
        <w:t xml:space="preserve"> </w:t>
      </w:r>
      <w:r w:rsidRPr="009D6250">
        <w:rPr>
          <w:rFonts w:ascii="Times New Roman" w:hAnsi="Times New Roman" w:cs="Times New Roman"/>
          <w:b w:val="0"/>
          <w:sz w:val="24"/>
          <w:szCs w:val="24"/>
        </w:rPr>
        <w:t>Breastfeeding experiences</w:t>
      </w:r>
      <w:bookmarkEnd w:id="6"/>
    </w:p>
    <w:tbl>
      <w:tblPr>
        <w:tblW w:w="10207" w:type="dxa"/>
        <w:tblInd w:w="-993" w:type="dxa"/>
        <w:tblLook w:val="04A0" w:firstRow="1" w:lastRow="0" w:firstColumn="1" w:lastColumn="0" w:noHBand="0" w:noVBand="1"/>
      </w:tblPr>
      <w:tblGrid>
        <w:gridCol w:w="4254"/>
        <w:gridCol w:w="2976"/>
        <w:gridCol w:w="2977"/>
      </w:tblGrid>
      <w:tr w:rsidR="0032773C" w:rsidRPr="009D6250" w14:paraId="392067DB" w14:textId="77777777" w:rsidTr="00980746">
        <w:trPr>
          <w:tblHeader/>
        </w:trPr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</w:tcPr>
          <w:p w14:paraId="646C61D3" w14:textId="77777777" w:rsidR="0032773C" w:rsidRPr="009D6250" w:rsidRDefault="0032773C" w:rsidP="003277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CF1C6F3" w14:textId="5CD821EB" w:rsidR="0032773C" w:rsidRPr="009D6250" w:rsidRDefault="0032773C" w:rsidP="003277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Diagnosed autistic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26A3650" w14:textId="37530EEC" w:rsidR="0032773C" w:rsidRPr="009D6250" w:rsidRDefault="0032773C" w:rsidP="003277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Self-identify as autistic</w:t>
            </w:r>
          </w:p>
        </w:tc>
      </w:tr>
      <w:tr w:rsidR="00980746" w:rsidRPr="009D6250" w14:paraId="44BE3574" w14:textId="77777777" w:rsidTr="00980746">
        <w:tc>
          <w:tcPr>
            <w:tcW w:w="4254" w:type="dxa"/>
          </w:tcPr>
          <w:p w14:paraId="2B3D058A" w14:textId="7F2D3E45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id you breastfeed or attempt to breastfeed?</w:t>
            </w:r>
          </w:p>
        </w:tc>
        <w:tc>
          <w:tcPr>
            <w:tcW w:w="2976" w:type="dxa"/>
          </w:tcPr>
          <w:p w14:paraId="5F0A55D3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2A8B5F90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746" w:rsidRPr="009D6250" w14:paraId="17623743" w14:textId="77777777" w:rsidTr="00980746">
        <w:tc>
          <w:tcPr>
            <w:tcW w:w="4254" w:type="dxa"/>
          </w:tcPr>
          <w:p w14:paraId="50158213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</w:tcPr>
          <w:p w14:paraId="642BF20F" w14:textId="448C46CA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2977" w:type="dxa"/>
          </w:tcPr>
          <w:p w14:paraId="04F21D84" w14:textId="01CF6514" w:rsidR="00980746" w:rsidRPr="009D6250" w:rsidRDefault="008D5A31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980746" w:rsidRPr="009D6250" w14:paraId="48DFD817" w14:textId="77777777" w:rsidTr="00980746">
        <w:tc>
          <w:tcPr>
            <w:tcW w:w="4254" w:type="dxa"/>
          </w:tcPr>
          <w:p w14:paraId="2DEED1C5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6" w:type="dxa"/>
          </w:tcPr>
          <w:p w14:paraId="3DF23088" w14:textId="25B79193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7 (95%)</w:t>
            </w:r>
          </w:p>
        </w:tc>
        <w:tc>
          <w:tcPr>
            <w:tcW w:w="2977" w:type="dxa"/>
          </w:tcPr>
          <w:p w14:paraId="0F3CB391" w14:textId="78F2A21F" w:rsidR="00980746" w:rsidRPr="009D6250" w:rsidRDefault="00791FB7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="00EE4AF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94%)</w:t>
            </w:r>
          </w:p>
        </w:tc>
      </w:tr>
      <w:tr w:rsidR="00980746" w:rsidRPr="009D6250" w14:paraId="5C73629E" w14:textId="77777777" w:rsidTr="00980746">
        <w:tc>
          <w:tcPr>
            <w:tcW w:w="4254" w:type="dxa"/>
            <w:tcBorders>
              <w:bottom w:val="single" w:sz="4" w:space="0" w:color="auto"/>
            </w:tcBorders>
          </w:tcPr>
          <w:p w14:paraId="4E71C4F1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D9D428A" w14:textId="3F6E175A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1 (5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50EA50B" w14:textId="70CD5966" w:rsidR="00980746" w:rsidRPr="009D6250" w:rsidRDefault="00791FB7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E4AF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%)</w:t>
            </w:r>
          </w:p>
        </w:tc>
      </w:tr>
      <w:tr w:rsidR="00980746" w:rsidRPr="009D6250" w14:paraId="705F2DBB" w14:textId="77777777" w:rsidTr="00980746">
        <w:tc>
          <w:tcPr>
            <w:tcW w:w="4254" w:type="dxa"/>
            <w:tcBorders>
              <w:top w:val="single" w:sz="4" w:space="0" w:color="auto"/>
            </w:tcBorders>
          </w:tcPr>
          <w:p w14:paraId="519B36E4" w14:textId="05BAD46E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had difficulties breastfeeding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A95AD75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B2C392B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746" w:rsidRPr="009D6250" w14:paraId="04504B29" w14:textId="77777777" w:rsidTr="00980746">
        <w:tc>
          <w:tcPr>
            <w:tcW w:w="4254" w:type="dxa"/>
          </w:tcPr>
          <w:p w14:paraId="0E6A4165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</w:tcPr>
          <w:p w14:paraId="1D5B66E2" w14:textId="0CDCA314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977" w:type="dxa"/>
          </w:tcPr>
          <w:p w14:paraId="56869F80" w14:textId="29F8288B" w:rsidR="00980746" w:rsidRPr="009D6250" w:rsidRDefault="008D5A31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980746" w:rsidRPr="009D6250" w14:paraId="24D90E6D" w14:textId="77777777" w:rsidTr="00980746">
        <w:tc>
          <w:tcPr>
            <w:tcW w:w="4254" w:type="dxa"/>
          </w:tcPr>
          <w:p w14:paraId="17601E1E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6" w:type="dxa"/>
          </w:tcPr>
          <w:p w14:paraId="5D701D8B" w14:textId="7514B8A2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17 (57%)</w:t>
            </w:r>
          </w:p>
        </w:tc>
        <w:tc>
          <w:tcPr>
            <w:tcW w:w="2977" w:type="dxa"/>
          </w:tcPr>
          <w:p w14:paraId="312A43A0" w14:textId="5B2A1CB1" w:rsidR="00980746" w:rsidRPr="009D6250" w:rsidRDefault="00791FB7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EE4AF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5%)</w:t>
            </w:r>
          </w:p>
        </w:tc>
      </w:tr>
      <w:tr w:rsidR="00980746" w:rsidRPr="009D6250" w14:paraId="433E56B4" w14:textId="77777777" w:rsidTr="00980746">
        <w:tc>
          <w:tcPr>
            <w:tcW w:w="4254" w:type="dxa"/>
          </w:tcPr>
          <w:p w14:paraId="360B3447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6" w:type="dxa"/>
          </w:tcPr>
          <w:p w14:paraId="66E168F9" w14:textId="3F1ED92C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9 (43%)</w:t>
            </w:r>
          </w:p>
        </w:tc>
        <w:tc>
          <w:tcPr>
            <w:tcW w:w="2977" w:type="dxa"/>
          </w:tcPr>
          <w:p w14:paraId="708508D9" w14:textId="52DD0031" w:rsidR="00980746" w:rsidRPr="009D6250" w:rsidRDefault="00791FB7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EE4AF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5%)</w:t>
            </w:r>
          </w:p>
        </w:tc>
      </w:tr>
      <w:tr w:rsidR="00980746" w:rsidRPr="009D6250" w14:paraId="5509AF12" w14:textId="77777777" w:rsidTr="00980746">
        <w:tc>
          <w:tcPr>
            <w:tcW w:w="4254" w:type="dxa"/>
          </w:tcPr>
          <w:p w14:paraId="49911068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6" w:type="dxa"/>
          </w:tcPr>
          <w:p w14:paraId="5D2F3787" w14:textId="089AF9FF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977" w:type="dxa"/>
          </w:tcPr>
          <w:p w14:paraId="77721666" w14:textId="1ED846BA" w:rsidR="00980746" w:rsidRPr="009D6250" w:rsidRDefault="00791FB7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80746" w:rsidRPr="009D6250" w14:paraId="091188A2" w14:textId="77777777" w:rsidTr="00980746">
        <w:tc>
          <w:tcPr>
            <w:tcW w:w="4254" w:type="dxa"/>
            <w:tcBorders>
              <w:bottom w:val="single" w:sz="4" w:space="0" w:color="auto"/>
            </w:tcBorders>
          </w:tcPr>
          <w:p w14:paraId="6F8E182F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942AA53" w14:textId="2F1898AC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D8D17AE" w14:textId="19ED2ABB" w:rsidR="00980746" w:rsidRPr="009D6250" w:rsidRDefault="00791FB7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80746" w:rsidRPr="009D6250" w14:paraId="798A55C7" w14:textId="77777777" w:rsidTr="00980746">
        <w:tc>
          <w:tcPr>
            <w:tcW w:w="4254" w:type="dxa"/>
            <w:tcBorders>
              <w:top w:val="single" w:sz="4" w:space="0" w:color="auto"/>
            </w:tcBorders>
          </w:tcPr>
          <w:p w14:paraId="00B35C90" w14:textId="6B744112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had difficulties breastfeeding due to sensory issue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7BF2AC24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7C2EB40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746" w:rsidRPr="009D6250" w14:paraId="6DE9081D" w14:textId="77777777" w:rsidTr="00980746">
        <w:tc>
          <w:tcPr>
            <w:tcW w:w="4254" w:type="dxa"/>
          </w:tcPr>
          <w:p w14:paraId="4B09B631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</w:tcPr>
          <w:p w14:paraId="4E9F5C3A" w14:textId="7CF13D0F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977" w:type="dxa"/>
          </w:tcPr>
          <w:p w14:paraId="52A20286" w14:textId="72B99A54" w:rsidR="00980746" w:rsidRPr="009D6250" w:rsidRDefault="008D5A31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980746" w:rsidRPr="009D6250" w14:paraId="5D577D1C" w14:textId="77777777" w:rsidTr="00980746">
        <w:tc>
          <w:tcPr>
            <w:tcW w:w="4254" w:type="dxa"/>
          </w:tcPr>
          <w:p w14:paraId="1FE92936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6" w:type="dxa"/>
          </w:tcPr>
          <w:p w14:paraId="4EDECD04" w14:textId="67BFADCD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0 (51%)</w:t>
            </w:r>
          </w:p>
        </w:tc>
        <w:tc>
          <w:tcPr>
            <w:tcW w:w="2977" w:type="dxa"/>
          </w:tcPr>
          <w:p w14:paraId="546BE878" w14:textId="586F7650" w:rsidR="00980746" w:rsidRPr="009D6250" w:rsidRDefault="00791FB7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EE4AF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0%)</w:t>
            </w:r>
          </w:p>
        </w:tc>
      </w:tr>
      <w:tr w:rsidR="00980746" w:rsidRPr="009D6250" w14:paraId="1E19EEE4" w14:textId="77777777" w:rsidTr="00980746">
        <w:tc>
          <w:tcPr>
            <w:tcW w:w="4254" w:type="dxa"/>
          </w:tcPr>
          <w:p w14:paraId="00677637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6" w:type="dxa"/>
          </w:tcPr>
          <w:p w14:paraId="1C2EC3B2" w14:textId="1D887743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1 (44%)</w:t>
            </w:r>
          </w:p>
        </w:tc>
        <w:tc>
          <w:tcPr>
            <w:tcW w:w="2977" w:type="dxa"/>
          </w:tcPr>
          <w:p w14:paraId="4916417B" w14:textId="5EA07B06" w:rsidR="00980746" w:rsidRPr="009D6250" w:rsidRDefault="00791FB7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EE4AF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1%)</w:t>
            </w:r>
          </w:p>
        </w:tc>
      </w:tr>
      <w:tr w:rsidR="00980746" w:rsidRPr="009D6250" w14:paraId="5ABDE13C" w14:textId="77777777" w:rsidTr="00980746">
        <w:tc>
          <w:tcPr>
            <w:tcW w:w="4254" w:type="dxa"/>
          </w:tcPr>
          <w:p w14:paraId="63EE5307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6" w:type="dxa"/>
          </w:tcPr>
          <w:p w14:paraId="48F42835" w14:textId="2CA2B532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2977" w:type="dxa"/>
          </w:tcPr>
          <w:p w14:paraId="59B74BF9" w14:textId="60FC77E2" w:rsidR="00980746" w:rsidRPr="009D6250" w:rsidRDefault="00791FB7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E4AF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%)</w:t>
            </w:r>
          </w:p>
        </w:tc>
      </w:tr>
      <w:tr w:rsidR="00980746" w:rsidRPr="009D6250" w14:paraId="657F79F3" w14:textId="77777777" w:rsidTr="00980746">
        <w:tc>
          <w:tcPr>
            <w:tcW w:w="4254" w:type="dxa"/>
            <w:tcBorders>
              <w:bottom w:val="single" w:sz="4" w:space="0" w:color="auto"/>
            </w:tcBorders>
          </w:tcPr>
          <w:p w14:paraId="4176AE1D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10256EC" w14:textId="4A81432B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 (3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1CD3AAE" w14:textId="7CA35C60" w:rsidR="00980746" w:rsidRPr="009D6250" w:rsidRDefault="00791FB7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E4AF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%)</w:t>
            </w:r>
          </w:p>
        </w:tc>
      </w:tr>
      <w:tr w:rsidR="00980746" w:rsidRPr="009D6250" w14:paraId="5AD893F6" w14:textId="77777777" w:rsidTr="00980746">
        <w:tc>
          <w:tcPr>
            <w:tcW w:w="4254" w:type="dxa"/>
            <w:tcBorders>
              <w:top w:val="single" w:sz="4" w:space="0" w:color="auto"/>
            </w:tcBorders>
          </w:tcPr>
          <w:p w14:paraId="667644A7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found it easy to access breastfeeding support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6234B1A7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A903E98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746" w:rsidRPr="009D6250" w14:paraId="1AD9C35F" w14:textId="77777777" w:rsidTr="00980746">
        <w:tc>
          <w:tcPr>
            <w:tcW w:w="4254" w:type="dxa"/>
          </w:tcPr>
          <w:p w14:paraId="41B12506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</w:tcPr>
          <w:p w14:paraId="43E63D28" w14:textId="488AC9F4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977" w:type="dxa"/>
          </w:tcPr>
          <w:p w14:paraId="72C50989" w14:textId="09A1171B" w:rsidR="00980746" w:rsidRPr="009D6250" w:rsidRDefault="008D5A31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980746" w:rsidRPr="009D6250" w14:paraId="5C4D8F4B" w14:textId="77777777" w:rsidTr="00980746">
        <w:tc>
          <w:tcPr>
            <w:tcW w:w="4254" w:type="dxa"/>
          </w:tcPr>
          <w:p w14:paraId="2F28CB09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6" w:type="dxa"/>
          </w:tcPr>
          <w:p w14:paraId="4B01E299" w14:textId="1FD023D0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9 (48%)</w:t>
            </w:r>
          </w:p>
        </w:tc>
        <w:tc>
          <w:tcPr>
            <w:tcW w:w="2977" w:type="dxa"/>
          </w:tcPr>
          <w:p w14:paraId="225EE89E" w14:textId="6B99C372" w:rsidR="00980746" w:rsidRPr="009D6250" w:rsidRDefault="00791FB7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EE4AF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7%)</w:t>
            </w:r>
          </w:p>
        </w:tc>
      </w:tr>
      <w:tr w:rsidR="00980746" w:rsidRPr="009D6250" w14:paraId="2C042A6B" w14:textId="77777777" w:rsidTr="00980746">
        <w:tc>
          <w:tcPr>
            <w:tcW w:w="4254" w:type="dxa"/>
          </w:tcPr>
          <w:p w14:paraId="267F0D02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6" w:type="dxa"/>
          </w:tcPr>
          <w:p w14:paraId="7322DA9E" w14:textId="65669BFE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2 (40%)</w:t>
            </w:r>
          </w:p>
        </w:tc>
        <w:tc>
          <w:tcPr>
            <w:tcW w:w="2977" w:type="dxa"/>
          </w:tcPr>
          <w:p w14:paraId="1B29D7E3" w14:textId="7AB70CAD" w:rsidR="00980746" w:rsidRPr="009D6250" w:rsidRDefault="00791FB7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EE4AF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2%)</w:t>
            </w:r>
          </w:p>
        </w:tc>
      </w:tr>
      <w:tr w:rsidR="00980746" w:rsidRPr="009D6250" w14:paraId="62185AE0" w14:textId="77777777" w:rsidTr="00980746">
        <w:tc>
          <w:tcPr>
            <w:tcW w:w="4254" w:type="dxa"/>
          </w:tcPr>
          <w:p w14:paraId="36DC2336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6" w:type="dxa"/>
          </w:tcPr>
          <w:p w14:paraId="363FAE60" w14:textId="21B27AF5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 (2%)</w:t>
            </w:r>
          </w:p>
        </w:tc>
        <w:tc>
          <w:tcPr>
            <w:tcW w:w="2977" w:type="dxa"/>
          </w:tcPr>
          <w:p w14:paraId="441177F6" w14:textId="2AE09096" w:rsidR="00980746" w:rsidRPr="009D6250" w:rsidRDefault="00791FB7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E4AF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%)</w:t>
            </w:r>
          </w:p>
        </w:tc>
      </w:tr>
      <w:tr w:rsidR="00980746" w:rsidRPr="009D6250" w14:paraId="7F9E9B78" w14:textId="77777777" w:rsidTr="00980746">
        <w:tc>
          <w:tcPr>
            <w:tcW w:w="4254" w:type="dxa"/>
            <w:tcBorders>
              <w:bottom w:val="single" w:sz="4" w:space="0" w:color="auto"/>
            </w:tcBorders>
          </w:tcPr>
          <w:p w14:paraId="5B6321A2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50E3107" w14:textId="10C52959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2 (11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C7B7F9C" w14:textId="4EC32081" w:rsidR="00980746" w:rsidRPr="009D6250" w:rsidRDefault="00791FB7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E4AF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7%)</w:t>
            </w:r>
          </w:p>
        </w:tc>
      </w:tr>
      <w:tr w:rsidR="00980746" w:rsidRPr="009D6250" w14:paraId="4D7B3550" w14:textId="77777777" w:rsidTr="00980746">
        <w:tc>
          <w:tcPr>
            <w:tcW w:w="4254" w:type="dxa"/>
            <w:tcBorders>
              <w:top w:val="single" w:sz="4" w:space="0" w:color="auto"/>
            </w:tcBorders>
          </w:tcPr>
          <w:p w14:paraId="02BF3A2B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Overall, how satisfied are you with the breastfeeding support you have received?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7D272290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165EF31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746" w:rsidRPr="009D6250" w14:paraId="6BCBC774" w14:textId="77777777" w:rsidTr="00980746">
        <w:tc>
          <w:tcPr>
            <w:tcW w:w="4254" w:type="dxa"/>
          </w:tcPr>
          <w:p w14:paraId="0AB90CF7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</w:tcPr>
          <w:p w14:paraId="78331D78" w14:textId="3E31E129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977" w:type="dxa"/>
          </w:tcPr>
          <w:p w14:paraId="5BFE7835" w14:textId="3E857DF7" w:rsidR="00980746" w:rsidRPr="009D6250" w:rsidRDefault="008D5A31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980746" w:rsidRPr="009D6250" w14:paraId="62DCA772" w14:textId="77777777" w:rsidTr="00980746">
        <w:tc>
          <w:tcPr>
            <w:tcW w:w="4254" w:type="dxa"/>
          </w:tcPr>
          <w:p w14:paraId="03AFA4F4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2976" w:type="dxa"/>
          </w:tcPr>
          <w:p w14:paraId="0457E934" w14:textId="50A55D33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4 (45%)</w:t>
            </w:r>
          </w:p>
        </w:tc>
        <w:tc>
          <w:tcPr>
            <w:tcW w:w="2977" w:type="dxa"/>
          </w:tcPr>
          <w:p w14:paraId="3B9A2B16" w14:textId="7A734734" w:rsidR="00980746" w:rsidRPr="009D6250" w:rsidRDefault="00791FB7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EE4AF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2%)</w:t>
            </w:r>
          </w:p>
        </w:tc>
      </w:tr>
      <w:tr w:rsidR="00980746" w:rsidRPr="009D6250" w14:paraId="53B0617C" w14:textId="77777777" w:rsidTr="00980746">
        <w:tc>
          <w:tcPr>
            <w:tcW w:w="4254" w:type="dxa"/>
          </w:tcPr>
          <w:p w14:paraId="4610A664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2976" w:type="dxa"/>
          </w:tcPr>
          <w:p w14:paraId="07CC2C57" w14:textId="1FAB00A8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3 (40%)</w:t>
            </w:r>
          </w:p>
        </w:tc>
        <w:tc>
          <w:tcPr>
            <w:tcW w:w="2977" w:type="dxa"/>
          </w:tcPr>
          <w:p w14:paraId="3ECDA932" w14:textId="07A19ABA" w:rsidR="00980746" w:rsidRPr="009D6250" w:rsidRDefault="00791FB7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EE4AF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5%)</w:t>
            </w:r>
          </w:p>
        </w:tc>
      </w:tr>
      <w:tr w:rsidR="00980746" w:rsidRPr="009D6250" w14:paraId="3F28BF83" w14:textId="77777777" w:rsidTr="00980746">
        <w:tc>
          <w:tcPr>
            <w:tcW w:w="4254" w:type="dxa"/>
          </w:tcPr>
          <w:p w14:paraId="3098BB2C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6" w:type="dxa"/>
          </w:tcPr>
          <w:p w14:paraId="6E515AC0" w14:textId="383BAAD3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2FB8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  <w:tc>
          <w:tcPr>
            <w:tcW w:w="2977" w:type="dxa"/>
          </w:tcPr>
          <w:p w14:paraId="42137ACD" w14:textId="118F6348" w:rsidR="00980746" w:rsidRPr="009D6250" w:rsidRDefault="00791FB7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E4AF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</w:tc>
      </w:tr>
      <w:tr w:rsidR="00980746" w:rsidRPr="009D6250" w14:paraId="13C65C03" w14:textId="77777777" w:rsidTr="00980746">
        <w:tc>
          <w:tcPr>
            <w:tcW w:w="4254" w:type="dxa"/>
            <w:tcBorders>
              <w:bottom w:val="single" w:sz="4" w:space="0" w:color="auto"/>
            </w:tcBorders>
          </w:tcPr>
          <w:p w14:paraId="1947DEE2" w14:textId="77777777" w:rsidR="00980746" w:rsidRPr="009D6250" w:rsidRDefault="00980746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53E32DB" w14:textId="388AD2DB" w:rsidR="00980746" w:rsidRPr="009D6250" w:rsidRDefault="0032773C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D02FB8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3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E31E295" w14:textId="5AB59076" w:rsidR="00980746" w:rsidRPr="009D6250" w:rsidRDefault="00791FB7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EE4AF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0%)</w:t>
            </w:r>
          </w:p>
        </w:tc>
      </w:tr>
    </w:tbl>
    <w:p w14:paraId="1F5DE96E" w14:textId="70D0D4A9" w:rsidR="005913B5" w:rsidRPr="009D6250" w:rsidRDefault="005913B5">
      <w:pPr>
        <w:rPr>
          <w:rFonts w:ascii="Times New Roman" w:hAnsi="Times New Roman" w:cs="Times New Roman"/>
          <w:iCs/>
          <w:sz w:val="24"/>
          <w:szCs w:val="24"/>
        </w:rPr>
      </w:pPr>
    </w:p>
    <w:p w14:paraId="167B3DF9" w14:textId="6E84CDAE" w:rsidR="005913B5" w:rsidRPr="009D6250" w:rsidRDefault="005913B5">
      <w:pPr>
        <w:rPr>
          <w:rFonts w:ascii="Times New Roman" w:hAnsi="Times New Roman" w:cs="Times New Roman"/>
          <w:iCs/>
          <w:sz w:val="24"/>
          <w:szCs w:val="24"/>
        </w:rPr>
      </w:pPr>
    </w:p>
    <w:p w14:paraId="77D37495" w14:textId="062C7962" w:rsidR="005913B5" w:rsidRPr="009D6250" w:rsidRDefault="005913B5">
      <w:pPr>
        <w:rPr>
          <w:rFonts w:ascii="Times New Roman" w:hAnsi="Times New Roman" w:cs="Times New Roman"/>
          <w:iCs/>
          <w:sz w:val="24"/>
          <w:szCs w:val="24"/>
        </w:rPr>
      </w:pPr>
    </w:p>
    <w:p w14:paraId="733964D0" w14:textId="1C44D68A" w:rsidR="005913B5" w:rsidRPr="009D6250" w:rsidRDefault="005913B5">
      <w:pPr>
        <w:rPr>
          <w:rFonts w:ascii="Times New Roman" w:hAnsi="Times New Roman" w:cs="Times New Roman"/>
          <w:iCs/>
          <w:sz w:val="24"/>
          <w:szCs w:val="24"/>
        </w:rPr>
      </w:pPr>
    </w:p>
    <w:p w14:paraId="17E727B4" w14:textId="20288F8C" w:rsidR="005913B5" w:rsidRPr="009D6250" w:rsidRDefault="005913B5">
      <w:pPr>
        <w:rPr>
          <w:rFonts w:ascii="Times New Roman" w:hAnsi="Times New Roman" w:cs="Times New Roman"/>
          <w:iCs/>
          <w:sz w:val="24"/>
          <w:szCs w:val="24"/>
        </w:rPr>
      </w:pPr>
    </w:p>
    <w:p w14:paraId="19331C27" w14:textId="58CBBFCF" w:rsidR="005913B5" w:rsidRPr="009D6250" w:rsidRDefault="00294C1E">
      <w:pPr>
        <w:rPr>
          <w:rFonts w:ascii="Times New Roman" w:hAnsi="Times New Roman" w:cs="Times New Roman"/>
          <w:iCs/>
          <w:sz w:val="24"/>
          <w:szCs w:val="24"/>
        </w:rPr>
      </w:pPr>
      <w:r w:rsidRPr="009D6250">
        <w:rPr>
          <w:rFonts w:ascii="Times New Roman" w:hAnsi="Times New Roman" w:cs="Times New Roman"/>
          <w:iCs/>
          <w:sz w:val="24"/>
          <w:szCs w:val="24"/>
        </w:rPr>
        <w:br w:type="page"/>
      </w:r>
    </w:p>
    <w:p w14:paraId="0873BE23" w14:textId="2B3E258E" w:rsidR="005913B5" w:rsidRPr="009D6250" w:rsidRDefault="00FE6E04" w:rsidP="005913B5">
      <w:pPr>
        <w:pStyle w:val="Caption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7" w:name="_Toc52036451"/>
      <w:r w:rsidRPr="009D6250">
        <w:rPr>
          <w:rFonts w:ascii="Times New Roman" w:hAnsi="Times New Roman" w:cs="Times New Roman"/>
          <w:sz w:val="24"/>
          <w:szCs w:val="24"/>
        </w:rPr>
        <w:lastRenderedPageBreak/>
        <w:t>Supplementary Table 6</w:t>
      </w:r>
      <w:r w:rsidR="005913B5" w:rsidRPr="009D6250">
        <w:rPr>
          <w:rFonts w:ascii="Times New Roman" w:hAnsi="Times New Roman" w:cs="Times New Roman"/>
          <w:sz w:val="24"/>
          <w:szCs w:val="24"/>
        </w:rPr>
        <w:t xml:space="preserve"> </w:t>
      </w:r>
      <w:r w:rsidR="005913B5" w:rsidRPr="009D6250">
        <w:rPr>
          <w:rFonts w:ascii="Times New Roman" w:hAnsi="Times New Roman" w:cs="Times New Roman"/>
          <w:b w:val="0"/>
          <w:sz w:val="24"/>
          <w:szCs w:val="24"/>
        </w:rPr>
        <w:t>Autism disclosure, adjustments and autism understanding at postnatal appointments</w:t>
      </w:r>
      <w:bookmarkEnd w:id="7"/>
    </w:p>
    <w:tbl>
      <w:tblPr>
        <w:tblW w:w="9498" w:type="dxa"/>
        <w:tblInd w:w="-426" w:type="dxa"/>
        <w:tblLook w:val="04A0" w:firstRow="1" w:lastRow="0" w:firstColumn="1" w:lastColumn="0" w:noHBand="0" w:noVBand="1"/>
      </w:tblPr>
      <w:tblGrid>
        <w:gridCol w:w="3687"/>
        <w:gridCol w:w="2976"/>
        <w:gridCol w:w="2835"/>
      </w:tblGrid>
      <w:tr w:rsidR="004B421D" w:rsidRPr="009D6250" w14:paraId="507B57F7" w14:textId="77777777" w:rsidTr="004B421D"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</w:tcPr>
          <w:p w14:paraId="5B51F99D" w14:textId="77777777" w:rsidR="004B421D" w:rsidRPr="009D6250" w:rsidRDefault="004B421D" w:rsidP="004B42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2E1DF03" w14:textId="657032A8" w:rsidR="004B421D" w:rsidRPr="009D6250" w:rsidRDefault="004B421D" w:rsidP="004B42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Diagnosed autisti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E357444" w14:textId="6A97EAFC" w:rsidR="004B421D" w:rsidRPr="009D6250" w:rsidRDefault="004B421D" w:rsidP="004B42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Self-identify as autistic</w:t>
            </w:r>
          </w:p>
        </w:tc>
      </w:tr>
      <w:tr w:rsidR="004B421D" w:rsidRPr="009D6250" w14:paraId="1462597F" w14:textId="77777777" w:rsidTr="004B421D">
        <w:tc>
          <w:tcPr>
            <w:tcW w:w="3687" w:type="dxa"/>
            <w:tcBorders>
              <w:top w:val="single" w:sz="4" w:space="0" w:color="auto"/>
            </w:tcBorders>
          </w:tcPr>
          <w:p w14:paraId="26EA7DF7" w14:textId="77777777" w:rsidR="004B421D" w:rsidRPr="009D6250" w:rsidRDefault="004B421D" w:rsidP="006A44C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closed autism to: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0CEF4167" w14:textId="77777777" w:rsidR="004B421D" w:rsidRPr="009D6250" w:rsidRDefault="004B421D" w:rsidP="006A44C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1ACC9A2" w14:textId="77777777" w:rsidR="004B421D" w:rsidRPr="009D6250" w:rsidRDefault="004B421D" w:rsidP="006A44C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21D" w:rsidRPr="009D6250" w14:paraId="35F66FCD" w14:textId="77777777" w:rsidTr="004B421D">
        <w:tc>
          <w:tcPr>
            <w:tcW w:w="3687" w:type="dxa"/>
          </w:tcPr>
          <w:p w14:paraId="1C102BE4" w14:textId="77777777" w:rsidR="004B421D" w:rsidRPr="009D6250" w:rsidRDefault="004B421D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</w:p>
        </w:tc>
        <w:tc>
          <w:tcPr>
            <w:tcW w:w="2976" w:type="dxa"/>
          </w:tcPr>
          <w:p w14:paraId="337079A2" w14:textId="1111307B" w:rsidR="004B421D" w:rsidRPr="009D6250" w:rsidRDefault="004B421D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CF71157" w14:textId="0BDBF9F7" w:rsidR="004B421D" w:rsidRPr="009D6250" w:rsidRDefault="004B421D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21D" w:rsidRPr="009D6250" w14:paraId="06CECE20" w14:textId="77777777" w:rsidTr="004B421D">
        <w:tc>
          <w:tcPr>
            <w:tcW w:w="3687" w:type="dxa"/>
          </w:tcPr>
          <w:p w14:paraId="2BA7B586" w14:textId="17DA3DCE" w:rsidR="004B421D" w:rsidRPr="009D6250" w:rsidRDefault="004B421D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</w:tcPr>
          <w:p w14:paraId="5BEB9285" w14:textId="6BDA85BB" w:rsidR="004B421D" w:rsidRPr="009D6250" w:rsidRDefault="00CB2FCE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835" w:type="dxa"/>
          </w:tcPr>
          <w:p w14:paraId="7760E509" w14:textId="4030C653" w:rsidR="004B421D" w:rsidRPr="009D6250" w:rsidRDefault="00CF3DB7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4B421D" w:rsidRPr="009D6250" w14:paraId="72F9E344" w14:textId="77777777" w:rsidTr="004B421D">
        <w:tc>
          <w:tcPr>
            <w:tcW w:w="3687" w:type="dxa"/>
          </w:tcPr>
          <w:p w14:paraId="12D8B9EE" w14:textId="4AECC703" w:rsidR="004B421D" w:rsidRPr="009D6250" w:rsidRDefault="004B421D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6" w:type="dxa"/>
          </w:tcPr>
          <w:p w14:paraId="1F618BAC" w14:textId="2F5BD70C" w:rsidR="004B421D" w:rsidRPr="009D6250" w:rsidRDefault="00CB2FCE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2 (10%)</w:t>
            </w:r>
          </w:p>
        </w:tc>
        <w:tc>
          <w:tcPr>
            <w:tcW w:w="2835" w:type="dxa"/>
          </w:tcPr>
          <w:p w14:paraId="7C37FF67" w14:textId="71846D95" w:rsidR="004B421D" w:rsidRPr="009D6250" w:rsidRDefault="00CF3DB7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D731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</w:tr>
      <w:tr w:rsidR="004B421D" w:rsidRPr="009D6250" w14:paraId="35767674" w14:textId="77777777" w:rsidTr="004B421D">
        <w:tc>
          <w:tcPr>
            <w:tcW w:w="3687" w:type="dxa"/>
          </w:tcPr>
          <w:p w14:paraId="6C8564FF" w14:textId="789B8AF7" w:rsidR="004B421D" w:rsidRPr="009D6250" w:rsidRDefault="004B421D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548089B7" w14:textId="162B1FD0" w:rsidR="004B421D" w:rsidRPr="009D6250" w:rsidRDefault="00CB2FCE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2 (20%)</w:t>
            </w:r>
          </w:p>
        </w:tc>
        <w:tc>
          <w:tcPr>
            <w:tcW w:w="2835" w:type="dxa"/>
          </w:tcPr>
          <w:p w14:paraId="62300DB7" w14:textId="78F803D6" w:rsidR="004B421D" w:rsidRPr="009D6250" w:rsidRDefault="00CF3DB7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CD731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5%)</w:t>
            </w:r>
          </w:p>
        </w:tc>
      </w:tr>
      <w:tr w:rsidR="004B421D" w:rsidRPr="009D6250" w14:paraId="3750CFD0" w14:textId="77777777" w:rsidTr="004B421D">
        <w:tc>
          <w:tcPr>
            <w:tcW w:w="3687" w:type="dxa"/>
          </w:tcPr>
          <w:p w14:paraId="2867C492" w14:textId="1ADF8599" w:rsidR="004B421D" w:rsidRPr="009D6250" w:rsidRDefault="004B421D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6" w:type="dxa"/>
          </w:tcPr>
          <w:p w14:paraId="2FECCC0A" w14:textId="71B8EC87" w:rsidR="004B421D" w:rsidRPr="009D6250" w:rsidRDefault="00CB2FCE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9 (70%)</w:t>
            </w:r>
          </w:p>
        </w:tc>
        <w:tc>
          <w:tcPr>
            <w:tcW w:w="2835" w:type="dxa"/>
          </w:tcPr>
          <w:p w14:paraId="2A5C5B8C" w14:textId="6273A092" w:rsidR="004B421D" w:rsidRPr="009D6250" w:rsidRDefault="00CF3DB7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CD731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3%)</w:t>
            </w:r>
          </w:p>
        </w:tc>
      </w:tr>
      <w:tr w:rsidR="004B421D" w:rsidRPr="009D6250" w14:paraId="05511C89" w14:textId="77777777" w:rsidTr="004B421D">
        <w:tc>
          <w:tcPr>
            <w:tcW w:w="3687" w:type="dxa"/>
          </w:tcPr>
          <w:p w14:paraId="4A2BDD4B" w14:textId="77777777" w:rsidR="004B421D" w:rsidRPr="009D6250" w:rsidRDefault="004B421D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Health visitor</w:t>
            </w:r>
          </w:p>
        </w:tc>
        <w:tc>
          <w:tcPr>
            <w:tcW w:w="2976" w:type="dxa"/>
          </w:tcPr>
          <w:p w14:paraId="0FD56D93" w14:textId="0B12AD14" w:rsidR="004B421D" w:rsidRPr="009D6250" w:rsidRDefault="004B421D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9D96664" w14:textId="3DB95C32" w:rsidR="004B421D" w:rsidRPr="009D6250" w:rsidRDefault="004B421D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21D" w:rsidRPr="009D6250" w14:paraId="3265A817" w14:textId="77777777" w:rsidTr="004B421D">
        <w:tc>
          <w:tcPr>
            <w:tcW w:w="3687" w:type="dxa"/>
          </w:tcPr>
          <w:p w14:paraId="6744965A" w14:textId="715EF388" w:rsidR="004B421D" w:rsidRPr="009D6250" w:rsidRDefault="004B421D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</w:tcPr>
          <w:p w14:paraId="4D48F49A" w14:textId="595CC588" w:rsidR="004B421D" w:rsidRPr="009D6250" w:rsidRDefault="00CB2FCE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835" w:type="dxa"/>
          </w:tcPr>
          <w:p w14:paraId="02DCA618" w14:textId="17444E82" w:rsidR="004B421D" w:rsidRPr="009D6250" w:rsidRDefault="00CF3DB7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4B421D" w:rsidRPr="009D6250" w14:paraId="2B64488D" w14:textId="77777777" w:rsidTr="004B421D">
        <w:tc>
          <w:tcPr>
            <w:tcW w:w="3687" w:type="dxa"/>
          </w:tcPr>
          <w:p w14:paraId="71667848" w14:textId="62B1AEAD" w:rsidR="004B421D" w:rsidRPr="009D6250" w:rsidRDefault="004B421D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6" w:type="dxa"/>
          </w:tcPr>
          <w:p w14:paraId="032151A7" w14:textId="23D8DC3E" w:rsidR="004B421D" w:rsidRPr="009D6250" w:rsidRDefault="00CB2FCE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7 (13%)</w:t>
            </w:r>
          </w:p>
        </w:tc>
        <w:tc>
          <w:tcPr>
            <w:tcW w:w="2835" w:type="dxa"/>
          </w:tcPr>
          <w:p w14:paraId="304631EF" w14:textId="16F1E9D8" w:rsidR="004B421D" w:rsidRPr="009D6250" w:rsidRDefault="00CF3DB7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731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</w:tr>
      <w:tr w:rsidR="004B421D" w:rsidRPr="009D6250" w14:paraId="2818A51A" w14:textId="77777777" w:rsidTr="004B421D">
        <w:tc>
          <w:tcPr>
            <w:tcW w:w="3687" w:type="dxa"/>
          </w:tcPr>
          <w:p w14:paraId="2345842A" w14:textId="55870FDE" w:rsidR="004B421D" w:rsidRPr="009D6250" w:rsidRDefault="004B421D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3CEC05EA" w14:textId="486DB942" w:rsidR="004B421D" w:rsidRPr="009D6250" w:rsidRDefault="00CB2FCE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5 (21%)</w:t>
            </w:r>
          </w:p>
        </w:tc>
        <w:tc>
          <w:tcPr>
            <w:tcW w:w="2835" w:type="dxa"/>
          </w:tcPr>
          <w:p w14:paraId="45ABC6DC" w14:textId="61FD0A93" w:rsidR="004B421D" w:rsidRPr="009D6250" w:rsidRDefault="00CF3DB7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CD731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4%)</w:t>
            </w:r>
          </w:p>
        </w:tc>
      </w:tr>
      <w:tr w:rsidR="004B421D" w:rsidRPr="009D6250" w14:paraId="57EABF02" w14:textId="77777777" w:rsidTr="004B421D">
        <w:tc>
          <w:tcPr>
            <w:tcW w:w="3687" w:type="dxa"/>
          </w:tcPr>
          <w:p w14:paraId="452A4B6A" w14:textId="39789C81" w:rsidR="004B421D" w:rsidRPr="009D6250" w:rsidRDefault="004B421D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6" w:type="dxa"/>
          </w:tcPr>
          <w:p w14:paraId="029BF668" w14:textId="6FEF53FA" w:rsidR="004B421D" w:rsidRPr="009D6250" w:rsidRDefault="00CB2FCE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1 (66%)</w:t>
            </w:r>
          </w:p>
        </w:tc>
        <w:tc>
          <w:tcPr>
            <w:tcW w:w="2835" w:type="dxa"/>
          </w:tcPr>
          <w:p w14:paraId="34489F8A" w14:textId="5B0BC1E8" w:rsidR="004B421D" w:rsidRPr="009D6250" w:rsidRDefault="00CF3DB7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CD731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5%)</w:t>
            </w:r>
          </w:p>
        </w:tc>
      </w:tr>
      <w:tr w:rsidR="004B421D" w:rsidRPr="009D6250" w14:paraId="0A18CB3D" w14:textId="77777777" w:rsidTr="004B421D">
        <w:tc>
          <w:tcPr>
            <w:tcW w:w="3687" w:type="dxa"/>
            <w:tcBorders>
              <w:bottom w:val="single" w:sz="4" w:space="0" w:color="FFFFFF" w:themeColor="background1"/>
            </w:tcBorders>
          </w:tcPr>
          <w:p w14:paraId="13C06633" w14:textId="77777777" w:rsidR="004B421D" w:rsidRPr="009D6250" w:rsidRDefault="004B421D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ctor/GP</w:t>
            </w:r>
          </w:p>
        </w:tc>
        <w:tc>
          <w:tcPr>
            <w:tcW w:w="2976" w:type="dxa"/>
            <w:tcBorders>
              <w:bottom w:val="single" w:sz="4" w:space="0" w:color="FFFFFF" w:themeColor="background1"/>
            </w:tcBorders>
          </w:tcPr>
          <w:p w14:paraId="571D6F5E" w14:textId="63E14B9A" w:rsidR="004B421D" w:rsidRPr="009D6250" w:rsidRDefault="004B421D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FFFFFF" w:themeColor="background1"/>
            </w:tcBorders>
          </w:tcPr>
          <w:p w14:paraId="1F4655DF" w14:textId="5E46F992" w:rsidR="004B421D" w:rsidRPr="009D6250" w:rsidRDefault="004B421D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21D" w:rsidRPr="009D6250" w14:paraId="6FFBDBE8" w14:textId="77777777" w:rsidTr="004B421D">
        <w:tc>
          <w:tcPr>
            <w:tcW w:w="36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3A125C" w14:textId="11F3ED5A" w:rsidR="004B421D" w:rsidRPr="009D6250" w:rsidRDefault="004B421D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DF289F" w14:textId="4DBD94E0" w:rsidR="004B421D" w:rsidRPr="009D6250" w:rsidRDefault="00CB2FCE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25FD07" w14:textId="0AE309B3" w:rsidR="004B421D" w:rsidRPr="009D6250" w:rsidRDefault="00CF3DB7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4B421D" w:rsidRPr="009D6250" w14:paraId="33AEB6F5" w14:textId="77777777" w:rsidTr="004B421D">
        <w:tc>
          <w:tcPr>
            <w:tcW w:w="36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4B246C" w14:textId="55E54A98" w:rsidR="004B421D" w:rsidRPr="009D6250" w:rsidRDefault="004B421D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C1126F" w14:textId="578D2623" w:rsidR="004B421D" w:rsidRPr="009D6250" w:rsidRDefault="00CB2FCE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8 (18%)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ED05F0" w14:textId="253DDA05" w:rsidR="004B421D" w:rsidRPr="009D6250" w:rsidRDefault="00CF3DB7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731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</w:tr>
      <w:tr w:rsidR="004B421D" w:rsidRPr="009D6250" w14:paraId="1227A141" w14:textId="77777777" w:rsidTr="004B421D">
        <w:tc>
          <w:tcPr>
            <w:tcW w:w="36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46ACE9" w14:textId="586B8C33" w:rsidR="004B421D" w:rsidRPr="009D6250" w:rsidRDefault="004B421D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642C1B" w14:textId="4279CFD9" w:rsidR="004B421D" w:rsidRPr="009D6250" w:rsidRDefault="00CB2FCE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5 (21%)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FCC9E5" w14:textId="4CAFA2C6" w:rsidR="004B421D" w:rsidRPr="009D6250" w:rsidRDefault="00CF3DB7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CD731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6%)</w:t>
            </w:r>
          </w:p>
        </w:tc>
      </w:tr>
      <w:tr w:rsidR="004B421D" w:rsidRPr="009D6250" w14:paraId="7850E753" w14:textId="77777777" w:rsidTr="004B421D">
        <w:tc>
          <w:tcPr>
            <w:tcW w:w="368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3517AFE" w14:textId="30EE5858" w:rsidR="004B421D" w:rsidRPr="009D6250" w:rsidRDefault="004B421D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7E84DA6" w14:textId="439384A4" w:rsidR="004B421D" w:rsidRPr="009D6250" w:rsidRDefault="00CB2FCE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2 (61%)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5F79805" w14:textId="573DB8F2" w:rsidR="004B421D" w:rsidRPr="009D6250" w:rsidRDefault="00CF3DB7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CD731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3%)</w:t>
            </w:r>
          </w:p>
        </w:tc>
      </w:tr>
      <w:tr w:rsidR="004B421D" w:rsidRPr="009D6250" w14:paraId="2C394369" w14:textId="77777777" w:rsidTr="004B421D">
        <w:tc>
          <w:tcPr>
            <w:tcW w:w="368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439A1A6" w14:textId="77777777" w:rsidR="004B421D" w:rsidRPr="009D6250" w:rsidRDefault="004B421D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djustments offered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1FB49E0" w14:textId="5BEB4E6D" w:rsidR="004B421D" w:rsidRPr="009D6250" w:rsidRDefault="004B421D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04DF7DC" w14:textId="609C0150" w:rsidR="004B421D" w:rsidRPr="009D6250" w:rsidRDefault="004B421D" w:rsidP="006A44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21D" w:rsidRPr="009D6250" w14:paraId="3EDBC675" w14:textId="77777777" w:rsidTr="004B421D">
        <w:tc>
          <w:tcPr>
            <w:tcW w:w="36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F99477" w14:textId="2494989B" w:rsidR="004B421D" w:rsidRPr="009D6250" w:rsidRDefault="004B421D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8C169A1" w14:textId="49DA4F32" w:rsidR="004B421D" w:rsidRPr="009D6250" w:rsidRDefault="00CB2FCE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FE1B82" w14:textId="42F7DBB0" w:rsidR="004B421D" w:rsidRPr="009D6250" w:rsidRDefault="00CF3DB7" w:rsidP="00FE6E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F3DB7" w:rsidRPr="009D6250" w14:paraId="070DEDC0" w14:textId="77777777" w:rsidTr="004B421D">
        <w:tc>
          <w:tcPr>
            <w:tcW w:w="36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6E5373" w14:textId="73AF3C2F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844ED2" w14:textId="30CABA17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5 (34%)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D0CBA4" w14:textId="0BD28B24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82533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3%)</w:t>
            </w:r>
          </w:p>
        </w:tc>
      </w:tr>
      <w:tr w:rsidR="00CF3DB7" w:rsidRPr="009D6250" w14:paraId="71E3FCAE" w14:textId="77777777" w:rsidTr="004B421D">
        <w:tc>
          <w:tcPr>
            <w:tcW w:w="36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296CD1" w14:textId="24A4DB06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408FB3" w14:textId="40E1E350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9 (66%)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AD5B6F1" w14:textId="6384685A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82533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7%)</w:t>
            </w:r>
          </w:p>
        </w:tc>
      </w:tr>
      <w:tr w:rsidR="00CF3DB7" w:rsidRPr="009D6250" w14:paraId="1F829EE0" w14:textId="77777777" w:rsidTr="004B421D">
        <w:tc>
          <w:tcPr>
            <w:tcW w:w="368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33883A4" w14:textId="63734A12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A1EDF40" w14:textId="56F4D60A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D678EB1" w14:textId="344061D2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CF3DB7" w:rsidRPr="009D6250" w14:paraId="2AC16FEC" w14:textId="77777777" w:rsidTr="004B421D">
        <w:tc>
          <w:tcPr>
            <w:tcW w:w="368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BDBCF63" w14:textId="77777777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djustments desired that were not offered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AAFE44E" w14:textId="5FB3CA01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8D647EC" w14:textId="15B8702A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3DB7" w:rsidRPr="009D6250" w14:paraId="4466C0B0" w14:textId="77777777" w:rsidTr="004B421D">
        <w:tc>
          <w:tcPr>
            <w:tcW w:w="36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1FEBEA" w14:textId="2A459C51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AA4067" w14:textId="12979BE1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75ABCD" w14:textId="39B3C99A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F3DB7" w:rsidRPr="009D6250" w14:paraId="2D7C9D21" w14:textId="77777777" w:rsidTr="004B421D">
        <w:tc>
          <w:tcPr>
            <w:tcW w:w="36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78B32F" w14:textId="4B8A8F44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7EF98E" w14:textId="7E02B4BA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 (45%)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386A38" w14:textId="41CA88FD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82533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0%)</w:t>
            </w:r>
          </w:p>
        </w:tc>
      </w:tr>
      <w:tr w:rsidR="00CF3DB7" w:rsidRPr="009D6250" w14:paraId="41DB85BF" w14:textId="77777777" w:rsidTr="004B421D">
        <w:tc>
          <w:tcPr>
            <w:tcW w:w="3687" w:type="dxa"/>
            <w:tcBorders>
              <w:top w:val="single" w:sz="4" w:space="0" w:color="FFFFFF" w:themeColor="background1"/>
            </w:tcBorders>
          </w:tcPr>
          <w:p w14:paraId="4CF61F26" w14:textId="1DA6F441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76" w:type="dxa"/>
            <w:tcBorders>
              <w:top w:val="single" w:sz="4" w:space="0" w:color="FFFFFF" w:themeColor="background1"/>
            </w:tcBorders>
          </w:tcPr>
          <w:p w14:paraId="1915E281" w14:textId="403B66F0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4 (55%)</w:t>
            </w:r>
          </w:p>
        </w:tc>
        <w:tc>
          <w:tcPr>
            <w:tcW w:w="2835" w:type="dxa"/>
            <w:tcBorders>
              <w:top w:val="single" w:sz="4" w:space="0" w:color="FFFFFF" w:themeColor="background1"/>
            </w:tcBorders>
          </w:tcPr>
          <w:p w14:paraId="779F1F57" w14:textId="2636D376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82533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0%)</w:t>
            </w:r>
          </w:p>
        </w:tc>
      </w:tr>
      <w:tr w:rsidR="00CF3DB7" w:rsidRPr="009D6250" w14:paraId="23CA677B" w14:textId="77777777" w:rsidTr="004B421D">
        <w:tc>
          <w:tcPr>
            <w:tcW w:w="3687" w:type="dxa"/>
            <w:tcBorders>
              <w:top w:val="single" w:sz="4" w:space="0" w:color="FFFFFF" w:themeColor="background1"/>
            </w:tcBorders>
          </w:tcPr>
          <w:p w14:paraId="7DC91C57" w14:textId="7A4C570C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6" w:type="dxa"/>
            <w:tcBorders>
              <w:top w:val="single" w:sz="4" w:space="0" w:color="FFFFFF" w:themeColor="background1"/>
            </w:tcBorders>
          </w:tcPr>
          <w:p w14:paraId="27513D6A" w14:textId="5EC1BDC4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835" w:type="dxa"/>
            <w:tcBorders>
              <w:top w:val="single" w:sz="4" w:space="0" w:color="FFFFFF" w:themeColor="background1"/>
            </w:tcBorders>
          </w:tcPr>
          <w:p w14:paraId="72ADDADB" w14:textId="5A07E2B5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CF3DB7" w:rsidRPr="009D6250" w14:paraId="0FE30FE7" w14:textId="77777777" w:rsidTr="004B421D">
        <w:tc>
          <w:tcPr>
            <w:tcW w:w="3687" w:type="dxa"/>
            <w:tcBorders>
              <w:top w:val="single" w:sz="4" w:space="0" w:color="auto"/>
            </w:tcBorders>
          </w:tcPr>
          <w:p w14:paraId="07C4192A" w14:textId="77777777" w:rsidR="00CF3DB7" w:rsidRPr="009D6250" w:rsidRDefault="00CF3DB7" w:rsidP="00CF3D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Health professionals have had a good understanding of how being autistic affects me: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0906116A" w14:textId="77777777" w:rsidR="00CF3DB7" w:rsidRPr="009D6250" w:rsidRDefault="00CF3DB7" w:rsidP="00CF3D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8D6C8FA" w14:textId="77777777" w:rsidR="00CF3DB7" w:rsidRPr="009D6250" w:rsidRDefault="00CF3DB7" w:rsidP="00CF3D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3DB7" w:rsidRPr="009D6250" w14:paraId="5CF65BC4" w14:textId="77777777" w:rsidTr="004B421D">
        <w:tc>
          <w:tcPr>
            <w:tcW w:w="3687" w:type="dxa"/>
          </w:tcPr>
          <w:p w14:paraId="14E5BA95" w14:textId="77777777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</w:p>
        </w:tc>
        <w:tc>
          <w:tcPr>
            <w:tcW w:w="2976" w:type="dxa"/>
          </w:tcPr>
          <w:p w14:paraId="4C33994E" w14:textId="5C35EAFF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28D217F" w14:textId="4F85D47F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3DB7" w:rsidRPr="009D6250" w14:paraId="329E2361" w14:textId="77777777" w:rsidTr="004B421D">
        <w:tc>
          <w:tcPr>
            <w:tcW w:w="3687" w:type="dxa"/>
          </w:tcPr>
          <w:p w14:paraId="39E2EFD1" w14:textId="25A1E1C4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</w:tcPr>
          <w:p w14:paraId="5216F6D2" w14:textId="5C87357D" w:rsidR="00CF3DB7" w:rsidRPr="009D6250" w:rsidRDefault="00550F5A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835" w:type="dxa"/>
          </w:tcPr>
          <w:p w14:paraId="5607C495" w14:textId="40438F5F" w:rsidR="00CF3DB7" w:rsidRPr="009D6250" w:rsidRDefault="00E124FC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CF3DB7" w:rsidRPr="009D6250" w14:paraId="795458B6" w14:textId="77777777" w:rsidTr="004B421D">
        <w:tc>
          <w:tcPr>
            <w:tcW w:w="3687" w:type="dxa"/>
          </w:tcPr>
          <w:p w14:paraId="264A48AA" w14:textId="0736FB99" w:rsidR="00CF3DB7" w:rsidRPr="009D6250" w:rsidRDefault="00550F5A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6" w:type="dxa"/>
          </w:tcPr>
          <w:p w14:paraId="0AD266D8" w14:textId="19846A78" w:rsidR="00CF3DB7" w:rsidRPr="009D6250" w:rsidRDefault="00E0174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5759E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%)</w:t>
            </w:r>
          </w:p>
        </w:tc>
        <w:tc>
          <w:tcPr>
            <w:tcW w:w="2835" w:type="dxa"/>
          </w:tcPr>
          <w:p w14:paraId="44C03214" w14:textId="4661C4D0" w:rsidR="00CF3DB7" w:rsidRPr="009D6250" w:rsidRDefault="00E124FC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091A83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8%)</w:t>
            </w:r>
          </w:p>
        </w:tc>
      </w:tr>
      <w:tr w:rsidR="00CF3DB7" w:rsidRPr="009D6250" w14:paraId="24F4583C" w14:textId="77777777" w:rsidTr="004B421D">
        <w:tc>
          <w:tcPr>
            <w:tcW w:w="3687" w:type="dxa"/>
          </w:tcPr>
          <w:p w14:paraId="354ED97F" w14:textId="4C71F48B" w:rsidR="00CF3DB7" w:rsidRPr="009D6250" w:rsidRDefault="00550F5A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6" w:type="dxa"/>
          </w:tcPr>
          <w:p w14:paraId="2CFAB7F4" w14:textId="55A89DE6" w:rsidR="00CF3DB7" w:rsidRPr="009D6250" w:rsidRDefault="00550F5A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5759E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0%)</w:t>
            </w:r>
          </w:p>
        </w:tc>
        <w:tc>
          <w:tcPr>
            <w:tcW w:w="2835" w:type="dxa"/>
          </w:tcPr>
          <w:p w14:paraId="296FC4D0" w14:textId="11598914" w:rsidR="00CF3DB7" w:rsidRPr="009D6250" w:rsidRDefault="00E124FC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091A83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8%)</w:t>
            </w:r>
          </w:p>
        </w:tc>
      </w:tr>
      <w:tr w:rsidR="008915D3" w:rsidRPr="009D6250" w14:paraId="6C1B6E3C" w14:textId="77777777" w:rsidTr="004B421D">
        <w:tc>
          <w:tcPr>
            <w:tcW w:w="3687" w:type="dxa"/>
          </w:tcPr>
          <w:p w14:paraId="4413C7A2" w14:textId="663AEA57" w:rsidR="008915D3" w:rsidRPr="009D6250" w:rsidRDefault="008915D3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6" w:type="dxa"/>
          </w:tcPr>
          <w:p w14:paraId="45DE6E2A" w14:textId="4690CED3" w:rsidR="008915D3" w:rsidRPr="009D6250" w:rsidRDefault="00E0174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5759E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1%)</w:t>
            </w:r>
          </w:p>
        </w:tc>
        <w:tc>
          <w:tcPr>
            <w:tcW w:w="2835" w:type="dxa"/>
          </w:tcPr>
          <w:p w14:paraId="013512B6" w14:textId="3013374E" w:rsidR="008915D3" w:rsidRPr="009D6250" w:rsidRDefault="00E124FC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 (10%)</w:t>
            </w:r>
          </w:p>
        </w:tc>
      </w:tr>
      <w:tr w:rsidR="00CF3DB7" w:rsidRPr="009D6250" w14:paraId="142756EC" w14:textId="77777777" w:rsidTr="004B421D">
        <w:tc>
          <w:tcPr>
            <w:tcW w:w="3687" w:type="dxa"/>
          </w:tcPr>
          <w:p w14:paraId="3481F0CD" w14:textId="0CA7A88D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6" w:type="dxa"/>
          </w:tcPr>
          <w:p w14:paraId="77FFB0ED" w14:textId="5E0E2B1E" w:rsidR="00CF3DB7" w:rsidRPr="009D6250" w:rsidRDefault="00E0174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="005759E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73%)</w:t>
            </w:r>
          </w:p>
        </w:tc>
        <w:tc>
          <w:tcPr>
            <w:tcW w:w="2835" w:type="dxa"/>
          </w:tcPr>
          <w:p w14:paraId="273366BD" w14:textId="0E5EC287" w:rsidR="00CF3DB7" w:rsidRPr="009D6250" w:rsidRDefault="00E124FC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8 (73%)</w:t>
            </w:r>
          </w:p>
        </w:tc>
      </w:tr>
      <w:tr w:rsidR="00CF3DB7" w:rsidRPr="009D6250" w14:paraId="1034CBB3" w14:textId="77777777" w:rsidTr="004B421D">
        <w:tc>
          <w:tcPr>
            <w:tcW w:w="3687" w:type="dxa"/>
          </w:tcPr>
          <w:p w14:paraId="722B47F7" w14:textId="77777777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Health visitor</w:t>
            </w:r>
          </w:p>
        </w:tc>
        <w:tc>
          <w:tcPr>
            <w:tcW w:w="2976" w:type="dxa"/>
          </w:tcPr>
          <w:p w14:paraId="0174BFCD" w14:textId="0CD4F82F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6EED2B1" w14:textId="00350387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3DB7" w:rsidRPr="009D6250" w14:paraId="11C2F833" w14:textId="77777777" w:rsidTr="004B421D">
        <w:tc>
          <w:tcPr>
            <w:tcW w:w="3687" w:type="dxa"/>
          </w:tcPr>
          <w:p w14:paraId="3088EFA8" w14:textId="7536D6D6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</w:tcPr>
          <w:p w14:paraId="105ED6E0" w14:textId="62F5FCDF" w:rsidR="00CF3DB7" w:rsidRPr="009D6250" w:rsidRDefault="00550F5A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2835" w:type="dxa"/>
          </w:tcPr>
          <w:p w14:paraId="216616DC" w14:textId="0C461955" w:rsidR="00CF3DB7" w:rsidRPr="009D6250" w:rsidRDefault="00E124FC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550F5A" w:rsidRPr="009D6250" w14:paraId="3EFD7ED6" w14:textId="77777777" w:rsidTr="004B421D">
        <w:tc>
          <w:tcPr>
            <w:tcW w:w="3687" w:type="dxa"/>
          </w:tcPr>
          <w:p w14:paraId="37EC5A92" w14:textId="3416126F" w:rsidR="00550F5A" w:rsidRPr="009D6250" w:rsidRDefault="00550F5A" w:rsidP="00550F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6" w:type="dxa"/>
          </w:tcPr>
          <w:p w14:paraId="015B616B" w14:textId="6E7CE945" w:rsidR="00550F5A" w:rsidRPr="009D6250" w:rsidRDefault="00E01747" w:rsidP="00550F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2F06FF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8%)</w:t>
            </w:r>
          </w:p>
        </w:tc>
        <w:tc>
          <w:tcPr>
            <w:tcW w:w="2835" w:type="dxa"/>
          </w:tcPr>
          <w:p w14:paraId="29B4F933" w14:textId="0B94E3A0" w:rsidR="00550F5A" w:rsidRPr="009D6250" w:rsidRDefault="00E124FC" w:rsidP="00550F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91A83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</w:tc>
      </w:tr>
      <w:tr w:rsidR="00550F5A" w:rsidRPr="009D6250" w14:paraId="33D345CF" w14:textId="77777777" w:rsidTr="004B421D">
        <w:tc>
          <w:tcPr>
            <w:tcW w:w="3687" w:type="dxa"/>
          </w:tcPr>
          <w:p w14:paraId="5DCDBF1A" w14:textId="701D957A" w:rsidR="00550F5A" w:rsidRPr="009D6250" w:rsidRDefault="00550F5A" w:rsidP="00550F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6" w:type="dxa"/>
          </w:tcPr>
          <w:p w14:paraId="392923B5" w14:textId="2E432CD4" w:rsidR="00550F5A" w:rsidRPr="009D6250" w:rsidRDefault="00E01747" w:rsidP="00550F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2F06FF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1%)</w:t>
            </w:r>
          </w:p>
        </w:tc>
        <w:tc>
          <w:tcPr>
            <w:tcW w:w="2835" w:type="dxa"/>
          </w:tcPr>
          <w:p w14:paraId="7A4BB9BB" w14:textId="3D8D95E2" w:rsidR="00550F5A" w:rsidRPr="009D6250" w:rsidRDefault="00E124FC" w:rsidP="00550F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091A83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0%)</w:t>
            </w:r>
          </w:p>
        </w:tc>
      </w:tr>
      <w:tr w:rsidR="008915D3" w:rsidRPr="009D6250" w14:paraId="3622DAF7" w14:textId="77777777" w:rsidTr="004B421D">
        <w:tc>
          <w:tcPr>
            <w:tcW w:w="3687" w:type="dxa"/>
          </w:tcPr>
          <w:p w14:paraId="0007593A" w14:textId="592A9A77" w:rsidR="008915D3" w:rsidRPr="009D6250" w:rsidRDefault="008915D3" w:rsidP="00550F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6" w:type="dxa"/>
          </w:tcPr>
          <w:p w14:paraId="34F6B880" w14:textId="1F1DC7B5" w:rsidR="008915D3" w:rsidRPr="009D6250" w:rsidRDefault="00E01747" w:rsidP="00550F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2F06FF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1%)</w:t>
            </w:r>
          </w:p>
        </w:tc>
        <w:tc>
          <w:tcPr>
            <w:tcW w:w="2835" w:type="dxa"/>
          </w:tcPr>
          <w:p w14:paraId="7810C357" w14:textId="0F008F6C" w:rsidR="008915D3" w:rsidRPr="009D6250" w:rsidRDefault="00E124FC" w:rsidP="00550F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091A83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3%)</w:t>
            </w:r>
          </w:p>
        </w:tc>
      </w:tr>
      <w:tr w:rsidR="00CF3DB7" w:rsidRPr="009D6250" w14:paraId="304F8824" w14:textId="77777777" w:rsidTr="004B421D">
        <w:tc>
          <w:tcPr>
            <w:tcW w:w="3687" w:type="dxa"/>
          </w:tcPr>
          <w:p w14:paraId="2AC46207" w14:textId="3AEB874A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6" w:type="dxa"/>
          </w:tcPr>
          <w:p w14:paraId="4AF174D8" w14:textId="0124B693" w:rsidR="00CF3DB7" w:rsidRPr="009D6250" w:rsidRDefault="00E0174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="002F06FF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70%)</w:t>
            </w:r>
          </w:p>
        </w:tc>
        <w:tc>
          <w:tcPr>
            <w:tcW w:w="2835" w:type="dxa"/>
          </w:tcPr>
          <w:p w14:paraId="2C1C5531" w14:textId="146B93E4" w:rsidR="00CF3DB7" w:rsidRPr="009D6250" w:rsidRDefault="00E124FC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091A83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72%)</w:t>
            </w:r>
          </w:p>
        </w:tc>
      </w:tr>
      <w:tr w:rsidR="00CF3DB7" w:rsidRPr="009D6250" w14:paraId="1DB0638F" w14:textId="77777777" w:rsidTr="004B421D">
        <w:tc>
          <w:tcPr>
            <w:tcW w:w="3687" w:type="dxa"/>
          </w:tcPr>
          <w:p w14:paraId="54775084" w14:textId="77777777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ctor/GP</w:t>
            </w:r>
          </w:p>
        </w:tc>
        <w:tc>
          <w:tcPr>
            <w:tcW w:w="2976" w:type="dxa"/>
          </w:tcPr>
          <w:p w14:paraId="0058C487" w14:textId="5C636CFC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8782A16" w14:textId="45C61D6B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3DB7" w:rsidRPr="009D6250" w14:paraId="4483B36F" w14:textId="77777777" w:rsidTr="004B421D">
        <w:tc>
          <w:tcPr>
            <w:tcW w:w="3687" w:type="dxa"/>
          </w:tcPr>
          <w:p w14:paraId="749FD95D" w14:textId="69BAFB2D" w:rsidR="00CF3DB7" w:rsidRPr="009D6250" w:rsidRDefault="00CF3DB7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</w:t>
            </w:r>
          </w:p>
        </w:tc>
        <w:tc>
          <w:tcPr>
            <w:tcW w:w="2976" w:type="dxa"/>
          </w:tcPr>
          <w:p w14:paraId="3362BAB9" w14:textId="6AF0DBAD" w:rsidR="00CF3DB7" w:rsidRPr="009D6250" w:rsidRDefault="00550F5A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2835" w:type="dxa"/>
          </w:tcPr>
          <w:p w14:paraId="6DA22172" w14:textId="58271B1A" w:rsidR="00CF3DB7" w:rsidRPr="009D6250" w:rsidRDefault="00E124FC" w:rsidP="00CF3D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550F5A" w:rsidRPr="009D6250" w14:paraId="2A5CB90C" w14:textId="77777777" w:rsidTr="004B421D">
        <w:tc>
          <w:tcPr>
            <w:tcW w:w="3687" w:type="dxa"/>
          </w:tcPr>
          <w:p w14:paraId="3F3A919B" w14:textId="27986927" w:rsidR="00550F5A" w:rsidRPr="009D6250" w:rsidRDefault="00550F5A" w:rsidP="00550F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6" w:type="dxa"/>
          </w:tcPr>
          <w:p w14:paraId="44F0BADB" w14:textId="01C4B6DD" w:rsidR="00550F5A" w:rsidRPr="009D6250" w:rsidRDefault="00E01747" w:rsidP="00550F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C9479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0%)</w:t>
            </w:r>
          </w:p>
        </w:tc>
        <w:tc>
          <w:tcPr>
            <w:tcW w:w="2835" w:type="dxa"/>
          </w:tcPr>
          <w:p w14:paraId="623D2B57" w14:textId="0BFBDFB3" w:rsidR="00550F5A" w:rsidRPr="009D6250" w:rsidRDefault="00E124FC" w:rsidP="00550F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23AB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7%)</w:t>
            </w:r>
          </w:p>
        </w:tc>
      </w:tr>
      <w:tr w:rsidR="00550F5A" w:rsidRPr="009D6250" w14:paraId="3052C8CC" w14:textId="77777777" w:rsidTr="004B421D">
        <w:tc>
          <w:tcPr>
            <w:tcW w:w="3687" w:type="dxa"/>
          </w:tcPr>
          <w:p w14:paraId="526317A1" w14:textId="28EDBAEC" w:rsidR="00550F5A" w:rsidRPr="009D6250" w:rsidRDefault="00550F5A" w:rsidP="00550F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6" w:type="dxa"/>
          </w:tcPr>
          <w:p w14:paraId="3E8E6BBB" w14:textId="1AE0D148" w:rsidR="00550F5A" w:rsidRPr="009D6250" w:rsidRDefault="00E01747" w:rsidP="00550F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C9479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7%)</w:t>
            </w:r>
          </w:p>
        </w:tc>
        <w:tc>
          <w:tcPr>
            <w:tcW w:w="2835" w:type="dxa"/>
          </w:tcPr>
          <w:p w14:paraId="78C7C284" w14:textId="62D8C573" w:rsidR="00550F5A" w:rsidRPr="009D6250" w:rsidRDefault="00E124FC" w:rsidP="00550F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23AB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0%)</w:t>
            </w:r>
          </w:p>
        </w:tc>
      </w:tr>
      <w:tr w:rsidR="00E01747" w:rsidRPr="009D6250" w14:paraId="38FA8F8A" w14:textId="77777777" w:rsidTr="004B421D">
        <w:tc>
          <w:tcPr>
            <w:tcW w:w="3687" w:type="dxa"/>
          </w:tcPr>
          <w:p w14:paraId="42EBD21D" w14:textId="5274AACF" w:rsidR="00E01747" w:rsidRPr="009D6250" w:rsidRDefault="00E01747" w:rsidP="00E017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6" w:type="dxa"/>
          </w:tcPr>
          <w:p w14:paraId="6BE88D4E" w14:textId="21F5B6AD" w:rsidR="00E01747" w:rsidRPr="009D6250" w:rsidRDefault="00E01747" w:rsidP="00E017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9479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4%)</w:t>
            </w:r>
          </w:p>
        </w:tc>
        <w:tc>
          <w:tcPr>
            <w:tcW w:w="2835" w:type="dxa"/>
          </w:tcPr>
          <w:p w14:paraId="5381E351" w14:textId="00C9F907" w:rsidR="00E01747" w:rsidRPr="009D6250" w:rsidRDefault="00E124FC" w:rsidP="00E017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423AB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2%)</w:t>
            </w:r>
          </w:p>
        </w:tc>
      </w:tr>
      <w:tr w:rsidR="00E01747" w:rsidRPr="009D6250" w14:paraId="430C5B51" w14:textId="77777777" w:rsidTr="004B421D">
        <w:tc>
          <w:tcPr>
            <w:tcW w:w="3687" w:type="dxa"/>
            <w:tcBorders>
              <w:bottom w:val="single" w:sz="4" w:space="0" w:color="auto"/>
            </w:tcBorders>
          </w:tcPr>
          <w:p w14:paraId="7F2BD111" w14:textId="74EC6E46" w:rsidR="00E01747" w:rsidRPr="009D6250" w:rsidRDefault="00E01747" w:rsidP="00E017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F007FAC" w14:textId="3D223503" w:rsidR="00E01747" w:rsidRPr="009D6250" w:rsidRDefault="00E01747" w:rsidP="00E017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="00C9479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9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12EC51F" w14:textId="345EEE2A" w:rsidR="00E01747" w:rsidRPr="009D6250" w:rsidRDefault="00E124FC" w:rsidP="00E017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423AB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71%)</w:t>
            </w:r>
          </w:p>
        </w:tc>
      </w:tr>
    </w:tbl>
    <w:p w14:paraId="12E8229E" w14:textId="297CD832" w:rsidR="005913B5" w:rsidRPr="009D6250" w:rsidRDefault="005913B5" w:rsidP="005913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7EC98F" w14:textId="77777777" w:rsidR="00294C1E" w:rsidRPr="009D6250" w:rsidRDefault="00294C1E" w:rsidP="005913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BCB2A9" w14:textId="15008EB6" w:rsidR="00F81168" w:rsidRPr="009D6250" w:rsidRDefault="00F81168" w:rsidP="00F81168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D6250">
        <w:rPr>
          <w:rFonts w:ascii="Times New Roman" w:hAnsi="Times New Roman" w:cs="Times New Roman"/>
          <w:sz w:val="24"/>
          <w:szCs w:val="24"/>
        </w:rPr>
        <w:t xml:space="preserve">Supplementary Table 7 </w:t>
      </w:r>
      <w:r w:rsidRPr="009D6250">
        <w:rPr>
          <w:rFonts w:ascii="Times New Roman" w:hAnsi="Times New Roman" w:cs="Times New Roman"/>
          <w:b w:val="0"/>
          <w:sz w:val="24"/>
          <w:szCs w:val="24"/>
        </w:rPr>
        <w:t>Attending postnatal appointments</w:t>
      </w:r>
    </w:p>
    <w:tbl>
      <w:tblPr>
        <w:tblW w:w="9639" w:type="dxa"/>
        <w:tblInd w:w="-567" w:type="dxa"/>
        <w:tblLook w:val="04A0" w:firstRow="1" w:lastRow="0" w:firstColumn="1" w:lastColumn="0" w:noHBand="0" w:noVBand="1"/>
      </w:tblPr>
      <w:tblGrid>
        <w:gridCol w:w="3828"/>
        <w:gridCol w:w="2976"/>
        <w:gridCol w:w="2835"/>
      </w:tblGrid>
      <w:tr w:rsidR="00815EA0" w:rsidRPr="009D6250" w14:paraId="6D298A89" w14:textId="77777777" w:rsidTr="00815EA0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E1ED282" w14:textId="77777777" w:rsidR="00815EA0" w:rsidRPr="009D6250" w:rsidRDefault="00815EA0" w:rsidP="00815EA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F7ED29D" w14:textId="58AA1583" w:rsidR="00815EA0" w:rsidRPr="009D6250" w:rsidRDefault="00815EA0" w:rsidP="00815EA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Diagnosed autisti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F62C7F2" w14:textId="2522D803" w:rsidR="00815EA0" w:rsidRPr="009D6250" w:rsidRDefault="00815EA0" w:rsidP="00815EA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Self-identify as autistic</w:t>
            </w:r>
          </w:p>
        </w:tc>
      </w:tr>
      <w:tr w:rsidR="00815EA0" w:rsidRPr="009D6250" w14:paraId="5A32FCC9" w14:textId="77777777" w:rsidTr="00815EA0">
        <w:tc>
          <w:tcPr>
            <w:tcW w:w="3828" w:type="dxa"/>
            <w:tcBorders>
              <w:top w:val="single" w:sz="4" w:space="0" w:color="auto"/>
            </w:tcBorders>
          </w:tcPr>
          <w:p w14:paraId="6DB4AB05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ttended all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711C565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FCE80CC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EA0" w:rsidRPr="009D6250" w14:paraId="0996954D" w14:textId="77777777" w:rsidTr="00815EA0">
        <w:tc>
          <w:tcPr>
            <w:tcW w:w="3828" w:type="dxa"/>
          </w:tcPr>
          <w:p w14:paraId="71189C62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midwife appointments</w:t>
            </w:r>
          </w:p>
        </w:tc>
        <w:tc>
          <w:tcPr>
            <w:tcW w:w="2976" w:type="dxa"/>
          </w:tcPr>
          <w:p w14:paraId="583454FC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AAD2B46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EA0" w:rsidRPr="009D6250" w14:paraId="0732C2F1" w14:textId="77777777" w:rsidTr="00815EA0">
        <w:tc>
          <w:tcPr>
            <w:tcW w:w="3828" w:type="dxa"/>
          </w:tcPr>
          <w:p w14:paraId="70EA723A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</w:tcPr>
          <w:p w14:paraId="6D2D114E" w14:textId="4568A6DD" w:rsidR="00815EA0" w:rsidRPr="009D6250" w:rsidRDefault="00F22A9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2835" w:type="dxa"/>
          </w:tcPr>
          <w:p w14:paraId="74FDCF73" w14:textId="08CCD2B5" w:rsidR="00815EA0" w:rsidRPr="009D6250" w:rsidRDefault="002B01E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815EA0" w:rsidRPr="009D6250" w14:paraId="7E0DDA66" w14:textId="77777777" w:rsidTr="00815EA0">
        <w:tc>
          <w:tcPr>
            <w:tcW w:w="3828" w:type="dxa"/>
          </w:tcPr>
          <w:p w14:paraId="416D4316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6" w:type="dxa"/>
          </w:tcPr>
          <w:p w14:paraId="17B36AED" w14:textId="3EB89C19" w:rsidR="00815EA0" w:rsidRPr="009D6250" w:rsidRDefault="00F22A9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="003433F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79%)</w:t>
            </w:r>
          </w:p>
        </w:tc>
        <w:tc>
          <w:tcPr>
            <w:tcW w:w="2835" w:type="dxa"/>
          </w:tcPr>
          <w:p w14:paraId="5919C7F5" w14:textId="538EB07E" w:rsidR="00815EA0" w:rsidRPr="009D6250" w:rsidRDefault="002B01E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="00497F8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75%)</w:t>
            </w:r>
          </w:p>
        </w:tc>
      </w:tr>
      <w:tr w:rsidR="00815EA0" w:rsidRPr="009D6250" w14:paraId="493FE4C4" w14:textId="77777777" w:rsidTr="00815EA0">
        <w:tc>
          <w:tcPr>
            <w:tcW w:w="3828" w:type="dxa"/>
          </w:tcPr>
          <w:p w14:paraId="74807B8E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0010E436" w14:textId="7938D522" w:rsidR="00815EA0" w:rsidRPr="009D6250" w:rsidRDefault="00F22A9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433F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  <w:tc>
          <w:tcPr>
            <w:tcW w:w="2835" w:type="dxa"/>
          </w:tcPr>
          <w:p w14:paraId="230F9534" w14:textId="64542AEF" w:rsidR="00815EA0" w:rsidRPr="009D6250" w:rsidRDefault="002B01E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97F8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</w:tc>
      </w:tr>
      <w:tr w:rsidR="00815EA0" w:rsidRPr="009D6250" w14:paraId="730CC4A4" w14:textId="77777777" w:rsidTr="00815EA0">
        <w:tc>
          <w:tcPr>
            <w:tcW w:w="3828" w:type="dxa"/>
            <w:tcBorders>
              <w:bottom w:val="single" w:sz="4" w:space="0" w:color="auto"/>
            </w:tcBorders>
          </w:tcPr>
          <w:p w14:paraId="333814B0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97E637B" w14:textId="568C22E1" w:rsidR="00815EA0" w:rsidRPr="009D6250" w:rsidRDefault="00F22A9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3433F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9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0BB1A5C" w14:textId="1C46BDAD" w:rsidR="00815EA0" w:rsidRPr="009D6250" w:rsidRDefault="002B01E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497F8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0%)</w:t>
            </w:r>
          </w:p>
        </w:tc>
      </w:tr>
      <w:tr w:rsidR="00815EA0" w:rsidRPr="009D6250" w14:paraId="094AABC1" w14:textId="77777777" w:rsidTr="00815EA0">
        <w:tc>
          <w:tcPr>
            <w:tcW w:w="3828" w:type="dxa"/>
            <w:tcBorders>
              <w:top w:val="single" w:sz="4" w:space="0" w:color="auto"/>
            </w:tcBorders>
          </w:tcPr>
          <w:p w14:paraId="4BE0CE13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ttended all health visitor appointment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0A4E8A8B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225AF98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EA0" w:rsidRPr="009D6250" w14:paraId="673D42A2" w14:textId="77777777" w:rsidTr="00815EA0">
        <w:tc>
          <w:tcPr>
            <w:tcW w:w="3828" w:type="dxa"/>
          </w:tcPr>
          <w:p w14:paraId="10ABB2D4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</w:tcPr>
          <w:p w14:paraId="25F82CD5" w14:textId="3835DEEF" w:rsidR="00815EA0" w:rsidRPr="009D6250" w:rsidRDefault="00F22A9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2835" w:type="dxa"/>
          </w:tcPr>
          <w:p w14:paraId="3CDCBB99" w14:textId="18918002" w:rsidR="00815EA0" w:rsidRPr="009D6250" w:rsidRDefault="002B01E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815EA0" w:rsidRPr="009D6250" w14:paraId="1CD1658C" w14:textId="77777777" w:rsidTr="00815EA0">
        <w:tc>
          <w:tcPr>
            <w:tcW w:w="3828" w:type="dxa"/>
          </w:tcPr>
          <w:p w14:paraId="34323C7C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6" w:type="dxa"/>
          </w:tcPr>
          <w:p w14:paraId="06472FA7" w14:textId="7DC29697" w:rsidR="00815EA0" w:rsidRPr="009D6250" w:rsidRDefault="00F22A9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="003433F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81%)</w:t>
            </w:r>
          </w:p>
        </w:tc>
        <w:tc>
          <w:tcPr>
            <w:tcW w:w="2835" w:type="dxa"/>
          </w:tcPr>
          <w:p w14:paraId="73FBBB88" w14:textId="55D58A52" w:rsidR="00815EA0" w:rsidRPr="009D6250" w:rsidRDefault="002B01E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497F8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72%)</w:t>
            </w:r>
          </w:p>
        </w:tc>
      </w:tr>
      <w:tr w:rsidR="00815EA0" w:rsidRPr="009D6250" w14:paraId="1B817105" w14:textId="77777777" w:rsidTr="00815EA0">
        <w:tc>
          <w:tcPr>
            <w:tcW w:w="3828" w:type="dxa"/>
          </w:tcPr>
          <w:p w14:paraId="28316315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09B2F174" w14:textId="584F2C97" w:rsidR="00815EA0" w:rsidRPr="009D6250" w:rsidRDefault="00F22A9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433F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%)</w:t>
            </w:r>
          </w:p>
        </w:tc>
        <w:tc>
          <w:tcPr>
            <w:tcW w:w="2835" w:type="dxa"/>
          </w:tcPr>
          <w:p w14:paraId="30E593EF" w14:textId="32A5D1E1" w:rsidR="00815EA0" w:rsidRPr="009D6250" w:rsidRDefault="002B01E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97F8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7%)</w:t>
            </w:r>
          </w:p>
        </w:tc>
      </w:tr>
      <w:tr w:rsidR="00815EA0" w:rsidRPr="009D6250" w14:paraId="0EE2BECD" w14:textId="77777777" w:rsidTr="00815EA0">
        <w:tc>
          <w:tcPr>
            <w:tcW w:w="3828" w:type="dxa"/>
            <w:tcBorders>
              <w:bottom w:val="single" w:sz="4" w:space="0" w:color="auto"/>
            </w:tcBorders>
          </w:tcPr>
          <w:p w14:paraId="4FD99F3D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ABEB981" w14:textId="5D1F0A8B" w:rsidR="00815EA0" w:rsidRPr="009D6250" w:rsidRDefault="00F22A9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0 (</w:t>
            </w:r>
            <w:r w:rsidR="003433F5" w:rsidRPr="009D62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1DF7B9B" w14:textId="015E349E" w:rsidR="00815EA0" w:rsidRPr="009D6250" w:rsidRDefault="002B01E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497F8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1%)</w:t>
            </w:r>
          </w:p>
        </w:tc>
      </w:tr>
      <w:tr w:rsidR="00815EA0" w:rsidRPr="009D6250" w14:paraId="7E04AF38" w14:textId="77777777" w:rsidTr="00815EA0">
        <w:tc>
          <w:tcPr>
            <w:tcW w:w="3828" w:type="dxa"/>
            <w:tcBorders>
              <w:top w:val="single" w:sz="4" w:space="0" w:color="auto"/>
            </w:tcBorders>
          </w:tcPr>
          <w:p w14:paraId="2BBE7F5D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ttended mother’s 6 week check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628D1CD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7057619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EA0" w:rsidRPr="009D6250" w14:paraId="0939C044" w14:textId="77777777" w:rsidTr="00815EA0">
        <w:tc>
          <w:tcPr>
            <w:tcW w:w="3828" w:type="dxa"/>
          </w:tcPr>
          <w:p w14:paraId="14C2F4A0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</w:tcPr>
          <w:p w14:paraId="162F6C94" w14:textId="53083DFC" w:rsidR="00815EA0" w:rsidRPr="009D6250" w:rsidRDefault="00F22A9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2835" w:type="dxa"/>
          </w:tcPr>
          <w:p w14:paraId="34652410" w14:textId="30BC20A6" w:rsidR="00815EA0" w:rsidRPr="009D6250" w:rsidRDefault="002B01E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815EA0" w:rsidRPr="009D6250" w14:paraId="0A261B37" w14:textId="77777777" w:rsidTr="00815EA0">
        <w:tc>
          <w:tcPr>
            <w:tcW w:w="3828" w:type="dxa"/>
          </w:tcPr>
          <w:p w14:paraId="0791AEE6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6" w:type="dxa"/>
          </w:tcPr>
          <w:p w14:paraId="7AEF57E3" w14:textId="46C228DB" w:rsidR="00815EA0" w:rsidRPr="009D6250" w:rsidRDefault="00F22A9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 w:rsidR="00AE56DC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94%)</w:t>
            </w:r>
          </w:p>
        </w:tc>
        <w:tc>
          <w:tcPr>
            <w:tcW w:w="2835" w:type="dxa"/>
          </w:tcPr>
          <w:p w14:paraId="4B0B915B" w14:textId="309C9D86" w:rsidR="00815EA0" w:rsidRPr="009D6250" w:rsidRDefault="00C8534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="00497F8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92%)</w:t>
            </w:r>
          </w:p>
        </w:tc>
      </w:tr>
      <w:tr w:rsidR="00815EA0" w:rsidRPr="009D6250" w14:paraId="2B809493" w14:textId="77777777" w:rsidTr="00815EA0">
        <w:tc>
          <w:tcPr>
            <w:tcW w:w="3828" w:type="dxa"/>
          </w:tcPr>
          <w:p w14:paraId="72EEC6D3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4D4E6F2F" w14:textId="064E27EB" w:rsidR="00815EA0" w:rsidRPr="009D6250" w:rsidRDefault="00F22A9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E56DC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  <w:tc>
          <w:tcPr>
            <w:tcW w:w="2835" w:type="dxa"/>
          </w:tcPr>
          <w:p w14:paraId="550C3284" w14:textId="23254976" w:rsidR="00815EA0" w:rsidRPr="009D6250" w:rsidRDefault="00C8534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97F8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</w:tc>
      </w:tr>
      <w:tr w:rsidR="00815EA0" w:rsidRPr="009D6250" w14:paraId="579DB02F" w14:textId="77777777" w:rsidTr="00815EA0">
        <w:tc>
          <w:tcPr>
            <w:tcW w:w="3828" w:type="dxa"/>
            <w:tcBorders>
              <w:bottom w:val="single" w:sz="4" w:space="0" w:color="auto"/>
            </w:tcBorders>
          </w:tcPr>
          <w:p w14:paraId="7ED0882A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104BF60" w14:textId="02AF9869" w:rsidR="00815EA0" w:rsidRPr="009D6250" w:rsidRDefault="00F22A9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E56DC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E2E9320" w14:textId="6A4E6A3A" w:rsidR="00815EA0" w:rsidRPr="009D6250" w:rsidRDefault="00C8534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97F8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</w:tc>
      </w:tr>
      <w:tr w:rsidR="00815EA0" w:rsidRPr="009D6250" w14:paraId="42D3397D" w14:textId="77777777" w:rsidTr="00815EA0">
        <w:tc>
          <w:tcPr>
            <w:tcW w:w="3828" w:type="dxa"/>
            <w:tcBorders>
              <w:top w:val="single" w:sz="4" w:space="0" w:color="auto"/>
            </w:tcBorders>
          </w:tcPr>
          <w:p w14:paraId="577CDDFB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ttended baby’s 6-8 week check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6C5CCE08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F58FFAB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EA0" w:rsidRPr="009D6250" w14:paraId="6165891D" w14:textId="77777777" w:rsidTr="00815EA0">
        <w:tc>
          <w:tcPr>
            <w:tcW w:w="3828" w:type="dxa"/>
          </w:tcPr>
          <w:p w14:paraId="3C515244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</w:tcPr>
          <w:p w14:paraId="16CDDD16" w14:textId="16CE1AC5" w:rsidR="00815EA0" w:rsidRPr="009D6250" w:rsidRDefault="00F22A9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2835" w:type="dxa"/>
          </w:tcPr>
          <w:p w14:paraId="72A75B6C" w14:textId="08699A8E" w:rsidR="00815EA0" w:rsidRPr="009D6250" w:rsidRDefault="002B01E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815EA0" w:rsidRPr="009D6250" w14:paraId="6744B878" w14:textId="77777777" w:rsidTr="00815EA0">
        <w:tc>
          <w:tcPr>
            <w:tcW w:w="3828" w:type="dxa"/>
          </w:tcPr>
          <w:p w14:paraId="0F4A02EB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6" w:type="dxa"/>
          </w:tcPr>
          <w:p w14:paraId="255E9BA2" w14:textId="08E7E425" w:rsidR="00815EA0" w:rsidRPr="009D6250" w:rsidRDefault="003433F5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  <w:r w:rsidR="00DB153F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97%)</w:t>
            </w:r>
          </w:p>
        </w:tc>
        <w:tc>
          <w:tcPr>
            <w:tcW w:w="2835" w:type="dxa"/>
          </w:tcPr>
          <w:p w14:paraId="39855A69" w14:textId="759E320C" w:rsidR="00815EA0" w:rsidRPr="009D6250" w:rsidRDefault="00C8534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="00497F8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96%)</w:t>
            </w:r>
          </w:p>
        </w:tc>
      </w:tr>
      <w:tr w:rsidR="00815EA0" w:rsidRPr="009D6250" w14:paraId="311B1F16" w14:textId="77777777" w:rsidTr="00815EA0">
        <w:tc>
          <w:tcPr>
            <w:tcW w:w="3828" w:type="dxa"/>
          </w:tcPr>
          <w:p w14:paraId="5265C868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25C61E71" w14:textId="0B8C7A6C" w:rsidR="00815EA0" w:rsidRPr="009D6250" w:rsidRDefault="003433F5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B153F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  <w:tc>
          <w:tcPr>
            <w:tcW w:w="2835" w:type="dxa"/>
          </w:tcPr>
          <w:p w14:paraId="3C8A94AA" w14:textId="55444B38" w:rsidR="00815EA0" w:rsidRPr="009D6250" w:rsidRDefault="00C8534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97F8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</w:tr>
      <w:tr w:rsidR="00815EA0" w:rsidRPr="009D6250" w14:paraId="195CB1E8" w14:textId="77777777" w:rsidTr="00815EA0">
        <w:tc>
          <w:tcPr>
            <w:tcW w:w="3828" w:type="dxa"/>
            <w:tcBorders>
              <w:bottom w:val="single" w:sz="4" w:space="0" w:color="auto"/>
            </w:tcBorders>
          </w:tcPr>
          <w:p w14:paraId="78845FD6" w14:textId="77777777" w:rsidR="00815EA0" w:rsidRPr="009D6250" w:rsidRDefault="00815EA0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95D9493" w14:textId="1D2F7204" w:rsidR="00815EA0" w:rsidRPr="009D6250" w:rsidRDefault="003433F5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B153F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6197A61" w14:textId="33B77C52" w:rsidR="00815EA0" w:rsidRPr="009D6250" w:rsidRDefault="00C8534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97F8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</w:tr>
    </w:tbl>
    <w:p w14:paraId="1270B245" w14:textId="3A1DDFED" w:rsidR="00294C1E" w:rsidRPr="009D6250" w:rsidRDefault="00294C1E">
      <w:pPr>
        <w:rPr>
          <w:rFonts w:ascii="Times New Roman" w:hAnsi="Times New Roman" w:cs="Times New Roman"/>
          <w:iCs/>
          <w:sz w:val="24"/>
          <w:szCs w:val="24"/>
        </w:rPr>
      </w:pPr>
    </w:p>
    <w:p w14:paraId="2572A482" w14:textId="3782A190" w:rsidR="005913B5" w:rsidRPr="009D6250" w:rsidRDefault="00294C1E">
      <w:pPr>
        <w:rPr>
          <w:rFonts w:ascii="Times New Roman" w:hAnsi="Times New Roman" w:cs="Times New Roman"/>
          <w:iCs/>
          <w:sz w:val="24"/>
          <w:szCs w:val="24"/>
        </w:rPr>
      </w:pPr>
      <w:r w:rsidRPr="009D6250">
        <w:rPr>
          <w:rFonts w:ascii="Times New Roman" w:hAnsi="Times New Roman" w:cs="Times New Roman"/>
          <w:iCs/>
          <w:sz w:val="24"/>
          <w:szCs w:val="24"/>
        </w:rPr>
        <w:br w:type="page"/>
      </w:r>
    </w:p>
    <w:p w14:paraId="20FA72E8" w14:textId="657256F6" w:rsidR="00973904" w:rsidRPr="009D6250" w:rsidRDefault="00973904" w:rsidP="00973904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 w:rsidRPr="009D6250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BC5FE9" w:rsidRPr="009D6250">
        <w:rPr>
          <w:rFonts w:ascii="Times New Roman" w:hAnsi="Times New Roman" w:cs="Times New Roman"/>
          <w:sz w:val="24"/>
          <w:szCs w:val="24"/>
        </w:rPr>
        <w:t>8</w:t>
      </w:r>
      <w:r w:rsidRPr="009D6250">
        <w:rPr>
          <w:rFonts w:ascii="Times New Roman" w:hAnsi="Times New Roman" w:cs="Times New Roman"/>
          <w:sz w:val="24"/>
          <w:szCs w:val="24"/>
        </w:rPr>
        <w:t xml:space="preserve"> </w:t>
      </w:r>
      <w:r w:rsidRPr="009D6250">
        <w:rPr>
          <w:rFonts w:ascii="Times New Roman" w:hAnsi="Times New Roman" w:cs="Times New Roman"/>
          <w:b w:val="0"/>
          <w:sz w:val="24"/>
          <w:szCs w:val="24"/>
        </w:rPr>
        <w:t>Postnatal appointments</w:t>
      </w:r>
    </w:p>
    <w:tbl>
      <w:tblPr>
        <w:tblW w:w="9781" w:type="dxa"/>
        <w:tblInd w:w="-709" w:type="dxa"/>
        <w:tblLook w:val="04A0" w:firstRow="1" w:lastRow="0" w:firstColumn="1" w:lastColumn="0" w:noHBand="0" w:noVBand="1"/>
      </w:tblPr>
      <w:tblGrid>
        <w:gridCol w:w="4111"/>
        <w:gridCol w:w="2977"/>
        <w:gridCol w:w="2693"/>
      </w:tblGrid>
      <w:tr w:rsidR="00BC5FE9" w:rsidRPr="009D6250" w14:paraId="4774EBCC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4316FCBB" w14:textId="77777777" w:rsidR="00BC5FE9" w:rsidRPr="009D6250" w:rsidRDefault="00BC5FE9" w:rsidP="00BC5F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3EA7297" w14:textId="4D85A92E" w:rsidR="00BC5FE9" w:rsidRPr="009D6250" w:rsidRDefault="00BC5FE9" w:rsidP="00BC5F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Diagnosed autistic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43AF0D5" w14:textId="05240846" w:rsidR="00BC5FE9" w:rsidRPr="009D6250" w:rsidRDefault="00BC5FE9" w:rsidP="00BC5F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Self-identify as autistic</w:t>
            </w:r>
          </w:p>
        </w:tc>
      </w:tr>
      <w:tr w:rsidR="00BC5FE9" w:rsidRPr="009D6250" w14:paraId="7749A3B6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6B86BCA2" w14:textId="2E0CA2FE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have found it stressful to have health professionals visit my hom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AFF96A7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A434BA0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5E5F1EE4" w14:textId="77777777" w:rsidTr="00BC5FE9">
        <w:tc>
          <w:tcPr>
            <w:tcW w:w="4111" w:type="dxa"/>
          </w:tcPr>
          <w:p w14:paraId="5F1A78D2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159A0C4C" w14:textId="2F7D86CE" w:rsidR="00BC5FE9" w:rsidRPr="009D6250" w:rsidRDefault="0021133E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693" w:type="dxa"/>
          </w:tcPr>
          <w:p w14:paraId="51D68AB0" w14:textId="0D0510CA" w:rsidR="00BC5FE9" w:rsidRPr="009D6250" w:rsidRDefault="003C428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BC5FE9" w:rsidRPr="009D6250" w14:paraId="4F6E3507" w14:textId="77777777" w:rsidTr="00BC5FE9">
        <w:tc>
          <w:tcPr>
            <w:tcW w:w="4111" w:type="dxa"/>
          </w:tcPr>
          <w:p w14:paraId="0230FC0E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7" w:type="dxa"/>
            <w:vAlign w:val="bottom"/>
          </w:tcPr>
          <w:p w14:paraId="2C4255CA" w14:textId="02EFD401" w:rsidR="00BC5FE9" w:rsidRPr="009D6250" w:rsidRDefault="00B02885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5E7406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5%)</w:t>
            </w:r>
          </w:p>
        </w:tc>
        <w:tc>
          <w:tcPr>
            <w:tcW w:w="2693" w:type="dxa"/>
            <w:vAlign w:val="bottom"/>
          </w:tcPr>
          <w:p w14:paraId="07E202C7" w14:textId="66D872D2" w:rsidR="00BC5FE9" w:rsidRPr="009D6250" w:rsidRDefault="000407D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567EED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9%)</w:t>
            </w:r>
          </w:p>
        </w:tc>
      </w:tr>
      <w:tr w:rsidR="00BC5FE9" w:rsidRPr="009D6250" w14:paraId="7EC89042" w14:textId="77777777" w:rsidTr="00BC5FE9">
        <w:tc>
          <w:tcPr>
            <w:tcW w:w="4111" w:type="dxa"/>
          </w:tcPr>
          <w:p w14:paraId="51F52EE0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7" w:type="dxa"/>
            <w:vAlign w:val="bottom"/>
          </w:tcPr>
          <w:p w14:paraId="46141F57" w14:textId="61FA98E1" w:rsidR="00BC5FE9" w:rsidRPr="009D6250" w:rsidRDefault="00B02885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5E7406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3%)</w:t>
            </w:r>
          </w:p>
        </w:tc>
        <w:tc>
          <w:tcPr>
            <w:tcW w:w="2693" w:type="dxa"/>
            <w:vAlign w:val="bottom"/>
          </w:tcPr>
          <w:p w14:paraId="0D032FE4" w14:textId="4BF840C1" w:rsidR="00BC5FE9" w:rsidRPr="009D6250" w:rsidRDefault="000407D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567EED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1%)</w:t>
            </w:r>
          </w:p>
        </w:tc>
      </w:tr>
      <w:tr w:rsidR="00BC5FE9" w:rsidRPr="009D6250" w14:paraId="4D57F50B" w14:textId="77777777" w:rsidTr="00BC5FE9">
        <w:tc>
          <w:tcPr>
            <w:tcW w:w="4111" w:type="dxa"/>
          </w:tcPr>
          <w:p w14:paraId="6F5332C1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7" w:type="dxa"/>
            <w:vAlign w:val="bottom"/>
          </w:tcPr>
          <w:p w14:paraId="65CEFCD7" w14:textId="0B10E7A8" w:rsidR="00BC5FE9" w:rsidRPr="009D6250" w:rsidRDefault="00B02885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E7406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  <w:tc>
          <w:tcPr>
            <w:tcW w:w="2693" w:type="dxa"/>
            <w:vAlign w:val="bottom"/>
          </w:tcPr>
          <w:p w14:paraId="50C69F25" w14:textId="16EC2E10" w:rsidR="00BC5FE9" w:rsidRPr="009D6250" w:rsidRDefault="000407D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073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</w:tr>
      <w:tr w:rsidR="00BC5FE9" w:rsidRPr="009D6250" w14:paraId="24837834" w14:textId="77777777" w:rsidTr="00BC5FE9">
        <w:tc>
          <w:tcPr>
            <w:tcW w:w="4111" w:type="dxa"/>
            <w:tcBorders>
              <w:bottom w:val="single" w:sz="4" w:space="0" w:color="auto"/>
            </w:tcBorders>
          </w:tcPr>
          <w:p w14:paraId="42607E70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0ADF678E" w14:textId="60616000" w:rsidR="00BC5FE9" w:rsidRPr="009D6250" w:rsidRDefault="00B02885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37947666" w14:textId="263F00E2" w:rsidR="00BC5FE9" w:rsidRPr="009D6250" w:rsidRDefault="000407D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073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</w:tr>
      <w:tr w:rsidR="00BC5FE9" w:rsidRPr="009D6250" w14:paraId="30ED82E7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62A72B6B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have seen the same professional at each postnatal appointment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239A17B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7F4BDF5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5214E9B2" w14:textId="77777777" w:rsidTr="00BC5FE9">
        <w:tc>
          <w:tcPr>
            <w:tcW w:w="4111" w:type="dxa"/>
          </w:tcPr>
          <w:p w14:paraId="22C3B475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48EEAC7E" w14:textId="1E7079E4" w:rsidR="00BC5FE9" w:rsidRPr="009D6250" w:rsidRDefault="0021133E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2693" w:type="dxa"/>
          </w:tcPr>
          <w:p w14:paraId="075C3C43" w14:textId="05223DEC" w:rsidR="00BC5FE9" w:rsidRPr="009D6250" w:rsidRDefault="003C428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BC5FE9" w:rsidRPr="009D6250" w14:paraId="3EBB382D" w14:textId="77777777" w:rsidTr="00BC5FE9">
        <w:tc>
          <w:tcPr>
            <w:tcW w:w="4111" w:type="dxa"/>
          </w:tcPr>
          <w:p w14:paraId="07563B51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7" w:type="dxa"/>
          </w:tcPr>
          <w:p w14:paraId="122E4A40" w14:textId="5C0882FE" w:rsidR="00BC5FE9" w:rsidRPr="009D6250" w:rsidRDefault="000407D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5 (40%)</w:t>
            </w:r>
          </w:p>
        </w:tc>
        <w:tc>
          <w:tcPr>
            <w:tcW w:w="2693" w:type="dxa"/>
          </w:tcPr>
          <w:p w14:paraId="14E33918" w14:textId="0C855943" w:rsidR="00BC5FE9" w:rsidRPr="009D6250" w:rsidRDefault="000407D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9B32B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6%)</w:t>
            </w:r>
          </w:p>
        </w:tc>
      </w:tr>
      <w:tr w:rsidR="00BC5FE9" w:rsidRPr="009D6250" w14:paraId="64DC6D7C" w14:textId="77777777" w:rsidTr="00BC5FE9">
        <w:tc>
          <w:tcPr>
            <w:tcW w:w="4111" w:type="dxa"/>
            <w:tcBorders>
              <w:bottom w:val="single" w:sz="4" w:space="0" w:color="auto"/>
            </w:tcBorders>
          </w:tcPr>
          <w:p w14:paraId="2F66E8B2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9F9C00B" w14:textId="6A766B8A" w:rsidR="00BC5FE9" w:rsidRPr="009D6250" w:rsidRDefault="000407D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27 (60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D49357F" w14:textId="60D7FEAF" w:rsidR="00BC5FE9" w:rsidRPr="009D6250" w:rsidRDefault="000407D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9B32B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4%)</w:t>
            </w:r>
          </w:p>
        </w:tc>
      </w:tr>
      <w:tr w:rsidR="00BC5FE9" w:rsidRPr="009D6250" w14:paraId="734A362E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77612508" w14:textId="19C1775B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t is very important to me to see the same health professional at each postnatal appointment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4D69A4B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7EA08CA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4F3A4F31" w14:textId="77777777" w:rsidTr="00BC5FE9">
        <w:tc>
          <w:tcPr>
            <w:tcW w:w="4111" w:type="dxa"/>
          </w:tcPr>
          <w:p w14:paraId="010D7AC0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7D2ACAEC" w14:textId="362F0FAC" w:rsidR="00BC5FE9" w:rsidRPr="009D6250" w:rsidRDefault="0013543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2693" w:type="dxa"/>
          </w:tcPr>
          <w:p w14:paraId="6DB7C242" w14:textId="48909BC9" w:rsidR="00BC5FE9" w:rsidRPr="009D6250" w:rsidRDefault="003C428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BC5FE9" w:rsidRPr="009D6250" w14:paraId="0EBD514C" w14:textId="77777777" w:rsidTr="00BC5FE9">
        <w:tc>
          <w:tcPr>
            <w:tcW w:w="4111" w:type="dxa"/>
          </w:tcPr>
          <w:p w14:paraId="0AFCDF53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7" w:type="dxa"/>
            <w:vAlign w:val="bottom"/>
          </w:tcPr>
          <w:p w14:paraId="2210226F" w14:textId="0D902DD9" w:rsidR="00BC5FE9" w:rsidRPr="009D6250" w:rsidRDefault="004369A8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 w:rsidR="005E7406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89%)</w:t>
            </w:r>
          </w:p>
        </w:tc>
        <w:tc>
          <w:tcPr>
            <w:tcW w:w="2693" w:type="dxa"/>
            <w:vAlign w:val="bottom"/>
          </w:tcPr>
          <w:p w14:paraId="6005C767" w14:textId="24708F2F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360C5D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89%)</w:t>
            </w:r>
          </w:p>
        </w:tc>
      </w:tr>
      <w:tr w:rsidR="00BC5FE9" w:rsidRPr="009D6250" w14:paraId="208871EC" w14:textId="77777777" w:rsidTr="00BC5FE9">
        <w:tc>
          <w:tcPr>
            <w:tcW w:w="4111" w:type="dxa"/>
          </w:tcPr>
          <w:p w14:paraId="0FE49552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7" w:type="dxa"/>
            <w:vAlign w:val="bottom"/>
          </w:tcPr>
          <w:p w14:paraId="4F4133EB" w14:textId="34C82B4F" w:rsidR="00BC5FE9" w:rsidRPr="009D6250" w:rsidRDefault="004369A8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5E7406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8%)</w:t>
            </w:r>
          </w:p>
        </w:tc>
        <w:tc>
          <w:tcPr>
            <w:tcW w:w="2693" w:type="dxa"/>
            <w:vAlign w:val="bottom"/>
          </w:tcPr>
          <w:p w14:paraId="1371A301" w14:textId="38AFC278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60C5D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%)</w:t>
            </w:r>
          </w:p>
        </w:tc>
      </w:tr>
      <w:tr w:rsidR="00BC5FE9" w:rsidRPr="009D6250" w14:paraId="28229CBC" w14:textId="77777777" w:rsidTr="00BC5FE9">
        <w:tc>
          <w:tcPr>
            <w:tcW w:w="4111" w:type="dxa"/>
          </w:tcPr>
          <w:p w14:paraId="2D872987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7" w:type="dxa"/>
            <w:vAlign w:val="bottom"/>
          </w:tcPr>
          <w:p w14:paraId="3550DBC3" w14:textId="66F01ED1" w:rsidR="00BC5FE9" w:rsidRPr="009D6250" w:rsidRDefault="004369A8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E7406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  <w:tc>
          <w:tcPr>
            <w:tcW w:w="2693" w:type="dxa"/>
            <w:vAlign w:val="bottom"/>
          </w:tcPr>
          <w:p w14:paraId="7A0B98C2" w14:textId="627E05EA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60C5D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</w:tr>
      <w:tr w:rsidR="00BC5FE9" w:rsidRPr="009D6250" w14:paraId="2E917656" w14:textId="77777777" w:rsidTr="00BC5FE9">
        <w:tc>
          <w:tcPr>
            <w:tcW w:w="4111" w:type="dxa"/>
            <w:tcBorders>
              <w:bottom w:val="single" w:sz="4" w:space="0" w:color="auto"/>
            </w:tcBorders>
          </w:tcPr>
          <w:p w14:paraId="52E3A16D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01B4B73B" w14:textId="73C921E0" w:rsidR="00BC5FE9" w:rsidRPr="009D6250" w:rsidRDefault="004369A8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0CE603BD" w14:textId="565BB260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60C5D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</w:tr>
      <w:tr w:rsidR="00BC5FE9" w:rsidRPr="009D6250" w14:paraId="3708BED7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1D759BD5" w14:textId="11FFB4A2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found it stressful when the health professional I saw was not the person I was expecting to se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3E80502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714F445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156CBE64" w14:textId="77777777" w:rsidTr="00BC5FE9">
        <w:tc>
          <w:tcPr>
            <w:tcW w:w="4111" w:type="dxa"/>
          </w:tcPr>
          <w:p w14:paraId="658E225C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18C8FE9D" w14:textId="4B7AFB6A" w:rsidR="00BC5FE9" w:rsidRPr="009D6250" w:rsidRDefault="0013543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2693" w:type="dxa"/>
          </w:tcPr>
          <w:p w14:paraId="71DC82AE" w14:textId="1C785215" w:rsidR="00BC5FE9" w:rsidRPr="009D6250" w:rsidRDefault="003C428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BC5FE9" w:rsidRPr="009D6250" w14:paraId="560B4B8C" w14:textId="77777777" w:rsidTr="00BC5FE9">
        <w:tc>
          <w:tcPr>
            <w:tcW w:w="4111" w:type="dxa"/>
          </w:tcPr>
          <w:p w14:paraId="07D0C684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7" w:type="dxa"/>
            <w:vAlign w:val="bottom"/>
          </w:tcPr>
          <w:p w14:paraId="6F5C74AA" w14:textId="4E9C1FE4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8E2041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8%)</w:t>
            </w:r>
          </w:p>
        </w:tc>
        <w:tc>
          <w:tcPr>
            <w:tcW w:w="2693" w:type="dxa"/>
            <w:vAlign w:val="bottom"/>
          </w:tcPr>
          <w:p w14:paraId="48F49F3C" w14:textId="070B2464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360C5D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2%)</w:t>
            </w:r>
          </w:p>
        </w:tc>
      </w:tr>
      <w:tr w:rsidR="00BC5FE9" w:rsidRPr="009D6250" w14:paraId="1D2BFBE6" w14:textId="77777777" w:rsidTr="00BC5FE9">
        <w:tc>
          <w:tcPr>
            <w:tcW w:w="4111" w:type="dxa"/>
          </w:tcPr>
          <w:p w14:paraId="0A5E1EF1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7" w:type="dxa"/>
            <w:vAlign w:val="bottom"/>
          </w:tcPr>
          <w:p w14:paraId="57D5B84D" w14:textId="6F40C695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8E2041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0%)</w:t>
            </w:r>
          </w:p>
        </w:tc>
        <w:tc>
          <w:tcPr>
            <w:tcW w:w="2693" w:type="dxa"/>
            <w:vAlign w:val="bottom"/>
          </w:tcPr>
          <w:p w14:paraId="3D0C3704" w14:textId="7D85C7D0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360C5D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9%)</w:t>
            </w:r>
          </w:p>
        </w:tc>
      </w:tr>
      <w:tr w:rsidR="00BC5FE9" w:rsidRPr="009D6250" w14:paraId="362E941C" w14:textId="77777777" w:rsidTr="00BC5FE9">
        <w:tc>
          <w:tcPr>
            <w:tcW w:w="4111" w:type="dxa"/>
          </w:tcPr>
          <w:p w14:paraId="3B6B5A8E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7" w:type="dxa"/>
            <w:vAlign w:val="bottom"/>
          </w:tcPr>
          <w:p w14:paraId="207DD5AD" w14:textId="1DFDA78B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E2041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  <w:tc>
          <w:tcPr>
            <w:tcW w:w="2693" w:type="dxa"/>
            <w:vAlign w:val="bottom"/>
          </w:tcPr>
          <w:p w14:paraId="167B0A65" w14:textId="69F18C46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60C5D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</w:tr>
      <w:tr w:rsidR="00BC5FE9" w:rsidRPr="009D6250" w14:paraId="12B5ACBD" w14:textId="77777777" w:rsidTr="00BC5FE9">
        <w:tc>
          <w:tcPr>
            <w:tcW w:w="4111" w:type="dxa"/>
            <w:tcBorders>
              <w:bottom w:val="single" w:sz="4" w:space="0" w:color="auto"/>
            </w:tcBorders>
          </w:tcPr>
          <w:p w14:paraId="33F4C286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4FD76C0A" w14:textId="0650DE6B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8E2041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9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1658A1EA" w14:textId="25AC494C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360C5D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6%)</w:t>
            </w:r>
          </w:p>
        </w:tc>
      </w:tr>
      <w:tr w:rsidR="00BC5FE9" w:rsidRPr="009D6250" w14:paraId="1AEBD3AA" w14:textId="77777777" w:rsidTr="00BC5FE9">
        <w:tc>
          <w:tcPr>
            <w:tcW w:w="4111" w:type="dxa"/>
          </w:tcPr>
          <w:p w14:paraId="5EB09491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feel that professionals have taken seriously any questions or concerns I have had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7406A93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D455275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1DE8BE52" w14:textId="77777777" w:rsidTr="00BC5FE9">
        <w:tc>
          <w:tcPr>
            <w:tcW w:w="4111" w:type="dxa"/>
          </w:tcPr>
          <w:p w14:paraId="6423D25C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4D49F6B4" w14:textId="5F20DA3E" w:rsidR="00BC5FE9" w:rsidRPr="009D6250" w:rsidRDefault="0013543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693" w:type="dxa"/>
          </w:tcPr>
          <w:p w14:paraId="298A24B8" w14:textId="378D7141" w:rsidR="00BC5FE9" w:rsidRPr="009D6250" w:rsidRDefault="003C428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BC5FE9" w:rsidRPr="009D6250" w14:paraId="129382D2" w14:textId="77777777" w:rsidTr="00BC5FE9">
        <w:tc>
          <w:tcPr>
            <w:tcW w:w="4111" w:type="dxa"/>
          </w:tcPr>
          <w:p w14:paraId="04DA1720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7" w:type="dxa"/>
            <w:vAlign w:val="bottom"/>
          </w:tcPr>
          <w:p w14:paraId="3DB5D71B" w14:textId="0BF9AD59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="002914E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1%)</w:t>
            </w:r>
          </w:p>
        </w:tc>
        <w:tc>
          <w:tcPr>
            <w:tcW w:w="2693" w:type="dxa"/>
            <w:vAlign w:val="bottom"/>
          </w:tcPr>
          <w:p w14:paraId="0409EE4B" w14:textId="23DB5D28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81745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6%)</w:t>
            </w:r>
          </w:p>
        </w:tc>
      </w:tr>
      <w:tr w:rsidR="00BC5FE9" w:rsidRPr="009D6250" w14:paraId="6A51AA7B" w14:textId="77777777" w:rsidTr="00BC5FE9">
        <w:tc>
          <w:tcPr>
            <w:tcW w:w="4111" w:type="dxa"/>
          </w:tcPr>
          <w:p w14:paraId="400E6E9B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7" w:type="dxa"/>
            <w:vAlign w:val="bottom"/>
          </w:tcPr>
          <w:p w14:paraId="04B6129E" w14:textId="00A6DABA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2914E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5%)</w:t>
            </w:r>
          </w:p>
        </w:tc>
        <w:tc>
          <w:tcPr>
            <w:tcW w:w="2693" w:type="dxa"/>
            <w:vAlign w:val="bottom"/>
          </w:tcPr>
          <w:p w14:paraId="57F4F6DD" w14:textId="5FD57044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81745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8%)</w:t>
            </w:r>
          </w:p>
        </w:tc>
      </w:tr>
      <w:tr w:rsidR="00BC5FE9" w:rsidRPr="009D6250" w14:paraId="47391E49" w14:textId="77777777" w:rsidTr="00BC5FE9">
        <w:tc>
          <w:tcPr>
            <w:tcW w:w="4111" w:type="dxa"/>
          </w:tcPr>
          <w:p w14:paraId="5A06214D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7" w:type="dxa"/>
            <w:vAlign w:val="bottom"/>
          </w:tcPr>
          <w:p w14:paraId="3838610A" w14:textId="60520018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914E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  <w:tc>
          <w:tcPr>
            <w:tcW w:w="2693" w:type="dxa"/>
            <w:vAlign w:val="bottom"/>
          </w:tcPr>
          <w:p w14:paraId="65EF7CD8" w14:textId="09F701D1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1745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</w:tr>
      <w:tr w:rsidR="00BC5FE9" w:rsidRPr="009D6250" w14:paraId="48346CF2" w14:textId="77777777" w:rsidTr="00BC5FE9">
        <w:tc>
          <w:tcPr>
            <w:tcW w:w="4111" w:type="dxa"/>
            <w:tcBorders>
              <w:bottom w:val="single" w:sz="4" w:space="0" w:color="auto"/>
            </w:tcBorders>
          </w:tcPr>
          <w:p w14:paraId="754BBD05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759F553C" w14:textId="647D2B14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914E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7C95D8B4" w14:textId="5B6D42B7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1745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</w:tc>
      </w:tr>
      <w:tr w:rsidR="00BC5FE9" w:rsidRPr="009D6250" w14:paraId="7E59E740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1E445B2E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felt comfortable asking questions to professional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F6ABBCB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CB32A8B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423A27BC" w14:textId="77777777" w:rsidTr="00BC5FE9">
        <w:tc>
          <w:tcPr>
            <w:tcW w:w="4111" w:type="dxa"/>
          </w:tcPr>
          <w:p w14:paraId="5A097291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377D094E" w14:textId="479B98A6" w:rsidR="00BC5FE9" w:rsidRPr="009D6250" w:rsidRDefault="0013543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693" w:type="dxa"/>
          </w:tcPr>
          <w:p w14:paraId="52DACD00" w14:textId="50DF1CC3" w:rsidR="00BC5FE9" w:rsidRPr="009D6250" w:rsidRDefault="003C428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BC5FE9" w:rsidRPr="009D6250" w14:paraId="5C45A96F" w14:textId="77777777" w:rsidTr="00BC5FE9">
        <w:tc>
          <w:tcPr>
            <w:tcW w:w="4111" w:type="dxa"/>
          </w:tcPr>
          <w:p w14:paraId="4C133961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7" w:type="dxa"/>
            <w:vAlign w:val="bottom"/>
          </w:tcPr>
          <w:p w14:paraId="188D0F2A" w14:textId="2A10C8AD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="002914E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1%)</w:t>
            </w:r>
          </w:p>
        </w:tc>
        <w:tc>
          <w:tcPr>
            <w:tcW w:w="2693" w:type="dxa"/>
            <w:vAlign w:val="bottom"/>
          </w:tcPr>
          <w:p w14:paraId="768B7853" w14:textId="498BDD80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7012B3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3%)</w:t>
            </w:r>
          </w:p>
        </w:tc>
      </w:tr>
      <w:tr w:rsidR="00BC5FE9" w:rsidRPr="009D6250" w14:paraId="57BEAF8B" w14:textId="77777777" w:rsidTr="00BC5FE9">
        <w:tc>
          <w:tcPr>
            <w:tcW w:w="4111" w:type="dxa"/>
          </w:tcPr>
          <w:p w14:paraId="7781F039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7" w:type="dxa"/>
            <w:vAlign w:val="bottom"/>
          </w:tcPr>
          <w:p w14:paraId="4EE99FEF" w14:textId="10E0A305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2914E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7%)</w:t>
            </w:r>
          </w:p>
        </w:tc>
        <w:tc>
          <w:tcPr>
            <w:tcW w:w="2693" w:type="dxa"/>
            <w:vAlign w:val="bottom"/>
          </w:tcPr>
          <w:p w14:paraId="73A97CF2" w14:textId="4FC53767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7012B3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3%)</w:t>
            </w:r>
          </w:p>
        </w:tc>
      </w:tr>
      <w:tr w:rsidR="00BC5FE9" w:rsidRPr="009D6250" w14:paraId="4F5DA488" w14:textId="77777777" w:rsidTr="00BC5FE9">
        <w:tc>
          <w:tcPr>
            <w:tcW w:w="4111" w:type="dxa"/>
          </w:tcPr>
          <w:p w14:paraId="496144C8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7" w:type="dxa"/>
            <w:vAlign w:val="bottom"/>
          </w:tcPr>
          <w:p w14:paraId="33988BF7" w14:textId="63A79360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914E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  <w:tc>
          <w:tcPr>
            <w:tcW w:w="2693" w:type="dxa"/>
            <w:vAlign w:val="bottom"/>
          </w:tcPr>
          <w:p w14:paraId="7E3E5E5D" w14:textId="137EAFC8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012B3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</w:tr>
      <w:tr w:rsidR="00BC5FE9" w:rsidRPr="009D6250" w14:paraId="7AA9E32B" w14:textId="77777777" w:rsidTr="00BC5FE9">
        <w:tc>
          <w:tcPr>
            <w:tcW w:w="4111" w:type="dxa"/>
            <w:tcBorders>
              <w:bottom w:val="single" w:sz="4" w:space="0" w:color="auto"/>
            </w:tcBorders>
          </w:tcPr>
          <w:p w14:paraId="567DC667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323144D2" w14:textId="6F66F311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914E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2729F93E" w14:textId="1AA6E216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012B3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</w:tr>
      <w:tr w:rsidR="00BC5FE9" w:rsidRPr="009D6250" w14:paraId="306006A9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627CE9A5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Professionals have treated me respectfully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D1C570D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3446E14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63364391" w14:textId="77777777" w:rsidTr="00BC5FE9">
        <w:tc>
          <w:tcPr>
            <w:tcW w:w="4111" w:type="dxa"/>
          </w:tcPr>
          <w:p w14:paraId="6EEC511E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7AF0CFED" w14:textId="6BF4EFED" w:rsidR="00BC5FE9" w:rsidRPr="009D6250" w:rsidRDefault="0013543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693" w:type="dxa"/>
          </w:tcPr>
          <w:p w14:paraId="0365A3D3" w14:textId="0963E484" w:rsidR="00BC5FE9" w:rsidRPr="009D6250" w:rsidRDefault="003C428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BC5FE9" w:rsidRPr="009D6250" w14:paraId="56C3C697" w14:textId="77777777" w:rsidTr="00BC5FE9">
        <w:tc>
          <w:tcPr>
            <w:tcW w:w="4111" w:type="dxa"/>
          </w:tcPr>
          <w:p w14:paraId="33CAEAC4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7" w:type="dxa"/>
            <w:vAlign w:val="bottom"/>
          </w:tcPr>
          <w:p w14:paraId="0A9D39EC" w14:textId="5F1480DD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 w:rsidR="00640AE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72%)</w:t>
            </w:r>
          </w:p>
        </w:tc>
        <w:tc>
          <w:tcPr>
            <w:tcW w:w="2693" w:type="dxa"/>
            <w:vAlign w:val="bottom"/>
          </w:tcPr>
          <w:p w14:paraId="4CC3C89B" w14:textId="1751028F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7012B3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70%)</w:t>
            </w:r>
          </w:p>
        </w:tc>
      </w:tr>
      <w:tr w:rsidR="00BC5FE9" w:rsidRPr="009D6250" w14:paraId="5457454F" w14:textId="77777777" w:rsidTr="00BC5FE9">
        <w:tc>
          <w:tcPr>
            <w:tcW w:w="4111" w:type="dxa"/>
          </w:tcPr>
          <w:p w14:paraId="2FA67A01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agree</w:t>
            </w:r>
          </w:p>
        </w:tc>
        <w:tc>
          <w:tcPr>
            <w:tcW w:w="2977" w:type="dxa"/>
            <w:vAlign w:val="bottom"/>
          </w:tcPr>
          <w:p w14:paraId="20A34877" w14:textId="414440D5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640AE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7%)</w:t>
            </w:r>
          </w:p>
        </w:tc>
        <w:tc>
          <w:tcPr>
            <w:tcW w:w="2693" w:type="dxa"/>
            <w:vAlign w:val="bottom"/>
          </w:tcPr>
          <w:p w14:paraId="331FB760" w14:textId="53A08DF0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7012B3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6%)</w:t>
            </w:r>
          </w:p>
        </w:tc>
      </w:tr>
      <w:tr w:rsidR="00BC5FE9" w:rsidRPr="009D6250" w14:paraId="070301C0" w14:textId="77777777" w:rsidTr="00BC5FE9">
        <w:tc>
          <w:tcPr>
            <w:tcW w:w="4111" w:type="dxa"/>
          </w:tcPr>
          <w:p w14:paraId="330ABB3F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7" w:type="dxa"/>
            <w:vAlign w:val="bottom"/>
          </w:tcPr>
          <w:p w14:paraId="3DBE27AB" w14:textId="1A51F46E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40AE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  <w:tc>
          <w:tcPr>
            <w:tcW w:w="2693" w:type="dxa"/>
            <w:vAlign w:val="bottom"/>
          </w:tcPr>
          <w:p w14:paraId="4304A569" w14:textId="4FD3228C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012B3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</w:tr>
      <w:tr w:rsidR="00BC5FE9" w:rsidRPr="009D6250" w14:paraId="0F995EB4" w14:textId="77777777" w:rsidTr="00BC5FE9">
        <w:tc>
          <w:tcPr>
            <w:tcW w:w="4111" w:type="dxa"/>
            <w:tcBorders>
              <w:bottom w:val="single" w:sz="4" w:space="0" w:color="auto"/>
            </w:tcBorders>
          </w:tcPr>
          <w:p w14:paraId="1966E630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1B998533" w14:textId="22B05E2D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40AE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6B97AD1F" w14:textId="51FCA176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012B3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</w:tr>
      <w:tr w:rsidR="00BC5FE9" w:rsidRPr="009D6250" w14:paraId="4030C2AB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09D2D711" w14:textId="2069B2DE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have felt negatively judged by professional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8915913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B132D0D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0A82014C" w14:textId="77777777" w:rsidTr="00BC5FE9">
        <w:tc>
          <w:tcPr>
            <w:tcW w:w="4111" w:type="dxa"/>
          </w:tcPr>
          <w:p w14:paraId="29A8F6E2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521410FF" w14:textId="75E2632B" w:rsidR="00BC5FE9" w:rsidRPr="009D6250" w:rsidRDefault="0013543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693" w:type="dxa"/>
          </w:tcPr>
          <w:p w14:paraId="66DCD8C2" w14:textId="408E9246" w:rsidR="00BC5FE9" w:rsidRPr="009D6250" w:rsidRDefault="003C428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BC5FE9" w:rsidRPr="009D6250" w14:paraId="4B038B82" w14:textId="77777777" w:rsidTr="00BC5FE9">
        <w:tc>
          <w:tcPr>
            <w:tcW w:w="4111" w:type="dxa"/>
          </w:tcPr>
          <w:p w14:paraId="38787296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7" w:type="dxa"/>
            <w:vAlign w:val="bottom"/>
          </w:tcPr>
          <w:p w14:paraId="7FD0C43F" w14:textId="4EBF85D1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640AE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6%)</w:t>
            </w:r>
          </w:p>
        </w:tc>
        <w:tc>
          <w:tcPr>
            <w:tcW w:w="2693" w:type="dxa"/>
            <w:vAlign w:val="bottom"/>
          </w:tcPr>
          <w:p w14:paraId="0705AA56" w14:textId="081DEF7E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885291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3%)</w:t>
            </w:r>
          </w:p>
        </w:tc>
      </w:tr>
      <w:tr w:rsidR="00BC5FE9" w:rsidRPr="009D6250" w14:paraId="174E5A18" w14:textId="77777777" w:rsidTr="00BC5FE9">
        <w:tc>
          <w:tcPr>
            <w:tcW w:w="4111" w:type="dxa"/>
          </w:tcPr>
          <w:p w14:paraId="620BD21E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7" w:type="dxa"/>
            <w:vAlign w:val="bottom"/>
          </w:tcPr>
          <w:p w14:paraId="7A88A535" w14:textId="0F14BA07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640AE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6%)</w:t>
            </w:r>
          </w:p>
        </w:tc>
        <w:tc>
          <w:tcPr>
            <w:tcW w:w="2693" w:type="dxa"/>
            <w:vAlign w:val="bottom"/>
          </w:tcPr>
          <w:p w14:paraId="6736DA10" w14:textId="48985BDE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885291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2%)</w:t>
            </w:r>
          </w:p>
        </w:tc>
      </w:tr>
      <w:tr w:rsidR="00BC5FE9" w:rsidRPr="009D6250" w14:paraId="28AEB2BC" w14:textId="77777777" w:rsidTr="00BC5FE9">
        <w:tc>
          <w:tcPr>
            <w:tcW w:w="4111" w:type="dxa"/>
          </w:tcPr>
          <w:p w14:paraId="33E3192B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7" w:type="dxa"/>
            <w:vAlign w:val="bottom"/>
          </w:tcPr>
          <w:p w14:paraId="2A496748" w14:textId="0E02FFBC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40AE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  <w:tc>
          <w:tcPr>
            <w:tcW w:w="2693" w:type="dxa"/>
            <w:vAlign w:val="bottom"/>
          </w:tcPr>
          <w:p w14:paraId="5D0BF4C5" w14:textId="7959F913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85291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</w:tc>
      </w:tr>
      <w:tr w:rsidR="00BC5FE9" w:rsidRPr="009D6250" w14:paraId="150DB80E" w14:textId="77777777" w:rsidTr="00BC5FE9">
        <w:tc>
          <w:tcPr>
            <w:tcW w:w="4111" w:type="dxa"/>
            <w:tcBorders>
              <w:bottom w:val="single" w:sz="4" w:space="0" w:color="auto"/>
            </w:tcBorders>
          </w:tcPr>
          <w:p w14:paraId="510BA1D3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464BF916" w14:textId="4F693D42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40AE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6B9FAE3C" w14:textId="02831354" w:rsidR="00BC5FE9" w:rsidRPr="009D6250" w:rsidRDefault="00C41D4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85291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</w:tr>
      <w:tr w:rsidR="00BC5FE9" w:rsidRPr="009D6250" w14:paraId="0A7C84CA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4A5AB92B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have felt able to trust professional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57E766C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F91D1DF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2CD91D84" w14:textId="77777777" w:rsidTr="00BC5FE9">
        <w:tc>
          <w:tcPr>
            <w:tcW w:w="4111" w:type="dxa"/>
          </w:tcPr>
          <w:p w14:paraId="65FEDF12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7DC09D63" w14:textId="3A7BB6F2" w:rsidR="00BC5FE9" w:rsidRPr="009D6250" w:rsidRDefault="0013543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693" w:type="dxa"/>
          </w:tcPr>
          <w:p w14:paraId="6162D5B9" w14:textId="4A7B7274" w:rsidR="00BC5FE9" w:rsidRPr="009D6250" w:rsidRDefault="003C428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BC5FE9" w:rsidRPr="009D6250" w14:paraId="7EBAB8DF" w14:textId="77777777" w:rsidTr="00BC5FE9">
        <w:tc>
          <w:tcPr>
            <w:tcW w:w="4111" w:type="dxa"/>
          </w:tcPr>
          <w:p w14:paraId="204E0CF9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7" w:type="dxa"/>
            <w:vAlign w:val="bottom"/>
          </w:tcPr>
          <w:p w14:paraId="6D5472E3" w14:textId="67344336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72035C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8%)</w:t>
            </w:r>
          </w:p>
        </w:tc>
        <w:tc>
          <w:tcPr>
            <w:tcW w:w="2693" w:type="dxa"/>
            <w:vAlign w:val="bottom"/>
          </w:tcPr>
          <w:p w14:paraId="5BC864C6" w14:textId="2F9C3D7A" w:rsidR="00BC5FE9" w:rsidRPr="009D6250" w:rsidRDefault="008246BD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B76720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3%)</w:t>
            </w:r>
          </w:p>
        </w:tc>
      </w:tr>
      <w:tr w:rsidR="00BC5FE9" w:rsidRPr="009D6250" w14:paraId="48418B85" w14:textId="77777777" w:rsidTr="00BC5FE9">
        <w:tc>
          <w:tcPr>
            <w:tcW w:w="4111" w:type="dxa"/>
          </w:tcPr>
          <w:p w14:paraId="5C5334E7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7" w:type="dxa"/>
            <w:vAlign w:val="bottom"/>
          </w:tcPr>
          <w:p w14:paraId="7F215F5A" w14:textId="2F3509EB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72035C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9%)</w:t>
            </w:r>
          </w:p>
        </w:tc>
        <w:tc>
          <w:tcPr>
            <w:tcW w:w="2693" w:type="dxa"/>
            <w:vAlign w:val="bottom"/>
          </w:tcPr>
          <w:p w14:paraId="3E53ECF1" w14:textId="5B55E106" w:rsidR="00BC5FE9" w:rsidRPr="009D6250" w:rsidRDefault="008246BD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B76720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4%)</w:t>
            </w:r>
          </w:p>
        </w:tc>
      </w:tr>
      <w:tr w:rsidR="00BC5FE9" w:rsidRPr="009D6250" w14:paraId="16F89657" w14:textId="77777777" w:rsidTr="00BC5FE9">
        <w:tc>
          <w:tcPr>
            <w:tcW w:w="4111" w:type="dxa"/>
          </w:tcPr>
          <w:p w14:paraId="15925459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7" w:type="dxa"/>
            <w:vAlign w:val="bottom"/>
          </w:tcPr>
          <w:p w14:paraId="29BA8472" w14:textId="44853E2A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2035C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  <w:tc>
          <w:tcPr>
            <w:tcW w:w="2693" w:type="dxa"/>
            <w:vAlign w:val="bottom"/>
          </w:tcPr>
          <w:p w14:paraId="7377C009" w14:textId="6AE47B7B" w:rsidR="00BC5FE9" w:rsidRPr="009D6250" w:rsidRDefault="008246BD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76720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</w:tr>
      <w:tr w:rsidR="00BC5FE9" w:rsidRPr="009D6250" w14:paraId="01E1A3A2" w14:textId="77777777" w:rsidTr="00BC5FE9">
        <w:tc>
          <w:tcPr>
            <w:tcW w:w="4111" w:type="dxa"/>
            <w:tcBorders>
              <w:bottom w:val="single" w:sz="4" w:space="0" w:color="auto"/>
            </w:tcBorders>
          </w:tcPr>
          <w:p w14:paraId="59AC3E27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3FD94100" w14:textId="0418768E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2035C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0C9F66E2" w14:textId="09F74553" w:rsidR="00BC5FE9" w:rsidRPr="009D6250" w:rsidRDefault="008246BD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76720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</w:tr>
      <w:tr w:rsidR="00BC5FE9" w:rsidRPr="009D6250" w14:paraId="211B6371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484F3320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have received enough information about my mental health</w:t>
            </w:r>
          </w:p>
        </w:tc>
        <w:tc>
          <w:tcPr>
            <w:tcW w:w="2977" w:type="dxa"/>
          </w:tcPr>
          <w:p w14:paraId="21693217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BB35034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0E0F02EE" w14:textId="77777777" w:rsidTr="00BC5FE9">
        <w:tc>
          <w:tcPr>
            <w:tcW w:w="4111" w:type="dxa"/>
          </w:tcPr>
          <w:p w14:paraId="32C297BB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6E43A4D1" w14:textId="429E6268" w:rsidR="00BC5FE9" w:rsidRPr="009D6250" w:rsidRDefault="00ED3673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693" w:type="dxa"/>
          </w:tcPr>
          <w:p w14:paraId="3416D57F" w14:textId="7CA3745F" w:rsidR="00BC5FE9" w:rsidRPr="009D6250" w:rsidRDefault="006538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BC5FE9" w:rsidRPr="009D6250" w14:paraId="700AA179" w14:textId="77777777" w:rsidTr="00BC5FE9">
        <w:tc>
          <w:tcPr>
            <w:tcW w:w="4111" w:type="dxa"/>
          </w:tcPr>
          <w:p w14:paraId="70F00FB1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7" w:type="dxa"/>
            <w:vAlign w:val="bottom"/>
          </w:tcPr>
          <w:p w14:paraId="4496F216" w14:textId="266D9BFA" w:rsidR="00BC5FE9" w:rsidRPr="009D6250" w:rsidRDefault="005B744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2 (39%)</w:t>
            </w:r>
          </w:p>
        </w:tc>
        <w:tc>
          <w:tcPr>
            <w:tcW w:w="2693" w:type="dxa"/>
            <w:vAlign w:val="bottom"/>
          </w:tcPr>
          <w:p w14:paraId="6DD20856" w14:textId="34AB92E6" w:rsidR="00BC5FE9" w:rsidRPr="009D6250" w:rsidRDefault="006538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411D1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2%)</w:t>
            </w:r>
          </w:p>
        </w:tc>
      </w:tr>
      <w:tr w:rsidR="00BC5FE9" w:rsidRPr="009D6250" w14:paraId="7AF06E48" w14:textId="77777777" w:rsidTr="00BC5FE9">
        <w:tc>
          <w:tcPr>
            <w:tcW w:w="4111" w:type="dxa"/>
          </w:tcPr>
          <w:p w14:paraId="62E186F5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7" w:type="dxa"/>
            <w:vAlign w:val="bottom"/>
          </w:tcPr>
          <w:p w14:paraId="01034358" w14:textId="3B6B6105" w:rsidR="00BC5FE9" w:rsidRPr="009D6250" w:rsidRDefault="005B744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11 (52%)</w:t>
            </w:r>
          </w:p>
        </w:tc>
        <w:tc>
          <w:tcPr>
            <w:tcW w:w="2693" w:type="dxa"/>
            <w:vAlign w:val="bottom"/>
          </w:tcPr>
          <w:p w14:paraId="753B2E61" w14:textId="428AB06D" w:rsidR="00BC5FE9" w:rsidRPr="009D6250" w:rsidRDefault="006538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411D1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5%)</w:t>
            </w:r>
          </w:p>
        </w:tc>
      </w:tr>
      <w:tr w:rsidR="00BC5FE9" w:rsidRPr="009D6250" w14:paraId="681E0582" w14:textId="77777777" w:rsidTr="00BC5FE9">
        <w:tc>
          <w:tcPr>
            <w:tcW w:w="4111" w:type="dxa"/>
          </w:tcPr>
          <w:p w14:paraId="74C3ADEC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7" w:type="dxa"/>
            <w:vAlign w:val="bottom"/>
          </w:tcPr>
          <w:p w14:paraId="11F43AFC" w14:textId="7AFCE4CB" w:rsidR="00BC5FE9" w:rsidRPr="009D6250" w:rsidRDefault="005B744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 (3%)</w:t>
            </w:r>
          </w:p>
        </w:tc>
        <w:tc>
          <w:tcPr>
            <w:tcW w:w="2693" w:type="dxa"/>
            <w:vAlign w:val="bottom"/>
          </w:tcPr>
          <w:p w14:paraId="61879FF3" w14:textId="1CB06F16" w:rsidR="00BC5FE9" w:rsidRPr="009D6250" w:rsidRDefault="006538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11D1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</w:tc>
      </w:tr>
      <w:tr w:rsidR="00BC5FE9" w:rsidRPr="009D6250" w14:paraId="59B0664D" w14:textId="77777777" w:rsidTr="00BC5FE9">
        <w:tc>
          <w:tcPr>
            <w:tcW w:w="4111" w:type="dxa"/>
            <w:tcBorders>
              <w:bottom w:val="single" w:sz="4" w:space="0" w:color="auto"/>
            </w:tcBorders>
          </w:tcPr>
          <w:p w14:paraId="62C630EE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684FF918" w14:textId="142E6BC2" w:rsidR="00BC5FE9" w:rsidRPr="009D6250" w:rsidRDefault="005B744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 (6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5F13F75E" w14:textId="2048AA1A" w:rsidR="00BC5FE9" w:rsidRPr="009D6250" w:rsidRDefault="006538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11D1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9%)</w:t>
            </w:r>
          </w:p>
        </w:tc>
      </w:tr>
      <w:tr w:rsidR="00BC5FE9" w:rsidRPr="009D6250" w14:paraId="7F219DE8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5F517DA6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have received enough information about looking after my baby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44E35CD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772D3E9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13866B2D" w14:textId="77777777" w:rsidTr="00BC5FE9">
        <w:tc>
          <w:tcPr>
            <w:tcW w:w="4111" w:type="dxa"/>
          </w:tcPr>
          <w:p w14:paraId="47B3B714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54836663" w14:textId="6ECF8CCC" w:rsidR="00BC5FE9" w:rsidRPr="009D6250" w:rsidRDefault="00ED3673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2693" w:type="dxa"/>
          </w:tcPr>
          <w:p w14:paraId="4FFBC1ED" w14:textId="55946B57" w:rsidR="00BC5FE9" w:rsidRPr="009D6250" w:rsidRDefault="006538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BC5FE9" w:rsidRPr="009D6250" w14:paraId="02ECE494" w14:textId="77777777" w:rsidTr="00BC5FE9">
        <w:tc>
          <w:tcPr>
            <w:tcW w:w="4111" w:type="dxa"/>
          </w:tcPr>
          <w:p w14:paraId="26CA5492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7" w:type="dxa"/>
            <w:vAlign w:val="bottom"/>
          </w:tcPr>
          <w:p w14:paraId="3B1B39DC" w14:textId="63D311B5" w:rsidR="00BC5FE9" w:rsidRPr="009D6250" w:rsidRDefault="005B744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9 (33%)</w:t>
            </w:r>
          </w:p>
        </w:tc>
        <w:tc>
          <w:tcPr>
            <w:tcW w:w="2693" w:type="dxa"/>
            <w:vAlign w:val="bottom"/>
          </w:tcPr>
          <w:p w14:paraId="1E877814" w14:textId="2F431605" w:rsidR="00BC5FE9" w:rsidRPr="009D6250" w:rsidRDefault="006538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BE062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6%)</w:t>
            </w:r>
          </w:p>
        </w:tc>
      </w:tr>
      <w:tr w:rsidR="00BC5FE9" w:rsidRPr="009D6250" w14:paraId="5D2B732E" w14:textId="77777777" w:rsidTr="00BC5FE9">
        <w:tc>
          <w:tcPr>
            <w:tcW w:w="4111" w:type="dxa"/>
          </w:tcPr>
          <w:p w14:paraId="5509B1DF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7" w:type="dxa"/>
            <w:vAlign w:val="bottom"/>
          </w:tcPr>
          <w:p w14:paraId="6FF99163" w14:textId="056CBA82" w:rsidR="00BC5FE9" w:rsidRPr="009D6250" w:rsidRDefault="005B744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16 (55%)</w:t>
            </w:r>
          </w:p>
        </w:tc>
        <w:tc>
          <w:tcPr>
            <w:tcW w:w="2693" w:type="dxa"/>
            <w:vAlign w:val="bottom"/>
          </w:tcPr>
          <w:p w14:paraId="544B77A1" w14:textId="0B853BB1" w:rsidR="00BC5FE9" w:rsidRPr="009D6250" w:rsidRDefault="006538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BE062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8%)</w:t>
            </w:r>
          </w:p>
        </w:tc>
      </w:tr>
      <w:tr w:rsidR="00BC5FE9" w:rsidRPr="009D6250" w14:paraId="30BE37B7" w14:textId="77777777" w:rsidTr="00BC5FE9">
        <w:tc>
          <w:tcPr>
            <w:tcW w:w="4111" w:type="dxa"/>
          </w:tcPr>
          <w:p w14:paraId="66EE8F97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7" w:type="dxa"/>
            <w:vAlign w:val="bottom"/>
          </w:tcPr>
          <w:p w14:paraId="69077290" w14:textId="01528B8A" w:rsidR="00BC5FE9" w:rsidRPr="009D6250" w:rsidRDefault="005B744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2 (6%)</w:t>
            </w:r>
          </w:p>
        </w:tc>
        <w:tc>
          <w:tcPr>
            <w:tcW w:w="2693" w:type="dxa"/>
            <w:vAlign w:val="bottom"/>
          </w:tcPr>
          <w:p w14:paraId="5DC2EEEE" w14:textId="77E92728" w:rsidR="00BC5FE9" w:rsidRPr="009D6250" w:rsidRDefault="006538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E062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</w:tr>
      <w:tr w:rsidR="00BC5FE9" w:rsidRPr="009D6250" w14:paraId="7167166F" w14:textId="77777777" w:rsidTr="00BC5FE9">
        <w:tc>
          <w:tcPr>
            <w:tcW w:w="4111" w:type="dxa"/>
            <w:tcBorders>
              <w:bottom w:val="single" w:sz="4" w:space="0" w:color="auto"/>
            </w:tcBorders>
          </w:tcPr>
          <w:p w14:paraId="0C6C28AC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2C610303" w14:textId="56A40361" w:rsidR="00BC5FE9" w:rsidRPr="009D6250" w:rsidRDefault="005B744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5 (7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20BD4A3B" w14:textId="10A8797F" w:rsidR="00BC5FE9" w:rsidRPr="009D6250" w:rsidRDefault="006538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BE062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4%)</w:t>
            </w:r>
          </w:p>
        </w:tc>
      </w:tr>
      <w:tr w:rsidR="00BC5FE9" w:rsidRPr="009D6250" w14:paraId="0C5107BA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1AD49B6F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have received enough information about interpreting my baby’s crie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95BB595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E52012C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79BC01C3" w14:textId="77777777" w:rsidTr="00BC5FE9">
        <w:tc>
          <w:tcPr>
            <w:tcW w:w="4111" w:type="dxa"/>
          </w:tcPr>
          <w:p w14:paraId="1BA22312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36281B5E" w14:textId="3D597063" w:rsidR="00BC5FE9" w:rsidRPr="009D6250" w:rsidRDefault="00ED3673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2693" w:type="dxa"/>
          </w:tcPr>
          <w:p w14:paraId="3BAEB6F9" w14:textId="59B6177F" w:rsidR="00BC5FE9" w:rsidRPr="009D6250" w:rsidRDefault="006538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BC5FE9" w:rsidRPr="009D6250" w14:paraId="3DADEAE0" w14:textId="77777777" w:rsidTr="00BC5FE9">
        <w:tc>
          <w:tcPr>
            <w:tcW w:w="4111" w:type="dxa"/>
          </w:tcPr>
          <w:p w14:paraId="3C9C9A3D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7" w:type="dxa"/>
            <w:vAlign w:val="bottom"/>
          </w:tcPr>
          <w:p w14:paraId="5ED5EE80" w14:textId="13256BED" w:rsidR="00BC5FE9" w:rsidRPr="009D6250" w:rsidRDefault="005B744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  <w:r w:rsidR="00055EA1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2%)</w:t>
            </w:r>
          </w:p>
        </w:tc>
        <w:tc>
          <w:tcPr>
            <w:tcW w:w="2693" w:type="dxa"/>
            <w:vAlign w:val="bottom"/>
          </w:tcPr>
          <w:p w14:paraId="502B8442" w14:textId="331356DC" w:rsidR="00BC5FE9" w:rsidRPr="009D6250" w:rsidRDefault="006538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BE062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3%)</w:t>
            </w:r>
          </w:p>
        </w:tc>
      </w:tr>
      <w:tr w:rsidR="00BC5FE9" w:rsidRPr="009D6250" w14:paraId="431CF2FD" w14:textId="77777777" w:rsidTr="00BC5FE9">
        <w:tc>
          <w:tcPr>
            <w:tcW w:w="4111" w:type="dxa"/>
          </w:tcPr>
          <w:p w14:paraId="54187528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7" w:type="dxa"/>
            <w:vAlign w:val="bottom"/>
          </w:tcPr>
          <w:p w14:paraId="49535AF2" w14:textId="46BE4840" w:rsidR="00BC5FE9" w:rsidRPr="009D6250" w:rsidRDefault="005B744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055EA1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8%)</w:t>
            </w:r>
          </w:p>
        </w:tc>
        <w:tc>
          <w:tcPr>
            <w:tcW w:w="2693" w:type="dxa"/>
            <w:vAlign w:val="bottom"/>
          </w:tcPr>
          <w:p w14:paraId="1DD4C078" w14:textId="3418A449" w:rsidR="00BC5FE9" w:rsidRPr="009D6250" w:rsidRDefault="006538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BE062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6%)</w:t>
            </w:r>
          </w:p>
        </w:tc>
      </w:tr>
      <w:tr w:rsidR="00BC5FE9" w:rsidRPr="009D6250" w14:paraId="15979A49" w14:textId="77777777" w:rsidTr="00BC5FE9">
        <w:tc>
          <w:tcPr>
            <w:tcW w:w="4111" w:type="dxa"/>
          </w:tcPr>
          <w:p w14:paraId="48A2B5C4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7" w:type="dxa"/>
            <w:vAlign w:val="bottom"/>
          </w:tcPr>
          <w:p w14:paraId="25240296" w14:textId="6871621A" w:rsidR="00BC5FE9" w:rsidRPr="009D6250" w:rsidRDefault="005B744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55EA1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  <w:tc>
          <w:tcPr>
            <w:tcW w:w="2693" w:type="dxa"/>
            <w:vAlign w:val="bottom"/>
          </w:tcPr>
          <w:p w14:paraId="7183FAEC" w14:textId="275A2ABD" w:rsidR="00BC5FE9" w:rsidRPr="009D6250" w:rsidRDefault="006538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E062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</w:tr>
      <w:tr w:rsidR="00BC5FE9" w:rsidRPr="009D6250" w14:paraId="10E491BD" w14:textId="77777777" w:rsidTr="00BC5FE9">
        <w:tc>
          <w:tcPr>
            <w:tcW w:w="4111" w:type="dxa"/>
            <w:tcBorders>
              <w:bottom w:val="single" w:sz="4" w:space="0" w:color="auto"/>
            </w:tcBorders>
          </w:tcPr>
          <w:p w14:paraId="7406AF05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3F753E1D" w14:textId="146F9388" w:rsidR="00BC5FE9" w:rsidRPr="009D6250" w:rsidRDefault="005B744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55EA1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7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0FDCBC93" w14:textId="2A58CE6A" w:rsidR="00BC5FE9" w:rsidRPr="009D6250" w:rsidRDefault="006538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E062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0%)</w:t>
            </w:r>
          </w:p>
        </w:tc>
      </w:tr>
      <w:tr w:rsidR="00BC5FE9" w:rsidRPr="009D6250" w14:paraId="23C262FF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2BB7C8A4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have received enough information about how to play with my baby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4991245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F5EC0FA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190C1844" w14:textId="77777777" w:rsidTr="00BC5FE9">
        <w:tc>
          <w:tcPr>
            <w:tcW w:w="4111" w:type="dxa"/>
          </w:tcPr>
          <w:p w14:paraId="735C8934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4008956A" w14:textId="45F9B213" w:rsidR="00BC5FE9" w:rsidRPr="009D6250" w:rsidRDefault="00ED3673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693" w:type="dxa"/>
          </w:tcPr>
          <w:p w14:paraId="2458D15C" w14:textId="679780CB" w:rsidR="00BC5FE9" w:rsidRPr="009D6250" w:rsidRDefault="006538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BC5FE9" w:rsidRPr="009D6250" w14:paraId="59FFA113" w14:textId="77777777" w:rsidTr="00BC5FE9">
        <w:tc>
          <w:tcPr>
            <w:tcW w:w="4111" w:type="dxa"/>
          </w:tcPr>
          <w:p w14:paraId="000BB522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7" w:type="dxa"/>
            <w:vAlign w:val="bottom"/>
          </w:tcPr>
          <w:p w14:paraId="5C309751" w14:textId="03825619" w:rsidR="00BC5FE9" w:rsidRPr="009D6250" w:rsidRDefault="005B744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1F6E3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5%)</w:t>
            </w:r>
          </w:p>
        </w:tc>
        <w:tc>
          <w:tcPr>
            <w:tcW w:w="2693" w:type="dxa"/>
            <w:vAlign w:val="bottom"/>
          </w:tcPr>
          <w:p w14:paraId="4F29E095" w14:textId="4BB05960" w:rsidR="00BC5FE9" w:rsidRPr="009D6250" w:rsidRDefault="00411D1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BE062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2%)</w:t>
            </w:r>
          </w:p>
        </w:tc>
      </w:tr>
      <w:tr w:rsidR="00BC5FE9" w:rsidRPr="009D6250" w14:paraId="07EB2A84" w14:textId="77777777" w:rsidTr="00BC5FE9">
        <w:tc>
          <w:tcPr>
            <w:tcW w:w="4111" w:type="dxa"/>
          </w:tcPr>
          <w:p w14:paraId="3ED33BBB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7" w:type="dxa"/>
            <w:vAlign w:val="bottom"/>
          </w:tcPr>
          <w:p w14:paraId="48A74901" w14:textId="0326DF0A" w:rsidR="00BC5FE9" w:rsidRPr="009D6250" w:rsidRDefault="005B744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="001F6E3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2%)</w:t>
            </w:r>
          </w:p>
        </w:tc>
        <w:tc>
          <w:tcPr>
            <w:tcW w:w="2693" w:type="dxa"/>
            <w:vAlign w:val="bottom"/>
          </w:tcPr>
          <w:p w14:paraId="54A87D8F" w14:textId="70724BBE" w:rsidR="00BC5FE9" w:rsidRPr="009D6250" w:rsidRDefault="00411D1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BE062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2%)</w:t>
            </w:r>
          </w:p>
        </w:tc>
      </w:tr>
      <w:tr w:rsidR="00BC5FE9" w:rsidRPr="009D6250" w14:paraId="11DE69FD" w14:textId="77777777" w:rsidTr="00BC5FE9">
        <w:tc>
          <w:tcPr>
            <w:tcW w:w="4111" w:type="dxa"/>
          </w:tcPr>
          <w:p w14:paraId="63CACDB0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7" w:type="dxa"/>
            <w:vAlign w:val="bottom"/>
          </w:tcPr>
          <w:p w14:paraId="7641BA91" w14:textId="7DEC25A3" w:rsidR="00BC5FE9" w:rsidRPr="009D6250" w:rsidRDefault="005B744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F6E3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  <w:tc>
          <w:tcPr>
            <w:tcW w:w="2693" w:type="dxa"/>
            <w:vAlign w:val="bottom"/>
          </w:tcPr>
          <w:p w14:paraId="529F4084" w14:textId="5A194DFF" w:rsidR="00BC5FE9" w:rsidRPr="009D6250" w:rsidRDefault="00411D1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E062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</w:tr>
      <w:tr w:rsidR="00BC5FE9" w:rsidRPr="009D6250" w14:paraId="27814875" w14:textId="77777777" w:rsidTr="00BC5FE9">
        <w:tc>
          <w:tcPr>
            <w:tcW w:w="4111" w:type="dxa"/>
            <w:tcBorders>
              <w:bottom w:val="single" w:sz="4" w:space="0" w:color="auto"/>
            </w:tcBorders>
          </w:tcPr>
          <w:p w14:paraId="1C94CC5B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13707070" w14:textId="023B4C58" w:rsidR="00BC5FE9" w:rsidRPr="009D6250" w:rsidRDefault="005B744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F6E3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0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5B964710" w14:textId="7F9C6C7E" w:rsidR="00BC5FE9" w:rsidRPr="009D6250" w:rsidRDefault="00411D1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BE062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5%)</w:t>
            </w:r>
          </w:p>
        </w:tc>
      </w:tr>
      <w:tr w:rsidR="00BC5FE9" w:rsidRPr="009D6250" w14:paraId="20C7FCA2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25C58374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am satisfied with the way in which information was presented to m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550AF8A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36B1607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65492D66" w14:textId="77777777" w:rsidTr="00BC5FE9">
        <w:tc>
          <w:tcPr>
            <w:tcW w:w="4111" w:type="dxa"/>
          </w:tcPr>
          <w:p w14:paraId="333389B3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5B36705E" w14:textId="19F22307" w:rsidR="00BC5FE9" w:rsidRPr="009D6250" w:rsidRDefault="0013543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2693" w:type="dxa"/>
          </w:tcPr>
          <w:p w14:paraId="5281A5E8" w14:textId="77582BA3" w:rsidR="00BC5FE9" w:rsidRPr="009D6250" w:rsidRDefault="006B77F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BC5FE9" w:rsidRPr="009D6250" w14:paraId="1B8D222A" w14:textId="77777777" w:rsidTr="00BC5FE9">
        <w:tc>
          <w:tcPr>
            <w:tcW w:w="4111" w:type="dxa"/>
          </w:tcPr>
          <w:p w14:paraId="435F83FC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7" w:type="dxa"/>
            <w:vAlign w:val="bottom"/>
          </w:tcPr>
          <w:p w14:paraId="425743E5" w14:textId="5897315E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 w:rsidR="005139B6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0%)</w:t>
            </w:r>
          </w:p>
        </w:tc>
        <w:tc>
          <w:tcPr>
            <w:tcW w:w="2693" w:type="dxa"/>
            <w:vAlign w:val="bottom"/>
          </w:tcPr>
          <w:p w14:paraId="28D490DE" w14:textId="6E515C4E" w:rsidR="00BC5FE9" w:rsidRPr="009D6250" w:rsidRDefault="006F7FB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7F6C2E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4%)</w:t>
            </w:r>
          </w:p>
        </w:tc>
      </w:tr>
      <w:tr w:rsidR="00BC5FE9" w:rsidRPr="009D6250" w14:paraId="6C4F5153" w14:textId="77777777" w:rsidTr="00BC5FE9">
        <w:tc>
          <w:tcPr>
            <w:tcW w:w="4111" w:type="dxa"/>
          </w:tcPr>
          <w:p w14:paraId="10645FC8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7" w:type="dxa"/>
            <w:vAlign w:val="bottom"/>
          </w:tcPr>
          <w:p w14:paraId="75BB29CF" w14:textId="18DC143C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5139B6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3%)</w:t>
            </w:r>
          </w:p>
        </w:tc>
        <w:tc>
          <w:tcPr>
            <w:tcW w:w="2693" w:type="dxa"/>
            <w:vAlign w:val="bottom"/>
          </w:tcPr>
          <w:p w14:paraId="283FE635" w14:textId="733A4FC7" w:rsidR="00BC5FE9" w:rsidRPr="009D6250" w:rsidRDefault="006F7FB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7F6C2E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8%)</w:t>
            </w:r>
          </w:p>
        </w:tc>
      </w:tr>
      <w:tr w:rsidR="00BC5FE9" w:rsidRPr="009D6250" w14:paraId="3536BB62" w14:textId="77777777" w:rsidTr="00BC5FE9">
        <w:tc>
          <w:tcPr>
            <w:tcW w:w="4111" w:type="dxa"/>
          </w:tcPr>
          <w:p w14:paraId="39EFCEF8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7" w:type="dxa"/>
            <w:vAlign w:val="bottom"/>
          </w:tcPr>
          <w:p w14:paraId="3FE3D6A3" w14:textId="7ECEC489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139B6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</w:tc>
        <w:tc>
          <w:tcPr>
            <w:tcW w:w="2693" w:type="dxa"/>
            <w:vAlign w:val="bottom"/>
          </w:tcPr>
          <w:p w14:paraId="22ADFD30" w14:textId="135E8ACC" w:rsidR="00BC5FE9" w:rsidRPr="009D6250" w:rsidRDefault="006F7FB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F6C2E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</w:tr>
      <w:tr w:rsidR="00BC5FE9" w:rsidRPr="009D6250" w14:paraId="03B59E60" w14:textId="77777777" w:rsidTr="00BC5FE9">
        <w:tc>
          <w:tcPr>
            <w:tcW w:w="4111" w:type="dxa"/>
            <w:tcBorders>
              <w:bottom w:val="single" w:sz="4" w:space="0" w:color="auto"/>
            </w:tcBorders>
          </w:tcPr>
          <w:p w14:paraId="0FBF79F1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applic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3FB5D623" w14:textId="3E5985FC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139B6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3DE4D069" w14:textId="79C9472F" w:rsidR="00BC5FE9" w:rsidRPr="009D6250" w:rsidRDefault="006F7FB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F6C2E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%)</w:t>
            </w:r>
          </w:p>
        </w:tc>
      </w:tr>
      <w:tr w:rsidR="00BC5FE9" w:rsidRPr="009D6250" w14:paraId="23D4F3DC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69897023" w14:textId="5FCEED12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have had someone to advocate for me during postnatal appointment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89FCF72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5E6355D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475699DA" w14:textId="77777777" w:rsidTr="00BC5FE9">
        <w:tc>
          <w:tcPr>
            <w:tcW w:w="4111" w:type="dxa"/>
          </w:tcPr>
          <w:p w14:paraId="3B9C0C53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6C9197FA" w14:textId="6DF7D4F3" w:rsidR="00BC5FE9" w:rsidRPr="009D6250" w:rsidRDefault="0013543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2693" w:type="dxa"/>
          </w:tcPr>
          <w:p w14:paraId="28804B22" w14:textId="13FE24D8" w:rsidR="00BC5FE9" w:rsidRPr="009D6250" w:rsidRDefault="006B77F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BC5FE9" w:rsidRPr="009D6250" w14:paraId="615E1C50" w14:textId="77777777" w:rsidTr="00BC5FE9">
        <w:tc>
          <w:tcPr>
            <w:tcW w:w="4111" w:type="dxa"/>
          </w:tcPr>
          <w:p w14:paraId="60591889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7" w:type="dxa"/>
          </w:tcPr>
          <w:p w14:paraId="550F3688" w14:textId="35D96098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2E365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8%)</w:t>
            </w:r>
          </w:p>
        </w:tc>
        <w:tc>
          <w:tcPr>
            <w:tcW w:w="2693" w:type="dxa"/>
          </w:tcPr>
          <w:p w14:paraId="43ABD56D" w14:textId="71CB91A8" w:rsidR="00BC5FE9" w:rsidRPr="009D6250" w:rsidRDefault="006F7FB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1D592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1%)</w:t>
            </w:r>
          </w:p>
        </w:tc>
      </w:tr>
      <w:tr w:rsidR="00BC5FE9" w:rsidRPr="009D6250" w14:paraId="03150238" w14:textId="77777777" w:rsidTr="00BC5FE9">
        <w:tc>
          <w:tcPr>
            <w:tcW w:w="4111" w:type="dxa"/>
            <w:tcBorders>
              <w:bottom w:val="single" w:sz="4" w:space="0" w:color="auto"/>
            </w:tcBorders>
          </w:tcPr>
          <w:p w14:paraId="72710419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4B72785" w14:textId="232B5769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="002E365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2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173FDA6" w14:textId="4B928E1B" w:rsidR="00BC5FE9" w:rsidRPr="009D6250" w:rsidRDefault="006F7FB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1D5927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9%)</w:t>
            </w:r>
          </w:p>
        </w:tc>
      </w:tr>
      <w:tr w:rsidR="00BC5FE9" w:rsidRPr="009D6250" w14:paraId="055E961F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5802DF4E" w14:textId="128A5441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have found it helpful to have someone to advocate for me during postnatal appointment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13D9FB0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423E014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45A2F0AD" w14:textId="77777777" w:rsidTr="00BC5FE9">
        <w:tc>
          <w:tcPr>
            <w:tcW w:w="4111" w:type="dxa"/>
          </w:tcPr>
          <w:p w14:paraId="18B1E640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7BDAE78F" w14:textId="6250E95A" w:rsidR="00BC5FE9" w:rsidRPr="009D6250" w:rsidRDefault="0013543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693" w:type="dxa"/>
          </w:tcPr>
          <w:p w14:paraId="17F24FA3" w14:textId="5A29071A" w:rsidR="00BC5FE9" w:rsidRPr="009D6250" w:rsidRDefault="006B77F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BC5FE9" w:rsidRPr="009D6250" w14:paraId="41C013B2" w14:textId="77777777" w:rsidTr="00BC5FE9">
        <w:tc>
          <w:tcPr>
            <w:tcW w:w="4111" w:type="dxa"/>
          </w:tcPr>
          <w:p w14:paraId="16F7F0FF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7" w:type="dxa"/>
            <w:vAlign w:val="bottom"/>
          </w:tcPr>
          <w:p w14:paraId="40E51970" w14:textId="7195188B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2E365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85%)</w:t>
            </w:r>
          </w:p>
        </w:tc>
        <w:tc>
          <w:tcPr>
            <w:tcW w:w="2693" w:type="dxa"/>
            <w:vAlign w:val="bottom"/>
          </w:tcPr>
          <w:p w14:paraId="300DBD5F" w14:textId="49345B27" w:rsidR="00BC5FE9" w:rsidRPr="009D6250" w:rsidRDefault="006F7FB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DB25B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86%)</w:t>
            </w:r>
          </w:p>
        </w:tc>
      </w:tr>
      <w:tr w:rsidR="00BC5FE9" w:rsidRPr="009D6250" w14:paraId="47E574D6" w14:textId="77777777" w:rsidTr="00BC5FE9">
        <w:tc>
          <w:tcPr>
            <w:tcW w:w="4111" w:type="dxa"/>
          </w:tcPr>
          <w:p w14:paraId="00C063B1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7" w:type="dxa"/>
            <w:vAlign w:val="bottom"/>
          </w:tcPr>
          <w:p w14:paraId="6FBD3079" w14:textId="2965F825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E365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7%)</w:t>
            </w:r>
          </w:p>
        </w:tc>
        <w:tc>
          <w:tcPr>
            <w:tcW w:w="2693" w:type="dxa"/>
            <w:vAlign w:val="bottom"/>
          </w:tcPr>
          <w:p w14:paraId="47F9947C" w14:textId="05666340" w:rsidR="00BC5FE9" w:rsidRPr="009D6250" w:rsidRDefault="006F7FB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B25B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7%)</w:t>
            </w:r>
          </w:p>
        </w:tc>
      </w:tr>
      <w:tr w:rsidR="00BC5FE9" w:rsidRPr="009D6250" w14:paraId="1D7D920F" w14:textId="77777777" w:rsidTr="00BC5FE9">
        <w:tc>
          <w:tcPr>
            <w:tcW w:w="4111" w:type="dxa"/>
          </w:tcPr>
          <w:p w14:paraId="48C009E3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7" w:type="dxa"/>
            <w:vAlign w:val="bottom"/>
          </w:tcPr>
          <w:p w14:paraId="0A4822A2" w14:textId="1F60ADA7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E365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  <w:tc>
          <w:tcPr>
            <w:tcW w:w="2693" w:type="dxa"/>
            <w:vAlign w:val="bottom"/>
          </w:tcPr>
          <w:p w14:paraId="0C655A2D" w14:textId="1FC2BDDF" w:rsidR="00BC5FE9" w:rsidRPr="009D6250" w:rsidRDefault="006F7FB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B25B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7%)</w:t>
            </w:r>
          </w:p>
        </w:tc>
      </w:tr>
      <w:tr w:rsidR="00BC5FE9" w:rsidRPr="009D6250" w14:paraId="69F46DCF" w14:textId="77777777" w:rsidTr="00BC5FE9">
        <w:tc>
          <w:tcPr>
            <w:tcW w:w="4111" w:type="dxa"/>
            <w:tcBorders>
              <w:bottom w:val="single" w:sz="4" w:space="0" w:color="auto"/>
            </w:tcBorders>
          </w:tcPr>
          <w:p w14:paraId="75591978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7633107E" w14:textId="6BC7E2B7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E365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200CB460" w14:textId="6A4DA3D9" w:rsidR="00BC5FE9" w:rsidRPr="009D6250" w:rsidRDefault="006F7FB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C5FE9" w:rsidRPr="009D6250" w14:paraId="696C4DD8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612585D3" w14:textId="155FAD5C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would have found it helpful to have someone to advocate for me during postnatal appointment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78BD181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9F14A9B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3ACFA1FC" w14:textId="77777777" w:rsidTr="00BC5FE9">
        <w:tc>
          <w:tcPr>
            <w:tcW w:w="4111" w:type="dxa"/>
          </w:tcPr>
          <w:p w14:paraId="7AF33D71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6089206B" w14:textId="52E6374D" w:rsidR="00BC5FE9" w:rsidRPr="009D6250" w:rsidRDefault="0013543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693" w:type="dxa"/>
          </w:tcPr>
          <w:p w14:paraId="07AD9931" w14:textId="3C4FC884" w:rsidR="00BC5FE9" w:rsidRPr="009D6250" w:rsidRDefault="006B77F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BC5FE9" w:rsidRPr="009D6250" w14:paraId="4C8F8EBA" w14:textId="77777777" w:rsidTr="00BC5FE9">
        <w:tc>
          <w:tcPr>
            <w:tcW w:w="4111" w:type="dxa"/>
          </w:tcPr>
          <w:p w14:paraId="4A86076E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7" w:type="dxa"/>
            <w:vAlign w:val="bottom"/>
          </w:tcPr>
          <w:p w14:paraId="12D7DA5C" w14:textId="6B813CB5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2E365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0%)</w:t>
            </w:r>
          </w:p>
        </w:tc>
        <w:tc>
          <w:tcPr>
            <w:tcW w:w="2693" w:type="dxa"/>
            <w:vAlign w:val="bottom"/>
          </w:tcPr>
          <w:p w14:paraId="7DE0B543" w14:textId="3A389D19" w:rsidR="00BC5FE9" w:rsidRPr="009D6250" w:rsidRDefault="006F7FB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DB25B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4%)</w:t>
            </w:r>
          </w:p>
        </w:tc>
      </w:tr>
      <w:tr w:rsidR="00BC5FE9" w:rsidRPr="009D6250" w14:paraId="0E11A541" w14:textId="77777777" w:rsidTr="00BC5FE9">
        <w:tc>
          <w:tcPr>
            <w:tcW w:w="4111" w:type="dxa"/>
          </w:tcPr>
          <w:p w14:paraId="3A634F2F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7" w:type="dxa"/>
            <w:vAlign w:val="bottom"/>
          </w:tcPr>
          <w:p w14:paraId="0EE1A135" w14:textId="5B037EC9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2E365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5%)</w:t>
            </w:r>
          </w:p>
        </w:tc>
        <w:tc>
          <w:tcPr>
            <w:tcW w:w="2693" w:type="dxa"/>
            <w:vAlign w:val="bottom"/>
          </w:tcPr>
          <w:p w14:paraId="00F22DA6" w14:textId="7D5C66EC" w:rsidR="00BC5FE9" w:rsidRPr="009D6250" w:rsidRDefault="006F7FB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B25B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4%)</w:t>
            </w:r>
          </w:p>
        </w:tc>
      </w:tr>
      <w:tr w:rsidR="00BC5FE9" w:rsidRPr="009D6250" w14:paraId="2C077CE5" w14:textId="77777777" w:rsidTr="00BC5FE9">
        <w:tc>
          <w:tcPr>
            <w:tcW w:w="4111" w:type="dxa"/>
          </w:tcPr>
          <w:p w14:paraId="55FD5A85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7" w:type="dxa"/>
            <w:vAlign w:val="bottom"/>
          </w:tcPr>
          <w:p w14:paraId="73868B16" w14:textId="0C61FB98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E365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2%)</w:t>
            </w:r>
          </w:p>
        </w:tc>
        <w:tc>
          <w:tcPr>
            <w:tcW w:w="2693" w:type="dxa"/>
            <w:vAlign w:val="bottom"/>
          </w:tcPr>
          <w:p w14:paraId="0B92C4FB" w14:textId="3496D3C7" w:rsidR="00BC5FE9" w:rsidRPr="009D6250" w:rsidRDefault="006F7FB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DB25B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0%)</w:t>
            </w:r>
          </w:p>
        </w:tc>
      </w:tr>
      <w:tr w:rsidR="00BC5FE9" w:rsidRPr="009D6250" w14:paraId="7D01AA3E" w14:textId="77777777" w:rsidTr="00BC5FE9">
        <w:tc>
          <w:tcPr>
            <w:tcW w:w="4111" w:type="dxa"/>
            <w:tcBorders>
              <w:bottom w:val="single" w:sz="4" w:space="0" w:color="auto"/>
            </w:tcBorders>
          </w:tcPr>
          <w:p w14:paraId="364F190F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13813350" w14:textId="74D480F0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E365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4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5E9A35E3" w14:textId="7015FD58" w:rsidR="00BC5FE9" w:rsidRPr="009D6250" w:rsidRDefault="006F7FB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B25B2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3%)</w:t>
            </w:r>
          </w:p>
        </w:tc>
      </w:tr>
      <w:tr w:rsidR="00BC5FE9" w:rsidRPr="009D6250" w14:paraId="1FF35B77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43ECF7D2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Satisfaction with midwife appointments</w:t>
            </w:r>
          </w:p>
        </w:tc>
        <w:tc>
          <w:tcPr>
            <w:tcW w:w="2977" w:type="dxa"/>
          </w:tcPr>
          <w:p w14:paraId="74EC1152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F61756C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7E859201" w14:textId="77777777" w:rsidTr="00BC5FE9">
        <w:tc>
          <w:tcPr>
            <w:tcW w:w="4111" w:type="dxa"/>
          </w:tcPr>
          <w:p w14:paraId="5608ABA3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25AD6A07" w14:textId="3CC2735E" w:rsidR="00BC5FE9" w:rsidRPr="009D6250" w:rsidRDefault="0013543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693" w:type="dxa"/>
          </w:tcPr>
          <w:p w14:paraId="08C951E8" w14:textId="412A5C43" w:rsidR="00BC5FE9" w:rsidRPr="009D6250" w:rsidRDefault="006B77F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BC5FE9" w:rsidRPr="009D6250" w14:paraId="7E1A4A25" w14:textId="77777777" w:rsidTr="00BC5FE9">
        <w:tc>
          <w:tcPr>
            <w:tcW w:w="4111" w:type="dxa"/>
          </w:tcPr>
          <w:p w14:paraId="653F27CC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2977" w:type="dxa"/>
          </w:tcPr>
          <w:p w14:paraId="42E6ABA1" w14:textId="65A78B2C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="00E2246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6%)</w:t>
            </w:r>
          </w:p>
        </w:tc>
        <w:tc>
          <w:tcPr>
            <w:tcW w:w="2693" w:type="dxa"/>
            <w:vAlign w:val="bottom"/>
          </w:tcPr>
          <w:p w14:paraId="26531642" w14:textId="1BB625F3" w:rsidR="00BC5FE9" w:rsidRPr="009D6250" w:rsidRDefault="003425E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0A0870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5%)</w:t>
            </w:r>
          </w:p>
        </w:tc>
      </w:tr>
      <w:tr w:rsidR="00BC5FE9" w:rsidRPr="009D6250" w14:paraId="001B7565" w14:textId="77777777" w:rsidTr="00BC5FE9">
        <w:tc>
          <w:tcPr>
            <w:tcW w:w="4111" w:type="dxa"/>
          </w:tcPr>
          <w:p w14:paraId="519B609B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2977" w:type="dxa"/>
            <w:vAlign w:val="bottom"/>
          </w:tcPr>
          <w:p w14:paraId="50D5FB31" w14:textId="55350A9D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E2246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9%)</w:t>
            </w:r>
          </w:p>
        </w:tc>
        <w:tc>
          <w:tcPr>
            <w:tcW w:w="2693" w:type="dxa"/>
            <w:vAlign w:val="bottom"/>
          </w:tcPr>
          <w:p w14:paraId="3C125B52" w14:textId="5E627BF9" w:rsidR="00BC5FE9" w:rsidRPr="009D6250" w:rsidRDefault="003425E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0A0870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2%)</w:t>
            </w:r>
          </w:p>
        </w:tc>
      </w:tr>
      <w:tr w:rsidR="00BC5FE9" w:rsidRPr="009D6250" w14:paraId="267DD03F" w14:textId="77777777" w:rsidTr="00BC5FE9">
        <w:tc>
          <w:tcPr>
            <w:tcW w:w="4111" w:type="dxa"/>
          </w:tcPr>
          <w:p w14:paraId="38734E7A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7" w:type="dxa"/>
            <w:vAlign w:val="bottom"/>
          </w:tcPr>
          <w:p w14:paraId="3A966D4C" w14:textId="11A48305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246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  <w:tc>
          <w:tcPr>
            <w:tcW w:w="2693" w:type="dxa"/>
            <w:vAlign w:val="bottom"/>
          </w:tcPr>
          <w:p w14:paraId="37EBCFB5" w14:textId="2C5BD0B5" w:rsidR="00BC5FE9" w:rsidRPr="009D6250" w:rsidRDefault="003425E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A0870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</w:tr>
      <w:tr w:rsidR="00BC5FE9" w:rsidRPr="009D6250" w14:paraId="150ECE00" w14:textId="77777777" w:rsidTr="00BC5FE9">
        <w:tc>
          <w:tcPr>
            <w:tcW w:w="4111" w:type="dxa"/>
            <w:tcBorders>
              <w:bottom w:val="single" w:sz="4" w:space="0" w:color="auto"/>
            </w:tcBorders>
          </w:tcPr>
          <w:p w14:paraId="43AAD5C8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0BD82BC8" w14:textId="05BF69A2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E2246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3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7F144E20" w14:textId="1FF94857" w:rsidR="00BC5FE9" w:rsidRPr="009D6250" w:rsidRDefault="003425EF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0A0870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1%)</w:t>
            </w:r>
          </w:p>
        </w:tc>
      </w:tr>
      <w:tr w:rsidR="00BC5FE9" w:rsidRPr="009D6250" w14:paraId="38384A38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74019024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Satisfaction with health visitor appointment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B03B37B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8096001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5EDE66DC" w14:textId="77777777" w:rsidTr="00BC5FE9">
        <w:tc>
          <w:tcPr>
            <w:tcW w:w="4111" w:type="dxa"/>
          </w:tcPr>
          <w:p w14:paraId="628426C6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02D0715F" w14:textId="6E75CF54" w:rsidR="00BC5FE9" w:rsidRPr="009D6250" w:rsidRDefault="0013543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693" w:type="dxa"/>
          </w:tcPr>
          <w:p w14:paraId="1199EB28" w14:textId="12A759F1" w:rsidR="00BC5FE9" w:rsidRPr="009D6250" w:rsidRDefault="006B77F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BC5FE9" w:rsidRPr="009D6250" w14:paraId="3939573B" w14:textId="77777777" w:rsidTr="00BC5FE9">
        <w:tc>
          <w:tcPr>
            <w:tcW w:w="4111" w:type="dxa"/>
          </w:tcPr>
          <w:p w14:paraId="151CF1BF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2977" w:type="dxa"/>
          </w:tcPr>
          <w:p w14:paraId="1272EE7A" w14:textId="4A985E39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="00E2246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5%)</w:t>
            </w:r>
          </w:p>
        </w:tc>
        <w:tc>
          <w:tcPr>
            <w:tcW w:w="2693" w:type="dxa"/>
            <w:vAlign w:val="bottom"/>
          </w:tcPr>
          <w:p w14:paraId="5E3379BD" w14:textId="488716AF" w:rsidR="00BC5FE9" w:rsidRPr="009D6250" w:rsidRDefault="008F560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BA678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4%)</w:t>
            </w:r>
          </w:p>
        </w:tc>
      </w:tr>
      <w:tr w:rsidR="00BC5FE9" w:rsidRPr="009D6250" w14:paraId="2B32BB44" w14:textId="77777777" w:rsidTr="00BC5FE9">
        <w:tc>
          <w:tcPr>
            <w:tcW w:w="4111" w:type="dxa"/>
          </w:tcPr>
          <w:p w14:paraId="67D43CD6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2977" w:type="dxa"/>
            <w:vAlign w:val="bottom"/>
          </w:tcPr>
          <w:p w14:paraId="542EC5BE" w14:textId="60553C94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E2246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4%)</w:t>
            </w:r>
          </w:p>
        </w:tc>
        <w:tc>
          <w:tcPr>
            <w:tcW w:w="2693" w:type="dxa"/>
            <w:vAlign w:val="bottom"/>
          </w:tcPr>
          <w:p w14:paraId="2164E85C" w14:textId="3B2B3ADB" w:rsidR="00BC5FE9" w:rsidRPr="009D6250" w:rsidRDefault="008F560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BA678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8%)</w:t>
            </w:r>
          </w:p>
        </w:tc>
      </w:tr>
      <w:tr w:rsidR="00BC5FE9" w:rsidRPr="009D6250" w14:paraId="43536854" w14:textId="77777777" w:rsidTr="00BC5FE9">
        <w:tc>
          <w:tcPr>
            <w:tcW w:w="4111" w:type="dxa"/>
          </w:tcPr>
          <w:p w14:paraId="5446E2FD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7" w:type="dxa"/>
            <w:vAlign w:val="bottom"/>
          </w:tcPr>
          <w:p w14:paraId="3E7EE218" w14:textId="733034AE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2246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  <w:tc>
          <w:tcPr>
            <w:tcW w:w="2693" w:type="dxa"/>
            <w:vAlign w:val="bottom"/>
          </w:tcPr>
          <w:p w14:paraId="24B498EC" w14:textId="416FD90F" w:rsidR="00BC5FE9" w:rsidRPr="009D6250" w:rsidRDefault="008F560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678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</w:tc>
      </w:tr>
      <w:tr w:rsidR="00BC5FE9" w:rsidRPr="009D6250" w14:paraId="08B7291C" w14:textId="77777777" w:rsidTr="00BC5FE9">
        <w:tc>
          <w:tcPr>
            <w:tcW w:w="4111" w:type="dxa"/>
            <w:tcBorders>
              <w:bottom w:val="single" w:sz="4" w:space="0" w:color="auto"/>
            </w:tcBorders>
          </w:tcPr>
          <w:p w14:paraId="71D638F4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4253CBB2" w14:textId="53AF3F66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E2246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9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23BA4A9A" w14:textId="30C3FC78" w:rsidR="00BC5FE9" w:rsidRPr="009D6250" w:rsidRDefault="008F560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BA6789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4%)</w:t>
            </w:r>
          </w:p>
        </w:tc>
      </w:tr>
      <w:tr w:rsidR="00BC5FE9" w:rsidRPr="009D6250" w14:paraId="4364D2F0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75B0CF11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Satisfaction with doctor/GP appointment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B04AC59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D549ED6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67452F3C" w14:textId="77777777" w:rsidTr="00BC5FE9">
        <w:tc>
          <w:tcPr>
            <w:tcW w:w="4111" w:type="dxa"/>
          </w:tcPr>
          <w:p w14:paraId="0DFD2465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4369FD0D" w14:textId="5259A958" w:rsidR="00BC5FE9" w:rsidRPr="009D6250" w:rsidRDefault="00135437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2693" w:type="dxa"/>
          </w:tcPr>
          <w:p w14:paraId="541DA4B4" w14:textId="445B7518" w:rsidR="00BC5FE9" w:rsidRPr="009D6250" w:rsidRDefault="006B77FA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BC5FE9" w:rsidRPr="009D6250" w14:paraId="039658FC" w14:textId="77777777" w:rsidTr="00BC5FE9">
        <w:tc>
          <w:tcPr>
            <w:tcW w:w="4111" w:type="dxa"/>
          </w:tcPr>
          <w:p w14:paraId="6431FD5E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2977" w:type="dxa"/>
          </w:tcPr>
          <w:p w14:paraId="6CD1E08E" w14:textId="0C2A23F3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="00E2246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65%)</w:t>
            </w:r>
          </w:p>
        </w:tc>
        <w:tc>
          <w:tcPr>
            <w:tcW w:w="2693" w:type="dxa"/>
          </w:tcPr>
          <w:p w14:paraId="4AA08685" w14:textId="0832727E" w:rsidR="00BC5FE9" w:rsidRPr="009D6250" w:rsidRDefault="008F560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393ED3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6%)</w:t>
            </w:r>
          </w:p>
        </w:tc>
      </w:tr>
      <w:tr w:rsidR="00BC5FE9" w:rsidRPr="009D6250" w14:paraId="6B5611F6" w14:textId="77777777" w:rsidTr="00BC5FE9">
        <w:tc>
          <w:tcPr>
            <w:tcW w:w="4111" w:type="dxa"/>
          </w:tcPr>
          <w:p w14:paraId="39E06FEC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2977" w:type="dxa"/>
          </w:tcPr>
          <w:p w14:paraId="7232894C" w14:textId="0C95E924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E2246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8%)</w:t>
            </w:r>
          </w:p>
        </w:tc>
        <w:tc>
          <w:tcPr>
            <w:tcW w:w="2693" w:type="dxa"/>
          </w:tcPr>
          <w:p w14:paraId="17CA1D47" w14:textId="5838F1A4" w:rsidR="00BC5FE9" w:rsidRPr="009D6250" w:rsidRDefault="008F560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393ED3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2%)</w:t>
            </w:r>
          </w:p>
        </w:tc>
      </w:tr>
      <w:tr w:rsidR="00BC5FE9" w:rsidRPr="009D6250" w14:paraId="34934A4C" w14:textId="77777777" w:rsidTr="00BC5FE9">
        <w:tc>
          <w:tcPr>
            <w:tcW w:w="4111" w:type="dxa"/>
          </w:tcPr>
          <w:p w14:paraId="5FFBF537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7" w:type="dxa"/>
          </w:tcPr>
          <w:p w14:paraId="5FFB19B8" w14:textId="6B8C8F0E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2246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  <w:tc>
          <w:tcPr>
            <w:tcW w:w="2693" w:type="dxa"/>
          </w:tcPr>
          <w:p w14:paraId="3F168069" w14:textId="47C56596" w:rsidR="00BC5FE9" w:rsidRPr="009D6250" w:rsidRDefault="008F560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923E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</w:tr>
      <w:tr w:rsidR="00BC5FE9" w:rsidRPr="009D6250" w14:paraId="1C37F841" w14:textId="77777777" w:rsidTr="00BC5FE9">
        <w:tc>
          <w:tcPr>
            <w:tcW w:w="4111" w:type="dxa"/>
            <w:tcBorders>
              <w:bottom w:val="single" w:sz="4" w:space="0" w:color="auto"/>
            </w:tcBorders>
          </w:tcPr>
          <w:p w14:paraId="1196169C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5EE1FB6" w14:textId="3034638A" w:rsidR="00BC5FE9" w:rsidRPr="009D6250" w:rsidRDefault="00DE06F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2246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B435611" w14:textId="6455E944" w:rsidR="00BC5FE9" w:rsidRPr="009D6250" w:rsidRDefault="008F560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923E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0%)</w:t>
            </w:r>
          </w:p>
        </w:tc>
      </w:tr>
      <w:tr w:rsidR="00BC5FE9" w:rsidRPr="009D6250" w14:paraId="7023C714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2A3B89EA" w14:textId="3822428B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have found it difficult to attend drop-in clinics to get my baby weighed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926A79B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AF8B7BA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26447FE9" w14:textId="77777777" w:rsidTr="00BC5FE9">
        <w:tc>
          <w:tcPr>
            <w:tcW w:w="4111" w:type="dxa"/>
          </w:tcPr>
          <w:p w14:paraId="279943A7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3DC51B09" w14:textId="507C51BB" w:rsidR="00BC5FE9" w:rsidRPr="009D6250" w:rsidRDefault="00D9776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2693" w:type="dxa"/>
          </w:tcPr>
          <w:p w14:paraId="4DAAF90B" w14:textId="4943C1C3" w:rsidR="00BC5FE9" w:rsidRPr="009D6250" w:rsidRDefault="00A839B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BC5FE9" w:rsidRPr="009D6250" w14:paraId="6E6C9684" w14:textId="77777777" w:rsidTr="00BC5FE9">
        <w:tc>
          <w:tcPr>
            <w:tcW w:w="4111" w:type="dxa"/>
          </w:tcPr>
          <w:p w14:paraId="2CEBD966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7" w:type="dxa"/>
            <w:vAlign w:val="bottom"/>
          </w:tcPr>
          <w:p w14:paraId="6EFFEA08" w14:textId="58445442" w:rsidR="00BC5FE9" w:rsidRPr="009D6250" w:rsidRDefault="00D9776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06 (50%)</w:t>
            </w:r>
          </w:p>
        </w:tc>
        <w:tc>
          <w:tcPr>
            <w:tcW w:w="2693" w:type="dxa"/>
            <w:vAlign w:val="bottom"/>
          </w:tcPr>
          <w:p w14:paraId="6AC215C9" w14:textId="2DE1997F" w:rsidR="00BC5FE9" w:rsidRPr="009D6250" w:rsidRDefault="00A839B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2 (46%)</w:t>
            </w:r>
          </w:p>
        </w:tc>
      </w:tr>
      <w:tr w:rsidR="00BC5FE9" w:rsidRPr="009D6250" w14:paraId="05BC9396" w14:textId="77777777" w:rsidTr="00BC5FE9">
        <w:tc>
          <w:tcPr>
            <w:tcW w:w="4111" w:type="dxa"/>
          </w:tcPr>
          <w:p w14:paraId="56D74867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7" w:type="dxa"/>
            <w:vAlign w:val="bottom"/>
          </w:tcPr>
          <w:p w14:paraId="1C017A67" w14:textId="3246B068" w:rsidR="00BC5FE9" w:rsidRPr="009D6250" w:rsidRDefault="00D9776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7 (27%)</w:t>
            </w:r>
          </w:p>
        </w:tc>
        <w:tc>
          <w:tcPr>
            <w:tcW w:w="2693" w:type="dxa"/>
            <w:vAlign w:val="bottom"/>
          </w:tcPr>
          <w:p w14:paraId="7FC172DE" w14:textId="7BD20487" w:rsidR="00BC5FE9" w:rsidRPr="009D6250" w:rsidRDefault="00A839B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2 (31%)</w:t>
            </w:r>
          </w:p>
        </w:tc>
      </w:tr>
      <w:tr w:rsidR="00BC5FE9" w:rsidRPr="009D6250" w14:paraId="1886E05C" w14:textId="77777777" w:rsidTr="00BC5FE9">
        <w:tc>
          <w:tcPr>
            <w:tcW w:w="4111" w:type="dxa"/>
          </w:tcPr>
          <w:p w14:paraId="2E769ABD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7" w:type="dxa"/>
            <w:vAlign w:val="bottom"/>
          </w:tcPr>
          <w:p w14:paraId="171B15CF" w14:textId="5E0399D0" w:rsidR="00BC5FE9" w:rsidRPr="009D6250" w:rsidRDefault="00D9776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 (2%)</w:t>
            </w:r>
          </w:p>
        </w:tc>
        <w:tc>
          <w:tcPr>
            <w:tcW w:w="2693" w:type="dxa"/>
            <w:vAlign w:val="bottom"/>
          </w:tcPr>
          <w:p w14:paraId="0520752D" w14:textId="2B03A835" w:rsidR="00BC5FE9" w:rsidRPr="009D6250" w:rsidRDefault="00A839B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</w:tr>
      <w:tr w:rsidR="00BC5FE9" w:rsidRPr="009D6250" w14:paraId="7E4BA43F" w14:textId="77777777" w:rsidTr="00BC5FE9">
        <w:tc>
          <w:tcPr>
            <w:tcW w:w="4111" w:type="dxa"/>
            <w:tcBorders>
              <w:bottom w:val="single" w:sz="4" w:space="0" w:color="auto"/>
            </w:tcBorders>
          </w:tcPr>
          <w:p w14:paraId="0959F0FB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5A7E9291" w14:textId="7E2E6D69" w:rsidR="00BC5FE9" w:rsidRPr="009D6250" w:rsidRDefault="00D9776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3 (21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44C9A628" w14:textId="5C5CE61B" w:rsidR="00BC5FE9" w:rsidRPr="009D6250" w:rsidRDefault="00A839B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0 (22%)</w:t>
            </w:r>
          </w:p>
        </w:tc>
      </w:tr>
      <w:tr w:rsidR="00BC5FE9" w:rsidRPr="009D6250" w14:paraId="44760E86" w14:textId="77777777" w:rsidTr="00BC5FE9">
        <w:tc>
          <w:tcPr>
            <w:tcW w:w="4111" w:type="dxa"/>
            <w:tcBorders>
              <w:top w:val="single" w:sz="4" w:space="0" w:color="auto"/>
            </w:tcBorders>
          </w:tcPr>
          <w:p w14:paraId="36E90D68" w14:textId="7745E316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have found it difficult to attend parent and baby group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5B426D3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B42308A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E9" w:rsidRPr="009D6250" w14:paraId="7837DD6D" w14:textId="77777777" w:rsidTr="00BC5FE9">
        <w:tc>
          <w:tcPr>
            <w:tcW w:w="4111" w:type="dxa"/>
          </w:tcPr>
          <w:p w14:paraId="00180BF1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358EC730" w14:textId="50B7C37E" w:rsidR="00BC5FE9" w:rsidRPr="009D6250" w:rsidRDefault="00D9776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2693" w:type="dxa"/>
          </w:tcPr>
          <w:p w14:paraId="417C3D7A" w14:textId="2326BBD2" w:rsidR="00BC5FE9" w:rsidRPr="009D6250" w:rsidRDefault="00A839B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BC5FE9" w:rsidRPr="009D6250" w14:paraId="4740C69F" w14:textId="77777777" w:rsidTr="00BC5FE9">
        <w:tc>
          <w:tcPr>
            <w:tcW w:w="4111" w:type="dxa"/>
          </w:tcPr>
          <w:p w14:paraId="123693DD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2977" w:type="dxa"/>
            <w:vAlign w:val="bottom"/>
          </w:tcPr>
          <w:p w14:paraId="52D3431A" w14:textId="44D28979" w:rsidR="00BC5FE9" w:rsidRPr="009D6250" w:rsidRDefault="00D9776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75 (83%)</w:t>
            </w:r>
          </w:p>
        </w:tc>
        <w:tc>
          <w:tcPr>
            <w:tcW w:w="2693" w:type="dxa"/>
            <w:vAlign w:val="bottom"/>
          </w:tcPr>
          <w:p w14:paraId="0DC210AB" w14:textId="11A09572" w:rsidR="00BC5FE9" w:rsidRPr="009D6250" w:rsidRDefault="00A839B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02 (76%)</w:t>
            </w:r>
          </w:p>
        </w:tc>
      </w:tr>
      <w:tr w:rsidR="00BC5FE9" w:rsidRPr="009D6250" w14:paraId="22A3541C" w14:textId="77777777" w:rsidTr="00BC5FE9">
        <w:tc>
          <w:tcPr>
            <w:tcW w:w="4111" w:type="dxa"/>
          </w:tcPr>
          <w:p w14:paraId="1B10989B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2977" w:type="dxa"/>
            <w:vAlign w:val="bottom"/>
          </w:tcPr>
          <w:p w14:paraId="66BB39CA" w14:textId="3898DB9D" w:rsidR="00BC5FE9" w:rsidRPr="009D6250" w:rsidRDefault="00D9776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6 (12%)</w:t>
            </w:r>
          </w:p>
        </w:tc>
        <w:tc>
          <w:tcPr>
            <w:tcW w:w="2693" w:type="dxa"/>
            <w:vAlign w:val="bottom"/>
          </w:tcPr>
          <w:p w14:paraId="37A4DF2A" w14:textId="3AA2A85B" w:rsidR="00BC5FE9" w:rsidRPr="009D6250" w:rsidRDefault="00A839B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8 (13%)</w:t>
            </w:r>
          </w:p>
        </w:tc>
      </w:tr>
      <w:tr w:rsidR="00BC5FE9" w:rsidRPr="009D6250" w14:paraId="3B69E248" w14:textId="77777777" w:rsidTr="00BC5FE9">
        <w:tc>
          <w:tcPr>
            <w:tcW w:w="4111" w:type="dxa"/>
          </w:tcPr>
          <w:p w14:paraId="6EDE721D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7" w:type="dxa"/>
            <w:vAlign w:val="bottom"/>
          </w:tcPr>
          <w:p w14:paraId="66CCA85C" w14:textId="5C35AE82" w:rsidR="00BC5FE9" w:rsidRPr="009D6250" w:rsidRDefault="00D9776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2693" w:type="dxa"/>
            <w:vAlign w:val="bottom"/>
          </w:tcPr>
          <w:p w14:paraId="5463CBEE" w14:textId="39465C15" w:rsidR="00BC5FE9" w:rsidRPr="009D6250" w:rsidRDefault="00A839B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C5FE9" w:rsidRPr="009D6250" w14:paraId="4CD5DB5D" w14:textId="77777777" w:rsidTr="00BC5FE9">
        <w:trPr>
          <w:trHeight w:val="311"/>
        </w:trPr>
        <w:tc>
          <w:tcPr>
            <w:tcW w:w="4111" w:type="dxa"/>
            <w:tcBorders>
              <w:bottom w:val="single" w:sz="4" w:space="0" w:color="auto"/>
            </w:tcBorders>
          </w:tcPr>
          <w:p w14:paraId="681AA93D" w14:textId="77777777" w:rsidR="00BC5FE9" w:rsidRPr="009D6250" w:rsidRDefault="00BC5FE9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61DB7521" w14:textId="4A46C3C1" w:rsidR="00BC5FE9" w:rsidRPr="009D6250" w:rsidRDefault="00D9776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 (3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3B296960" w14:textId="03D65AE5" w:rsidR="00BC5FE9" w:rsidRPr="009D6250" w:rsidRDefault="00A839B6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5 (11%)</w:t>
            </w:r>
          </w:p>
        </w:tc>
      </w:tr>
    </w:tbl>
    <w:p w14:paraId="1FCCF6BA" w14:textId="77777777" w:rsidR="00973904" w:rsidRPr="009D6250" w:rsidRDefault="00973904" w:rsidP="0097390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0E0810" w14:textId="5558222E" w:rsidR="00973904" w:rsidRPr="009D6250" w:rsidRDefault="00294C1E" w:rsidP="00294C1E">
      <w:pPr>
        <w:rPr>
          <w:rFonts w:ascii="Times New Roman" w:hAnsi="Times New Roman" w:cs="Times New Roman"/>
          <w:b/>
          <w:sz w:val="24"/>
          <w:szCs w:val="24"/>
        </w:rPr>
      </w:pPr>
      <w:r w:rsidRPr="009D625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5CC8121" w14:textId="01E6E3EF" w:rsidR="00973904" w:rsidRPr="009D6250" w:rsidRDefault="00973904" w:rsidP="00973904">
      <w:pPr>
        <w:pStyle w:val="Caption"/>
        <w:rPr>
          <w:rFonts w:ascii="Times New Roman" w:hAnsi="Times New Roman" w:cs="Times New Roman"/>
          <w:b w:val="0"/>
          <w:sz w:val="24"/>
          <w:szCs w:val="24"/>
        </w:rPr>
      </w:pPr>
      <w:r w:rsidRPr="009D6250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9 </w:t>
      </w:r>
      <w:r w:rsidRPr="009D6250">
        <w:rPr>
          <w:rFonts w:ascii="Times New Roman" w:hAnsi="Times New Roman" w:cs="Times New Roman"/>
          <w:b w:val="0"/>
          <w:sz w:val="24"/>
          <w:szCs w:val="24"/>
        </w:rPr>
        <w:t>Postnatal support</w:t>
      </w:r>
    </w:p>
    <w:tbl>
      <w:tblPr>
        <w:tblW w:w="9781" w:type="dxa"/>
        <w:tblInd w:w="-709" w:type="dxa"/>
        <w:tblLook w:val="04A0" w:firstRow="1" w:lastRow="0" w:firstColumn="1" w:lastColumn="0" w:noHBand="0" w:noVBand="1"/>
      </w:tblPr>
      <w:tblGrid>
        <w:gridCol w:w="3828"/>
        <w:gridCol w:w="3260"/>
        <w:gridCol w:w="2693"/>
      </w:tblGrid>
      <w:tr w:rsidR="00632FA5" w:rsidRPr="009D6250" w14:paraId="00F2827B" w14:textId="77777777" w:rsidTr="00632FA5">
        <w:tc>
          <w:tcPr>
            <w:tcW w:w="3828" w:type="dxa"/>
            <w:tcBorders>
              <w:top w:val="single" w:sz="4" w:space="0" w:color="auto"/>
            </w:tcBorders>
          </w:tcPr>
          <w:p w14:paraId="2182AFDF" w14:textId="77777777" w:rsidR="00632FA5" w:rsidRPr="009D6250" w:rsidRDefault="00632FA5" w:rsidP="00632F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DA1D288" w14:textId="5C8C7F91" w:rsidR="00632FA5" w:rsidRPr="009D6250" w:rsidRDefault="00632FA5" w:rsidP="00632F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Diagnosed autisti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416810D" w14:textId="40C61194" w:rsidR="00632FA5" w:rsidRPr="009D6250" w:rsidRDefault="00632FA5" w:rsidP="00632F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Self-identify as autistic</w:t>
            </w:r>
          </w:p>
        </w:tc>
      </w:tr>
      <w:tr w:rsidR="00973904" w:rsidRPr="009D6250" w14:paraId="5003510A" w14:textId="77777777" w:rsidTr="00632FA5">
        <w:tc>
          <w:tcPr>
            <w:tcW w:w="3828" w:type="dxa"/>
            <w:tcBorders>
              <w:bottom w:val="single" w:sz="4" w:space="0" w:color="auto"/>
            </w:tcBorders>
          </w:tcPr>
          <w:p w14:paraId="72845377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have received all the support with being a parent to my baby that I have needed from: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982F191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F7A3E4A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904" w:rsidRPr="009D6250" w14:paraId="0205C8B1" w14:textId="77777777" w:rsidTr="00632FA5">
        <w:tc>
          <w:tcPr>
            <w:tcW w:w="3828" w:type="dxa"/>
            <w:tcBorders>
              <w:top w:val="single" w:sz="4" w:space="0" w:color="auto"/>
            </w:tcBorders>
          </w:tcPr>
          <w:p w14:paraId="2A48D529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Partner/spouse</w:t>
            </w:r>
          </w:p>
        </w:tc>
        <w:tc>
          <w:tcPr>
            <w:tcW w:w="3260" w:type="dxa"/>
          </w:tcPr>
          <w:p w14:paraId="47264848" w14:textId="3831940A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2AFC973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904" w:rsidRPr="009D6250" w14:paraId="3A9C5E46" w14:textId="77777777" w:rsidTr="00632FA5">
        <w:tc>
          <w:tcPr>
            <w:tcW w:w="3828" w:type="dxa"/>
          </w:tcPr>
          <w:p w14:paraId="32F0D856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260" w:type="dxa"/>
          </w:tcPr>
          <w:p w14:paraId="5CA83143" w14:textId="610919E0" w:rsidR="00973904" w:rsidRPr="009D6250" w:rsidRDefault="006A275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693" w:type="dxa"/>
            <w:vAlign w:val="bottom"/>
          </w:tcPr>
          <w:p w14:paraId="3B76B5E6" w14:textId="5FA3D4B9" w:rsidR="00973904" w:rsidRPr="009D6250" w:rsidRDefault="001E1943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973904" w:rsidRPr="009D6250" w14:paraId="428F464D" w14:textId="77777777" w:rsidTr="00632FA5">
        <w:tc>
          <w:tcPr>
            <w:tcW w:w="3828" w:type="dxa"/>
          </w:tcPr>
          <w:p w14:paraId="1BD97780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3260" w:type="dxa"/>
          </w:tcPr>
          <w:p w14:paraId="00CA3BB3" w14:textId="0716281B" w:rsidR="00973904" w:rsidRPr="009D6250" w:rsidRDefault="006A275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08 (52%)</w:t>
            </w:r>
          </w:p>
        </w:tc>
        <w:tc>
          <w:tcPr>
            <w:tcW w:w="2693" w:type="dxa"/>
            <w:vAlign w:val="bottom"/>
          </w:tcPr>
          <w:p w14:paraId="6960FF77" w14:textId="2D8EC3ED" w:rsidR="00973904" w:rsidRPr="009D6250" w:rsidRDefault="004C3CF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0 (52%)</w:t>
            </w:r>
          </w:p>
        </w:tc>
      </w:tr>
      <w:tr w:rsidR="00973904" w:rsidRPr="009D6250" w14:paraId="181B20DF" w14:textId="77777777" w:rsidTr="00632FA5">
        <w:tc>
          <w:tcPr>
            <w:tcW w:w="3828" w:type="dxa"/>
          </w:tcPr>
          <w:p w14:paraId="0D88D15E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3260" w:type="dxa"/>
          </w:tcPr>
          <w:p w14:paraId="54D4AB02" w14:textId="20C5F46E" w:rsidR="00973904" w:rsidRPr="009D6250" w:rsidRDefault="006A275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6 (42%)</w:t>
            </w:r>
          </w:p>
        </w:tc>
        <w:tc>
          <w:tcPr>
            <w:tcW w:w="2693" w:type="dxa"/>
            <w:vAlign w:val="bottom"/>
          </w:tcPr>
          <w:p w14:paraId="7DB15DD7" w14:textId="52823A82" w:rsidR="00973904" w:rsidRPr="009D6250" w:rsidRDefault="004C3CF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1 (45%)</w:t>
            </w:r>
          </w:p>
        </w:tc>
      </w:tr>
      <w:tr w:rsidR="00973904" w:rsidRPr="009D6250" w14:paraId="3A4A482C" w14:textId="77777777" w:rsidTr="00632FA5">
        <w:tc>
          <w:tcPr>
            <w:tcW w:w="3828" w:type="dxa"/>
          </w:tcPr>
          <w:p w14:paraId="63C8D869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3260" w:type="dxa"/>
          </w:tcPr>
          <w:p w14:paraId="2B232656" w14:textId="09CBE8F2" w:rsidR="00973904" w:rsidRPr="009D6250" w:rsidRDefault="006A275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 (1%)</w:t>
            </w:r>
          </w:p>
        </w:tc>
        <w:tc>
          <w:tcPr>
            <w:tcW w:w="2693" w:type="dxa"/>
            <w:vAlign w:val="bottom"/>
          </w:tcPr>
          <w:p w14:paraId="7E82842F" w14:textId="2D655F14" w:rsidR="00973904" w:rsidRPr="009D6250" w:rsidRDefault="004C3CF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73904" w:rsidRPr="009D6250" w14:paraId="1B4E5432" w14:textId="77777777" w:rsidTr="00632FA5">
        <w:tc>
          <w:tcPr>
            <w:tcW w:w="3828" w:type="dxa"/>
            <w:tcBorders>
              <w:bottom w:val="single" w:sz="4" w:space="0" w:color="auto"/>
            </w:tcBorders>
          </w:tcPr>
          <w:p w14:paraId="4EBF9B8C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7BF225A" w14:textId="6EE60B77" w:rsidR="00973904" w:rsidRPr="009D6250" w:rsidRDefault="006A275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0 (5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6A959E06" w14:textId="1DA745C4" w:rsidR="00973904" w:rsidRPr="009D6250" w:rsidRDefault="004C3CF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 (3%)</w:t>
            </w:r>
          </w:p>
        </w:tc>
      </w:tr>
      <w:tr w:rsidR="00973904" w:rsidRPr="009D6250" w14:paraId="7E979624" w14:textId="77777777" w:rsidTr="00632FA5">
        <w:tc>
          <w:tcPr>
            <w:tcW w:w="3828" w:type="dxa"/>
            <w:tcBorders>
              <w:top w:val="single" w:sz="4" w:space="0" w:color="auto"/>
            </w:tcBorders>
          </w:tcPr>
          <w:p w14:paraId="2700C168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30871F2" w14:textId="424E6FB4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6082F79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904" w:rsidRPr="009D6250" w14:paraId="49E1E499" w14:textId="77777777" w:rsidTr="00632FA5">
        <w:tc>
          <w:tcPr>
            <w:tcW w:w="3828" w:type="dxa"/>
          </w:tcPr>
          <w:p w14:paraId="1867DD84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260" w:type="dxa"/>
          </w:tcPr>
          <w:p w14:paraId="63A9BCEF" w14:textId="0AFDB54C" w:rsidR="00973904" w:rsidRPr="009D6250" w:rsidRDefault="006A275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693" w:type="dxa"/>
            <w:vAlign w:val="bottom"/>
          </w:tcPr>
          <w:p w14:paraId="01C20E92" w14:textId="7D247A3E" w:rsidR="00973904" w:rsidRPr="009D6250" w:rsidRDefault="001E1943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973904" w:rsidRPr="009D6250" w14:paraId="4CCF55D3" w14:textId="77777777" w:rsidTr="00632FA5">
        <w:tc>
          <w:tcPr>
            <w:tcW w:w="3828" w:type="dxa"/>
          </w:tcPr>
          <w:p w14:paraId="7A0B9084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3260" w:type="dxa"/>
            <w:vAlign w:val="bottom"/>
          </w:tcPr>
          <w:p w14:paraId="28B412B0" w14:textId="6225FBA8" w:rsidR="00973904" w:rsidRPr="009D6250" w:rsidRDefault="006A275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D91C1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6%)</w:t>
            </w:r>
          </w:p>
        </w:tc>
        <w:tc>
          <w:tcPr>
            <w:tcW w:w="2693" w:type="dxa"/>
            <w:vAlign w:val="bottom"/>
          </w:tcPr>
          <w:p w14:paraId="1F3DB1CC" w14:textId="1394BBD6" w:rsidR="00973904" w:rsidRPr="009D6250" w:rsidRDefault="004C3CF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E4523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1%)</w:t>
            </w:r>
          </w:p>
        </w:tc>
      </w:tr>
      <w:tr w:rsidR="00973904" w:rsidRPr="009D6250" w14:paraId="0B4262C0" w14:textId="77777777" w:rsidTr="00632FA5">
        <w:tc>
          <w:tcPr>
            <w:tcW w:w="3828" w:type="dxa"/>
          </w:tcPr>
          <w:p w14:paraId="491C4C9A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3260" w:type="dxa"/>
            <w:vAlign w:val="bottom"/>
          </w:tcPr>
          <w:p w14:paraId="5DB39EB0" w14:textId="61FCE4B2" w:rsidR="00973904" w:rsidRPr="009D6250" w:rsidRDefault="006A275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D91C1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9%)</w:t>
            </w:r>
          </w:p>
        </w:tc>
        <w:tc>
          <w:tcPr>
            <w:tcW w:w="2693" w:type="dxa"/>
            <w:vAlign w:val="bottom"/>
          </w:tcPr>
          <w:p w14:paraId="4EDBB19C" w14:textId="5BD7F214" w:rsidR="00973904" w:rsidRPr="009D6250" w:rsidRDefault="004C3CF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E4523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55%)</w:t>
            </w:r>
          </w:p>
        </w:tc>
      </w:tr>
      <w:tr w:rsidR="00973904" w:rsidRPr="009D6250" w14:paraId="0E359297" w14:textId="77777777" w:rsidTr="00632FA5">
        <w:tc>
          <w:tcPr>
            <w:tcW w:w="3828" w:type="dxa"/>
          </w:tcPr>
          <w:p w14:paraId="0CD30AFD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3260" w:type="dxa"/>
            <w:vAlign w:val="bottom"/>
          </w:tcPr>
          <w:p w14:paraId="17594EF7" w14:textId="7ED41762" w:rsidR="00973904" w:rsidRPr="009D6250" w:rsidRDefault="006A275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91C1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  <w:tc>
          <w:tcPr>
            <w:tcW w:w="2693" w:type="dxa"/>
            <w:vAlign w:val="bottom"/>
          </w:tcPr>
          <w:p w14:paraId="583713C0" w14:textId="39AB8D2B" w:rsidR="00973904" w:rsidRPr="009D6250" w:rsidRDefault="004C3CF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4523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</w:tr>
      <w:tr w:rsidR="00973904" w:rsidRPr="009D6250" w14:paraId="670EC651" w14:textId="77777777" w:rsidTr="00632FA5">
        <w:tc>
          <w:tcPr>
            <w:tcW w:w="3828" w:type="dxa"/>
            <w:tcBorders>
              <w:bottom w:val="single" w:sz="4" w:space="0" w:color="auto"/>
            </w:tcBorders>
          </w:tcPr>
          <w:p w14:paraId="384575DC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bottom"/>
          </w:tcPr>
          <w:p w14:paraId="5BC74BF1" w14:textId="56E2DA50" w:rsidR="00973904" w:rsidRPr="009D6250" w:rsidRDefault="006A275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91C1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07B94049" w14:textId="7DC236A3" w:rsidR="00973904" w:rsidRPr="009D6250" w:rsidRDefault="004C3CF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4523A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</w:tr>
      <w:tr w:rsidR="00973904" w:rsidRPr="009D6250" w14:paraId="4E7AB242" w14:textId="77777777" w:rsidTr="00632FA5">
        <w:tc>
          <w:tcPr>
            <w:tcW w:w="3828" w:type="dxa"/>
            <w:tcBorders>
              <w:top w:val="single" w:sz="4" w:space="0" w:color="auto"/>
            </w:tcBorders>
          </w:tcPr>
          <w:p w14:paraId="3CDAFF0C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8773F3C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1C1AC66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904" w:rsidRPr="009D6250" w14:paraId="4DA67BF0" w14:textId="77777777" w:rsidTr="00632FA5">
        <w:tc>
          <w:tcPr>
            <w:tcW w:w="3828" w:type="dxa"/>
          </w:tcPr>
          <w:p w14:paraId="54156AA9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260" w:type="dxa"/>
          </w:tcPr>
          <w:p w14:paraId="54A9C9AF" w14:textId="5EA41A8A" w:rsidR="00973904" w:rsidRPr="009D6250" w:rsidRDefault="006A275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693" w:type="dxa"/>
            <w:vAlign w:val="bottom"/>
          </w:tcPr>
          <w:p w14:paraId="10AB14D2" w14:textId="34C2D49E" w:rsidR="00973904" w:rsidRPr="009D6250" w:rsidRDefault="001E1943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973904" w:rsidRPr="009D6250" w14:paraId="24FFD99E" w14:textId="77777777" w:rsidTr="00632FA5">
        <w:tc>
          <w:tcPr>
            <w:tcW w:w="3828" w:type="dxa"/>
          </w:tcPr>
          <w:p w14:paraId="06ED8187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3260" w:type="dxa"/>
            <w:vAlign w:val="bottom"/>
          </w:tcPr>
          <w:p w14:paraId="608EDBA0" w14:textId="15E711F3" w:rsidR="00973904" w:rsidRPr="009D6250" w:rsidRDefault="006A275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D91C1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3%)</w:t>
            </w:r>
          </w:p>
        </w:tc>
        <w:tc>
          <w:tcPr>
            <w:tcW w:w="2693" w:type="dxa"/>
            <w:vAlign w:val="bottom"/>
          </w:tcPr>
          <w:p w14:paraId="638C832E" w14:textId="099B29C8" w:rsidR="00973904" w:rsidRPr="009D6250" w:rsidRDefault="004C3CF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0B657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0%)</w:t>
            </w:r>
          </w:p>
        </w:tc>
      </w:tr>
      <w:tr w:rsidR="00973904" w:rsidRPr="009D6250" w14:paraId="58818386" w14:textId="77777777" w:rsidTr="00632FA5">
        <w:tc>
          <w:tcPr>
            <w:tcW w:w="3828" w:type="dxa"/>
          </w:tcPr>
          <w:p w14:paraId="064C3C06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3260" w:type="dxa"/>
            <w:vAlign w:val="bottom"/>
          </w:tcPr>
          <w:p w14:paraId="35A75971" w14:textId="3BCE5129" w:rsidR="00973904" w:rsidRPr="009D6250" w:rsidRDefault="006A275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D91C1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3%)</w:t>
            </w:r>
          </w:p>
        </w:tc>
        <w:tc>
          <w:tcPr>
            <w:tcW w:w="2693" w:type="dxa"/>
            <w:vAlign w:val="bottom"/>
          </w:tcPr>
          <w:p w14:paraId="701F24C8" w14:textId="25361A6B" w:rsidR="00973904" w:rsidRPr="009D6250" w:rsidRDefault="004C3CF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0B657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5%)</w:t>
            </w:r>
          </w:p>
        </w:tc>
      </w:tr>
      <w:tr w:rsidR="00973904" w:rsidRPr="009D6250" w14:paraId="565932F2" w14:textId="77777777" w:rsidTr="00632FA5">
        <w:tc>
          <w:tcPr>
            <w:tcW w:w="3828" w:type="dxa"/>
          </w:tcPr>
          <w:p w14:paraId="7B9F8B6F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3260" w:type="dxa"/>
            <w:vAlign w:val="bottom"/>
          </w:tcPr>
          <w:p w14:paraId="32B526C6" w14:textId="6D55F41E" w:rsidR="00973904" w:rsidRPr="009D6250" w:rsidRDefault="006A275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91C1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  <w:tc>
          <w:tcPr>
            <w:tcW w:w="2693" w:type="dxa"/>
            <w:vAlign w:val="bottom"/>
          </w:tcPr>
          <w:p w14:paraId="6A9D40BC" w14:textId="4C22727D" w:rsidR="00973904" w:rsidRPr="009D6250" w:rsidRDefault="004C3CF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657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</w:tr>
      <w:tr w:rsidR="00973904" w:rsidRPr="009D6250" w14:paraId="5CCF531D" w14:textId="77777777" w:rsidTr="00632FA5">
        <w:tc>
          <w:tcPr>
            <w:tcW w:w="3828" w:type="dxa"/>
            <w:tcBorders>
              <w:bottom w:val="single" w:sz="4" w:space="0" w:color="auto"/>
            </w:tcBorders>
          </w:tcPr>
          <w:p w14:paraId="370445CE" w14:textId="77777777" w:rsidR="00973904" w:rsidRPr="009D6250" w:rsidRDefault="00973904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bottom"/>
          </w:tcPr>
          <w:p w14:paraId="39F6CC26" w14:textId="7C4AD23C" w:rsidR="00973904" w:rsidRPr="009D6250" w:rsidRDefault="006A2751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D91C1B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3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4C029F40" w14:textId="14660998" w:rsidR="00973904" w:rsidRPr="009D6250" w:rsidRDefault="004C3CF2" w:rsidP="006A4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0B6574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2%)</w:t>
            </w:r>
          </w:p>
        </w:tc>
      </w:tr>
      <w:tr w:rsidR="00973904" w:rsidRPr="009D6250" w14:paraId="64E2105C" w14:textId="77777777" w:rsidTr="0004758E">
        <w:tc>
          <w:tcPr>
            <w:tcW w:w="3828" w:type="dxa"/>
            <w:tcBorders>
              <w:bottom w:val="single" w:sz="4" w:space="0" w:color="FFFFFF" w:themeColor="background1"/>
            </w:tcBorders>
          </w:tcPr>
          <w:p w14:paraId="465DC02F" w14:textId="5980066C" w:rsidR="00973904" w:rsidRPr="009D6250" w:rsidRDefault="00973904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I had peer support from other autistic parents</w:t>
            </w:r>
          </w:p>
        </w:tc>
        <w:tc>
          <w:tcPr>
            <w:tcW w:w="3260" w:type="dxa"/>
            <w:tcBorders>
              <w:bottom w:val="single" w:sz="4" w:space="0" w:color="FFFFFF" w:themeColor="background1"/>
            </w:tcBorders>
            <w:vAlign w:val="bottom"/>
          </w:tcPr>
          <w:p w14:paraId="15A2B6E6" w14:textId="77777777" w:rsidR="00973904" w:rsidRPr="009D6250" w:rsidRDefault="00973904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FFFFFF" w:themeColor="background1"/>
            </w:tcBorders>
            <w:vAlign w:val="bottom"/>
          </w:tcPr>
          <w:p w14:paraId="1E4F57A5" w14:textId="77777777" w:rsidR="00973904" w:rsidRPr="009D6250" w:rsidRDefault="00973904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904" w:rsidRPr="009D6250" w14:paraId="3F1D940F" w14:textId="77777777" w:rsidTr="0004758E"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48F01D" w14:textId="5C7DCAC8" w:rsidR="00973904" w:rsidRPr="009D6250" w:rsidRDefault="00973904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30307B2D" w14:textId="4C92D651" w:rsidR="00973904" w:rsidRPr="009D6250" w:rsidRDefault="00DA5681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4EF243BD" w14:textId="1538AE2F" w:rsidR="00973904" w:rsidRPr="009D6250" w:rsidRDefault="00F2002B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973904" w:rsidRPr="009D6250" w14:paraId="400C7D98" w14:textId="77777777" w:rsidTr="0004758E"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34D68F" w14:textId="60D95264" w:rsidR="00973904" w:rsidRPr="009D6250" w:rsidRDefault="00973904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3618287B" w14:textId="4A8398B6" w:rsidR="00973904" w:rsidRPr="009D6250" w:rsidRDefault="00DA5681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  <w:r w:rsidR="00B4198C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84%)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57D5CC53" w14:textId="5C5CF3B0" w:rsidR="00973904" w:rsidRPr="009D6250" w:rsidRDefault="004C6E71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="007A5B3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82%)</w:t>
            </w:r>
          </w:p>
        </w:tc>
      </w:tr>
      <w:tr w:rsidR="00973904" w:rsidRPr="009D6250" w14:paraId="2928C71E" w14:textId="77777777" w:rsidTr="0004758E"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4F571B" w14:textId="0C3AAA36" w:rsidR="00973904" w:rsidRPr="009D6250" w:rsidRDefault="00973904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6BCD7C99" w14:textId="07B09E29" w:rsidR="00973904" w:rsidRPr="009D6250" w:rsidRDefault="00DA5681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B4198C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6%)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4531F8F6" w14:textId="707CB55F" w:rsidR="00973904" w:rsidRPr="009D6250" w:rsidRDefault="004C6E71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7A5B3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8%)</w:t>
            </w:r>
          </w:p>
        </w:tc>
      </w:tr>
      <w:tr w:rsidR="00973904" w:rsidRPr="009D6250" w14:paraId="425D6DDE" w14:textId="77777777" w:rsidTr="0004758E"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11C7EE" w14:textId="41A091F7" w:rsidR="00973904" w:rsidRPr="009D6250" w:rsidRDefault="00973904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532FF3F0" w14:textId="7D5BA670" w:rsidR="00973904" w:rsidRPr="009D6250" w:rsidRDefault="00DA5681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71AE2F67" w14:textId="21111E37" w:rsidR="00973904" w:rsidRPr="009D6250" w:rsidRDefault="004C6E71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4758E" w:rsidRPr="009D6250" w14:paraId="6035FB10" w14:textId="77777777" w:rsidTr="0004758E">
        <w:tc>
          <w:tcPr>
            <w:tcW w:w="3828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4444524" w14:textId="316B3198" w:rsidR="0004758E" w:rsidRPr="009D6250" w:rsidRDefault="0004758E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auto"/>
            </w:tcBorders>
            <w:vAlign w:val="bottom"/>
          </w:tcPr>
          <w:p w14:paraId="5A1D59BB" w14:textId="400D0FB2" w:rsidR="0004758E" w:rsidRPr="009D6250" w:rsidRDefault="00DA5681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bottom w:val="single" w:sz="4" w:space="0" w:color="auto"/>
            </w:tcBorders>
            <w:vAlign w:val="bottom"/>
          </w:tcPr>
          <w:p w14:paraId="33084B1A" w14:textId="28C0E492" w:rsidR="0004758E" w:rsidRPr="009D6250" w:rsidRDefault="004C6E71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3904" w:rsidRPr="009D6250" w14:paraId="7A7C4C3C" w14:textId="77777777" w:rsidTr="0004758E">
        <w:tc>
          <w:tcPr>
            <w:tcW w:w="3828" w:type="dxa"/>
            <w:tcBorders>
              <w:bottom w:val="single" w:sz="4" w:space="0" w:color="FFFFFF" w:themeColor="background1"/>
            </w:tcBorders>
          </w:tcPr>
          <w:p w14:paraId="1924D24B" w14:textId="4DB31A40" w:rsidR="00973904" w:rsidRPr="009D6250" w:rsidRDefault="00973904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have found it helpful to have peer support from other autistic parents</w:t>
            </w:r>
          </w:p>
        </w:tc>
        <w:tc>
          <w:tcPr>
            <w:tcW w:w="3260" w:type="dxa"/>
            <w:tcBorders>
              <w:bottom w:val="single" w:sz="4" w:space="0" w:color="FFFFFF" w:themeColor="background1"/>
            </w:tcBorders>
            <w:vAlign w:val="bottom"/>
          </w:tcPr>
          <w:p w14:paraId="34A43F71" w14:textId="77777777" w:rsidR="00973904" w:rsidRPr="009D6250" w:rsidRDefault="00973904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FFFFFF" w:themeColor="background1"/>
            </w:tcBorders>
            <w:vAlign w:val="bottom"/>
          </w:tcPr>
          <w:p w14:paraId="1C22B4BC" w14:textId="77777777" w:rsidR="00973904" w:rsidRPr="009D6250" w:rsidRDefault="00973904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904" w:rsidRPr="009D6250" w14:paraId="596A72CF" w14:textId="77777777" w:rsidTr="0004758E"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7012AF" w14:textId="449DFCF0" w:rsidR="00973904" w:rsidRPr="009D6250" w:rsidRDefault="00973904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368987AF" w14:textId="7393A1D8" w:rsidR="00973904" w:rsidRPr="009D6250" w:rsidRDefault="00B4198C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552722AF" w14:textId="360FF80E" w:rsidR="00973904" w:rsidRPr="009D6250" w:rsidRDefault="00F2002B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973904" w:rsidRPr="009D6250" w14:paraId="77B7B404" w14:textId="77777777" w:rsidTr="0004758E"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25C64D" w14:textId="7BFD4F9C" w:rsidR="00973904" w:rsidRPr="009D6250" w:rsidRDefault="00973904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2A353CAF" w14:textId="48857142" w:rsidR="00973904" w:rsidRPr="009D6250" w:rsidRDefault="00DA5681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4198C" w:rsidRPr="009D6250">
              <w:rPr>
                <w:rFonts w:ascii="Times New Roman" w:hAnsi="Times New Roman" w:cs="Times New Roman"/>
                <w:sz w:val="24"/>
                <w:szCs w:val="24"/>
              </w:rPr>
              <w:t>1 (97%)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5765CEB4" w14:textId="505AE5E3" w:rsidR="00973904" w:rsidRPr="009D6250" w:rsidRDefault="004C6E71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7A5B3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100%)</w:t>
            </w:r>
          </w:p>
        </w:tc>
      </w:tr>
      <w:tr w:rsidR="00973904" w:rsidRPr="009D6250" w14:paraId="05921116" w14:textId="77777777" w:rsidTr="0004758E"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C7F1A8" w14:textId="3FE41E5D" w:rsidR="00973904" w:rsidRPr="009D6250" w:rsidRDefault="00973904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4A8E69FC" w14:textId="3B4F0E85" w:rsidR="00973904" w:rsidRPr="009D6250" w:rsidRDefault="00B4198C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5484CBFA" w14:textId="7CD750B6" w:rsidR="00973904" w:rsidRPr="009D6250" w:rsidRDefault="004C6E71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73904" w:rsidRPr="009D6250" w14:paraId="2B9E5A0F" w14:textId="77777777" w:rsidTr="0004758E"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2982B3" w14:textId="2D6DB805" w:rsidR="00973904" w:rsidRPr="009D6250" w:rsidRDefault="00973904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5787EFDB" w14:textId="02CDBCE3" w:rsidR="00973904" w:rsidRPr="009D6250" w:rsidRDefault="00B4198C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150994CE" w14:textId="2CDAE9EC" w:rsidR="00973904" w:rsidRPr="009D6250" w:rsidRDefault="004C6E71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04758E" w:rsidRPr="009D6250" w14:paraId="21B484B4" w14:textId="77777777" w:rsidTr="0004758E">
        <w:tc>
          <w:tcPr>
            <w:tcW w:w="3828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E541A6F" w14:textId="785A6104" w:rsidR="0004758E" w:rsidRPr="009D6250" w:rsidRDefault="0004758E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auto"/>
            </w:tcBorders>
            <w:vAlign w:val="bottom"/>
          </w:tcPr>
          <w:p w14:paraId="4B86BD9C" w14:textId="15BBD3E2" w:rsidR="0004758E" w:rsidRPr="009D6250" w:rsidRDefault="00B4198C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bottom w:val="single" w:sz="4" w:space="0" w:color="auto"/>
            </w:tcBorders>
            <w:vAlign w:val="bottom"/>
          </w:tcPr>
          <w:p w14:paraId="0B24E6BD" w14:textId="65005E2A" w:rsidR="0004758E" w:rsidRPr="009D6250" w:rsidRDefault="004C6E71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73904" w:rsidRPr="009D6250" w14:paraId="63D34996" w14:textId="77777777" w:rsidTr="0004758E">
        <w:tc>
          <w:tcPr>
            <w:tcW w:w="3828" w:type="dxa"/>
            <w:tcBorders>
              <w:bottom w:val="single" w:sz="4" w:space="0" w:color="FFFFFF" w:themeColor="background1"/>
            </w:tcBorders>
          </w:tcPr>
          <w:p w14:paraId="2EBFE668" w14:textId="33FDB3EC" w:rsidR="00973904" w:rsidRPr="009D6250" w:rsidRDefault="00973904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would have found it helpful to have peer support from other autistic parents</w:t>
            </w:r>
          </w:p>
        </w:tc>
        <w:tc>
          <w:tcPr>
            <w:tcW w:w="3260" w:type="dxa"/>
            <w:tcBorders>
              <w:bottom w:val="single" w:sz="4" w:space="0" w:color="FFFFFF" w:themeColor="background1"/>
            </w:tcBorders>
            <w:vAlign w:val="bottom"/>
          </w:tcPr>
          <w:p w14:paraId="12F6F83A" w14:textId="77777777" w:rsidR="00973904" w:rsidRPr="009D6250" w:rsidRDefault="00973904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FFFFFF" w:themeColor="background1"/>
            </w:tcBorders>
            <w:vAlign w:val="bottom"/>
          </w:tcPr>
          <w:p w14:paraId="279D97BF" w14:textId="77777777" w:rsidR="00973904" w:rsidRPr="009D6250" w:rsidRDefault="00973904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904" w:rsidRPr="009D6250" w14:paraId="57CE923A" w14:textId="77777777" w:rsidTr="0004758E"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615084" w14:textId="5D9872E0" w:rsidR="00973904" w:rsidRPr="009D6250" w:rsidRDefault="00973904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215AB072" w14:textId="5E844529" w:rsidR="00973904" w:rsidRPr="009D6250" w:rsidRDefault="00DA5681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2F2FCCBF" w14:textId="500E99EE" w:rsidR="00973904" w:rsidRPr="009D6250" w:rsidRDefault="00F2002B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973904" w:rsidRPr="009D6250" w14:paraId="33580EFD" w14:textId="77777777" w:rsidTr="0004758E">
        <w:tc>
          <w:tcPr>
            <w:tcW w:w="3828" w:type="dxa"/>
            <w:tcBorders>
              <w:top w:val="single" w:sz="4" w:space="0" w:color="FFFFFF" w:themeColor="background1"/>
            </w:tcBorders>
          </w:tcPr>
          <w:p w14:paraId="26422DC9" w14:textId="3C7BD092" w:rsidR="00973904" w:rsidRPr="009D6250" w:rsidRDefault="00973904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3260" w:type="dxa"/>
            <w:tcBorders>
              <w:top w:val="single" w:sz="4" w:space="0" w:color="FFFFFF" w:themeColor="background1"/>
            </w:tcBorders>
            <w:vAlign w:val="bottom"/>
          </w:tcPr>
          <w:p w14:paraId="53E3378F" w14:textId="4B2C1C37" w:rsidR="00973904" w:rsidRPr="009D6250" w:rsidRDefault="00B4198C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114 (67%)</w:t>
            </w:r>
          </w:p>
        </w:tc>
        <w:tc>
          <w:tcPr>
            <w:tcW w:w="2693" w:type="dxa"/>
            <w:tcBorders>
              <w:top w:val="single" w:sz="4" w:space="0" w:color="FFFFFF" w:themeColor="background1"/>
            </w:tcBorders>
            <w:vAlign w:val="bottom"/>
          </w:tcPr>
          <w:p w14:paraId="4ED743FD" w14:textId="70F66BC1" w:rsidR="00973904" w:rsidRPr="009D6250" w:rsidRDefault="004C6E71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7A5B3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49%)</w:t>
            </w:r>
          </w:p>
        </w:tc>
      </w:tr>
      <w:tr w:rsidR="00973904" w:rsidRPr="009D6250" w14:paraId="1D901200" w14:textId="77777777" w:rsidTr="00632FA5">
        <w:tc>
          <w:tcPr>
            <w:tcW w:w="3828" w:type="dxa"/>
          </w:tcPr>
          <w:p w14:paraId="2B34298A" w14:textId="52B0B0AF" w:rsidR="00973904" w:rsidRPr="009D6250" w:rsidRDefault="00973904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3260" w:type="dxa"/>
            <w:vAlign w:val="bottom"/>
          </w:tcPr>
          <w:p w14:paraId="0B2A6196" w14:textId="0E7FC175" w:rsidR="00973904" w:rsidRPr="009D6250" w:rsidRDefault="00B4198C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7 (4%)</w:t>
            </w:r>
          </w:p>
        </w:tc>
        <w:tc>
          <w:tcPr>
            <w:tcW w:w="2693" w:type="dxa"/>
            <w:vAlign w:val="bottom"/>
          </w:tcPr>
          <w:p w14:paraId="73EE71C9" w14:textId="2E1F31F3" w:rsidR="00973904" w:rsidRPr="009D6250" w:rsidRDefault="004C6E71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A5B3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9%)</w:t>
            </w:r>
          </w:p>
        </w:tc>
      </w:tr>
      <w:tr w:rsidR="00973904" w:rsidRPr="009D6250" w14:paraId="5D8FBA26" w14:textId="77777777" w:rsidTr="0004758E">
        <w:tc>
          <w:tcPr>
            <w:tcW w:w="3828" w:type="dxa"/>
          </w:tcPr>
          <w:p w14:paraId="33D9354A" w14:textId="5F771AA4" w:rsidR="00973904" w:rsidRPr="009D6250" w:rsidRDefault="00973904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3260" w:type="dxa"/>
            <w:vAlign w:val="bottom"/>
          </w:tcPr>
          <w:p w14:paraId="2EDE1FE4" w14:textId="483FEDDE" w:rsidR="00973904" w:rsidRPr="009D6250" w:rsidRDefault="00B4198C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3 (13%)</w:t>
            </w:r>
          </w:p>
        </w:tc>
        <w:tc>
          <w:tcPr>
            <w:tcW w:w="2693" w:type="dxa"/>
            <w:vAlign w:val="bottom"/>
          </w:tcPr>
          <w:p w14:paraId="1A7A36A9" w14:textId="14BCA5F1" w:rsidR="00973904" w:rsidRPr="009D6250" w:rsidRDefault="004C6E71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7A5B3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1%)</w:t>
            </w:r>
          </w:p>
        </w:tc>
      </w:tr>
      <w:tr w:rsidR="0004758E" w:rsidRPr="009D6250" w14:paraId="1D59FB32" w14:textId="77777777" w:rsidTr="00632FA5">
        <w:tc>
          <w:tcPr>
            <w:tcW w:w="3828" w:type="dxa"/>
            <w:tcBorders>
              <w:bottom w:val="single" w:sz="4" w:space="0" w:color="auto"/>
            </w:tcBorders>
          </w:tcPr>
          <w:p w14:paraId="54CE0642" w14:textId="3E48DDA0" w:rsidR="0004758E" w:rsidRPr="009D6250" w:rsidRDefault="0004758E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bottom"/>
          </w:tcPr>
          <w:p w14:paraId="7ED2F6AD" w14:textId="2CB370A5" w:rsidR="0004758E" w:rsidRPr="009D6250" w:rsidRDefault="00B4198C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7 (16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7E4E4FD8" w14:textId="2DD1C6BA" w:rsidR="0004758E" w:rsidRPr="009D6250" w:rsidRDefault="004C6E71" w:rsidP="00973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25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7A5B35" w:rsidRPr="009D6250">
              <w:rPr>
                <w:rFonts w:ascii="Times New Roman" w:hAnsi="Times New Roman" w:cs="Times New Roman"/>
                <w:sz w:val="24"/>
                <w:szCs w:val="24"/>
              </w:rPr>
              <w:t xml:space="preserve"> (21%)</w:t>
            </w:r>
          </w:p>
        </w:tc>
      </w:tr>
    </w:tbl>
    <w:p w14:paraId="6C6CB220" w14:textId="77777777" w:rsidR="00973904" w:rsidRPr="009D6250" w:rsidRDefault="00973904">
      <w:pPr>
        <w:rPr>
          <w:rFonts w:ascii="Times New Roman" w:hAnsi="Times New Roman" w:cs="Times New Roman"/>
          <w:iCs/>
          <w:sz w:val="24"/>
          <w:szCs w:val="24"/>
        </w:rPr>
      </w:pPr>
    </w:p>
    <w:sectPr w:rsidR="00973904" w:rsidRPr="009D62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un Cd TFm">
    <w:altName w:val="Sun Cd TF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heAntiquaSun">
    <w:altName w:val="TheAntiquaSu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61BC7"/>
    <w:multiLevelType w:val="multilevel"/>
    <w:tmpl w:val="FD0EA0C4"/>
    <w:styleLink w:val="Headingnumbering1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59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10B2D64"/>
    <w:multiLevelType w:val="hybridMultilevel"/>
    <w:tmpl w:val="0714D2BA"/>
    <w:styleLink w:val="Headingnumbering1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CC6F18"/>
    <w:multiLevelType w:val="hybridMultilevel"/>
    <w:tmpl w:val="422E61A6"/>
    <w:lvl w:ilvl="0" w:tplc="19AAE4D4">
      <w:start w:val="22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8C5E59"/>
    <w:multiLevelType w:val="multilevel"/>
    <w:tmpl w:val="47806A26"/>
    <w:styleLink w:val="Headingnumbering3"/>
    <w:lvl w:ilvl="0">
      <w:start w:val="3"/>
      <w:numFmt w:val="decimal"/>
      <w:suff w:val="nothing"/>
      <w:lvlText w:val="Chapter %1"/>
      <w:lvlJc w:val="left"/>
      <w:pPr>
        <w:ind w:left="0" w:firstLine="0"/>
      </w:pPr>
      <w:rPr>
        <w:rFonts w:ascii="Calibri" w:hAnsi="Calibri" w:hint="default"/>
        <w:b/>
        <w:sz w:val="2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72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720"/>
      </w:pPr>
      <w:rPr>
        <w:rFonts w:hint="default"/>
      </w:rPr>
    </w:lvl>
    <w:lvl w:ilvl="5">
      <w:start w:val="1"/>
      <w:numFmt w:val="decimal"/>
      <w:lvlRestart w:val="0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46AB61C8"/>
    <w:multiLevelType w:val="hybridMultilevel"/>
    <w:tmpl w:val="FFC6142E"/>
    <w:styleLink w:val="Headingnumbering13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2778A6"/>
    <w:multiLevelType w:val="multilevel"/>
    <w:tmpl w:val="0409001D"/>
    <w:styleLink w:val="Singlepunch2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60F67FB1"/>
    <w:multiLevelType w:val="multilevel"/>
    <w:tmpl w:val="743CBCFA"/>
    <w:styleLink w:val="Headingnumbering2"/>
    <w:lvl w:ilvl="0">
      <w:numFmt w:val="decimal"/>
      <w:pStyle w:val="Heading1"/>
      <w:lvlText w:val=""/>
      <w:lvlJc w:val="left"/>
    </w:lvl>
    <w:lvl w:ilvl="1">
      <w:numFmt w:val="decimal"/>
      <w:pStyle w:val="Heading2"/>
      <w:lvlText w:val="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numFmt w:val="decimal"/>
      <w:pStyle w:val="Heading3"/>
      <w:lvlText w:val=""/>
      <w:lvlJc w:val="left"/>
    </w:lvl>
    <w:lvl w:ilvl="3">
      <w:numFmt w:val="decimal"/>
      <w:pStyle w:val="Heading4"/>
      <w:lvlText w:val=""/>
      <w:lvlJc w:val="left"/>
    </w:lvl>
    <w:lvl w:ilvl="4">
      <w:numFmt w:val="decimal"/>
      <w:pStyle w:val="Heading5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69D14456"/>
    <w:multiLevelType w:val="multilevel"/>
    <w:tmpl w:val="D8C4665E"/>
    <w:styleLink w:val="Headingnumbering121"/>
    <w:lvl w:ilvl="0">
      <w:start w:val="4"/>
      <w:numFmt w:val="decimal"/>
      <w:suff w:val="nothing"/>
      <w:lvlText w:val="Chapter %1"/>
      <w:lvlJc w:val="left"/>
      <w:pPr>
        <w:ind w:left="0" w:firstLine="0"/>
      </w:pPr>
      <w:rPr>
        <w:rFonts w:ascii="Calibri" w:hAnsi="Calibri" w:hint="default"/>
        <w:b/>
        <w:sz w:val="2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72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720"/>
      </w:pPr>
      <w:rPr>
        <w:rFonts w:hint="default"/>
      </w:rPr>
    </w:lvl>
    <w:lvl w:ilvl="5">
      <w:start w:val="1"/>
      <w:numFmt w:val="decimal"/>
      <w:lvlRestart w:val="0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8" w15:restartNumberingAfterBreak="0">
    <w:nsid w:val="6AD41FF7"/>
    <w:multiLevelType w:val="multilevel"/>
    <w:tmpl w:val="F612A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B695663"/>
    <w:multiLevelType w:val="hybridMultilevel"/>
    <w:tmpl w:val="B972FD80"/>
    <w:styleLink w:val="Singlepunch21"/>
    <w:lvl w:ilvl="0" w:tplc="08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FA24B8"/>
    <w:multiLevelType w:val="hybridMultilevel"/>
    <w:tmpl w:val="DC425066"/>
    <w:lvl w:ilvl="0" w:tplc="FA0A18BA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C0788E"/>
    <w:multiLevelType w:val="hybridMultilevel"/>
    <w:tmpl w:val="3C10BC5C"/>
    <w:styleLink w:val="Headingnumbering11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3212420">
    <w:abstractNumId w:val="6"/>
  </w:num>
  <w:num w:numId="2" w16cid:durableId="885413906">
    <w:abstractNumId w:val="0"/>
  </w:num>
  <w:num w:numId="3" w16cid:durableId="582490638">
    <w:abstractNumId w:val="3"/>
  </w:num>
  <w:num w:numId="4" w16cid:durableId="734427664">
    <w:abstractNumId w:val="5"/>
  </w:num>
  <w:num w:numId="5" w16cid:durableId="558051359">
    <w:abstractNumId w:val="11"/>
  </w:num>
  <w:num w:numId="6" w16cid:durableId="1497920499">
    <w:abstractNumId w:val="4"/>
  </w:num>
  <w:num w:numId="7" w16cid:durableId="1878003949">
    <w:abstractNumId w:val="1"/>
  </w:num>
  <w:num w:numId="8" w16cid:durableId="302468950">
    <w:abstractNumId w:val="7"/>
  </w:num>
  <w:num w:numId="9" w16cid:durableId="980353698">
    <w:abstractNumId w:val="9"/>
  </w:num>
  <w:num w:numId="10" w16cid:durableId="956721797">
    <w:abstractNumId w:val="10"/>
  </w:num>
  <w:num w:numId="11" w16cid:durableId="1907103741">
    <w:abstractNumId w:val="8"/>
  </w:num>
  <w:num w:numId="12" w16cid:durableId="13454760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306"/>
    <w:rsid w:val="00000A5D"/>
    <w:rsid w:val="00016CF1"/>
    <w:rsid w:val="00020652"/>
    <w:rsid w:val="0002797A"/>
    <w:rsid w:val="000407DF"/>
    <w:rsid w:val="000426BC"/>
    <w:rsid w:val="0004758E"/>
    <w:rsid w:val="00053028"/>
    <w:rsid w:val="00055EA1"/>
    <w:rsid w:val="00061158"/>
    <w:rsid w:val="000674BC"/>
    <w:rsid w:val="00091A83"/>
    <w:rsid w:val="000A0870"/>
    <w:rsid w:val="000A09B9"/>
    <w:rsid w:val="000B3CE0"/>
    <w:rsid w:val="000B6574"/>
    <w:rsid w:val="000C7F1D"/>
    <w:rsid w:val="000D253B"/>
    <w:rsid w:val="000E78BF"/>
    <w:rsid w:val="000F135C"/>
    <w:rsid w:val="00104AFA"/>
    <w:rsid w:val="00121A92"/>
    <w:rsid w:val="001341E7"/>
    <w:rsid w:val="00135276"/>
    <w:rsid w:val="00135437"/>
    <w:rsid w:val="00140600"/>
    <w:rsid w:val="0015780C"/>
    <w:rsid w:val="001726FE"/>
    <w:rsid w:val="0017407C"/>
    <w:rsid w:val="00175975"/>
    <w:rsid w:val="001D5927"/>
    <w:rsid w:val="001D7CDD"/>
    <w:rsid w:val="001E1943"/>
    <w:rsid w:val="001E3A76"/>
    <w:rsid w:val="001F6E34"/>
    <w:rsid w:val="00210E4E"/>
    <w:rsid w:val="0021133E"/>
    <w:rsid w:val="0025288A"/>
    <w:rsid w:val="00275F4D"/>
    <w:rsid w:val="002914EB"/>
    <w:rsid w:val="00294C1E"/>
    <w:rsid w:val="00295163"/>
    <w:rsid w:val="00296272"/>
    <w:rsid w:val="002A4E54"/>
    <w:rsid w:val="002B010C"/>
    <w:rsid w:val="002B01EF"/>
    <w:rsid w:val="002D329A"/>
    <w:rsid w:val="002E365B"/>
    <w:rsid w:val="002F06FF"/>
    <w:rsid w:val="002F0CDC"/>
    <w:rsid w:val="002F70CF"/>
    <w:rsid w:val="00300421"/>
    <w:rsid w:val="00304655"/>
    <w:rsid w:val="003054CF"/>
    <w:rsid w:val="00313E6D"/>
    <w:rsid w:val="0032773C"/>
    <w:rsid w:val="003425EF"/>
    <w:rsid w:val="003433F5"/>
    <w:rsid w:val="00360C5D"/>
    <w:rsid w:val="003630BA"/>
    <w:rsid w:val="00364709"/>
    <w:rsid w:val="00391D50"/>
    <w:rsid w:val="00393ED3"/>
    <w:rsid w:val="003B3454"/>
    <w:rsid w:val="003C4287"/>
    <w:rsid w:val="003D65AD"/>
    <w:rsid w:val="00411D12"/>
    <w:rsid w:val="004145BD"/>
    <w:rsid w:val="00423AB7"/>
    <w:rsid w:val="0043374D"/>
    <w:rsid w:val="004369A8"/>
    <w:rsid w:val="00440913"/>
    <w:rsid w:val="00446CAE"/>
    <w:rsid w:val="00452118"/>
    <w:rsid w:val="00465F4A"/>
    <w:rsid w:val="00471938"/>
    <w:rsid w:val="004901D4"/>
    <w:rsid w:val="00497F87"/>
    <w:rsid w:val="004A19D0"/>
    <w:rsid w:val="004B2416"/>
    <w:rsid w:val="004B421D"/>
    <w:rsid w:val="004C1169"/>
    <w:rsid w:val="004C3CF2"/>
    <w:rsid w:val="004C6E71"/>
    <w:rsid w:val="004E7CF8"/>
    <w:rsid w:val="004F0286"/>
    <w:rsid w:val="004F134F"/>
    <w:rsid w:val="005139B6"/>
    <w:rsid w:val="0052754C"/>
    <w:rsid w:val="00540DB7"/>
    <w:rsid w:val="005436FD"/>
    <w:rsid w:val="005450D4"/>
    <w:rsid w:val="00545FD9"/>
    <w:rsid w:val="00550F5A"/>
    <w:rsid w:val="00567E14"/>
    <w:rsid w:val="00567EED"/>
    <w:rsid w:val="005759E9"/>
    <w:rsid w:val="0058258C"/>
    <w:rsid w:val="005913B5"/>
    <w:rsid w:val="00595007"/>
    <w:rsid w:val="005A131D"/>
    <w:rsid w:val="005B374F"/>
    <w:rsid w:val="005B7442"/>
    <w:rsid w:val="005E7406"/>
    <w:rsid w:val="00632FA5"/>
    <w:rsid w:val="0063386A"/>
    <w:rsid w:val="00640AEA"/>
    <w:rsid w:val="006538E9"/>
    <w:rsid w:val="00691B37"/>
    <w:rsid w:val="0069238F"/>
    <w:rsid w:val="006A2751"/>
    <w:rsid w:val="006B1154"/>
    <w:rsid w:val="006B77FA"/>
    <w:rsid w:val="006B7DFB"/>
    <w:rsid w:val="006C6BC8"/>
    <w:rsid w:val="006D49DB"/>
    <w:rsid w:val="006F58D5"/>
    <w:rsid w:val="006F7FBF"/>
    <w:rsid w:val="007012B3"/>
    <w:rsid w:val="00703306"/>
    <w:rsid w:val="00713FA1"/>
    <w:rsid w:val="0072035C"/>
    <w:rsid w:val="00730F17"/>
    <w:rsid w:val="0074125E"/>
    <w:rsid w:val="0074288D"/>
    <w:rsid w:val="00742F22"/>
    <w:rsid w:val="00751A62"/>
    <w:rsid w:val="007620A2"/>
    <w:rsid w:val="00765E08"/>
    <w:rsid w:val="00771AEE"/>
    <w:rsid w:val="007826E7"/>
    <w:rsid w:val="00791FB7"/>
    <w:rsid w:val="007A5B35"/>
    <w:rsid w:val="007C1997"/>
    <w:rsid w:val="007F1606"/>
    <w:rsid w:val="007F2284"/>
    <w:rsid w:val="007F2548"/>
    <w:rsid w:val="007F6C2E"/>
    <w:rsid w:val="008038C0"/>
    <w:rsid w:val="00810739"/>
    <w:rsid w:val="00812A2B"/>
    <w:rsid w:val="00815EA0"/>
    <w:rsid w:val="00817457"/>
    <w:rsid w:val="008216CC"/>
    <w:rsid w:val="008246BD"/>
    <w:rsid w:val="0084088D"/>
    <w:rsid w:val="00855390"/>
    <w:rsid w:val="008567C6"/>
    <w:rsid w:val="008726C1"/>
    <w:rsid w:val="00874AE3"/>
    <w:rsid w:val="0088088A"/>
    <w:rsid w:val="00882BF9"/>
    <w:rsid w:val="00885291"/>
    <w:rsid w:val="008915D3"/>
    <w:rsid w:val="008D5A31"/>
    <w:rsid w:val="008E03A3"/>
    <w:rsid w:val="008E2041"/>
    <w:rsid w:val="008E6DA2"/>
    <w:rsid w:val="008F14B1"/>
    <w:rsid w:val="008F5601"/>
    <w:rsid w:val="00915E1C"/>
    <w:rsid w:val="00916F1D"/>
    <w:rsid w:val="009227DE"/>
    <w:rsid w:val="00922906"/>
    <w:rsid w:val="00923583"/>
    <w:rsid w:val="009248BF"/>
    <w:rsid w:val="009265A0"/>
    <w:rsid w:val="00940C42"/>
    <w:rsid w:val="00942E98"/>
    <w:rsid w:val="00973904"/>
    <w:rsid w:val="00980746"/>
    <w:rsid w:val="009817CD"/>
    <w:rsid w:val="00995BBD"/>
    <w:rsid w:val="009B32BA"/>
    <w:rsid w:val="009C11CF"/>
    <w:rsid w:val="009D6250"/>
    <w:rsid w:val="00A1046A"/>
    <w:rsid w:val="00A25131"/>
    <w:rsid w:val="00A425C5"/>
    <w:rsid w:val="00A839B6"/>
    <w:rsid w:val="00A841ED"/>
    <w:rsid w:val="00A87A1B"/>
    <w:rsid w:val="00AA1B0E"/>
    <w:rsid w:val="00AB25D4"/>
    <w:rsid w:val="00AE4385"/>
    <w:rsid w:val="00AE56DC"/>
    <w:rsid w:val="00AF74D7"/>
    <w:rsid w:val="00B00674"/>
    <w:rsid w:val="00B02885"/>
    <w:rsid w:val="00B10B74"/>
    <w:rsid w:val="00B4198C"/>
    <w:rsid w:val="00B5154C"/>
    <w:rsid w:val="00B63D70"/>
    <w:rsid w:val="00B76720"/>
    <w:rsid w:val="00B76EC4"/>
    <w:rsid w:val="00B87294"/>
    <w:rsid w:val="00B923EB"/>
    <w:rsid w:val="00BA2688"/>
    <w:rsid w:val="00BA6789"/>
    <w:rsid w:val="00BB57FC"/>
    <w:rsid w:val="00BB6901"/>
    <w:rsid w:val="00BC344D"/>
    <w:rsid w:val="00BC5FE9"/>
    <w:rsid w:val="00BD300B"/>
    <w:rsid w:val="00BE0629"/>
    <w:rsid w:val="00BE4D94"/>
    <w:rsid w:val="00C00CE4"/>
    <w:rsid w:val="00C166FC"/>
    <w:rsid w:val="00C22DAD"/>
    <w:rsid w:val="00C2526F"/>
    <w:rsid w:val="00C41D4A"/>
    <w:rsid w:val="00C83A8B"/>
    <w:rsid w:val="00C84BB3"/>
    <w:rsid w:val="00C85347"/>
    <w:rsid w:val="00C859CA"/>
    <w:rsid w:val="00C86844"/>
    <w:rsid w:val="00C9479B"/>
    <w:rsid w:val="00CB2FCE"/>
    <w:rsid w:val="00CB6377"/>
    <w:rsid w:val="00CC12F4"/>
    <w:rsid w:val="00CD00BD"/>
    <w:rsid w:val="00CD731A"/>
    <w:rsid w:val="00CF3DB7"/>
    <w:rsid w:val="00CF4461"/>
    <w:rsid w:val="00D00938"/>
    <w:rsid w:val="00D02FB8"/>
    <w:rsid w:val="00D56305"/>
    <w:rsid w:val="00D62614"/>
    <w:rsid w:val="00D64241"/>
    <w:rsid w:val="00D65726"/>
    <w:rsid w:val="00D90718"/>
    <w:rsid w:val="00D91C1B"/>
    <w:rsid w:val="00D97761"/>
    <w:rsid w:val="00DA5681"/>
    <w:rsid w:val="00DA69B9"/>
    <w:rsid w:val="00DB12EB"/>
    <w:rsid w:val="00DB153F"/>
    <w:rsid w:val="00DB25B2"/>
    <w:rsid w:val="00DE06F6"/>
    <w:rsid w:val="00E01747"/>
    <w:rsid w:val="00E124FC"/>
    <w:rsid w:val="00E22464"/>
    <w:rsid w:val="00E434CB"/>
    <w:rsid w:val="00E4523A"/>
    <w:rsid w:val="00E56D41"/>
    <w:rsid w:val="00E63DAD"/>
    <w:rsid w:val="00E65F1D"/>
    <w:rsid w:val="00E663A5"/>
    <w:rsid w:val="00E82533"/>
    <w:rsid w:val="00E84EB6"/>
    <w:rsid w:val="00E900F7"/>
    <w:rsid w:val="00E97103"/>
    <w:rsid w:val="00ED111D"/>
    <w:rsid w:val="00ED3673"/>
    <w:rsid w:val="00EE4AF5"/>
    <w:rsid w:val="00EF7150"/>
    <w:rsid w:val="00F05F5C"/>
    <w:rsid w:val="00F2002B"/>
    <w:rsid w:val="00F22A92"/>
    <w:rsid w:val="00F27153"/>
    <w:rsid w:val="00F30370"/>
    <w:rsid w:val="00F5220D"/>
    <w:rsid w:val="00F63840"/>
    <w:rsid w:val="00F70962"/>
    <w:rsid w:val="00F81168"/>
    <w:rsid w:val="00FC4E48"/>
    <w:rsid w:val="00FE6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23629"/>
  <w15:chartTrackingRefBased/>
  <w15:docId w15:val="{64CC0F92-365F-43C8-B65A-EB37BB74F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FD9"/>
  </w:style>
  <w:style w:type="paragraph" w:styleId="Heading1">
    <w:name w:val="heading 1"/>
    <w:basedOn w:val="Normal"/>
    <w:next w:val="Normal"/>
    <w:link w:val="Heading1Char"/>
    <w:uiPriority w:val="9"/>
    <w:qFormat/>
    <w:rsid w:val="00940C42"/>
    <w:pPr>
      <w:numPr>
        <w:numId w:val="1"/>
      </w:numPr>
      <w:spacing w:line="360" w:lineRule="auto"/>
      <w:jc w:val="center"/>
      <w:outlineLvl w:val="0"/>
    </w:pPr>
    <w:rPr>
      <w:rFonts w:cstheme="minorHAnsi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C42"/>
    <w:pPr>
      <w:numPr>
        <w:ilvl w:val="1"/>
        <w:numId w:val="1"/>
      </w:numPr>
      <w:jc w:val="both"/>
      <w:outlineLvl w:val="1"/>
    </w:pPr>
    <w:rPr>
      <w:rFonts w:ascii="Calibri" w:eastAsia="Calibri" w:hAnsi="Calibri" w:cs="Times New Roman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0C42"/>
    <w:pPr>
      <w:numPr>
        <w:ilvl w:val="2"/>
        <w:numId w:val="1"/>
      </w:numPr>
      <w:jc w:val="both"/>
      <w:outlineLvl w:val="2"/>
    </w:pPr>
    <w:rPr>
      <w:rFonts w:cstheme="minorHAnsi"/>
      <w:b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0C42"/>
    <w:pPr>
      <w:keepNext/>
      <w:keepLines/>
      <w:numPr>
        <w:ilvl w:val="3"/>
        <w:numId w:val="1"/>
      </w:numPr>
      <w:spacing w:before="40" w:after="0" w:line="360" w:lineRule="auto"/>
      <w:ind w:left="720"/>
      <w:outlineLvl w:val="3"/>
    </w:pPr>
    <w:rPr>
      <w:rFonts w:eastAsiaTheme="majorEastAsia" w:cstheme="majorBidi"/>
      <w:b/>
      <w:iCs/>
      <w:sz w:val="24"/>
    </w:rPr>
  </w:style>
  <w:style w:type="paragraph" w:styleId="Heading5">
    <w:name w:val="heading 5"/>
    <w:basedOn w:val="Heading3"/>
    <w:next w:val="Normal"/>
    <w:link w:val="Heading5Char"/>
    <w:uiPriority w:val="9"/>
    <w:unhideWhenUsed/>
    <w:qFormat/>
    <w:rsid w:val="00940C42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C4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C42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940C42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C42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45FD9"/>
    <w:pPr>
      <w:spacing w:after="200" w:line="240" w:lineRule="auto"/>
    </w:pPr>
    <w:rPr>
      <w:b/>
      <w:i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0C42"/>
    <w:rPr>
      <w:rFonts w:cstheme="minorHAnsi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40C42"/>
    <w:rPr>
      <w:rFonts w:ascii="Calibri" w:eastAsia="Calibri" w:hAnsi="Calibri" w:cs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40C42"/>
    <w:rPr>
      <w:rFonts w:cstheme="minorHAnsi"/>
      <w:b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40C42"/>
    <w:rPr>
      <w:rFonts w:eastAsiaTheme="majorEastAsia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40C42"/>
    <w:rPr>
      <w:rFonts w:cstheme="minorHAnsi"/>
      <w:b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C4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C4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semiHidden/>
    <w:rsid w:val="00940C4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C4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Headingnumbering2">
    <w:name w:val="Heading numbering2"/>
    <w:uiPriority w:val="99"/>
    <w:rsid w:val="00940C42"/>
    <w:pPr>
      <w:numPr>
        <w:numId w:val="1"/>
      </w:numPr>
    </w:pPr>
  </w:style>
  <w:style w:type="paragraph" w:customStyle="1" w:styleId="Body">
    <w:name w:val="Body"/>
    <w:rsid w:val="0094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table" w:styleId="TableGrid">
    <w:name w:val="Table Grid"/>
    <w:basedOn w:val="TableNormal"/>
    <w:uiPriority w:val="59"/>
    <w:rsid w:val="00940C4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unhideWhenUsed/>
    <w:rsid w:val="00940C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0C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0C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40C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40C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940C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40C42"/>
    <w:rPr>
      <w:rFonts w:ascii="Segoe UI" w:hAnsi="Segoe UI" w:cs="Segoe UI"/>
      <w:sz w:val="18"/>
      <w:szCs w:val="18"/>
    </w:rPr>
  </w:style>
  <w:style w:type="character" w:customStyle="1" w:styleId="gd15mcfceub">
    <w:name w:val="gd15mcfceub"/>
    <w:basedOn w:val="DefaultParagraphFont"/>
    <w:rsid w:val="00940C42"/>
  </w:style>
  <w:style w:type="paragraph" w:styleId="HTMLPreformatted">
    <w:name w:val="HTML Preformatted"/>
    <w:basedOn w:val="Normal"/>
    <w:link w:val="HTMLPreformattedChar"/>
    <w:uiPriority w:val="99"/>
    <w:unhideWhenUsed/>
    <w:rsid w:val="00940C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40C42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40C42"/>
  </w:style>
  <w:style w:type="paragraph" w:styleId="Header">
    <w:name w:val="header"/>
    <w:basedOn w:val="Normal"/>
    <w:link w:val="HeaderChar"/>
    <w:uiPriority w:val="99"/>
    <w:unhideWhenUsed/>
    <w:rsid w:val="00940C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940C42"/>
  </w:style>
  <w:style w:type="character" w:customStyle="1" w:styleId="FooterChar">
    <w:name w:val="Footer Char"/>
    <w:basedOn w:val="DefaultParagraphFont"/>
    <w:link w:val="Footer"/>
    <w:uiPriority w:val="99"/>
    <w:rsid w:val="00940C42"/>
  </w:style>
  <w:style w:type="paragraph" w:styleId="Footer">
    <w:name w:val="footer"/>
    <w:basedOn w:val="Normal"/>
    <w:link w:val="FooterChar"/>
    <w:uiPriority w:val="99"/>
    <w:unhideWhenUsed/>
    <w:rsid w:val="00940C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940C42"/>
  </w:style>
  <w:style w:type="numbering" w:customStyle="1" w:styleId="Headingnumbering">
    <w:name w:val="Heading numbering"/>
    <w:uiPriority w:val="99"/>
    <w:rsid w:val="00940C42"/>
  </w:style>
  <w:style w:type="paragraph" w:styleId="ListParagraph">
    <w:name w:val="List Paragraph"/>
    <w:basedOn w:val="Normal"/>
    <w:uiPriority w:val="34"/>
    <w:qFormat/>
    <w:rsid w:val="00940C4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940C4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40C4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0C42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940C42"/>
    <w:pPr>
      <w:keepNext/>
      <w:keepLines/>
      <w:numPr>
        <w:numId w:val="0"/>
      </w:num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40C4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40C4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40C42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940C42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940C42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940C42"/>
    <w:pPr>
      <w:spacing w:after="100"/>
      <w:ind w:left="880"/>
    </w:pPr>
  </w:style>
  <w:style w:type="character" w:customStyle="1" w:styleId="CommentTextChar1">
    <w:name w:val="Comment Text Char1"/>
    <w:basedOn w:val="DefaultParagraphFont"/>
    <w:uiPriority w:val="99"/>
    <w:semiHidden/>
    <w:rsid w:val="00940C42"/>
    <w:rPr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940C42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940C42"/>
    <w:rPr>
      <w:rFonts w:ascii="Segoe UI" w:hAnsi="Segoe UI" w:cs="Segoe UI"/>
      <w:sz w:val="18"/>
      <w:szCs w:val="18"/>
    </w:rPr>
  </w:style>
  <w:style w:type="character" w:customStyle="1" w:styleId="authors">
    <w:name w:val="authors"/>
    <w:basedOn w:val="DefaultParagraphFont"/>
    <w:rsid w:val="00940C42"/>
  </w:style>
  <w:style w:type="character" w:customStyle="1" w:styleId="personname">
    <w:name w:val="person_name"/>
    <w:basedOn w:val="DefaultParagraphFont"/>
    <w:rsid w:val="00940C42"/>
  </w:style>
  <w:style w:type="character" w:customStyle="1" w:styleId="FootnoteTextChar1">
    <w:name w:val="Footnote Text Char1"/>
    <w:basedOn w:val="DefaultParagraphFont"/>
    <w:uiPriority w:val="99"/>
    <w:semiHidden/>
    <w:rsid w:val="00940C42"/>
    <w:rPr>
      <w:sz w:val="20"/>
      <w:szCs w:val="20"/>
    </w:rPr>
  </w:style>
  <w:style w:type="character" w:customStyle="1" w:styleId="Heading1Char1">
    <w:name w:val="Heading 1 Char1"/>
    <w:basedOn w:val="DefaultParagraphFont"/>
    <w:uiPriority w:val="9"/>
    <w:rsid w:val="00940C42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1">
    <w:name w:val="Heading 2 Char1"/>
    <w:basedOn w:val="DefaultParagraphFont"/>
    <w:uiPriority w:val="9"/>
    <w:rsid w:val="00940C42"/>
    <w:rPr>
      <w:rFonts w:eastAsiaTheme="majorEastAsia" w:cstheme="majorBidi"/>
      <w:b/>
      <w:sz w:val="24"/>
      <w:szCs w:val="26"/>
    </w:rPr>
  </w:style>
  <w:style w:type="character" w:customStyle="1" w:styleId="Heading3Char1">
    <w:name w:val="Heading 3 Char1"/>
    <w:basedOn w:val="DefaultParagraphFont"/>
    <w:uiPriority w:val="9"/>
    <w:rsid w:val="00940C42"/>
    <w:rPr>
      <w:rFonts w:eastAsiaTheme="majorEastAsia" w:cstheme="majorBidi"/>
      <w:b/>
      <w:i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940C4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940C4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940C4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940C4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940C4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940C4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940C42"/>
  </w:style>
  <w:style w:type="paragraph" w:customStyle="1" w:styleId="msonormal0">
    <w:name w:val="msonormal"/>
    <w:basedOn w:val="Normal"/>
    <w:rsid w:val="00940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unhideWhenUsed/>
    <w:rsid w:val="00940C42"/>
    <w:rPr>
      <w:color w:val="800080"/>
      <w:u w:val="single"/>
    </w:rPr>
  </w:style>
  <w:style w:type="character" w:customStyle="1" w:styleId="z3988">
    <w:name w:val="z3988"/>
    <w:basedOn w:val="DefaultParagraphFont"/>
    <w:rsid w:val="00940C42"/>
  </w:style>
  <w:style w:type="numbering" w:customStyle="1" w:styleId="NoList2">
    <w:name w:val="No List2"/>
    <w:next w:val="NoList"/>
    <w:uiPriority w:val="99"/>
    <w:semiHidden/>
    <w:unhideWhenUsed/>
    <w:rsid w:val="00940C42"/>
  </w:style>
  <w:style w:type="character" w:customStyle="1" w:styleId="Heading2Char2">
    <w:name w:val="Heading 2 Char2"/>
    <w:basedOn w:val="DefaultParagraphFont"/>
    <w:uiPriority w:val="9"/>
    <w:rsid w:val="00940C42"/>
    <w:rPr>
      <w:rFonts w:cs="Times New Roman"/>
      <w:b/>
      <w:szCs w:val="24"/>
    </w:rPr>
  </w:style>
  <w:style w:type="character" w:customStyle="1" w:styleId="Heading3Char2">
    <w:name w:val="Heading 3 Char2"/>
    <w:basedOn w:val="DefaultParagraphFont"/>
    <w:uiPriority w:val="9"/>
    <w:rsid w:val="00940C42"/>
    <w:rPr>
      <w:rFonts w:eastAsiaTheme="majorEastAsia" w:cstheme="majorBidi"/>
      <w:b/>
      <w:i/>
      <w:szCs w:val="24"/>
    </w:rPr>
  </w:style>
  <w:style w:type="character" w:customStyle="1" w:styleId="Heading4Char2">
    <w:name w:val="Heading 4 Char2"/>
    <w:basedOn w:val="DefaultParagraphFont"/>
    <w:uiPriority w:val="9"/>
    <w:rsid w:val="00940C42"/>
    <w:rPr>
      <w:rFonts w:eastAsiaTheme="majorEastAsia" w:cstheme="majorBidi"/>
      <w:b/>
      <w:iCs/>
    </w:rPr>
  </w:style>
  <w:style w:type="character" w:customStyle="1" w:styleId="Heading5Char2">
    <w:name w:val="Heading 5 Char2"/>
    <w:basedOn w:val="DefaultParagraphFont"/>
    <w:uiPriority w:val="9"/>
    <w:rsid w:val="00940C42"/>
    <w:rPr>
      <w:rFonts w:eastAsiaTheme="majorEastAsia" w:cstheme="majorBidi"/>
      <w:b/>
      <w:i/>
    </w:rPr>
  </w:style>
  <w:style w:type="character" w:customStyle="1" w:styleId="Heading6Char2">
    <w:name w:val="Heading 6 Char2"/>
    <w:basedOn w:val="DefaultParagraphFont"/>
    <w:uiPriority w:val="9"/>
    <w:semiHidden/>
    <w:rsid w:val="00940C4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2">
    <w:name w:val="Heading 7 Char2"/>
    <w:basedOn w:val="DefaultParagraphFont"/>
    <w:uiPriority w:val="9"/>
    <w:semiHidden/>
    <w:rsid w:val="00940C4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2">
    <w:name w:val="Heading 8 Char2"/>
    <w:basedOn w:val="DefaultParagraphFont"/>
    <w:uiPriority w:val="9"/>
    <w:semiHidden/>
    <w:rsid w:val="00940C4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2">
    <w:name w:val="Heading 9 Char2"/>
    <w:basedOn w:val="DefaultParagraphFont"/>
    <w:uiPriority w:val="9"/>
    <w:semiHidden/>
    <w:rsid w:val="00940C4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Body1">
    <w:name w:val="Body1"/>
    <w:rsid w:val="0094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TextChar2">
    <w:name w:val="Comment Text Char2"/>
    <w:basedOn w:val="DefaultParagraphFont"/>
    <w:uiPriority w:val="99"/>
    <w:semiHidden/>
    <w:rsid w:val="00940C42"/>
    <w:rPr>
      <w:sz w:val="20"/>
      <w:szCs w:val="20"/>
    </w:rPr>
  </w:style>
  <w:style w:type="character" w:customStyle="1" w:styleId="CommentSubjectChar2">
    <w:name w:val="Comment Subject Char2"/>
    <w:basedOn w:val="CommentTextChar"/>
    <w:uiPriority w:val="99"/>
    <w:semiHidden/>
    <w:rsid w:val="00940C42"/>
    <w:rPr>
      <w:b/>
      <w:bCs/>
      <w:sz w:val="20"/>
      <w:szCs w:val="20"/>
    </w:rPr>
  </w:style>
  <w:style w:type="character" w:customStyle="1" w:styleId="BalloonTextChar2">
    <w:name w:val="Balloon Text Char2"/>
    <w:basedOn w:val="DefaultParagraphFont"/>
    <w:uiPriority w:val="99"/>
    <w:semiHidden/>
    <w:rsid w:val="00940C42"/>
    <w:rPr>
      <w:rFonts w:ascii="Segoe UI" w:hAnsi="Segoe UI" w:cs="Segoe UI"/>
      <w:sz w:val="18"/>
      <w:szCs w:val="18"/>
    </w:rPr>
  </w:style>
  <w:style w:type="character" w:customStyle="1" w:styleId="HTMLPreformattedChar1">
    <w:name w:val="HTML Preformatted Char1"/>
    <w:basedOn w:val="DefaultParagraphFont"/>
    <w:uiPriority w:val="99"/>
    <w:rsid w:val="00940C42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erChar11">
    <w:name w:val="Header Char11"/>
    <w:basedOn w:val="DefaultParagraphFont"/>
    <w:uiPriority w:val="99"/>
    <w:semiHidden/>
    <w:rsid w:val="00940C42"/>
  </w:style>
  <w:style w:type="character" w:customStyle="1" w:styleId="FooterChar11">
    <w:name w:val="Footer Char11"/>
    <w:basedOn w:val="DefaultParagraphFont"/>
    <w:uiPriority w:val="99"/>
    <w:semiHidden/>
    <w:rsid w:val="00940C42"/>
  </w:style>
  <w:style w:type="character" w:customStyle="1" w:styleId="FootnoteTextChar2">
    <w:name w:val="Footnote Text Char2"/>
    <w:basedOn w:val="DefaultParagraphFont"/>
    <w:uiPriority w:val="99"/>
    <w:semiHidden/>
    <w:rsid w:val="00940C42"/>
    <w:rPr>
      <w:sz w:val="20"/>
      <w:szCs w:val="20"/>
    </w:rPr>
  </w:style>
  <w:style w:type="paragraph" w:customStyle="1" w:styleId="Normal0">
    <w:name w:val="[Normal]"/>
    <w:uiPriority w:val="99"/>
    <w:rsid w:val="00940C42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Revision">
    <w:name w:val="Revision"/>
    <w:hidden/>
    <w:uiPriority w:val="99"/>
    <w:rsid w:val="00940C42"/>
    <w:pPr>
      <w:spacing w:after="0" w:line="240" w:lineRule="auto"/>
    </w:pPr>
  </w:style>
  <w:style w:type="character" w:customStyle="1" w:styleId="Heading1Char2">
    <w:name w:val="Heading 1 Char2"/>
    <w:basedOn w:val="DefaultParagraphFont"/>
    <w:uiPriority w:val="9"/>
    <w:rsid w:val="00940C42"/>
    <w:rPr>
      <w:rFonts w:cstheme="minorHAnsi"/>
      <w:b/>
    </w:rPr>
  </w:style>
  <w:style w:type="character" w:customStyle="1" w:styleId="Heading2Char3">
    <w:name w:val="Heading 2 Char3"/>
    <w:basedOn w:val="DefaultParagraphFont"/>
    <w:uiPriority w:val="9"/>
    <w:rsid w:val="00940C42"/>
    <w:rPr>
      <w:rFonts w:ascii="Calibri" w:eastAsia="Calibri" w:hAnsi="Calibri" w:cs="Times New Roman"/>
      <w:b/>
    </w:rPr>
  </w:style>
  <w:style w:type="character" w:customStyle="1" w:styleId="Heading3Char3">
    <w:name w:val="Heading 3 Char3"/>
    <w:basedOn w:val="DefaultParagraphFont"/>
    <w:uiPriority w:val="9"/>
    <w:rsid w:val="00940C42"/>
    <w:rPr>
      <w:rFonts w:cstheme="minorHAnsi"/>
      <w:b/>
      <w:i/>
    </w:rPr>
  </w:style>
  <w:style w:type="character" w:customStyle="1" w:styleId="Heading4Char3">
    <w:name w:val="Heading 4 Char3"/>
    <w:basedOn w:val="DefaultParagraphFont"/>
    <w:uiPriority w:val="9"/>
    <w:rsid w:val="00940C42"/>
    <w:rPr>
      <w:rFonts w:eastAsiaTheme="majorEastAsia" w:cstheme="majorBidi"/>
      <w:b/>
      <w:iCs/>
    </w:rPr>
  </w:style>
  <w:style w:type="paragraph" w:customStyle="1" w:styleId="Body2">
    <w:name w:val="Body2"/>
    <w:rsid w:val="0094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TextChar3">
    <w:name w:val="Comment Text Char3"/>
    <w:basedOn w:val="DefaultParagraphFont"/>
    <w:uiPriority w:val="99"/>
    <w:semiHidden/>
    <w:rsid w:val="00940C42"/>
    <w:rPr>
      <w:sz w:val="20"/>
      <w:szCs w:val="20"/>
    </w:rPr>
  </w:style>
  <w:style w:type="character" w:customStyle="1" w:styleId="CommentSubjectChar3">
    <w:name w:val="Comment Subject Char3"/>
    <w:basedOn w:val="CommentTextChar"/>
    <w:uiPriority w:val="99"/>
    <w:semiHidden/>
    <w:rsid w:val="00940C42"/>
    <w:rPr>
      <w:b/>
      <w:bCs/>
      <w:sz w:val="20"/>
      <w:szCs w:val="20"/>
    </w:rPr>
  </w:style>
  <w:style w:type="character" w:customStyle="1" w:styleId="BalloonTextChar3">
    <w:name w:val="Balloon Text Char3"/>
    <w:basedOn w:val="DefaultParagraphFont"/>
    <w:uiPriority w:val="99"/>
    <w:semiHidden/>
    <w:rsid w:val="00940C42"/>
    <w:rPr>
      <w:rFonts w:ascii="Segoe UI" w:hAnsi="Segoe UI" w:cs="Segoe UI"/>
      <w:sz w:val="18"/>
      <w:szCs w:val="18"/>
    </w:rPr>
  </w:style>
  <w:style w:type="character" w:customStyle="1" w:styleId="gd15mcfceub1">
    <w:name w:val="gd15mcfceub1"/>
    <w:basedOn w:val="DefaultParagraphFont"/>
    <w:rsid w:val="00940C42"/>
  </w:style>
  <w:style w:type="character" w:customStyle="1" w:styleId="HTMLPreformattedChar2">
    <w:name w:val="HTML Preformatted Char2"/>
    <w:basedOn w:val="DefaultParagraphFont"/>
    <w:uiPriority w:val="99"/>
    <w:rsid w:val="00940C42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erChar2">
    <w:name w:val="Header Char2"/>
    <w:basedOn w:val="DefaultParagraphFont"/>
    <w:uiPriority w:val="99"/>
    <w:rsid w:val="00940C42"/>
  </w:style>
  <w:style w:type="character" w:customStyle="1" w:styleId="FooterChar2">
    <w:name w:val="Footer Char2"/>
    <w:basedOn w:val="DefaultParagraphFont"/>
    <w:uiPriority w:val="99"/>
    <w:rsid w:val="00940C42"/>
  </w:style>
  <w:style w:type="character" w:customStyle="1" w:styleId="Heading5Char3">
    <w:name w:val="Heading 5 Char3"/>
    <w:basedOn w:val="DefaultParagraphFont"/>
    <w:uiPriority w:val="9"/>
    <w:rsid w:val="00940C42"/>
    <w:rPr>
      <w:rFonts w:cstheme="minorHAnsi"/>
      <w:b/>
      <w:i/>
    </w:rPr>
  </w:style>
  <w:style w:type="character" w:customStyle="1" w:styleId="Heading6Char3">
    <w:name w:val="Heading 6 Char3"/>
    <w:basedOn w:val="DefaultParagraphFont"/>
    <w:uiPriority w:val="9"/>
    <w:semiHidden/>
    <w:rsid w:val="00940C4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3">
    <w:name w:val="Heading 7 Char3"/>
    <w:basedOn w:val="DefaultParagraphFont"/>
    <w:uiPriority w:val="9"/>
    <w:semiHidden/>
    <w:rsid w:val="00940C4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3">
    <w:name w:val="Heading 8 Char3"/>
    <w:basedOn w:val="DefaultParagraphFont"/>
    <w:uiPriority w:val="9"/>
    <w:semiHidden/>
    <w:rsid w:val="00940C4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3">
    <w:name w:val="Heading 9 Char3"/>
    <w:basedOn w:val="DefaultParagraphFont"/>
    <w:uiPriority w:val="9"/>
    <w:semiHidden/>
    <w:rsid w:val="00940C4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Headingnumbering1">
    <w:name w:val="Heading numbering1"/>
    <w:uiPriority w:val="99"/>
    <w:rsid w:val="00940C42"/>
    <w:pPr>
      <w:numPr>
        <w:numId w:val="7"/>
      </w:numPr>
    </w:pPr>
  </w:style>
  <w:style w:type="character" w:customStyle="1" w:styleId="FootnoteTextChar3">
    <w:name w:val="Footnote Text Char3"/>
    <w:basedOn w:val="DefaultParagraphFont"/>
    <w:uiPriority w:val="99"/>
    <w:semiHidden/>
    <w:rsid w:val="00940C42"/>
    <w:rPr>
      <w:sz w:val="20"/>
      <w:szCs w:val="20"/>
    </w:rPr>
  </w:style>
  <w:style w:type="character" w:customStyle="1" w:styleId="Heading2Char4">
    <w:name w:val="Heading 2 Char4"/>
    <w:basedOn w:val="DefaultParagraphFont"/>
    <w:uiPriority w:val="9"/>
    <w:rsid w:val="00940C42"/>
    <w:rPr>
      <w:rFonts w:cs="Times New Roman"/>
      <w:b/>
      <w:szCs w:val="24"/>
    </w:rPr>
  </w:style>
  <w:style w:type="character" w:customStyle="1" w:styleId="Heading3Char4">
    <w:name w:val="Heading 3 Char4"/>
    <w:basedOn w:val="DefaultParagraphFont"/>
    <w:uiPriority w:val="9"/>
    <w:rsid w:val="00940C42"/>
    <w:rPr>
      <w:rFonts w:eastAsiaTheme="majorEastAsia" w:cstheme="majorBidi"/>
      <w:b/>
      <w:i/>
      <w:szCs w:val="24"/>
    </w:rPr>
  </w:style>
  <w:style w:type="character" w:customStyle="1" w:styleId="Heading4Char4">
    <w:name w:val="Heading 4 Char4"/>
    <w:basedOn w:val="DefaultParagraphFont"/>
    <w:uiPriority w:val="9"/>
    <w:rsid w:val="00940C42"/>
    <w:rPr>
      <w:rFonts w:eastAsiaTheme="majorEastAsia" w:cstheme="majorBidi"/>
      <w:b/>
      <w:iCs/>
    </w:rPr>
  </w:style>
  <w:style w:type="character" w:customStyle="1" w:styleId="CommentTextChar4">
    <w:name w:val="Comment Text Char4"/>
    <w:basedOn w:val="DefaultParagraphFont"/>
    <w:uiPriority w:val="99"/>
    <w:semiHidden/>
    <w:rsid w:val="00940C42"/>
    <w:rPr>
      <w:sz w:val="20"/>
      <w:szCs w:val="20"/>
    </w:rPr>
  </w:style>
  <w:style w:type="character" w:customStyle="1" w:styleId="CommentSubjectChar4">
    <w:name w:val="Comment Subject Char4"/>
    <w:basedOn w:val="CommentTextChar"/>
    <w:uiPriority w:val="99"/>
    <w:semiHidden/>
    <w:rsid w:val="00940C42"/>
    <w:rPr>
      <w:b/>
      <w:bCs/>
      <w:sz w:val="20"/>
      <w:szCs w:val="20"/>
    </w:rPr>
  </w:style>
  <w:style w:type="character" w:customStyle="1" w:styleId="BalloonTextChar4">
    <w:name w:val="Balloon Text Char4"/>
    <w:basedOn w:val="DefaultParagraphFont"/>
    <w:uiPriority w:val="99"/>
    <w:semiHidden/>
    <w:rsid w:val="00940C42"/>
    <w:rPr>
      <w:rFonts w:ascii="Segoe UI" w:hAnsi="Segoe UI" w:cs="Segoe UI"/>
      <w:sz w:val="18"/>
      <w:szCs w:val="18"/>
    </w:rPr>
  </w:style>
  <w:style w:type="paragraph" w:customStyle="1" w:styleId="Body3">
    <w:name w:val="Body3"/>
    <w:rsid w:val="0094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styleId="NoSpacing">
    <w:name w:val="No Spacing"/>
    <w:uiPriority w:val="1"/>
    <w:qFormat/>
    <w:rsid w:val="00940C4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Heading5Char4">
    <w:name w:val="Heading 5 Char4"/>
    <w:basedOn w:val="DefaultParagraphFont"/>
    <w:uiPriority w:val="9"/>
    <w:rsid w:val="00940C4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4">
    <w:name w:val="Heading 6 Char4"/>
    <w:basedOn w:val="DefaultParagraphFont"/>
    <w:uiPriority w:val="9"/>
    <w:semiHidden/>
    <w:rsid w:val="00940C4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4">
    <w:name w:val="Heading 7 Char4"/>
    <w:basedOn w:val="DefaultParagraphFont"/>
    <w:uiPriority w:val="9"/>
    <w:semiHidden/>
    <w:rsid w:val="00940C4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4">
    <w:name w:val="Heading 8 Char4"/>
    <w:basedOn w:val="DefaultParagraphFont"/>
    <w:uiPriority w:val="9"/>
    <w:semiHidden/>
    <w:rsid w:val="00940C4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4">
    <w:name w:val="Heading 9 Char4"/>
    <w:basedOn w:val="DefaultParagraphFont"/>
    <w:uiPriority w:val="9"/>
    <w:semiHidden/>
    <w:rsid w:val="00940C4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2Char5">
    <w:name w:val="Heading 2 Char5"/>
    <w:basedOn w:val="DefaultParagraphFont"/>
    <w:uiPriority w:val="9"/>
    <w:rsid w:val="00940C42"/>
    <w:rPr>
      <w:rFonts w:cs="Times New Roman"/>
      <w:b/>
      <w:szCs w:val="24"/>
    </w:rPr>
  </w:style>
  <w:style w:type="character" w:customStyle="1" w:styleId="Heading3Char5">
    <w:name w:val="Heading 3 Char5"/>
    <w:basedOn w:val="DefaultParagraphFont"/>
    <w:uiPriority w:val="9"/>
    <w:rsid w:val="00940C42"/>
    <w:rPr>
      <w:rFonts w:eastAsiaTheme="majorEastAsia" w:cstheme="majorBidi"/>
      <w:b/>
      <w:i/>
      <w:szCs w:val="24"/>
    </w:rPr>
  </w:style>
  <w:style w:type="character" w:customStyle="1" w:styleId="Heading4Char5">
    <w:name w:val="Heading 4 Char5"/>
    <w:basedOn w:val="DefaultParagraphFont"/>
    <w:uiPriority w:val="9"/>
    <w:rsid w:val="00940C42"/>
    <w:rPr>
      <w:rFonts w:eastAsiaTheme="majorEastAsia" w:cstheme="majorBidi"/>
      <w:b/>
      <w:iCs/>
    </w:rPr>
  </w:style>
  <w:style w:type="paragraph" w:customStyle="1" w:styleId="Body4">
    <w:name w:val="Body4"/>
    <w:rsid w:val="0094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TextChar5">
    <w:name w:val="Comment Text Char5"/>
    <w:basedOn w:val="DefaultParagraphFont"/>
    <w:uiPriority w:val="99"/>
    <w:semiHidden/>
    <w:rsid w:val="00940C42"/>
    <w:rPr>
      <w:sz w:val="20"/>
      <w:szCs w:val="20"/>
    </w:rPr>
  </w:style>
  <w:style w:type="character" w:customStyle="1" w:styleId="CommentSubjectChar5">
    <w:name w:val="Comment Subject Char5"/>
    <w:basedOn w:val="CommentTextChar"/>
    <w:uiPriority w:val="99"/>
    <w:semiHidden/>
    <w:rsid w:val="00940C42"/>
    <w:rPr>
      <w:b/>
      <w:bCs/>
      <w:sz w:val="20"/>
      <w:szCs w:val="20"/>
    </w:rPr>
  </w:style>
  <w:style w:type="character" w:customStyle="1" w:styleId="BalloonTextChar5">
    <w:name w:val="Balloon Text Char5"/>
    <w:basedOn w:val="DefaultParagraphFont"/>
    <w:uiPriority w:val="99"/>
    <w:semiHidden/>
    <w:rsid w:val="00940C42"/>
    <w:rPr>
      <w:rFonts w:ascii="Segoe UI" w:hAnsi="Segoe UI" w:cs="Segoe UI"/>
      <w:sz w:val="18"/>
      <w:szCs w:val="18"/>
    </w:rPr>
  </w:style>
  <w:style w:type="character" w:customStyle="1" w:styleId="Heading5Char5">
    <w:name w:val="Heading 5 Char5"/>
    <w:basedOn w:val="DefaultParagraphFont"/>
    <w:uiPriority w:val="9"/>
    <w:semiHidden/>
    <w:rsid w:val="00940C4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5">
    <w:name w:val="Heading 6 Char5"/>
    <w:basedOn w:val="DefaultParagraphFont"/>
    <w:uiPriority w:val="9"/>
    <w:semiHidden/>
    <w:rsid w:val="00940C4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5">
    <w:name w:val="Heading 7 Char5"/>
    <w:basedOn w:val="DefaultParagraphFont"/>
    <w:uiPriority w:val="9"/>
    <w:semiHidden/>
    <w:rsid w:val="00940C4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5">
    <w:name w:val="Heading 8 Char5"/>
    <w:basedOn w:val="DefaultParagraphFont"/>
    <w:uiPriority w:val="9"/>
    <w:semiHidden/>
    <w:rsid w:val="00940C4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5">
    <w:name w:val="Heading 9 Char5"/>
    <w:basedOn w:val="DefaultParagraphFont"/>
    <w:uiPriority w:val="9"/>
    <w:semiHidden/>
    <w:rsid w:val="00940C4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HeaderFooter">
    <w:name w:val="Header &amp; Footer"/>
    <w:rsid w:val="00940C4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line="360" w:lineRule="auto"/>
      <w:jc w:val="both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customStyle="1" w:styleId="Body5">
    <w:name w:val="Body5"/>
    <w:rsid w:val="00940C42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Default">
    <w:name w:val="Default"/>
    <w:rsid w:val="00940C42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Helvetica" w:eastAsia="Helvetica" w:hAnsi="Helvetica" w:cs="Helvetica"/>
      <w:color w:val="000000"/>
      <w:bdr w:val="nil"/>
      <w:lang w:eastAsia="en-GB"/>
    </w:rPr>
  </w:style>
  <w:style w:type="character" w:customStyle="1" w:styleId="gnkrckgcgsb">
    <w:name w:val="gnkrckgcgsb"/>
    <w:rsid w:val="00940C42"/>
  </w:style>
  <w:style w:type="character" w:customStyle="1" w:styleId="Hyperlink0">
    <w:name w:val="Hyperlink.0"/>
    <w:basedOn w:val="gnkrckgcgsb"/>
    <w:rsid w:val="00940C42"/>
    <w:rPr>
      <w:color w:val="0000FF"/>
      <w:sz w:val="24"/>
      <w:szCs w:val="24"/>
      <w:u w:val="single" w:color="0000FF"/>
    </w:rPr>
  </w:style>
  <w:style w:type="character" w:customStyle="1" w:styleId="Hyperlink1">
    <w:name w:val="Hyperlink.1"/>
    <w:basedOn w:val="gnkrckgcgsb"/>
    <w:rsid w:val="00940C42"/>
    <w:rPr>
      <w:color w:val="337AB7"/>
      <w:sz w:val="24"/>
      <w:szCs w:val="24"/>
      <w:u w:color="337AB7"/>
      <w:shd w:val="clear" w:color="auto" w:fill="FFFFFF"/>
    </w:rPr>
  </w:style>
  <w:style w:type="character" w:customStyle="1" w:styleId="CommentTextChar6">
    <w:name w:val="Comment Text Char6"/>
    <w:basedOn w:val="DefaultParagraphFont"/>
    <w:uiPriority w:val="99"/>
    <w:semiHidden/>
    <w:rsid w:val="00940C42"/>
    <w:rPr>
      <w:lang w:val="en-US" w:eastAsia="en-US"/>
    </w:rPr>
  </w:style>
  <w:style w:type="character" w:customStyle="1" w:styleId="BalloonTextChar6">
    <w:name w:val="Balloon Text Char6"/>
    <w:basedOn w:val="DefaultParagraphFont"/>
    <w:uiPriority w:val="99"/>
    <w:semiHidden/>
    <w:rsid w:val="00940C42"/>
    <w:rPr>
      <w:rFonts w:ascii="Segoe UI" w:hAnsi="Segoe UI" w:cs="Segoe UI"/>
      <w:sz w:val="18"/>
      <w:szCs w:val="18"/>
      <w:lang w:val="en-US" w:eastAsia="en-US"/>
    </w:rPr>
  </w:style>
  <w:style w:type="character" w:customStyle="1" w:styleId="CommentSubjectChar6">
    <w:name w:val="Comment Subject Char6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character" w:customStyle="1" w:styleId="HTMLPreformattedChar3">
    <w:name w:val="HTML Preformatted Char3"/>
    <w:basedOn w:val="DefaultParagraphFont"/>
    <w:uiPriority w:val="99"/>
    <w:rsid w:val="00940C42"/>
    <w:rPr>
      <w:rFonts w:ascii="Courier New" w:hAnsi="Arial Unicode MS" w:cs="Arial Unicode MS"/>
      <w:color w:val="000000"/>
      <w:u w:color="000000"/>
      <w:lang w:val="en-US"/>
    </w:rPr>
  </w:style>
  <w:style w:type="character" w:customStyle="1" w:styleId="Heading1Char3">
    <w:name w:val="Heading 1 Char3"/>
    <w:basedOn w:val="DefaultParagraphFont"/>
    <w:uiPriority w:val="9"/>
    <w:rsid w:val="00940C42"/>
    <w:rPr>
      <w:rFonts w:ascii="Calibri" w:eastAsiaTheme="majorEastAsia" w:hAnsi="Calibri" w:cstheme="majorBidi"/>
      <w:b/>
      <w:sz w:val="22"/>
      <w:szCs w:val="32"/>
      <w:lang w:val="en-US" w:eastAsia="en-US"/>
    </w:rPr>
  </w:style>
  <w:style w:type="character" w:customStyle="1" w:styleId="Heading2Char6">
    <w:name w:val="Heading 2 Char6"/>
    <w:basedOn w:val="DefaultParagraphFont"/>
    <w:uiPriority w:val="9"/>
    <w:rsid w:val="00940C42"/>
    <w:rPr>
      <w:rFonts w:ascii="Calibri" w:eastAsiaTheme="majorEastAsia" w:hAnsi="Calibri" w:cstheme="majorBidi"/>
      <w:b/>
      <w:sz w:val="22"/>
      <w:szCs w:val="26"/>
      <w:lang w:val="en-US" w:eastAsia="en-US"/>
    </w:rPr>
  </w:style>
  <w:style w:type="character" w:customStyle="1" w:styleId="Heading3Char6">
    <w:name w:val="Heading 3 Char6"/>
    <w:basedOn w:val="DefaultParagraphFont"/>
    <w:uiPriority w:val="9"/>
    <w:rsid w:val="00940C42"/>
    <w:rPr>
      <w:rFonts w:ascii="Calibri" w:eastAsiaTheme="majorEastAsia" w:hAnsi="Calibri" w:cstheme="majorBidi"/>
      <w:b/>
      <w:i/>
      <w:sz w:val="22"/>
      <w:szCs w:val="24"/>
      <w:lang w:val="en-US" w:eastAsia="en-US"/>
    </w:rPr>
  </w:style>
  <w:style w:type="character" w:customStyle="1" w:styleId="Heading4Char6">
    <w:name w:val="Heading 4 Char6"/>
    <w:basedOn w:val="DefaultParagraphFont"/>
    <w:uiPriority w:val="9"/>
    <w:rsid w:val="00940C42"/>
    <w:rPr>
      <w:rFonts w:ascii="Calibri" w:eastAsiaTheme="majorEastAsia" w:hAnsi="Calibri" w:cstheme="majorBidi"/>
      <w:b/>
      <w:iCs/>
      <w:sz w:val="22"/>
      <w:szCs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940C42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7">
    <w:name w:val="Heading 2 Char7"/>
    <w:basedOn w:val="DefaultParagraphFont"/>
    <w:uiPriority w:val="9"/>
    <w:rsid w:val="00940C42"/>
    <w:rPr>
      <w:rFonts w:cs="Times New Roman"/>
      <w:b/>
      <w:sz w:val="24"/>
      <w:szCs w:val="24"/>
    </w:rPr>
  </w:style>
  <w:style w:type="character" w:customStyle="1" w:styleId="Heading1Char4">
    <w:name w:val="Heading 1 Char4"/>
    <w:basedOn w:val="DefaultParagraphFont"/>
    <w:uiPriority w:val="9"/>
    <w:rsid w:val="00940C42"/>
    <w:rPr>
      <w:rFonts w:eastAsiaTheme="majorEastAsia" w:cstheme="majorBidi"/>
      <w:b/>
      <w:sz w:val="24"/>
      <w:szCs w:val="32"/>
    </w:rPr>
  </w:style>
  <w:style w:type="character" w:customStyle="1" w:styleId="CommentTextChar7">
    <w:name w:val="Comment Text Char7"/>
    <w:basedOn w:val="DefaultParagraphFont"/>
    <w:uiPriority w:val="99"/>
    <w:rsid w:val="00940C42"/>
    <w:rPr>
      <w:sz w:val="20"/>
      <w:szCs w:val="20"/>
    </w:rPr>
  </w:style>
  <w:style w:type="character" w:customStyle="1" w:styleId="Heading1Char5">
    <w:name w:val="Heading 1 Char5"/>
    <w:basedOn w:val="DefaultParagraphFont"/>
    <w:uiPriority w:val="9"/>
    <w:rsid w:val="00940C42"/>
    <w:rPr>
      <w:rFonts w:eastAsiaTheme="majorEastAsia" w:cstheme="majorBidi"/>
      <w:b/>
      <w:sz w:val="24"/>
      <w:szCs w:val="32"/>
    </w:rPr>
  </w:style>
  <w:style w:type="numbering" w:customStyle="1" w:styleId="NoList11">
    <w:name w:val="No List11"/>
    <w:next w:val="NoList"/>
    <w:uiPriority w:val="99"/>
    <w:semiHidden/>
    <w:unhideWhenUsed/>
    <w:rsid w:val="00940C42"/>
  </w:style>
  <w:style w:type="paragraph" w:customStyle="1" w:styleId="msonormal1">
    <w:name w:val="msonormal1"/>
    <w:basedOn w:val="Normal"/>
    <w:rsid w:val="00940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z39881">
    <w:name w:val="z39881"/>
    <w:basedOn w:val="DefaultParagraphFont"/>
    <w:rsid w:val="00940C42"/>
  </w:style>
  <w:style w:type="character" w:customStyle="1" w:styleId="Heading2Char8">
    <w:name w:val="Heading 2 Char8"/>
    <w:basedOn w:val="DefaultParagraphFont"/>
    <w:rsid w:val="00940C42"/>
    <w:rPr>
      <w:rFonts w:cs="Times New Roman"/>
      <w:b/>
      <w:i/>
      <w:szCs w:val="24"/>
    </w:rPr>
  </w:style>
  <w:style w:type="character" w:customStyle="1" w:styleId="Heading3Char7">
    <w:name w:val="Heading 3 Char7"/>
    <w:basedOn w:val="DefaultParagraphFont"/>
    <w:rsid w:val="00940C42"/>
    <w:rPr>
      <w:rFonts w:eastAsiaTheme="majorEastAsia" w:cstheme="majorBidi"/>
      <w:b/>
      <w:szCs w:val="24"/>
    </w:rPr>
  </w:style>
  <w:style w:type="character" w:customStyle="1" w:styleId="Heading1Char6">
    <w:name w:val="Heading 1 Char6"/>
    <w:basedOn w:val="DefaultParagraphFont"/>
    <w:rsid w:val="00940C42"/>
    <w:rPr>
      <w:rFonts w:eastAsiaTheme="majorEastAsia" w:cstheme="majorBidi"/>
      <w:b/>
      <w:sz w:val="24"/>
      <w:szCs w:val="32"/>
    </w:rPr>
  </w:style>
  <w:style w:type="character" w:customStyle="1" w:styleId="CommentTextChar8">
    <w:name w:val="Comment Text Char8"/>
    <w:basedOn w:val="DefaultParagraphFont"/>
    <w:uiPriority w:val="99"/>
    <w:rsid w:val="00940C42"/>
    <w:rPr>
      <w:sz w:val="20"/>
      <w:szCs w:val="20"/>
    </w:rPr>
  </w:style>
  <w:style w:type="character" w:customStyle="1" w:styleId="BalloonTextChar7">
    <w:name w:val="Balloon Text Char7"/>
    <w:basedOn w:val="DefaultParagraphFont"/>
    <w:uiPriority w:val="99"/>
    <w:rsid w:val="00940C42"/>
    <w:rPr>
      <w:rFonts w:ascii="Segoe UI" w:hAnsi="Segoe UI" w:cs="Segoe UI"/>
      <w:sz w:val="18"/>
      <w:szCs w:val="18"/>
    </w:rPr>
  </w:style>
  <w:style w:type="character" w:customStyle="1" w:styleId="Heading8Char6">
    <w:name w:val="Heading 8 Char6"/>
    <w:basedOn w:val="DefaultParagraphFont"/>
    <w:semiHidden/>
    <w:rsid w:val="00940C4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numbering" w:customStyle="1" w:styleId="NoList12">
    <w:name w:val="No List12"/>
    <w:next w:val="NoList"/>
    <w:uiPriority w:val="99"/>
    <w:semiHidden/>
    <w:unhideWhenUsed/>
    <w:rsid w:val="00940C42"/>
  </w:style>
  <w:style w:type="paragraph" w:styleId="NormalIndent">
    <w:name w:val="Normal Indent"/>
    <w:basedOn w:val="Normal"/>
    <w:rsid w:val="00940C42"/>
    <w:pPr>
      <w:autoSpaceDE w:val="0"/>
      <w:autoSpaceDN w:val="0"/>
      <w:spacing w:after="0" w:line="240" w:lineRule="auto"/>
      <w:ind w:left="720"/>
    </w:pPr>
    <w:rPr>
      <w:rFonts w:ascii="CG Times (W1)" w:eastAsia="Times New Roman" w:hAnsi="CG Times (W1)" w:cs="Times New Roman"/>
    </w:rPr>
  </w:style>
  <w:style w:type="character" w:customStyle="1" w:styleId="FooterChar3">
    <w:name w:val="Footer Char3"/>
    <w:basedOn w:val="DefaultParagraphFont"/>
    <w:uiPriority w:val="99"/>
    <w:rsid w:val="00940C42"/>
    <w:rPr>
      <w:rFonts w:ascii="CG Times (W1)" w:eastAsia="Times New Roman" w:hAnsi="CG Times (W1)" w:cs="Times New Roman"/>
      <w:sz w:val="20"/>
      <w:szCs w:val="20"/>
    </w:rPr>
  </w:style>
  <w:style w:type="character" w:customStyle="1" w:styleId="HeaderChar3">
    <w:name w:val="Header Char3"/>
    <w:basedOn w:val="DefaultParagraphFont"/>
    <w:uiPriority w:val="99"/>
    <w:rsid w:val="00940C42"/>
    <w:rPr>
      <w:rFonts w:ascii="CG Times (W1)" w:eastAsia="Times New Roman" w:hAnsi="CG Times (W1)" w:cs="Times New Roman"/>
      <w:sz w:val="20"/>
      <w:szCs w:val="20"/>
      <w:lang w:val="x-none"/>
    </w:rPr>
  </w:style>
  <w:style w:type="paragraph" w:customStyle="1" w:styleId="contents">
    <w:name w:val="contents"/>
    <w:basedOn w:val="Normal"/>
    <w:rsid w:val="00940C42"/>
    <w:pPr>
      <w:tabs>
        <w:tab w:val="right" w:pos="8010"/>
      </w:tabs>
      <w:autoSpaceDE w:val="0"/>
      <w:autoSpaceDN w:val="0"/>
      <w:spacing w:before="120" w:after="0" w:line="240" w:lineRule="auto"/>
      <w:ind w:left="1166" w:right="763" w:hanging="446"/>
    </w:pPr>
    <w:rPr>
      <w:rFonts w:ascii="CG Times (W1)" w:eastAsia="Times New Roman" w:hAnsi="CG Times (W1)" w:cs="Times New Roman"/>
    </w:rPr>
  </w:style>
  <w:style w:type="paragraph" w:customStyle="1" w:styleId="info">
    <w:name w:val="info"/>
    <w:basedOn w:val="Normal"/>
    <w:rsid w:val="00940C42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18"/>
      <w:szCs w:val="18"/>
    </w:rPr>
  </w:style>
  <w:style w:type="paragraph" w:customStyle="1" w:styleId="titlecent13">
    <w:name w:val="title cent 13"/>
    <w:basedOn w:val="Normal"/>
    <w:rsid w:val="00940C42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sz w:val="26"/>
      <w:szCs w:val="26"/>
    </w:rPr>
  </w:style>
  <w:style w:type="paragraph" w:customStyle="1" w:styleId="titlecent15bold">
    <w:name w:val="title cent 15 bold"/>
    <w:basedOn w:val="Normal"/>
    <w:rsid w:val="00940C42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30"/>
      <w:szCs w:val="30"/>
    </w:rPr>
  </w:style>
  <w:style w:type="paragraph" w:customStyle="1" w:styleId="lettpara">
    <w:name w:val="lett para"/>
    <w:basedOn w:val="Normal"/>
    <w:rsid w:val="00940C42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</w:rPr>
  </w:style>
  <w:style w:type="paragraph" w:customStyle="1" w:styleId="paranumsub1">
    <w:name w:val="para num sub 1"/>
    <w:basedOn w:val="Normal"/>
    <w:rsid w:val="00940C42"/>
    <w:pPr>
      <w:autoSpaceDE w:val="0"/>
      <w:autoSpaceDN w:val="0"/>
      <w:spacing w:before="120" w:after="0" w:line="240" w:lineRule="auto"/>
      <w:ind w:left="1354" w:hanging="454"/>
    </w:pPr>
    <w:rPr>
      <w:rFonts w:ascii="CG Times (W1)" w:eastAsia="Times New Roman" w:hAnsi="CG Times (W1)" w:cs="Times New Roman"/>
    </w:rPr>
  </w:style>
  <w:style w:type="paragraph" w:customStyle="1" w:styleId="paranum">
    <w:name w:val="para num"/>
    <w:basedOn w:val="Normal"/>
    <w:rsid w:val="00940C42"/>
    <w:pPr>
      <w:autoSpaceDE w:val="0"/>
      <w:autoSpaceDN w:val="0"/>
      <w:spacing w:before="240" w:after="0" w:line="240" w:lineRule="auto"/>
      <w:ind w:left="630" w:hanging="630"/>
    </w:pPr>
    <w:rPr>
      <w:rFonts w:ascii="CG Times (W1)" w:eastAsia="Times New Roman" w:hAnsi="CG Times (W1)" w:cs="Times New Roman"/>
    </w:rPr>
  </w:style>
  <w:style w:type="paragraph" w:customStyle="1" w:styleId="para">
    <w:name w:val="para"/>
    <w:basedOn w:val="paranum"/>
    <w:rsid w:val="00940C42"/>
    <w:pPr>
      <w:ind w:left="0" w:hanging="7"/>
    </w:pPr>
  </w:style>
  <w:style w:type="paragraph" w:customStyle="1" w:styleId="lettnumber">
    <w:name w:val="lett number"/>
    <w:basedOn w:val="Normal"/>
    <w:rsid w:val="00940C42"/>
    <w:pPr>
      <w:autoSpaceDE w:val="0"/>
      <w:autoSpaceDN w:val="0"/>
      <w:spacing w:after="0" w:line="240" w:lineRule="auto"/>
      <w:ind w:left="540" w:hanging="540"/>
    </w:pPr>
    <w:rPr>
      <w:rFonts w:ascii="CG Times (W1)" w:eastAsia="Times New Roman" w:hAnsi="CG Times (W1)" w:cs="Times New Roman"/>
    </w:rPr>
  </w:style>
  <w:style w:type="paragraph" w:customStyle="1" w:styleId="contentssub1">
    <w:name w:val="contents sub 1"/>
    <w:basedOn w:val="contents"/>
    <w:rsid w:val="00940C42"/>
    <w:pPr>
      <w:spacing w:before="0"/>
      <w:ind w:left="1627"/>
    </w:pPr>
  </w:style>
  <w:style w:type="paragraph" w:customStyle="1" w:styleId="appliccent">
    <w:name w:val="applic cent"/>
    <w:basedOn w:val="Normal"/>
    <w:rsid w:val="00940C42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24"/>
      <w:szCs w:val="24"/>
    </w:rPr>
  </w:style>
  <w:style w:type="paragraph" w:customStyle="1" w:styleId="applicpara">
    <w:name w:val="applic para"/>
    <w:basedOn w:val="Normal"/>
    <w:rsid w:val="00940C42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20"/>
      <w:szCs w:val="20"/>
    </w:rPr>
  </w:style>
  <w:style w:type="paragraph" w:customStyle="1" w:styleId="applicquestion">
    <w:name w:val="applic question"/>
    <w:basedOn w:val="Normal"/>
    <w:rsid w:val="00940C42"/>
    <w:pPr>
      <w:autoSpaceDE w:val="0"/>
      <w:autoSpaceDN w:val="0"/>
      <w:spacing w:after="0" w:line="240" w:lineRule="auto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table" w:customStyle="1" w:styleId="TableGrid11">
    <w:name w:val="Table Grid11"/>
    <w:basedOn w:val="TableNormal"/>
    <w:next w:val="TableGrid"/>
    <w:rsid w:val="00940C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pple-converted-space">
    <w:name w:val="apple-converted-space"/>
    <w:basedOn w:val="DefaultParagraphFont"/>
    <w:rsid w:val="00940C42"/>
  </w:style>
  <w:style w:type="paragraph" w:customStyle="1" w:styleId="parahalf">
    <w:name w:val="para half"/>
    <w:basedOn w:val="paranum"/>
    <w:rsid w:val="00940C42"/>
    <w:pPr>
      <w:keepLines/>
      <w:autoSpaceDE/>
      <w:autoSpaceDN/>
      <w:spacing w:before="120"/>
      <w:ind w:left="634" w:firstLine="0"/>
    </w:pPr>
    <w:rPr>
      <w:rFonts w:ascii="Times New Roman" w:hAnsi="Times New Roman"/>
      <w:szCs w:val="20"/>
    </w:rPr>
  </w:style>
  <w:style w:type="character" w:customStyle="1" w:styleId="CommentSubjectChar7">
    <w:name w:val="Comment Subject Char7"/>
    <w:basedOn w:val="CommentTextChar"/>
    <w:uiPriority w:val="99"/>
    <w:rsid w:val="00940C42"/>
    <w:rPr>
      <w:rFonts w:ascii="CG Times (W1)" w:eastAsia="Times New Roman" w:hAnsi="CG Times (W1)" w:cs="Times New Roman"/>
      <w:b/>
      <w:bCs/>
      <w:sz w:val="20"/>
      <w:szCs w:val="20"/>
    </w:rPr>
  </w:style>
  <w:style w:type="paragraph" w:customStyle="1" w:styleId="Default1">
    <w:name w:val="Default1"/>
    <w:rsid w:val="00940C42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40C42"/>
    <w:rPr>
      <w:i/>
      <w:iCs/>
    </w:rPr>
  </w:style>
  <w:style w:type="numbering" w:customStyle="1" w:styleId="NoList111">
    <w:name w:val="No List111"/>
    <w:next w:val="NoList"/>
    <w:uiPriority w:val="99"/>
    <w:semiHidden/>
    <w:unhideWhenUsed/>
    <w:rsid w:val="00940C42"/>
  </w:style>
  <w:style w:type="table" w:customStyle="1" w:styleId="TableGrid111">
    <w:name w:val="Table Grid111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">
    <w:name w:val="QQuestionTable"/>
    <w:uiPriority w:val="99"/>
    <w:qFormat/>
    <w:rsid w:val="00940C42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numbering" w:customStyle="1" w:styleId="Singlepunch">
    <w:name w:val="Single punch"/>
    <w:rsid w:val="00940C42"/>
  </w:style>
  <w:style w:type="numbering" w:customStyle="1" w:styleId="NoList21">
    <w:name w:val="No List21"/>
    <w:next w:val="NoList"/>
    <w:uiPriority w:val="99"/>
    <w:semiHidden/>
    <w:unhideWhenUsed/>
    <w:rsid w:val="00940C42"/>
  </w:style>
  <w:style w:type="table" w:customStyle="1" w:styleId="TableGrid2">
    <w:name w:val="Table Grid2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A6"/>
    <w:uiPriority w:val="99"/>
    <w:rsid w:val="00940C42"/>
    <w:rPr>
      <w:rFonts w:cs="Sun Cd TFm"/>
      <w:color w:val="000000"/>
      <w:sz w:val="18"/>
      <w:szCs w:val="18"/>
    </w:rPr>
  </w:style>
  <w:style w:type="paragraph" w:customStyle="1" w:styleId="Pa1">
    <w:name w:val="Pa1"/>
    <w:basedOn w:val="Normal"/>
    <w:next w:val="Normal"/>
    <w:uiPriority w:val="99"/>
    <w:rsid w:val="00940C42"/>
    <w:pPr>
      <w:autoSpaceDE w:val="0"/>
      <w:autoSpaceDN w:val="0"/>
      <w:adjustRightInd w:val="0"/>
      <w:spacing w:after="0" w:line="241" w:lineRule="atLeast"/>
    </w:pPr>
    <w:rPr>
      <w:rFonts w:ascii="TheAntiquaSun" w:eastAsia="Calibri" w:hAnsi="TheAntiquaSun" w:cs="Times New Roman"/>
      <w:sz w:val="24"/>
      <w:szCs w:val="24"/>
    </w:rPr>
  </w:style>
  <w:style w:type="character" w:customStyle="1" w:styleId="A4">
    <w:name w:val="A4"/>
    <w:uiPriority w:val="99"/>
    <w:rsid w:val="00940C42"/>
    <w:rPr>
      <w:rFonts w:cs="TheAntiquaSun"/>
      <w:color w:val="000000"/>
      <w:sz w:val="22"/>
      <w:szCs w:val="22"/>
    </w:rPr>
  </w:style>
  <w:style w:type="numbering" w:customStyle="1" w:styleId="NoList3">
    <w:name w:val="No List3"/>
    <w:next w:val="NoList"/>
    <w:uiPriority w:val="99"/>
    <w:semiHidden/>
    <w:unhideWhenUsed/>
    <w:rsid w:val="00940C42"/>
  </w:style>
  <w:style w:type="table" w:customStyle="1" w:styleId="TableGrid3">
    <w:name w:val="Table Grid3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1">
    <w:name w:val="QQuestionTable1"/>
    <w:uiPriority w:val="99"/>
    <w:qFormat/>
    <w:rsid w:val="00940C42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numbering" w:customStyle="1" w:styleId="Singlepunch1">
    <w:name w:val="Single punch1"/>
    <w:rsid w:val="00940C42"/>
  </w:style>
  <w:style w:type="numbering" w:customStyle="1" w:styleId="NoList4">
    <w:name w:val="No List4"/>
    <w:next w:val="NoList"/>
    <w:uiPriority w:val="99"/>
    <w:semiHidden/>
    <w:unhideWhenUsed/>
    <w:rsid w:val="00940C42"/>
  </w:style>
  <w:style w:type="table" w:customStyle="1" w:styleId="TableGrid4">
    <w:name w:val="Table Grid4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940C42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940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6">
    <w:name w:val="toc 6"/>
    <w:basedOn w:val="Normal"/>
    <w:next w:val="Normal"/>
    <w:autoRedefine/>
    <w:uiPriority w:val="39"/>
    <w:unhideWhenUsed/>
    <w:rsid w:val="00940C42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940C42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940C42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940C42"/>
    <w:pPr>
      <w:spacing w:after="100"/>
      <w:ind w:left="1760"/>
    </w:pPr>
    <w:rPr>
      <w:rFonts w:eastAsiaTheme="minorEastAsia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940C42"/>
    <w:pPr>
      <w:spacing w:after="0"/>
    </w:pPr>
  </w:style>
  <w:style w:type="character" w:customStyle="1" w:styleId="Heading2Char9">
    <w:name w:val="Heading 2 Char9"/>
    <w:basedOn w:val="DefaultParagraphFont"/>
    <w:uiPriority w:val="9"/>
    <w:rsid w:val="00940C42"/>
    <w:rPr>
      <w:rFonts w:cs="Times New Roman"/>
      <w:b/>
      <w:szCs w:val="24"/>
    </w:rPr>
  </w:style>
  <w:style w:type="character" w:customStyle="1" w:styleId="Heading3Char8">
    <w:name w:val="Heading 3 Char8"/>
    <w:basedOn w:val="DefaultParagraphFont"/>
    <w:uiPriority w:val="9"/>
    <w:rsid w:val="00940C42"/>
    <w:rPr>
      <w:rFonts w:eastAsiaTheme="majorEastAsia" w:cstheme="majorBidi"/>
      <w:b/>
      <w:i/>
      <w:szCs w:val="24"/>
    </w:rPr>
  </w:style>
  <w:style w:type="character" w:customStyle="1" w:styleId="Heading4Char7">
    <w:name w:val="Heading 4 Char7"/>
    <w:basedOn w:val="DefaultParagraphFont"/>
    <w:uiPriority w:val="9"/>
    <w:rsid w:val="00940C42"/>
    <w:rPr>
      <w:rFonts w:eastAsiaTheme="majorEastAsia" w:cstheme="majorBidi"/>
      <w:b/>
      <w:iCs/>
    </w:rPr>
  </w:style>
  <w:style w:type="character" w:customStyle="1" w:styleId="Heading1Char7">
    <w:name w:val="Heading 1 Char7"/>
    <w:basedOn w:val="DefaultParagraphFont"/>
    <w:rsid w:val="00940C42"/>
    <w:rPr>
      <w:rFonts w:eastAsiaTheme="majorEastAsia" w:cstheme="majorBidi"/>
      <w:b/>
      <w:szCs w:val="32"/>
    </w:rPr>
  </w:style>
  <w:style w:type="paragraph" w:customStyle="1" w:styleId="Body6">
    <w:name w:val="Body6"/>
    <w:rsid w:val="0094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TextChar9">
    <w:name w:val="Comment Text Char9"/>
    <w:basedOn w:val="DefaultParagraphFont"/>
    <w:uiPriority w:val="99"/>
    <w:rsid w:val="00940C42"/>
    <w:rPr>
      <w:sz w:val="20"/>
      <w:szCs w:val="20"/>
    </w:rPr>
  </w:style>
  <w:style w:type="character" w:customStyle="1" w:styleId="CommentSubjectChar8">
    <w:name w:val="Comment Subject Char8"/>
    <w:basedOn w:val="CommentTextChar"/>
    <w:uiPriority w:val="99"/>
    <w:rsid w:val="00940C42"/>
    <w:rPr>
      <w:b/>
      <w:bCs/>
      <w:sz w:val="20"/>
      <w:szCs w:val="20"/>
    </w:rPr>
  </w:style>
  <w:style w:type="character" w:customStyle="1" w:styleId="BalloonTextChar8">
    <w:name w:val="Balloon Text Char8"/>
    <w:basedOn w:val="DefaultParagraphFont"/>
    <w:uiPriority w:val="99"/>
    <w:rsid w:val="00940C42"/>
    <w:rPr>
      <w:rFonts w:ascii="Segoe UI" w:hAnsi="Segoe UI" w:cs="Segoe UI"/>
      <w:sz w:val="18"/>
      <w:szCs w:val="18"/>
    </w:rPr>
  </w:style>
  <w:style w:type="character" w:customStyle="1" w:styleId="Heading5Char6">
    <w:name w:val="Heading 5 Char6"/>
    <w:basedOn w:val="DefaultParagraphFont"/>
    <w:uiPriority w:val="9"/>
    <w:rsid w:val="00940C4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CommentSubjectChar11">
    <w:name w:val="Comment Subject Char11"/>
    <w:basedOn w:val="CommentTextChar"/>
    <w:uiPriority w:val="99"/>
    <w:semiHidden/>
    <w:rsid w:val="00940C42"/>
    <w:rPr>
      <w:b/>
      <w:bCs/>
      <w:sz w:val="20"/>
      <w:szCs w:val="20"/>
    </w:rPr>
  </w:style>
  <w:style w:type="character" w:customStyle="1" w:styleId="FootnoteTextChar4">
    <w:name w:val="Footnote Text Char4"/>
    <w:basedOn w:val="DefaultParagraphFont"/>
    <w:uiPriority w:val="99"/>
    <w:semiHidden/>
    <w:rsid w:val="00940C42"/>
    <w:rPr>
      <w:sz w:val="20"/>
      <w:szCs w:val="20"/>
    </w:rPr>
  </w:style>
  <w:style w:type="paragraph" w:customStyle="1" w:styleId="msonormal2">
    <w:name w:val="msonormal2"/>
    <w:basedOn w:val="Normal"/>
    <w:rsid w:val="00940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1">
    <w:name w:val="Body11"/>
    <w:rsid w:val="0094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1">
    <w:name w:val="Comment Subject Char21"/>
    <w:basedOn w:val="CommentTextChar"/>
    <w:uiPriority w:val="99"/>
    <w:semiHidden/>
    <w:rsid w:val="00940C42"/>
    <w:rPr>
      <w:b/>
      <w:bCs/>
      <w:sz w:val="20"/>
      <w:szCs w:val="20"/>
    </w:rPr>
  </w:style>
  <w:style w:type="character" w:customStyle="1" w:styleId="CommentSubjectChar31">
    <w:name w:val="Comment Subject Char31"/>
    <w:basedOn w:val="CommentTextChar"/>
    <w:uiPriority w:val="99"/>
    <w:semiHidden/>
    <w:rsid w:val="00940C42"/>
    <w:rPr>
      <w:b/>
      <w:bCs/>
      <w:sz w:val="20"/>
      <w:szCs w:val="20"/>
    </w:rPr>
  </w:style>
  <w:style w:type="numbering" w:customStyle="1" w:styleId="Headingnumbering11">
    <w:name w:val="Heading numbering11"/>
    <w:uiPriority w:val="99"/>
    <w:rsid w:val="00940C42"/>
    <w:pPr>
      <w:numPr>
        <w:numId w:val="5"/>
      </w:numPr>
    </w:pPr>
  </w:style>
  <w:style w:type="character" w:customStyle="1" w:styleId="CommentSubjectChar41">
    <w:name w:val="Comment Subject Char41"/>
    <w:basedOn w:val="CommentTextChar"/>
    <w:uiPriority w:val="99"/>
    <w:semiHidden/>
    <w:rsid w:val="00940C42"/>
    <w:rPr>
      <w:b/>
      <w:bCs/>
      <w:sz w:val="20"/>
      <w:szCs w:val="20"/>
    </w:rPr>
  </w:style>
  <w:style w:type="character" w:customStyle="1" w:styleId="CommentSubjectChar51">
    <w:name w:val="Comment Subject Char51"/>
    <w:basedOn w:val="CommentTextChar"/>
    <w:uiPriority w:val="99"/>
    <w:semiHidden/>
    <w:rsid w:val="00940C42"/>
    <w:rPr>
      <w:b/>
      <w:bCs/>
      <w:sz w:val="20"/>
      <w:szCs w:val="20"/>
    </w:rPr>
  </w:style>
  <w:style w:type="character" w:customStyle="1" w:styleId="CommentSubjectChar61">
    <w:name w:val="Comment Subject Char61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table" w:customStyle="1" w:styleId="TableGrid12">
    <w:name w:val="Table Grid12"/>
    <w:basedOn w:val="TableNormal"/>
    <w:next w:val="TableGrid"/>
    <w:uiPriority w:val="39"/>
    <w:rsid w:val="00940C42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rsid w:val="00940C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1">
    <w:name w:val="Comment Subject Char71"/>
    <w:basedOn w:val="CommentTextChar"/>
    <w:uiPriority w:val="99"/>
    <w:rsid w:val="00940C42"/>
    <w:rPr>
      <w:rFonts w:ascii="CG Times (W1)" w:eastAsia="Times New Roman" w:hAnsi="CG Times (W1)" w:cs="Times New Roman"/>
      <w:b/>
      <w:bCs/>
      <w:sz w:val="20"/>
      <w:szCs w:val="20"/>
    </w:rPr>
  </w:style>
  <w:style w:type="table" w:customStyle="1" w:styleId="TableGrid1111">
    <w:name w:val="Table Grid1111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2">
    <w:name w:val="Single punch2"/>
    <w:rsid w:val="00940C42"/>
    <w:pPr>
      <w:numPr>
        <w:numId w:val="4"/>
      </w:numPr>
    </w:pPr>
  </w:style>
  <w:style w:type="table" w:customStyle="1" w:styleId="TableGrid21">
    <w:name w:val="Table Grid21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940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Footer1">
    <w:name w:val="Header &amp; Footer1"/>
    <w:rsid w:val="00940C4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line="360" w:lineRule="auto"/>
      <w:jc w:val="both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customStyle="1" w:styleId="Body7">
    <w:name w:val="Body7"/>
    <w:rsid w:val="00940C42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Default2">
    <w:name w:val="Default2"/>
    <w:rsid w:val="00940C42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Helvetica" w:eastAsia="Helvetica" w:hAnsi="Helvetica" w:cs="Helvetica"/>
      <w:color w:val="000000"/>
      <w:bdr w:val="nil"/>
      <w:lang w:eastAsia="en-GB"/>
    </w:rPr>
  </w:style>
  <w:style w:type="character" w:customStyle="1" w:styleId="Hyperlink01">
    <w:name w:val="Hyperlink.01"/>
    <w:basedOn w:val="gnkrckgcgsb"/>
    <w:rsid w:val="00940C42"/>
    <w:rPr>
      <w:color w:val="0000FF"/>
      <w:sz w:val="24"/>
      <w:szCs w:val="24"/>
      <w:u w:val="single" w:color="0000FF"/>
    </w:rPr>
  </w:style>
  <w:style w:type="character" w:customStyle="1" w:styleId="Hyperlink11">
    <w:name w:val="Hyperlink.11"/>
    <w:basedOn w:val="gnkrckgcgsb"/>
    <w:rsid w:val="00940C42"/>
    <w:rPr>
      <w:color w:val="337AB7"/>
      <w:sz w:val="24"/>
      <w:szCs w:val="24"/>
      <w:u w:color="337AB7"/>
      <w:shd w:val="clear" w:color="auto" w:fill="FFFFFF"/>
    </w:rPr>
  </w:style>
  <w:style w:type="character" w:customStyle="1" w:styleId="CommentTextChar10">
    <w:name w:val="Comment Text Char10"/>
    <w:basedOn w:val="DefaultParagraphFont"/>
    <w:uiPriority w:val="99"/>
    <w:rsid w:val="00940C42"/>
    <w:rPr>
      <w:lang w:val="en-US" w:eastAsia="en-US"/>
    </w:rPr>
  </w:style>
  <w:style w:type="character" w:customStyle="1" w:styleId="BalloonTextChar9">
    <w:name w:val="Balloon Text Char9"/>
    <w:basedOn w:val="DefaultParagraphFont"/>
    <w:uiPriority w:val="99"/>
    <w:rsid w:val="00940C42"/>
    <w:rPr>
      <w:rFonts w:ascii="Segoe UI" w:hAnsi="Segoe UI" w:cs="Segoe UI"/>
      <w:sz w:val="18"/>
      <w:szCs w:val="18"/>
      <w:lang w:val="en-US" w:eastAsia="en-US"/>
    </w:rPr>
  </w:style>
  <w:style w:type="character" w:customStyle="1" w:styleId="CommentSubjectChar9">
    <w:name w:val="Comment Subject Char9"/>
    <w:basedOn w:val="CommentTextChar"/>
    <w:uiPriority w:val="99"/>
    <w:rsid w:val="00940C42"/>
    <w:rPr>
      <w:b/>
      <w:bCs/>
      <w:sz w:val="20"/>
      <w:szCs w:val="20"/>
      <w:lang w:val="en-US" w:eastAsia="en-US"/>
    </w:rPr>
  </w:style>
  <w:style w:type="character" w:customStyle="1" w:styleId="HTMLPreformattedChar4">
    <w:name w:val="HTML Preformatted Char4"/>
    <w:basedOn w:val="DefaultParagraphFont"/>
    <w:uiPriority w:val="99"/>
    <w:rsid w:val="00940C42"/>
    <w:rPr>
      <w:rFonts w:ascii="Courier New" w:hAnsi="Arial Unicode MS" w:cs="Arial Unicode MS"/>
      <w:color w:val="000000"/>
      <w:u w:color="000000"/>
      <w:lang w:val="en-US"/>
    </w:rPr>
  </w:style>
  <w:style w:type="character" w:customStyle="1" w:styleId="Heading1Char8">
    <w:name w:val="Heading 1 Char8"/>
    <w:basedOn w:val="DefaultParagraphFont"/>
    <w:rsid w:val="00940C42"/>
    <w:rPr>
      <w:rFonts w:ascii="Calibri" w:eastAsiaTheme="majorEastAsia" w:hAnsi="Calibri" w:cstheme="majorBidi"/>
      <w:b/>
      <w:sz w:val="22"/>
      <w:szCs w:val="32"/>
      <w:lang w:val="en-US" w:eastAsia="en-US"/>
    </w:rPr>
  </w:style>
  <w:style w:type="character" w:customStyle="1" w:styleId="Heading2Char10">
    <w:name w:val="Heading 2 Char10"/>
    <w:basedOn w:val="DefaultParagraphFont"/>
    <w:uiPriority w:val="9"/>
    <w:rsid w:val="00940C42"/>
    <w:rPr>
      <w:rFonts w:ascii="Calibri" w:eastAsiaTheme="majorEastAsia" w:hAnsi="Calibri" w:cstheme="majorBidi"/>
      <w:b/>
      <w:sz w:val="22"/>
      <w:szCs w:val="26"/>
      <w:lang w:val="en-US" w:eastAsia="en-US"/>
    </w:rPr>
  </w:style>
  <w:style w:type="character" w:customStyle="1" w:styleId="Heading3Char9">
    <w:name w:val="Heading 3 Char9"/>
    <w:basedOn w:val="DefaultParagraphFont"/>
    <w:uiPriority w:val="9"/>
    <w:rsid w:val="00940C42"/>
    <w:rPr>
      <w:rFonts w:ascii="Calibri" w:eastAsiaTheme="majorEastAsia" w:hAnsi="Calibri" w:cstheme="majorBidi"/>
      <w:b/>
      <w:i/>
      <w:sz w:val="22"/>
      <w:szCs w:val="24"/>
      <w:lang w:val="en-US" w:eastAsia="en-US"/>
    </w:rPr>
  </w:style>
  <w:style w:type="character" w:customStyle="1" w:styleId="Heading4Char8">
    <w:name w:val="Heading 4 Char8"/>
    <w:basedOn w:val="DefaultParagraphFont"/>
    <w:uiPriority w:val="9"/>
    <w:rsid w:val="00940C42"/>
    <w:rPr>
      <w:rFonts w:ascii="Calibri" w:eastAsiaTheme="majorEastAsia" w:hAnsi="Calibri" w:cstheme="majorBidi"/>
      <w:b/>
      <w:iCs/>
      <w:sz w:val="22"/>
      <w:szCs w:val="24"/>
      <w:lang w:val="en-US" w:eastAsia="en-US"/>
    </w:rPr>
  </w:style>
  <w:style w:type="table" w:customStyle="1" w:styleId="TableGrid13">
    <w:name w:val="Table Grid13"/>
    <w:basedOn w:val="TableNormal"/>
    <w:next w:val="TableGrid"/>
    <w:uiPriority w:val="39"/>
    <w:rsid w:val="00940C42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7">
    <w:name w:val="Heading 5 Char7"/>
    <w:basedOn w:val="DefaultParagraphFont"/>
    <w:uiPriority w:val="9"/>
    <w:rsid w:val="00940C42"/>
    <w:rPr>
      <w:rFonts w:asciiTheme="majorHAnsi" w:eastAsiaTheme="majorEastAsia" w:hAnsiTheme="majorHAnsi" w:cstheme="majorBidi"/>
      <w:color w:val="2F5496" w:themeColor="accent1" w:themeShade="BF"/>
      <w:sz w:val="22"/>
      <w:szCs w:val="22"/>
      <w:bdr w:val="none" w:sz="0" w:space="0" w:color="auto"/>
      <w:lang w:eastAsia="en-US"/>
    </w:rPr>
  </w:style>
  <w:style w:type="character" w:customStyle="1" w:styleId="Heading6Char6">
    <w:name w:val="Heading 6 Char6"/>
    <w:basedOn w:val="DefaultParagraphFont"/>
    <w:uiPriority w:val="9"/>
    <w:semiHidden/>
    <w:rsid w:val="00940C42"/>
    <w:rPr>
      <w:rFonts w:asciiTheme="majorHAnsi" w:eastAsiaTheme="majorEastAsia" w:hAnsiTheme="majorHAnsi" w:cstheme="majorBidi"/>
      <w:color w:val="1F3763" w:themeColor="accent1" w:themeShade="7F"/>
      <w:sz w:val="22"/>
      <w:szCs w:val="22"/>
      <w:bdr w:val="none" w:sz="0" w:space="0" w:color="auto"/>
      <w:lang w:eastAsia="en-US"/>
    </w:rPr>
  </w:style>
  <w:style w:type="character" w:customStyle="1" w:styleId="Heading7Char6">
    <w:name w:val="Heading 7 Char6"/>
    <w:basedOn w:val="DefaultParagraphFont"/>
    <w:uiPriority w:val="9"/>
    <w:semiHidden/>
    <w:rsid w:val="00940C42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bdr w:val="none" w:sz="0" w:space="0" w:color="auto"/>
      <w:lang w:eastAsia="en-US"/>
    </w:rPr>
  </w:style>
  <w:style w:type="character" w:customStyle="1" w:styleId="Heading8Char7">
    <w:name w:val="Heading 8 Char7"/>
    <w:basedOn w:val="DefaultParagraphFont"/>
    <w:uiPriority w:val="9"/>
    <w:semiHidden/>
    <w:rsid w:val="00940C42"/>
    <w:rPr>
      <w:rFonts w:asciiTheme="majorHAnsi" w:eastAsiaTheme="majorEastAsia" w:hAnsiTheme="majorHAnsi" w:cstheme="majorBidi"/>
      <w:color w:val="272727" w:themeColor="text1" w:themeTint="D8"/>
      <w:sz w:val="21"/>
      <w:szCs w:val="21"/>
      <w:bdr w:val="none" w:sz="0" w:space="0" w:color="auto"/>
      <w:lang w:eastAsia="en-US"/>
    </w:rPr>
  </w:style>
  <w:style w:type="character" w:customStyle="1" w:styleId="Heading9Char6">
    <w:name w:val="Heading 9 Char6"/>
    <w:basedOn w:val="DefaultParagraphFont"/>
    <w:uiPriority w:val="9"/>
    <w:semiHidden/>
    <w:rsid w:val="00940C4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bdr w:val="none" w:sz="0" w:space="0" w:color="auto"/>
      <w:lang w:eastAsia="en-US"/>
    </w:rPr>
  </w:style>
  <w:style w:type="character" w:customStyle="1" w:styleId="CommentSubjectChar12">
    <w:name w:val="Comment Subject Char12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character" w:customStyle="1" w:styleId="FootnoteTextChar5">
    <w:name w:val="Footnote Text Char5"/>
    <w:basedOn w:val="DefaultParagraphFont"/>
    <w:uiPriority w:val="99"/>
    <w:semiHidden/>
    <w:rsid w:val="00940C42"/>
    <w:rPr>
      <w:rFonts w:asciiTheme="minorHAnsi" w:eastAsiaTheme="minorHAnsi" w:hAnsiTheme="minorHAnsi" w:cstheme="minorBidi"/>
      <w:bdr w:val="none" w:sz="0" w:space="0" w:color="auto"/>
      <w:lang w:eastAsia="en-US"/>
    </w:rPr>
  </w:style>
  <w:style w:type="paragraph" w:customStyle="1" w:styleId="msonormal3">
    <w:name w:val="msonormal3"/>
    <w:basedOn w:val="Normal"/>
    <w:rsid w:val="00940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2">
    <w:name w:val="Body12"/>
    <w:rsid w:val="0094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2">
    <w:name w:val="Comment Subject Char22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character" w:customStyle="1" w:styleId="HeaderChar4">
    <w:name w:val="Header Char4"/>
    <w:basedOn w:val="DefaultParagraphFont"/>
    <w:uiPriority w:val="99"/>
    <w:rsid w:val="00940C42"/>
  </w:style>
  <w:style w:type="character" w:customStyle="1" w:styleId="HeaderChar12">
    <w:name w:val="Header Char12"/>
    <w:basedOn w:val="DefaultParagraphFont"/>
    <w:uiPriority w:val="99"/>
    <w:semiHidden/>
    <w:rsid w:val="00940C42"/>
    <w:rPr>
      <w:sz w:val="24"/>
      <w:szCs w:val="24"/>
      <w:lang w:val="en-US" w:eastAsia="en-US"/>
    </w:rPr>
  </w:style>
  <w:style w:type="character" w:customStyle="1" w:styleId="FooterChar4">
    <w:name w:val="Footer Char4"/>
    <w:basedOn w:val="DefaultParagraphFont"/>
    <w:uiPriority w:val="99"/>
    <w:rsid w:val="00940C42"/>
  </w:style>
  <w:style w:type="character" w:customStyle="1" w:styleId="FooterChar12">
    <w:name w:val="Footer Char12"/>
    <w:basedOn w:val="DefaultParagraphFont"/>
    <w:uiPriority w:val="99"/>
    <w:semiHidden/>
    <w:rsid w:val="00940C42"/>
    <w:rPr>
      <w:sz w:val="24"/>
      <w:szCs w:val="24"/>
      <w:lang w:val="en-US" w:eastAsia="en-US"/>
    </w:rPr>
  </w:style>
  <w:style w:type="numbering" w:customStyle="1" w:styleId="Headingnumbering3">
    <w:name w:val="Heading numbering3"/>
    <w:uiPriority w:val="99"/>
    <w:rsid w:val="00940C42"/>
    <w:pPr>
      <w:numPr>
        <w:numId w:val="3"/>
      </w:numPr>
    </w:pPr>
  </w:style>
  <w:style w:type="paragraph" w:customStyle="1" w:styleId="Normal1">
    <w:name w:val="[Normal]1"/>
    <w:uiPriority w:val="99"/>
    <w:rsid w:val="00940C42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Body21">
    <w:name w:val="Body21"/>
    <w:rsid w:val="0094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32">
    <w:name w:val="Comment Subject Char32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numbering" w:customStyle="1" w:styleId="Headingnumbering12">
    <w:name w:val="Heading numbering12"/>
    <w:uiPriority w:val="99"/>
    <w:rsid w:val="00940C42"/>
    <w:pPr>
      <w:numPr>
        <w:numId w:val="2"/>
      </w:numPr>
    </w:pPr>
  </w:style>
  <w:style w:type="character" w:customStyle="1" w:styleId="CommentSubjectChar42">
    <w:name w:val="Comment Subject Char42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paragraph" w:customStyle="1" w:styleId="Body31">
    <w:name w:val="Body31"/>
    <w:rsid w:val="0094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Body41">
    <w:name w:val="Body41"/>
    <w:rsid w:val="0094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52">
    <w:name w:val="Comment Subject Char52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paragraph" w:customStyle="1" w:styleId="Body51">
    <w:name w:val="Body51"/>
    <w:rsid w:val="00940C42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62">
    <w:name w:val="Comment Subject Char62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paragraph" w:customStyle="1" w:styleId="msonormal11">
    <w:name w:val="msonormal11"/>
    <w:basedOn w:val="Normal"/>
    <w:rsid w:val="00940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ntents1">
    <w:name w:val="contents1"/>
    <w:basedOn w:val="Normal"/>
    <w:rsid w:val="00940C42"/>
    <w:pPr>
      <w:tabs>
        <w:tab w:val="right" w:pos="8010"/>
      </w:tabs>
      <w:autoSpaceDE w:val="0"/>
      <w:autoSpaceDN w:val="0"/>
      <w:spacing w:before="120" w:after="0" w:line="240" w:lineRule="auto"/>
      <w:ind w:left="1166" w:right="763" w:hanging="446"/>
    </w:pPr>
    <w:rPr>
      <w:rFonts w:ascii="CG Times (W1)" w:eastAsia="Times New Roman" w:hAnsi="CG Times (W1)" w:cs="Times New Roman"/>
    </w:rPr>
  </w:style>
  <w:style w:type="paragraph" w:customStyle="1" w:styleId="info1">
    <w:name w:val="info1"/>
    <w:basedOn w:val="Normal"/>
    <w:rsid w:val="00940C42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18"/>
      <w:szCs w:val="18"/>
    </w:rPr>
  </w:style>
  <w:style w:type="paragraph" w:customStyle="1" w:styleId="titlecent131">
    <w:name w:val="title cent 131"/>
    <w:basedOn w:val="Normal"/>
    <w:rsid w:val="00940C42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sz w:val="26"/>
      <w:szCs w:val="26"/>
    </w:rPr>
  </w:style>
  <w:style w:type="paragraph" w:customStyle="1" w:styleId="titlecent15bold1">
    <w:name w:val="title cent 15 bold1"/>
    <w:basedOn w:val="Normal"/>
    <w:rsid w:val="00940C42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30"/>
      <w:szCs w:val="30"/>
    </w:rPr>
  </w:style>
  <w:style w:type="paragraph" w:customStyle="1" w:styleId="lettpara1">
    <w:name w:val="lett para1"/>
    <w:basedOn w:val="Normal"/>
    <w:rsid w:val="00940C42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</w:rPr>
  </w:style>
  <w:style w:type="paragraph" w:customStyle="1" w:styleId="paranumsub11">
    <w:name w:val="para num sub 11"/>
    <w:basedOn w:val="Normal"/>
    <w:rsid w:val="00940C42"/>
    <w:pPr>
      <w:autoSpaceDE w:val="0"/>
      <w:autoSpaceDN w:val="0"/>
      <w:spacing w:before="120" w:after="0" w:line="240" w:lineRule="auto"/>
      <w:ind w:left="1354" w:hanging="454"/>
    </w:pPr>
    <w:rPr>
      <w:rFonts w:ascii="CG Times (W1)" w:eastAsia="Times New Roman" w:hAnsi="CG Times (W1)" w:cs="Times New Roman"/>
    </w:rPr>
  </w:style>
  <w:style w:type="paragraph" w:customStyle="1" w:styleId="paranum1">
    <w:name w:val="para num1"/>
    <w:basedOn w:val="Normal"/>
    <w:rsid w:val="00940C42"/>
    <w:pPr>
      <w:autoSpaceDE w:val="0"/>
      <w:autoSpaceDN w:val="0"/>
      <w:spacing w:before="240" w:after="0" w:line="240" w:lineRule="auto"/>
      <w:ind w:left="630" w:hanging="630"/>
    </w:pPr>
    <w:rPr>
      <w:rFonts w:ascii="CG Times (W1)" w:eastAsia="Times New Roman" w:hAnsi="CG Times (W1)" w:cs="Times New Roman"/>
    </w:rPr>
  </w:style>
  <w:style w:type="paragraph" w:customStyle="1" w:styleId="lettnumber1">
    <w:name w:val="lett number1"/>
    <w:basedOn w:val="Normal"/>
    <w:rsid w:val="00940C42"/>
    <w:pPr>
      <w:autoSpaceDE w:val="0"/>
      <w:autoSpaceDN w:val="0"/>
      <w:spacing w:after="0" w:line="240" w:lineRule="auto"/>
      <w:ind w:left="540" w:hanging="540"/>
    </w:pPr>
    <w:rPr>
      <w:rFonts w:ascii="CG Times (W1)" w:eastAsia="Times New Roman" w:hAnsi="CG Times (W1)" w:cs="Times New Roman"/>
    </w:rPr>
  </w:style>
  <w:style w:type="paragraph" w:customStyle="1" w:styleId="appliccent1">
    <w:name w:val="applic cent1"/>
    <w:basedOn w:val="Normal"/>
    <w:rsid w:val="00940C42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24"/>
      <w:szCs w:val="24"/>
    </w:rPr>
  </w:style>
  <w:style w:type="paragraph" w:customStyle="1" w:styleId="applicpara1">
    <w:name w:val="applic para1"/>
    <w:basedOn w:val="Normal"/>
    <w:rsid w:val="00940C42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20"/>
      <w:szCs w:val="20"/>
    </w:rPr>
  </w:style>
  <w:style w:type="paragraph" w:customStyle="1" w:styleId="applicquestion1">
    <w:name w:val="applic question1"/>
    <w:basedOn w:val="Normal"/>
    <w:rsid w:val="00940C42"/>
    <w:pPr>
      <w:autoSpaceDE w:val="0"/>
      <w:autoSpaceDN w:val="0"/>
      <w:spacing w:after="0" w:line="240" w:lineRule="auto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table" w:customStyle="1" w:styleId="TableGrid113">
    <w:name w:val="Table Grid113"/>
    <w:basedOn w:val="TableNormal"/>
    <w:next w:val="TableGrid"/>
    <w:rsid w:val="00940C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2">
    <w:name w:val="Comment Subject Char72"/>
    <w:basedOn w:val="CommentTextChar"/>
    <w:uiPriority w:val="99"/>
    <w:rsid w:val="00940C42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paragraph" w:customStyle="1" w:styleId="Default11">
    <w:name w:val="Default11"/>
    <w:rsid w:val="00940C42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customStyle="1" w:styleId="TableGrid1112">
    <w:name w:val="Table Grid1112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2">
    <w:name w:val="QQuestionTable2"/>
    <w:uiPriority w:val="99"/>
    <w:qFormat/>
    <w:rsid w:val="00940C42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22">
    <w:name w:val="Table Grid22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1">
    <w:name w:val="Pa11"/>
    <w:basedOn w:val="Normal"/>
    <w:next w:val="Normal"/>
    <w:uiPriority w:val="99"/>
    <w:rsid w:val="00940C42"/>
    <w:pPr>
      <w:autoSpaceDE w:val="0"/>
      <w:autoSpaceDN w:val="0"/>
      <w:adjustRightInd w:val="0"/>
      <w:spacing w:after="0" w:line="241" w:lineRule="atLeast"/>
    </w:pPr>
    <w:rPr>
      <w:rFonts w:ascii="TheAntiquaSun" w:eastAsia="Calibri" w:hAnsi="TheAntiquaSun" w:cs="Times New Roman"/>
      <w:sz w:val="24"/>
      <w:szCs w:val="24"/>
    </w:rPr>
  </w:style>
  <w:style w:type="table" w:customStyle="1" w:styleId="TableGrid32">
    <w:name w:val="Table Grid32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11">
    <w:name w:val="QQuestionTable11"/>
    <w:uiPriority w:val="99"/>
    <w:qFormat/>
    <w:rsid w:val="00940C42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42">
    <w:name w:val="Table Grid42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Grid1"/>
    <w:rsid w:val="00940C42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52">
    <w:name w:val="Table Grid52"/>
    <w:basedOn w:val="TableNormal"/>
    <w:next w:val="TableGrid"/>
    <w:uiPriority w:val="39"/>
    <w:rsid w:val="00940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Footer2">
    <w:name w:val="Header &amp; Footer2"/>
    <w:rsid w:val="00940C4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line="360" w:lineRule="auto"/>
      <w:jc w:val="both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customStyle="1" w:styleId="Body8">
    <w:name w:val="Body8"/>
    <w:rsid w:val="00940C42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Default3">
    <w:name w:val="Default3"/>
    <w:rsid w:val="00940C42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Helvetica" w:eastAsia="Helvetica" w:hAnsi="Helvetica" w:cs="Helvetica"/>
      <w:color w:val="000000"/>
      <w:bdr w:val="nil"/>
      <w:lang w:eastAsia="en-GB"/>
    </w:rPr>
  </w:style>
  <w:style w:type="character" w:customStyle="1" w:styleId="Hyperlink02">
    <w:name w:val="Hyperlink.02"/>
    <w:basedOn w:val="gnkrckgcgsb"/>
    <w:rsid w:val="00940C42"/>
    <w:rPr>
      <w:color w:val="0000FF"/>
      <w:sz w:val="24"/>
      <w:szCs w:val="24"/>
      <w:u w:val="single" w:color="0000FF"/>
    </w:rPr>
  </w:style>
  <w:style w:type="character" w:customStyle="1" w:styleId="Hyperlink12">
    <w:name w:val="Hyperlink.12"/>
    <w:basedOn w:val="gnkrckgcgsb"/>
    <w:rsid w:val="00940C42"/>
    <w:rPr>
      <w:color w:val="337AB7"/>
      <w:sz w:val="24"/>
      <w:szCs w:val="24"/>
      <w:u w:color="337AB7"/>
      <w:shd w:val="clear" w:color="auto" w:fill="FFFFFF"/>
    </w:rPr>
  </w:style>
  <w:style w:type="character" w:customStyle="1" w:styleId="CommentTextChar11">
    <w:name w:val="Comment Text Char11"/>
    <w:basedOn w:val="DefaultParagraphFont"/>
    <w:uiPriority w:val="99"/>
    <w:rsid w:val="00940C42"/>
    <w:rPr>
      <w:lang w:val="en-US" w:eastAsia="en-US"/>
    </w:rPr>
  </w:style>
  <w:style w:type="character" w:customStyle="1" w:styleId="BalloonTextChar10">
    <w:name w:val="Balloon Text Char10"/>
    <w:basedOn w:val="DefaultParagraphFont"/>
    <w:uiPriority w:val="99"/>
    <w:rsid w:val="00940C42"/>
    <w:rPr>
      <w:rFonts w:ascii="Segoe UI" w:hAnsi="Segoe UI" w:cs="Segoe UI"/>
      <w:sz w:val="18"/>
      <w:szCs w:val="18"/>
      <w:lang w:val="en-US" w:eastAsia="en-US"/>
    </w:rPr>
  </w:style>
  <w:style w:type="character" w:customStyle="1" w:styleId="CommentSubjectChar10">
    <w:name w:val="Comment Subject Char10"/>
    <w:basedOn w:val="CommentTextChar"/>
    <w:uiPriority w:val="99"/>
    <w:rsid w:val="00940C42"/>
    <w:rPr>
      <w:b/>
      <w:bCs/>
      <w:sz w:val="20"/>
      <w:szCs w:val="20"/>
      <w:lang w:val="en-US" w:eastAsia="en-US"/>
    </w:rPr>
  </w:style>
  <w:style w:type="character" w:customStyle="1" w:styleId="HTMLPreformattedChar5">
    <w:name w:val="HTML Preformatted Char5"/>
    <w:basedOn w:val="DefaultParagraphFont"/>
    <w:uiPriority w:val="99"/>
    <w:rsid w:val="00940C42"/>
    <w:rPr>
      <w:rFonts w:ascii="Courier New" w:hAnsi="Arial Unicode MS" w:cs="Arial Unicode MS"/>
      <w:color w:val="000000"/>
      <w:u w:color="000000"/>
      <w:lang w:val="en-US"/>
    </w:rPr>
  </w:style>
  <w:style w:type="character" w:customStyle="1" w:styleId="Heading1Char9">
    <w:name w:val="Heading 1 Char9"/>
    <w:basedOn w:val="DefaultParagraphFont"/>
    <w:rsid w:val="00940C42"/>
    <w:rPr>
      <w:rFonts w:ascii="Calibri" w:eastAsiaTheme="majorEastAsia" w:hAnsi="Calibri" w:cstheme="majorBidi"/>
      <w:b/>
      <w:sz w:val="22"/>
      <w:szCs w:val="32"/>
      <w:lang w:val="en-US" w:eastAsia="en-US"/>
    </w:rPr>
  </w:style>
  <w:style w:type="character" w:customStyle="1" w:styleId="Heading2Char11">
    <w:name w:val="Heading 2 Char11"/>
    <w:basedOn w:val="DefaultParagraphFont"/>
    <w:uiPriority w:val="9"/>
    <w:rsid w:val="00940C42"/>
    <w:rPr>
      <w:rFonts w:ascii="Calibri" w:eastAsiaTheme="majorEastAsia" w:hAnsi="Calibri" w:cstheme="majorBidi"/>
      <w:b/>
      <w:sz w:val="22"/>
      <w:szCs w:val="26"/>
      <w:lang w:val="en-US" w:eastAsia="en-US"/>
    </w:rPr>
  </w:style>
  <w:style w:type="character" w:customStyle="1" w:styleId="Heading3Char10">
    <w:name w:val="Heading 3 Char10"/>
    <w:basedOn w:val="DefaultParagraphFont"/>
    <w:uiPriority w:val="9"/>
    <w:rsid w:val="00940C42"/>
    <w:rPr>
      <w:rFonts w:ascii="Calibri" w:eastAsiaTheme="majorEastAsia" w:hAnsi="Calibri" w:cstheme="majorBidi"/>
      <w:b/>
      <w:i/>
      <w:sz w:val="22"/>
      <w:szCs w:val="24"/>
      <w:lang w:val="en-US" w:eastAsia="en-US"/>
    </w:rPr>
  </w:style>
  <w:style w:type="character" w:customStyle="1" w:styleId="Heading4Char9">
    <w:name w:val="Heading 4 Char9"/>
    <w:basedOn w:val="DefaultParagraphFont"/>
    <w:uiPriority w:val="9"/>
    <w:rsid w:val="00940C42"/>
    <w:rPr>
      <w:rFonts w:ascii="Calibri" w:eastAsiaTheme="majorEastAsia" w:hAnsi="Calibri" w:cstheme="majorBidi"/>
      <w:b/>
      <w:iCs/>
      <w:sz w:val="22"/>
      <w:szCs w:val="24"/>
      <w:lang w:val="en-US" w:eastAsia="en-US"/>
    </w:rPr>
  </w:style>
  <w:style w:type="table" w:customStyle="1" w:styleId="TableGrid14">
    <w:name w:val="Table Grid14"/>
    <w:basedOn w:val="TableNormal"/>
    <w:next w:val="TableGrid"/>
    <w:uiPriority w:val="39"/>
    <w:rsid w:val="00940C42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8">
    <w:name w:val="Heading 5 Char8"/>
    <w:basedOn w:val="DefaultParagraphFont"/>
    <w:uiPriority w:val="9"/>
    <w:rsid w:val="00940C42"/>
    <w:rPr>
      <w:rFonts w:asciiTheme="majorHAnsi" w:eastAsiaTheme="majorEastAsia" w:hAnsiTheme="majorHAnsi" w:cstheme="majorBidi"/>
      <w:color w:val="2F5496" w:themeColor="accent1" w:themeShade="BF"/>
      <w:sz w:val="22"/>
      <w:szCs w:val="22"/>
      <w:bdr w:val="none" w:sz="0" w:space="0" w:color="auto"/>
      <w:lang w:eastAsia="en-US"/>
    </w:rPr>
  </w:style>
  <w:style w:type="character" w:customStyle="1" w:styleId="Heading6Char7">
    <w:name w:val="Heading 6 Char7"/>
    <w:basedOn w:val="DefaultParagraphFont"/>
    <w:uiPriority w:val="9"/>
    <w:semiHidden/>
    <w:rsid w:val="00940C42"/>
    <w:rPr>
      <w:rFonts w:asciiTheme="majorHAnsi" w:eastAsiaTheme="majorEastAsia" w:hAnsiTheme="majorHAnsi" w:cstheme="majorBidi"/>
      <w:color w:val="1F3763" w:themeColor="accent1" w:themeShade="7F"/>
      <w:sz w:val="22"/>
      <w:szCs w:val="22"/>
      <w:bdr w:val="none" w:sz="0" w:space="0" w:color="auto"/>
      <w:lang w:eastAsia="en-US"/>
    </w:rPr>
  </w:style>
  <w:style w:type="character" w:customStyle="1" w:styleId="Heading7Char7">
    <w:name w:val="Heading 7 Char7"/>
    <w:basedOn w:val="DefaultParagraphFont"/>
    <w:uiPriority w:val="9"/>
    <w:semiHidden/>
    <w:rsid w:val="00940C42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bdr w:val="none" w:sz="0" w:space="0" w:color="auto"/>
      <w:lang w:eastAsia="en-US"/>
    </w:rPr>
  </w:style>
  <w:style w:type="character" w:customStyle="1" w:styleId="Heading8Char8">
    <w:name w:val="Heading 8 Char8"/>
    <w:basedOn w:val="DefaultParagraphFont"/>
    <w:uiPriority w:val="9"/>
    <w:semiHidden/>
    <w:rsid w:val="00940C42"/>
    <w:rPr>
      <w:rFonts w:asciiTheme="majorHAnsi" w:eastAsiaTheme="majorEastAsia" w:hAnsiTheme="majorHAnsi" w:cstheme="majorBidi"/>
      <w:color w:val="272727" w:themeColor="text1" w:themeTint="D8"/>
      <w:sz w:val="21"/>
      <w:szCs w:val="21"/>
      <w:bdr w:val="none" w:sz="0" w:space="0" w:color="auto"/>
      <w:lang w:eastAsia="en-US"/>
    </w:rPr>
  </w:style>
  <w:style w:type="character" w:customStyle="1" w:styleId="Heading9Char7">
    <w:name w:val="Heading 9 Char7"/>
    <w:basedOn w:val="DefaultParagraphFont"/>
    <w:uiPriority w:val="9"/>
    <w:semiHidden/>
    <w:rsid w:val="00940C4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bdr w:val="none" w:sz="0" w:space="0" w:color="auto"/>
      <w:lang w:eastAsia="en-US"/>
    </w:rPr>
  </w:style>
  <w:style w:type="character" w:customStyle="1" w:styleId="CommentSubjectChar13">
    <w:name w:val="Comment Subject Char13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character" w:customStyle="1" w:styleId="FootnoteTextChar6">
    <w:name w:val="Footnote Text Char6"/>
    <w:basedOn w:val="DefaultParagraphFont"/>
    <w:uiPriority w:val="99"/>
    <w:semiHidden/>
    <w:rsid w:val="00940C42"/>
    <w:rPr>
      <w:rFonts w:asciiTheme="minorHAnsi" w:eastAsiaTheme="minorHAnsi" w:hAnsiTheme="minorHAnsi" w:cstheme="minorBidi"/>
      <w:bdr w:val="none" w:sz="0" w:space="0" w:color="auto"/>
      <w:lang w:eastAsia="en-US"/>
    </w:rPr>
  </w:style>
  <w:style w:type="paragraph" w:customStyle="1" w:styleId="msonormal4">
    <w:name w:val="msonormal4"/>
    <w:basedOn w:val="Normal"/>
    <w:rsid w:val="00940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3">
    <w:name w:val="Body13"/>
    <w:rsid w:val="0094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3">
    <w:name w:val="Comment Subject Char23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character" w:customStyle="1" w:styleId="HeaderChar5">
    <w:name w:val="Header Char5"/>
    <w:basedOn w:val="DefaultParagraphFont"/>
    <w:uiPriority w:val="99"/>
    <w:rsid w:val="00940C42"/>
  </w:style>
  <w:style w:type="character" w:customStyle="1" w:styleId="HeaderChar13">
    <w:name w:val="Header Char13"/>
    <w:basedOn w:val="DefaultParagraphFont"/>
    <w:uiPriority w:val="99"/>
    <w:semiHidden/>
    <w:rsid w:val="00940C42"/>
    <w:rPr>
      <w:sz w:val="24"/>
      <w:szCs w:val="24"/>
      <w:lang w:val="en-US" w:eastAsia="en-US"/>
    </w:rPr>
  </w:style>
  <w:style w:type="character" w:customStyle="1" w:styleId="FooterChar5">
    <w:name w:val="Footer Char5"/>
    <w:basedOn w:val="DefaultParagraphFont"/>
    <w:uiPriority w:val="99"/>
    <w:rsid w:val="00940C42"/>
  </w:style>
  <w:style w:type="character" w:customStyle="1" w:styleId="FooterChar13">
    <w:name w:val="Footer Char13"/>
    <w:basedOn w:val="DefaultParagraphFont"/>
    <w:uiPriority w:val="99"/>
    <w:semiHidden/>
    <w:rsid w:val="00940C42"/>
    <w:rPr>
      <w:sz w:val="24"/>
      <w:szCs w:val="24"/>
      <w:lang w:val="en-US" w:eastAsia="en-US"/>
    </w:rPr>
  </w:style>
  <w:style w:type="paragraph" w:customStyle="1" w:styleId="Normal2">
    <w:name w:val="[Normal]2"/>
    <w:uiPriority w:val="99"/>
    <w:rsid w:val="00940C42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Body22">
    <w:name w:val="Body22"/>
    <w:rsid w:val="0094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33">
    <w:name w:val="Comment Subject Char33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numbering" w:customStyle="1" w:styleId="Headingnumbering13">
    <w:name w:val="Heading numbering13"/>
    <w:uiPriority w:val="99"/>
    <w:rsid w:val="00940C42"/>
    <w:pPr>
      <w:numPr>
        <w:numId w:val="6"/>
      </w:numPr>
    </w:pPr>
  </w:style>
  <w:style w:type="character" w:customStyle="1" w:styleId="CommentSubjectChar43">
    <w:name w:val="Comment Subject Char43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paragraph" w:customStyle="1" w:styleId="Body32">
    <w:name w:val="Body32"/>
    <w:rsid w:val="0094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Body42">
    <w:name w:val="Body42"/>
    <w:rsid w:val="0094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53">
    <w:name w:val="Comment Subject Char53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paragraph" w:customStyle="1" w:styleId="Body52">
    <w:name w:val="Body52"/>
    <w:rsid w:val="00940C42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63">
    <w:name w:val="Comment Subject Char63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paragraph" w:customStyle="1" w:styleId="msonormal12">
    <w:name w:val="msonormal12"/>
    <w:basedOn w:val="Normal"/>
    <w:rsid w:val="00940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ntents2">
    <w:name w:val="contents2"/>
    <w:basedOn w:val="Normal"/>
    <w:rsid w:val="00940C42"/>
    <w:pPr>
      <w:tabs>
        <w:tab w:val="right" w:pos="8010"/>
      </w:tabs>
      <w:autoSpaceDE w:val="0"/>
      <w:autoSpaceDN w:val="0"/>
      <w:spacing w:before="120" w:after="0" w:line="240" w:lineRule="auto"/>
      <w:ind w:left="1166" w:right="763" w:hanging="446"/>
    </w:pPr>
    <w:rPr>
      <w:rFonts w:ascii="CG Times (W1)" w:eastAsia="Times New Roman" w:hAnsi="CG Times (W1)" w:cs="Times New Roman"/>
    </w:rPr>
  </w:style>
  <w:style w:type="paragraph" w:customStyle="1" w:styleId="info2">
    <w:name w:val="info2"/>
    <w:basedOn w:val="Normal"/>
    <w:rsid w:val="00940C42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18"/>
      <w:szCs w:val="18"/>
    </w:rPr>
  </w:style>
  <w:style w:type="paragraph" w:customStyle="1" w:styleId="titlecent132">
    <w:name w:val="title cent 132"/>
    <w:basedOn w:val="Normal"/>
    <w:rsid w:val="00940C42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sz w:val="26"/>
      <w:szCs w:val="26"/>
    </w:rPr>
  </w:style>
  <w:style w:type="paragraph" w:customStyle="1" w:styleId="titlecent15bold2">
    <w:name w:val="title cent 15 bold2"/>
    <w:basedOn w:val="Normal"/>
    <w:rsid w:val="00940C42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30"/>
      <w:szCs w:val="30"/>
    </w:rPr>
  </w:style>
  <w:style w:type="paragraph" w:customStyle="1" w:styleId="lettpara2">
    <w:name w:val="lett para2"/>
    <w:basedOn w:val="Normal"/>
    <w:rsid w:val="00940C42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</w:rPr>
  </w:style>
  <w:style w:type="paragraph" w:customStyle="1" w:styleId="paranumsub12">
    <w:name w:val="para num sub 12"/>
    <w:basedOn w:val="Normal"/>
    <w:rsid w:val="00940C42"/>
    <w:pPr>
      <w:autoSpaceDE w:val="0"/>
      <w:autoSpaceDN w:val="0"/>
      <w:spacing w:before="120" w:after="0" w:line="240" w:lineRule="auto"/>
      <w:ind w:left="1354" w:hanging="454"/>
    </w:pPr>
    <w:rPr>
      <w:rFonts w:ascii="CG Times (W1)" w:eastAsia="Times New Roman" w:hAnsi="CG Times (W1)" w:cs="Times New Roman"/>
    </w:rPr>
  </w:style>
  <w:style w:type="paragraph" w:customStyle="1" w:styleId="paranum2">
    <w:name w:val="para num2"/>
    <w:basedOn w:val="Normal"/>
    <w:rsid w:val="00940C42"/>
    <w:pPr>
      <w:autoSpaceDE w:val="0"/>
      <w:autoSpaceDN w:val="0"/>
      <w:spacing w:before="240" w:after="0" w:line="240" w:lineRule="auto"/>
      <w:ind w:left="630" w:hanging="630"/>
    </w:pPr>
    <w:rPr>
      <w:rFonts w:ascii="CG Times (W1)" w:eastAsia="Times New Roman" w:hAnsi="CG Times (W1)" w:cs="Times New Roman"/>
    </w:rPr>
  </w:style>
  <w:style w:type="paragraph" w:customStyle="1" w:styleId="lettnumber2">
    <w:name w:val="lett number2"/>
    <w:basedOn w:val="Normal"/>
    <w:rsid w:val="00940C42"/>
    <w:pPr>
      <w:autoSpaceDE w:val="0"/>
      <w:autoSpaceDN w:val="0"/>
      <w:spacing w:after="0" w:line="240" w:lineRule="auto"/>
      <w:ind w:left="540" w:hanging="540"/>
    </w:pPr>
    <w:rPr>
      <w:rFonts w:ascii="CG Times (W1)" w:eastAsia="Times New Roman" w:hAnsi="CG Times (W1)" w:cs="Times New Roman"/>
    </w:rPr>
  </w:style>
  <w:style w:type="paragraph" w:customStyle="1" w:styleId="appliccent2">
    <w:name w:val="applic cent2"/>
    <w:basedOn w:val="Normal"/>
    <w:rsid w:val="00940C42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24"/>
      <w:szCs w:val="24"/>
    </w:rPr>
  </w:style>
  <w:style w:type="paragraph" w:customStyle="1" w:styleId="applicpara2">
    <w:name w:val="applic para2"/>
    <w:basedOn w:val="Normal"/>
    <w:rsid w:val="00940C42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20"/>
      <w:szCs w:val="20"/>
    </w:rPr>
  </w:style>
  <w:style w:type="paragraph" w:customStyle="1" w:styleId="applicquestion2">
    <w:name w:val="applic question2"/>
    <w:basedOn w:val="Normal"/>
    <w:rsid w:val="00940C42"/>
    <w:pPr>
      <w:autoSpaceDE w:val="0"/>
      <w:autoSpaceDN w:val="0"/>
      <w:spacing w:after="0" w:line="240" w:lineRule="auto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table" w:customStyle="1" w:styleId="TableGrid114">
    <w:name w:val="Table Grid114"/>
    <w:basedOn w:val="TableNormal"/>
    <w:next w:val="TableGrid"/>
    <w:rsid w:val="00940C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3">
    <w:name w:val="Comment Subject Char73"/>
    <w:basedOn w:val="CommentTextChar"/>
    <w:uiPriority w:val="99"/>
    <w:rsid w:val="00940C42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paragraph" w:customStyle="1" w:styleId="Default12">
    <w:name w:val="Default12"/>
    <w:rsid w:val="00940C42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customStyle="1" w:styleId="TableGrid1113">
    <w:name w:val="Table Grid1113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3">
    <w:name w:val="QQuestionTable3"/>
    <w:uiPriority w:val="99"/>
    <w:qFormat/>
    <w:rsid w:val="00940C42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23">
    <w:name w:val="Table Grid23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2">
    <w:name w:val="Pa12"/>
    <w:basedOn w:val="Normal"/>
    <w:next w:val="Normal"/>
    <w:uiPriority w:val="99"/>
    <w:rsid w:val="00940C42"/>
    <w:pPr>
      <w:autoSpaceDE w:val="0"/>
      <w:autoSpaceDN w:val="0"/>
      <w:adjustRightInd w:val="0"/>
      <w:spacing w:after="0" w:line="241" w:lineRule="atLeast"/>
    </w:pPr>
    <w:rPr>
      <w:rFonts w:ascii="TheAntiquaSun" w:eastAsia="Calibri" w:hAnsi="TheAntiquaSun" w:cs="Times New Roman"/>
      <w:sz w:val="24"/>
      <w:szCs w:val="24"/>
    </w:rPr>
  </w:style>
  <w:style w:type="table" w:customStyle="1" w:styleId="TableGrid33">
    <w:name w:val="Table Grid33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12">
    <w:name w:val="QQuestionTable12"/>
    <w:uiPriority w:val="99"/>
    <w:qFormat/>
    <w:rsid w:val="00940C42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43">
    <w:name w:val="Table Grid43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Grid2"/>
    <w:rsid w:val="00940C42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53">
    <w:name w:val="Table Grid53"/>
    <w:basedOn w:val="TableNormal"/>
    <w:next w:val="TableGrid"/>
    <w:uiPriority w:val="39"/>
    <w:rsid w:val="00940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61">
    <w:name w:val="Body61"/>
    <w:rsid w:val="0094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81">
    <w:name w:val="Comment Subject Char81"/>
    <w:basedOn w:val="CommentTextChar"/>
    <w:uiPriority w:val="99"/>
    <w:rsid w:val="00940C42"/>
    <w:rPr>
      <w:b/>
      <w:bCs/>
      <w:sz w:val="20"/>
      <w:szCs w:val="20"/>
      <w:lang w:val="en-US" w:eastAsia="en-US"/>
    </w:rPr>
  </w:style>
  <w:style w:type="character" w:customStyle="1" w:styleId="CommentSubjectChar111">
    <w:name w:val="Comment Subject Char111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paragraph" w:customStyle="1" w:styleId="msonormal21">
    <w:name w:val="msonormal21"/>
    <w:basedOn w:val="Normal"/>
    <w:rsid w:val="00940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11">
    <w:name w:val="Body111"/>
    <w:rsid w:val="0094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11">
    <w:name w:val="Comment Subject Char211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character" w:customStyle="1" w:styleId="CommentSubjectChar311">
    <w:name w:val="Comment Subject Char311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numbering" w:customStyle="1" w:styleId="Headingnumbering111">
    <w:name w:val="Heading numbering111"/>
    <w:uiPriority w:val="99"/>
    <w:rsid w:val="00940C42"/>
  </w:style>
  <w:style w:type="character" w:customStyle="1" w:styleId="CommentSubjectChar411">
    <w:name w:val="Comment Subject Char411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character" w:customStyle="1" w:styleId="CommentSubjectChar511">
    <w:name w:val="Comment Subject Char511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character" w:customStyle="1" w:styleId="CommentSubjectChar611">
    <w:name w:val="Comment Subject Char611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table" w:customStyle="1" w:styleId="TableGrid121">
    <w:name w:val="Table Grid121"/>
    <w:basedOn w:val="TableNormal"/>
    <w:next w:val="TableGrid"/>
    <w:uiPriority w:val="39"/>
    <w:rsid w:val="00940C42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1">
    <w:name w:val="Table Grid1121"/>
    <w:basedOn w:val="TableNormal"/>
    <w:next w:val="TableGrid"/>
    <w:rsid w:val="00940C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11">
    <w:name w:val="Comment Subject Char711"/>
    <w:basedOn w:val="CommentTextChar"/>
    <w:uiPriority w:val="99"/>
    <w:rsid w:val="00940C42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table" w:customStyle="1" w:styleId="TableGrid11111">
    <w:name w:val="Table Grid11111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21">
    <w:name w:val="Single punch21"/>
    <w:rsid w:val="00940C42"/>
    <w:pPr>
      <w:numPr>
        <w:numId w:val="9"/>
      </w:numPr>
    </w:pPr>
  </w:style>
  <w:style w:type="table" w:customStyle="1" w:styleId="TableGrid211">
    <w:name w:val="Table Grid211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">
    <w:name w:val="Table Grid511"/>
    <w:basedOn w:val="TableNormal"/>
    <w:next w:val="TableGrid"/>
    <w:uiPriority w:val="39"/>
    <w:rsid w:val="00940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Footer11">
    <w:name w:val="Header &amp; Footer11"/>
    <w:rsid w:val="00940C4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line="360" w:lineRule="auto"/>
      <w:jc w:val="both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customStyle="1" w:styleId="Body71">
    <w:name w:val="Body71"/>
    <w:rsid w:val="00940C42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Default21">
    <w:name w:val="Default21"/>
    <w:rsid w:val="00940C42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Helvetica" w:eastAsia="Helvetica" w:hAnsi="Helvetica" w:cs="Helvetica"/>
      <w:color w:val="000000"/>
      <w:bdr w:val="nil"/>
      <w:lang w:eastAsia="en-GB"/>
    </w:rPr>
  </w:style>
  <w:style w:type="character" w:customStyle="1" w:styleId="Hyperlink011">
    <w:name w:val="Hyperlink.011"/>
    <w:basedOn w:val="gnkrckgcgsb"/>
    <w:rsid w:val="00940C42"/>
    <w:rPr>
      <w:color w:val="0000FF"/>
      <w:sz w:val="24"/>
      <w:szCs w:val="24"/>
      <w:u w:val="single" w:color="0000FF"/>
    </w:rPr>
  </w:style>
  <w:style w:type="character" w:customStyle="1" w:styleId="Hyperlink111">
    <w:name w:val="Hyperlink.111"/>
    <w:basedOn w:val="gnkrckgcgsb"/>
    <w:rsid w:val="00940C42"/>
    <w:rPr>
      <w:color w:val="337AB7"/>
      <w:sz w:val="24"/>
      <w:szCs w:val="24"/>
      <w:u w:color="337AB7"/>
      <w:shd w:val="clear" w:color="auto" w:fill="FFFFFF"/>
    </w:rPr>
  </w:style>
  <w:style w:type="character" w:customStyle="1" w:styleId="CommentSubjectChar91">
    <w:name w:val="Comment Subject Char91"/>
    <w:basedOn w:val="CommentTextChar"/>
    <w:uiPriority w:val="99"/>
    <w:rsid w:val="00940C42"/>
    <w:rPr>
      <w:b/>
      <w:bCs/>
      <w:sz w:val="20"/>
      <w:szCs w:val="20"/>
      <w:lang w:val="en-US" w:eastAsia="en-US"/>
    </w:rPr>
  </w:style>
  <w:style w:type="table" w:customStyle="1" w:styleId="TableGrid131">
    <w:name w:val="Table Grid131"/>
    <w:basedOn w:val="TableNormal"/>
    <w:next w:val="TableGrid"/>
    <w:uiPriority w:val="39"/>
    <w:rsid w:val="00940C42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121">
    <w:name w:val="Comment Subject Char121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paragraph" w:customStyle="1" w:styleId="msonormal31">
    <w:name w:val="msonormal31"/>
    <w:basedOn w:val="Normal"/>
    <w:rsid w:val="00940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21">
    <w:name w:val="Body121"/>
    <w:rsid w:val="0094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21">
    <w:name w:val="Comment Subject Char221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paragraph" w:customStyle="1" w:styleId="Normal11">
    <w:name w:val="[Normal]11"/>
    <w:uiPriority w:val="99"/>
    <w:rsid w:val="00940C42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Body211">
    <w:name w:val="Body211"/>
    <w:rsid w:val="0094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321">
    <w:name w:val="Comment Subject Char321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numbering" w:customStyle="1" w:styleId="Headingnumbering121">
    <w:name w:val="Heading numbering121"/>
    <w:uiPriority w:val="99"/>
    <w:rsid w:val="00940C42"/>
    <w:pPr>
      <w:numPr>
        <w:numId w:val="8"/>
      </w:numPr>
    </w:pPr>
  </w:style>
  <w:style w:type="character" w:customStyle="1" w:styleId="CommentSubjectChar421">
    <w:name w:val="Comment Subject Char421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paragraph" w:customStyle="1" w:styleId="Body311">
    <w:name w:val="Body311"/>
    <w:rsid w:val="0094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Body411">
    <w:name w:val="Body411"/>
    <w:rsid w:val="0094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521">
    <w:name w:val="Comment Subject Char521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paragraph" w:customStyle="1" w:styleId="Body511">
    <w:name w:val="Body511"/>
    <w:rsid w:val="00940C42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621">
    <w:name w:val="Comment Subject Char621"/>
    <w:basedOn w:val="CommentTextChar"/>
    <w:uiPriority w:val="99"/>
    <w:semiHidden/>
    <w:rsid w:val="00940C42"/>
    <w:rPr>
      <w:b/>
      <w:bCs/>
      <w:sz w:val="20"/>
      <w:szCs w:val="20"/>
      <w:lang w:val="en-US" w:eastAsia="en-US"/>
    </w:rPr>
  </w:style>
  <w:style w:type="paragraph" w:customStyle="1" w:styleId="msonormal111">
    <w:name w:val="msonormal111"/>
    <w:basedOn w:val="Normal"/>
    <w:rsid w:val="00940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ntents11">
    <w:name w:val="contents11"/>
    <w:basedOn w:val="Normal"/>
    <w:rsid w:val="00940C42"/>
    <w:pPr>
      <w:tabs>
        <w:tab w:val="right" w:pos="8010"/>
      </w:tabs>
      <w:autoSpaceDE w:val="0"/>
      <w:autoSpaceDN w:val="0"/>
      <w:spacing w:before="120" w:after="0" w:line="240" w:lineRule="auto"/>
      <w:ind w:left="1166" w:right="763" w:hanging="446"/>
    </w:pPr>
    <w:rPr>
      <w:rFonts w:ascii="CG Times (W1)" w:eastAsia="Times New Roman" w:hAnsi="CG Times (W1)" w:cs="Times New Roman"/>
    </w:rPr>
  </w:style>
  <w:style w:type="paragraph" w:customStyle="1" w:styleId="info11">
    <w:name w:val="info11"/>
    <w:basedOn w:val="Normal"/>
    <w:rsid w:val="00940C42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18"/>
      <w:szCs w:val="18"/>
    </w:rPr>
  </w:style>
  <w:style w:type="paragraph" w:customStyle="1" w:styleId="titlecent1311">
    <w:name w:val="title cent 1311"/>
    <w:basedOn w:val="Normal"/>
    <w:rsid w:val="00940C42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sz w:val="26"/>
      <w:szCs w:val="26"/>
    </w:rPr>
  </w:style>
  <w:style w:type="paragraph" w:customStyle="1" w:styleId="titlecent15bold11">
    <w:name w:val="title cent 15 bold11"/>
    <w:basedOn w:val="Normal"/>
    <w:rsid w:val="00940C42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30"/>
      <w:szCs w:val="30"/>
    </w:rPr>
  </w:style>
  <w:style w:type="paragraph" w:customStyle="1" w:styleId="lettpara11">
    <w:name w:val="lett para11"/>
    <w:basedOn w:val="Normal"/>
    <w:rsid w:val="00940C42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</w:rPr>
  </w:style>
  <w:style w:type="paragraph" w:customStyle="1" w:styleId="paranumsub111">
    <w:name w:val="para num sub 111"/>
    <w:basedOn w:val="Normal"/>
    <w:rsid w:val="00940C42"/>
    <w:pPr>
      <w:autoSpaceDE w:val="0"/>
      <w:autoSpaceDN w:val="0"/>
      <w:spacing w:before="120" w:after="0" w:line="240" w:lineRule="auto"/>
      <w:ind w:left="1354" w:hanging="454"/>
    </w:pPr>
    <w:rPr>
      <w:rFonts w:ascii="CG Times (W1)" w:eastAsia="Times New Roman" w:hAnsi="CG Times (W1)" w:cs="Times New Roman"/>
    </w:rPr>
  </w:style>
  <w:style w:type="paragraph" w:customStyle="1" w:styleId="paranum11">
    <w:name w:val="para num11"/>
    <w:basedOn w:val="Normal"/>
    <w:rsid w:val="00940C42"/>
    <w:pPr>
      <w:autoSpaceDE w:val="0"/>
      <w:autoSpaceDN w:val="0"/>
      <w:spacing w:before="240" w:after="0" w:line="240" w:lineRule="auto"/>
      <w:ind w:left="630" w:hanging="630"/>
    </w:pPr>
    <w:rPr>
      <w:rFonts w:ascii="CG Times (W1)" w:eastAsia="Times New Roman" w:hAnsi="CG Times (W1)" w:cs="Times New Roman"/>
    </w:rPr>
  </w:style>
  <w:style w:type="paragraph" w:customStyle="1" w:styleId="lettnumber11">
    <w:name w:val="lett number11"/>
    <w:basedOn w:val="Normal"/>
    <w:rsid w:val="00940C42"/>
    <w:pPr>
      <w:autoSpaceDE w:val="0"/>
      <w:autoSpaceDN w:val="0"/>
      <w:spacing w:after="0" w:line="240" w:lineRule="auto"/>
      <w:ind w:left="540" w:hanging="540"/>
    </w:pPr>
    <w:rPr>
      <w:rFonts w:ascii="CG Times (W1)" w:eastAsia="Times New Roman" w:hAnsi="CG Times (W1)" w:cs="Times New Roman"/>
    </w:rPr>
  </w:style>
  <w:style w:type="paragraph" w:customStyle="1" w:styleId="appliccent11">
    <w:name w:val="applic cent11"/>
    <w:basedOn w:val="Normal"/>
    <w:rsid w:val="00940C42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24"/>
      <w:szCs w:val="24"/>
    </w:rPr>
  </w:style>
  <w:style w:type="paragraph" w:customStyle="1" w:styleId="applicpara11">
    <w:name w:val="applic para11"/>
    <w:basedOn w:val="Normal"/>
    <w:rsid w:val="00940C42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20"/>
      <w:szCs w:val="20"/>
    </w:rPr>
  </w:style>
  <w:style w:type="paragraph" w:customStyle="1" w:styleId="applicquestion11">
    <w:name w:val="applic question11"/>
    <w:basedOn w:val="Normal"/>
    <w:rsid w:val="00940C42"/>
    <w:pPr>
      <w:autoSpaceDE w:val="0"/>
      <w:autoSpaceDN w:val="0"/>
      <w:spacing w:after="0" w:line="240" w:lineRule="auto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table" w:customStyle="1" w:styleId="TableGrid1131">
    <w:name w:val="Table Grid1131"/>
    <w:basedOn w:val="TableNormal"/>
    <w:next w:val="TableGrid"/>
    <w:rsid w:val="00940C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21">
    <w:name w:val="Comment Subject Char721"/>
    <w:basedOn w:val="CommentTextChar"/>
    <w:uiPriority w:val="99"/>
    <w:rsid w:val="00940C42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paragraph" w:customStyle="1" w:styleId="Default111">
    <w:name w:val="Default111"/>
    <w:rsid w:val="00940C42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customStyle="1" w:styleId="TableGrid11121">
    <w:name w:val="Table Grid11121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21">
    <w:name w:val="QQuestionTable21"/>
    <w:uiPriority w:val="99"/>
    <w:qFormat/>
    <w:rsid w:val="00940C42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221">
    <w:name w:val="Table Grid221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11">
    <w:name w:val="Pa111"/>
    <w:basedOn w:val="Normal"/>
    <w:next w:val="Normal"/>
    <w:uiPriority w:val="99"/>
    <w:rsid w:val="00940C42"/>
    <w:pPr>
      <w:autoSpaceDE w:val="0"/>
      <w:autoSpaceDN w:val="0"/>
      <w:adjustRightInd w:val="0"/>
      <w:spacing w:after="0" w:line="241" w:lineRule="atLeast"/>
    </w:pPr>
    <w:rPr>
      <w:rFonts w:ascii="TheAntiquaSun" w:eastAsia="Calibri" w:hAnsi="TheAntiquaSun" w:cs="Times New Roman"/>
      <w:sz w:val="24"/>
      <w:szCs w:val="24"/>
    </w:rPr>
  </w:style>
  <w:style w:type="table" w:customStyle="1" w:styleId="TableGrid321">
    <w:name w:val="Table Grid321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111">
    <w:name w:val="QQuestionTable111"/>
    <w:uiPriority w:val="99"/>
    <w:qFormat/>
    <w:rsid w:val="00940C42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421">
    <w:name w:val="Table Grid421"/>
    <w:basedOn w:val="TableNormal"/>
    <w:next w:val="TableGrid"/>
    <w:uiPriority w:val="39"/>
    <w:rsid w:val="0094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Grid11"/>
    <w:rsid w:val="00940C42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521">
    <w:name w:val="Table Grid521"/>
    <w:basedOn w:val="TableNormal"/>
    <w:next w:val="TableGrid"/>
    <w:uiPriority w:val="39"/>
    <w:rsid w:val="00940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2">
    <w:name w:val="Heading 2 Char12"/>
    <w:basedOn w:val="DefaultParagraphFont"/>
    <w:uiPriority w:val="9"/>
    <w:rsid w:val="00940C42"/>
    <w:rPr>
      <w:rFonts w:cs="Times New Roman"/>
      <w:b/>
      <w:sz w:val="24"/>
      <w:szCs w:val="24"/>
    </w:rPr>
  </w:style>
  <w:style w:type="character" w:customStyle="1" w:styleId="Heading1Char10">
    <w:name w:val="Heading 1 Char10"/>
    <w:basedOn w:val="DefaultParagraphFont"/>
    <w:rsid w:val="00940C42"/>
    <w:rPr>
      <w:rFonts w:eastAsiaTheme="majorEastAsia" w:cstheme="majorBidi"/>
      <w:b/>
      <w:sz w:val="24"/>
      <w:szCs w:val="32"/>
    </w:rPr>
  </w:style>
  <w:style w:type="character" w:customStyle="1" w:styleId="CommentTextChar12">
    <w:name w:val="Comment Text Char12"/>
    <w:basedOn w:val="DefaultParagraphFont"/>
    <w:uiPriority w:val="99"/>
    <w:rsid w:val="00940C42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40C42"/>
    <w:pPr>
      <w:tabs>
        <w:tab w:val="left" w:pos="504"/>
      </w:tabs>
      <w:spacing w:after="240" w:line="240" w:lineRule="auto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940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020</Words>
  <Characters>11519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mpton</dc:creator>
  <cp:keywords/>
  <dc:description/>
  <cp:lastModifiedBy>Sarah Hampton</cp:lastModifiedBy>
  <cp:revision>3</cp:revision>
  <dcterms:created xsi:type="dcterms:W3CDTF">2022-01-10T15:26:00Z</dcterms:created>
  <dcterms:modified xsi:type="dcterms:W3CDTF">2022-04-14T21:17:00Z</dcterms:modified>
</cp:coreProperties>
</file>